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1613" w:rsidRPr="005F1613" w:rsidRDefault="005F14CE" w:rsidP="005F1613">
      <w:pPr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de-DE"/>
        </w:rPr>
      </w:pPr>
      <w:r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de-DE"/>
        </w:rPr>
        <w:t>Original and modified genomic</w:t>
      </w:r>
      <w:r w:rsidR="005F1613" w:rsidRPr="005F1613">
        <w:rPr>
          <w:rFonts w:eastAsia="Times New Roman" w:cstheme="minorHAnsi"/>
          <w:b/>
          <w:color w:val="000000"/>
          <w:sz w:val="20"/>
          <w:szCs w:val="20"/>
          <w:u w:val="single"/>
          <w:lang w:val="en-US" w:eastAsia="de-DE"/>
        </w:rPr>
        <w:t xml:space="preserve"> sequences</w:t>
      </w:r>
    </w:p>
    <w:p w:rsidR="005F1613" w:rsidRPr="005F1613" w:rsidRDefault="005F1613" w:rsidP="005F1613">
      <w:p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>Shown for each gene:</w:t>
      </w:r>
    </w:p>
    <w:p w:rsidR="005F1613" w:rsidRPr="005F1613" w:rsidRDefault="005F1613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>The unedited genomic sequence.</w:t>
      </w:r>
    </w:p>
    <w:p w:rsidR="005F1613" w:rsidRPr="005F1613" w:rsidRDefault="005F1613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The </w:t>
      </w:r>
      <w:r w:rsidR="005F14CE">
        <w:rPr>
          <w:rFonts w:eastAsia="Times New Roman" w:cstheme="minorHAnsi"/>
          <w:color w:val="000000"/>
          <w:sz w:val="20"/>
          <w:szCs w:val="20"/>
          <w:lang w:val="en-US" w:eastAsia="de-DE"/>
        </w:rPr>
        <w:t>modified</w:t>
      </w: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 genomic sequence</w:t>
      </w:r>
      <w:r w:rsidR="005F14CE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 after integration.</w:t>
      </w:r>
    </w:p>
    <w:p w:rsidR="005F1613" w:rsidRDefault="005F1613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>The ATG is highlighted in green.</w:t>
      </w:r>
    </w:p>
    <w:p w:rsidR="00D5224F" w:rsidRPr="005F1613" w:rsidRDefault="00D5224F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>Introns are in italics.</w:t>
      </w:r>
    </w:p>
    <w:p w:rsidR="005F1613" w:rsidRDefault="005F1613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>The exons are shown in upper case.</w:t>
      </w:r>
    </w:p>
    <w:p w:rsidR="005F1613" w:rsidRPr="005F1613" w:rsidRDefault="005F1613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>The homology region is shown in bold letters.</w:t>
      </w:r>
    </w:p>
    <w:p w:rsidR="005F1613" w:rsidRPr="005F1613" w:rsidRDefault="005F1613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The gene specific primers used for </w:t>
      </w:r>
      <w:r w:rsidR="005F14CE">
        <w:rPr>
          <w:rFonts w:eastAsia="Times New Roman" w:cstheme="minorHAnsi"/>
          <w:color w:val="000000"/>
          <w:sz w:val="20"/>
          <w:szCs w:val="20"/>
          <w:lang w:val="en-US" w:eastAsia="de-DE"/>
        </w:rPr>
        <w:t>amplification of the original locus</w:t>
      </w: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 are highlighted in yellow.</w:t>
      </w:r>
    </w:p>
    <w:p w:rsidR="005F1613" w:rsidRDefault="005F1613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The common primers used for </w:t>
      </w:r>
      <w:r w:rsidR="00602A6F">
        <w:rPr>
          <w:rFonts w:eastAsia="Times New Roman" w:cstheme="minorHAnsi"/>
          <w:color w:val="000000"/>
          <w:sz w:val="20"/>
          <w:szCs w:val="20"/>
          <w:lang w:val="en-US" w:eastAsia="de-DE"/>
        </w:rPr>
        <w:t>amplification of 5’ and 3’ junctions</w:t>
      </w:r>
      <w:r w:rsidRPr="005F1613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 are highlighted in cyan.</w:t>
      </w:r>
    </w:p>
    <w:p w:rsidR="00421C67" w:rsidRDefault="00421C67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Other gene specific color labels are indicated </w:t>
      </w:r>
      <w:r w:rsidR="00356A9C">
        <w:rPr>
          <w:rFonts w:eastAsia="Times New Roman" w:cstheme="minorHAnsi"/>
          <w:color w:val="000000"/>
          <w:sz w:val="20"/>
          <w:szCs w:val="20"/>
          <w:lang w:val="en-US" w:eastAsia="de-DE"/>
        </w:rPr>
        <w:t>for each sequence</w:t>
      </w:r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>.</w:t>
      </w:r>
    </w:p>
    <w:p w:rsidR="00D5224F" w:rsidRDefault="00D5224F" w:rsidP="005F1613">
      <w:pPr>
        <w:pStyle w:val="ListParagraph"/>
        <w:numPr>
          <w:ilvl w:val="0"/>
          <w:numId w:val="1"/>
        </w:num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>Predicted size of PCR products are at the end of each genomic sequence.</w:t>
      </w:r>
    </w:p>
    <w:p w:rsidR="005F1613" w:rsidRPr="005F1613" w:rsidRDefault="005F1613" w:rsidP="005F1613">
      <w:p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For the case of </w:t>
      </w:r>
      <w:proofErr w:type="spellStart"/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>PfVAP</w:t>
      </w:r>
      <w:proofErr w:type="spellEnd"/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, the </w:t>
      </w:r>
      <w:r w:rsidR="00602A6F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additional </w:t>
      </w:r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>primers used to confirm correct excision are highlighted in red.</w:t>
      </w:r>
    </w:p>
    <w:p w:rsidR="005F14CE" w:rsidRDefault="005F14CE" w:rsidP="005F1613">
      <w:pPr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US" w:eastAsia="de-DE"/>
        </w:rPr>
      </w:pPr>
    </w:p>
    <w:p w:rsidR="005F1613" w:rsidRPr="00352F1B" w:rsidRDefault="00145318" w:rsidP="005F1613">
      <w:pPr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US" w:eastAsia="de-DE"/>
        </w:rPr>
      </w:pPr>
      <w:r w:rsidRPr="00352F1B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val="en-US" w:eastAsia="de-DE"/>
        </w:rPr>
        <w:t>Index:</w:t>
      </w:r>
    </w:p>
    <w:p w:rsidR="00145318" w:rsidRPr="00331BF2" w:rsidRDefault="004748F0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hyperlink w:anchor="_&gt;_PF3D7_1439800_(PfVAP)" w:history="1"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3D7_1439800 (</w:t>
        </w:r>
        <w:proofErr w:type="spellStart"/>
        <w:r w:rsidR="0014531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VAP</w:t>
        </w:r>
        <w:proofErr w:type="spellEnd"/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)</w:t>
        </w:r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4506A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 xml:space="preserve"> </w:t>
        </w:r>
        <w:r w:rsidR="0014531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2-</w:t>
        </w:r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1</w:t>
        </w:r>
        <w:r w:rsidR="004506A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5</w:t>
        </w:r>
      </w:hyperlink>
    </w:p>
    <w:p w:rsidR="00145318" w:rsidRDefault="004748F0" w:rsidP="00145318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hyperlink w:anchor="_&gt;_PF3D7_1414500" w:history="1"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3D7_1414500</w:t>
        </w:r>
        <w:r w:rsidR="004506A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4506A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4506A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4506A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4506A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4506A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4506A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4506A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  <w:t>16-26</w:t>
        </w:r>
      </w:hyperlink>
    </w:p>
    <w:p w:rsidR="00331BF2" w:rsidRPr="00331BF2" w:rsidRDefault="004748F0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hyperlink w:anchor="_&gt;_PF3D7_1316600" w:history="1"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3D7_1316600</w:t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  <w:t>27-32</w:t>
        </w:r>
      </w:hyperlink>
    </w:p>
    <w:p w:rsidR="00331BF2" w:rsidRPr="00331BF2" w:rsidRDefault="004748F0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hyperlink w:anchor="_&gt;_PF3D7_1458500" w:history="1"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3D7_14585</w:t>
        </w:r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0</w:t>
        </w:r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0</w:t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  <w:t>33-39</w:t>
        </w:r>
      </w:hyperlink>
    </w:p>
    <w:p w:rsidR="00331BF2" w:rsidRPr="00331BF2" w:rsidRDefault="004748F0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hyperlink w:anchor="_&gt;_PF3D7_1461100" w:history="1"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3D7_1461100</w:t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71A5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  <w:t>40-45</w:t>
        </w:r>
      </w:hyperlink>
    </w:p>
    <w:p w:rsidR="00331BF2" w:rsidRPr="00331BF2" w:rsidRDefault="004748F0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hyperlink w:anchor="_&gt;_PF3D7_1328300" w:history="1"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3D7_1328300</w:t>
        </w:r>
        <w:r w:rsidR="00E91485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E91485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E91485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E91485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E91485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E91485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E91485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E91485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  <w:t>46-</w:t>
        </w:r>
        <w:r w:rsidR="00F72663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49</w:t>
        </w:r>
      </w:hyperlink>
    </w:p>
    <w:p w:rsidR="00331BF2" w:rsidRPr="00331BF2" w:rsidRDefault="004748F0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hyperlink w:anchor="_&gt;_PF3D7_1311600" w:history="1"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3D7_1311600</w:t>
        </w:r>
        <w:r w:rsidR="003B3EFC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3B3EFC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3B3EFC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3B3EFC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3B3EFC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3B3EFC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3B3EFC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3B3EFC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F72663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50</w:t>
        </w:r>
        <w:r w:rsidR="003B3EFC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-</w:t>
        </w:r>
        <w:r w:rsidR="00EF0853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53</w:t>
        </w:r>
      </w:hyperlink>
    </w:p>
    <w:p w:rsidR="00331BF2" w:rsidRDefault="004748F0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hyperlink w:anchor="_&gt;_PF3D7_1351000_(PfPITP)" w:history="1"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3D7_1351000 (</w:t>
        </w:r>
        <w:proofErr w:type="spellStart"/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PITP</w:t>
        </w:r>
        <w:proofErr w:type="spellEnd"/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 xml:space="preserve">) </w:t>
        </w:r>
        <w:r w:rsidR="00EF0853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EF0853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EF0853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EF0853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EF0853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EF0853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EF0853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  <w:t>54-</w:t>
        </w:r>
        <w:r w:rsidR="00F6143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60</w:t>
        </w:r>
      </w:hyperlink>
    </w:p>
    <w:p w:rsidR="00331BF2" w:rsidRPr="00331BF2" w:rsidRDefault="004748F0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hyperlink w:anchor="_&gt;_PF3D7_1131800_(PfOSBP)" w:history="1"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3D7_1131800</w:t>
        </w:r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 xml:space="preserve"> (</w:t>
        </w:r>
        <w:proofErr w:type="spellStart"/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OSBP</w:t>
        </w:r>
        <w:proofErr w:type="spellEnd"/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)</w:t>
        </w:r>
        <w:r w:rsidR="00F6143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F6143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F6143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F6143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F6143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F6143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F6143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  <w:t>61</w:t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-66</w:t>
        </w:r>
      </w:hyperlink>
    </w:p>
    <w:p w:rsidR="00331BF2" w:rsidRPr="00331BF2" w:rsidRDefault="004748F0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hyperlink w:anchor="_&gt;_PF3D7_1346400_(PfVPS13L1)" w:history="1"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3D7_</w:t>
        </w:r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13464</w:t>
        </w:r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00</w:t>
        </w:r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 xml:space="preserve"> </w:t>
        </w:r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(</w:t>
        </w:r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V</w:t>
        </w:r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</w:t>
        </w:r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S</w:t>
        </w:r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1</w:t>
        </w:r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3L1)</w:t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  <w:t>67-84</w:t>
        </w:r>
      </w:hyperlink>
    </w:p>
    <w:p w:rsidR="00331BF2" w:rsidRPr="00331BF2" w:rsidRDefault="004748F0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hyperlink w:anchor="_&gt;_PF3D7_1343800_(PfVPS13L2)" w:history="1"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3D7_</w:t>
        </w:r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13438</w:t>
        </w:r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00</w:t>
        </w:r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 xml:space="preserve"> (PfVPS1</w:t>
        </w:r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3</w:t>
        </w:r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L2)</w:t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  <w:t>85-98</w:t>
        </w:r>
      </w:hyperlink>
    </w:p>
    <w:p w:rsidR="00331BF2" w:rsidRPr="00331BF2" w:rsidRDefault="004748F0" w:rsidP="00331BF2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hyperlink w:anchor="_&gt;_PF3D7_1324300_(PfVPS13L6)" w:history="1"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3D7_</w:t>
        </w:r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13243</w:t>
        </w:r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00</w:t>
        </w:r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 xml:space="preserve"> (PfVPS13L6)</w:t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F14CE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 xml:space="preserve">     </w:t>
        </w:r>
        <w:r w:rsidR="001F45C8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99-</w:t>
        </w:r>
        <w:r w:rsidR="005F14CE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110</w:t>
        </w:r>
      </w:hyperlink>
    </w:p>
    <w:p w:rsidR="00331BF2" w:rsidRPr="00872147" w:rsidRDefault="004748F0" w:rsidP="00872147">
      <w:pPr>
        <w:pStyle w:val="ListParagraph"/>
        <w:numPr>
          <w:ilvl w:val="0"/>
          <w:numId w:val="1"/>
        </w:num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hyperlink w:anchor="_&gt;_PF3D7_1364000" w:history="1"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PF3D7_</w:t>
        </w:r>
        <w:r w:rsidR="00872147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13640</w:t>
        </w:r>
        <w:r w:rsidR="00331BF2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>00</w:t>
        </w:r>
        <w:r w:rsidR="005F14CE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F14CE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F14CE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F14CE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F14CE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F14CE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</w:r>
        <w:r w:rsidR="005F14CE" w:rsidRPr="004748F0">
          <w:rPr>
            <w:rStyle w:val="Hyperlink"/>
            <w:rFonts w:ascii="Courier New" w:eastAsia="Times New Roman" w:hAnsi="Courier New" w:cs="Courier New"/>
            <w:b/>
            <w:sz w:val="20"/>
            <w:szCs w:val="20"/>
            <w:lang w:val="en-US" w:eastAsia="de-DE"/>
          </w:rPr>
          <w:tab/>
          <w:t xml:space="preserve">    111-114</w:t>
        </w:r>
      </w:hyperlink>
    </w:p>
    <w:p w:rsidR="00331BF2" w:rsidRDefault="00331BF2" w:rsidP="00331BF2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331BF2" w:rsidRPr="00331BF2" w:rsidRDefault="00331BF2" w:rsidP="00331BF2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5F1613" w:rsidRDefault="005F1613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br w:type="page"/>
      </w:r>
    </w:p>
    <w:p w:rsidR="00421C67" w:rsidRPr="00872147" w:rsidRDefault="005F1613" w:rsidP="00872147">
      <w:pPr>
        <w:pStyle w:val="Heading2"/>
        <w:rPr>
          <w:rFonts w:eastAsia="Times New Roman"/>
          <w:b/>
          <w:lang w:val="en-US" w:eastAsia="de-DE"/>
        </w:rPr>
      </w:pPr>
      <w:bookmarkStart w:id="0" w:name="_&gt;_PF3D7_1439800_(PfVAP)"/>
      <w:bookmarkEnd w:id="0"/>
      <w:r w:rsidRPr="00872147">
        <w:rPr>
          <w:rFonts w:eastAsia="Times New Roman"/>
          <w:b/>
          <w:lang w:val="en-US" w:eastAsia="de-DE"/>
        </w:rPr>
        <w:lastRenderedPageBreak/>
        <w:t>&gt;</w:t>
      </w:r>
      <w:r w:rsidR="00C604C9" w:rsidRPr="00872147">
        <w:rPr>
          <w:rFonts w:eastAsia="Times New Roman"/>
          <w:b/>
          <w:lang w:val="en-US" w:eastAsia="de-DE"/>
        </w:rPr>
        <w:t xml:space="preserve"> </w:t>
      </w:r>
      <w:r w:rsidRPr="00872147">
        <w:rPr>
          <w:rFonts w:eastAsia="Times New Roman"/>
          <w:b/>
          <w:lang w:val="en-US" w:eastAsia="de-DE"/>
        </w:rPr>
        <w:t>PF3D7_1439800 (</w:t>
      </w:r>
      <w:proofErr w:type="spellStart"/>
      <w:r w:rsidRPr="00872147">
        <w:rPr>
          <w:rFonts w:eastAsia="Times New Roman"/>
          <w:b/>
          <w:lang w:val="en-US" w:eastAsia="de-DE"/>
        </w:rPr>
        <w:t>Pf</w:t>
      </w:r>
      <w:r w:rsidR="00872147" w:rsidRPr="00872147">
        <w:rPr>
          <w:rFonts w:eastAsia="Times New Roman"/>
          <w:b/>
          <w:lang w:val="en-US" w:eastAsia="de-DE"/>
        </w:rPr>
        <w:t>VAP</w:t>
      </w:r>
      <w:proofErr w:type="spellEnd"/>
      <w:r w:rsidRPr="00872147">
        <w:rPr>
          <w:rFonts w:eastAsia="Times New Roman"/>
          <w:b/>
          <w:lang w:val="en-US" w:eastAsia="de-DE"/>
        </w:rPr>
        <w:t>)</w:t>
      </w:r>
    </w:p>
    <w:p w:rsidR="00CD735B" w:rsidRDefault="005F1613" w:rsidP="00421C67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231D9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aggaaaaaaagaaaaaaaaaaggaaaaaaaaaaaaaaaaaaaaattaataataatatataatattaataatattttatatatttatatatttttcttacatatataatatatatatatatatataataataataataataataataatatatatgataaacttttattatttagtgaattttatataatttttactttatgttatataaataaatataaataaaaaataagtatatatatattttatatgtatataatatataaacaatgtgtttaatgtttttttaataaaaagatagtatttttatgaggcatatattattatatcttatattttattatatatatatatatatatttttttttttttttttttaatatcattgatcaacattgaattattttaaaaagaaaataaaaagggaaaaaaaaaaaaagaaaaaaaaaaagaataaaaaaagaagaaaaaaaagaataaaaaaagaaaaaaaaaaaagaataaaaaaagaaaaaaaagataaaactttcctaaatttttctcaaaaaaagaagaaaaaggattaaataaataattaaggagaatagtaagttaaatataagttatatataaa</w:t>
      </w:r>
      <w:r w:rsidRPr="00231D9C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catataaggattaccaaaaggg</w:t>
      </w:r>
      <w:r w:rsidRPr="00231D9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atacaactataaatattataatatcaaaaggataattatttaattaaataaaaaaaaaaaaaaaaaatagaatatatatatatttatatatataaaaaaattataaaa</w:t>
      </w:r>
      <w:r w:rsidRPr="001B0766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de-DE"/>
        </w:rPr>
        <w:t>ATG</w:t>
      </w:r>
      <w:r w:rsidRPr="005F1613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AACTTTTAAGAGTAACACCTGAAAAAAATATAGAATTTCCTCTTGTTCATTTTCAAGCAGTAACTCAAGTTGTTAAATTAGAAAATGTAAGTGATAAAAAAGTAGCTTTTAAAATAAAAACAACCGCTCCTAATAATTATTTAGTAAGACCATCATTTGGTTTAATAAGTGTAAGAGAAACAATAGAAATACAAATTATATTACAACCCTTGTCAGACAAAGATAATATATCAAACGATAAATTTCAGGTACAATGTTTAAATGTTGATGATAATACTACAGTAGATAAACAATTTTGGATAACAGTTAATAAAAATGAAATACAAGATCATAAACTTATTGTAGTTCTAAACGATGAAAATAATAGTAAATTAAATCATTCTTACATACCCTCAAATAATGTACCTCTCTCAGAAATGAATAACAAAAATATACACAATATGGGATACGTCGATAATAATAATATAAATCAAGATGACCCAAATTTAGCAGATGgtaaaaaatattacaaagaaatttatatctaatagtatatattaatattgtaatatatgtgtaaatcttatatgatgaattgtcacatatatcgtgttcttatatatataatgtgtgtgtgtactctacaagtgttcaagacaaaatgttatatatatatatatatgtatgtgtgtgtggatatatatatttatttattttatatatatatatatatatatattttttttttttttttttttttgttaagGTTTAAAAGGAGGTCTACCAGGTAT</w:t>
      </w:r>
      <w:r w:rsidRPr="00231D9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CAAAGGAAATATCATGAACTTTTAAATTATTGCGTTTTTGTT</w:t>
      </w:r>
      <w:r w:rsidRPr="006F006C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GATAAACAAAAAGCAGCCCTAG</w:t>
      </w:r>
      <w:r w:rsidRPr="00231D9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GAAAACGAAAGTTTAAAAAATCAGTTAAAAGCATATAACAGTAATTCTAATAAATTCTTAATAGATAATA</w:t>
      </w:r>
      <w:r w:rsidRPr="006F006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TTAATTCCTATTATAATTGTAATGTTAGCTATAATAACAAAATATATGGGTTACTGGTAAtttcaaagttatacaaagaaaatatattaatatatatgtttacatttttgtgtaaggaaaatatcaa</w:t>
      </w:r>
      <w:r w:rsidRPr="00231D9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aatcaataaattataaaatagtaaattcgataagttataaaatgaaatatatgataaattataaaaatgattaataaaaaaaaaacccaaaaaaaaaaaaaaaaaaaaaaaaaagagagaagaaaacacatattaatatatatatatatatatatatttctatgtatacaaaggaatattaacattacaccagtattattaaataaatattaatatccaacaatatattattaagtacaattatacctattgaacagtattaaaagcaaaaacaaggaaatttatatatatatatatttatttatttatatgtatataaatacattctttatctatattgtatttagtttttaataattttttttatttttctcttccttactttttaatatgtttaaataattcataaacaagtagtaaaaaatttataatatatatatgaaatatgttatcaatatttaaaattgaagaaaat</w:t>
      </w:r>
    </w:p>
    <w:p w:rsidR="00145318" w:rsidRDefault="00145318" w:rsidP="00421C67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145318" w:rsidRPr="00145318" w:rsidRDefault="00145318" w:rsidP="00421C67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Original Loc</w:t>
      </w:r>
      <w:r w:rsidR="001F45C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us</w:t>
      </w: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(OL) amplicon size: 974bp</w:t>
      </w:r>
    </w:p>
    <w:p w:rsidR="005F1613" w:rsidRPr="00145318" w:rsidRDefault="005F1613">
      <w:pPr>
        <w:rPr>
          <w:lang w:val="en-US"/>
        </w:rPr>
      </w:pPr>
      <w:r w:rsidRPr="00145318">
        <w:rPr>
          <w:lang w:val="en-US"/>
        </w:rPr>
        <w:br w:type="page"/>
      </w:r>
    </w:p>
    <w:p w:rsidR="005F1613" w:rsidRDefault="005F1613" w:rsidP="005F16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lastRenderedPageBreak/>
        <w:t>&gt;</w:t>
      </w:r>
      <w:r w:rsidR="00C604C9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r w:rsidR="00421C67"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FP-2xFKBP-PfVAP</w:t>
      </w:r>
      <w:r w:rsid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="001B0766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n-US" w:eastAsia="de-DE"/>
        </w:rPr>
        <w:t>yDHODH</w:t>
      </w:r>
      <w:proofErr w:type="spellEnd"/>
      <w:r w:rsidR="001B0766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r w:rsid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Green"/>
          <w:lang w:val="en-US" w:eastAsia="de-DE"/>
        </w:rPr>
        <w:t>GFP</w:t>
      </w:r>
      <w:r w:rsidR="001B0766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="001B0766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magenta"/>
          <w:lang w:val="en-US" w:eastAsia="de-DE"/>
        </w:rPr>
        <w:t>recodonPfVAP</w:t>
      </w:r>
      <w:proofErr w:type="spellEnd"/>
      <w:r w:rsidR="001B0766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="001B0766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Gray"/>
          <w:lang w:val="en-US" w:eastAsia="de-DE"/>
        </w:rPr>
        <w:t>loxP</w:t>
      </w:r>
      <w:proofErr w:type="spellEnd"/>
    </w:p>
    <w:p w:rsidR="005F1613" w:rsidRPr="001B0766" w:rsidRDefault="00421C67" w:rsidP="005F16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B076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gtatataatatataaacaatgtgtttaatgtttttttaataaaaagatagtatttttatgaggcatatattattatatcttatattttattatatatatatatatatatttttttttttttttttttaatatcattgatcaacattgaattattttaaaaagaaaataaaaagggaaaaaaaaaaaaagaaaaaaaaaaagaataaaaaaagaagaaaaaaaagaataaaaaaagaaaaaaaaaaaagaataaaaaaagaaaaaaaagataaaactttcctaaatttttctcaaaaa</w:t>
      </w:r>
    </w:p>
    <w:p w:rsidR="005F1613" w:rsidRPr="00145318" w:rsidRDefault="00421C67" w:rsidP="0014531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n-US" w:eastAsia="de-DE"/>
        </w:rPr>
      </w:pPr>
      <w:r w:rsidRPr="001B076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agaaaaaggattaaataaataattaaggagaatagtaagttaaatataagttatatataaa</w:t>
      </w:r>
      <w:r w:rsidRPr="001B0766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catataaggattaccaaaaggg</w:t>
      </w:r>
      <w:r w:rsidRPr="001B076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atacaactataaatattataatatcaaaaggataattatttaattaaataaaaaaaaaaaaaaaaaatagaatatatatatatttatatatataaaaaaattataaaa</w:t>
      </w:r>
      <w:bookmarkStart w:id="1" w:name="_Hlk125396100"/>
      <w:r w:rsidR="005F1613" w:rsidRPr="001B0766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de-DE"/>
        </w:rPr>
        <w:t>ATG</w:t>
      </w:r>
      <w:r w:rsidR="005F1613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AACTTTTAAGAGTAACACCTGAAAAAAATATAGAATTTCCTCTTGTTCATTTTCAAGCAGTAACTCAAGTTGTTAAATTAGAAAATGTAAGTGATA</w:t>
      </w:r>
      <w:r w:rsidR="005F1613"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AAAAGTAGCTTTTAAAATAAAAACAACCGCTCCTAATAATTATTTAGTAAGACCATCATTTGGTTTAATAAGTGTAAGAGAAACAATAGAAATACAAATTATATTACAACCCTTGTCAGACAAAGATAATATATCAAACGATAA</w:t>
      </w:r>
      <w:bookmarkEnd w:id="1"/>
      <w:r w:rsidR="005F1613"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TTTCAGGTACAATGTTTAAATGTTGATGATAATACTACAGTAGATAAACAATTTTGGATAACAGTTAATAAAAATGAAATACAAGATCATAAACTTATTGTAGTTCTAAACGATGAAAATAATAGTAAATTAAATCATTCTTACATACCCTCAAATAATGTACCTCTCTCAGAAATGAATAACAAAAATATACACAATATGGGATACGTCGATAATAATAATATAAATCAAGATGACCCAAATTTA</w:t>
      </w:r>
      <w:r w:rsidR="005F1613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CAGATG</w:t>
      </w:r>
      <w:r w:rsidRPr="00D5224F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n-US" w:eastAsia="de-DE"/>
        </w:rPr>
        <w:t>gtaaaaaatattacaaagaaatttatatctaatagtatatattaatattgtaatatatgtgtaaatcttatatgatgaattgtcacatatatcgtgttcttatatatataatgtgtgtgtgtactctacaagtgttcaagacaaaatgttatatatatatatatatgtatgtgtgtgtggatatatatatttatttatttt</w:t>
      </w:r>
      <w:r w:rsidRPr="00D5224F">
        <w:rPr>
          <w:rFonts w:ascii="Courier New" w:eastAsia="Times New Roman" w:hAnsi="Courier New" w:cs="Courier New"/>
          <w:b/>
          <w:i/>
          <w:color w:val="000000"/>
          <w:szCs w:val="20"/>
          <w:lang w:val="en-US" w:eastAsia="de-DE"/>
        </w:rPr>
        <w:t>atatatatatatatatatatattttttttttttttttttttttgttaag</w:t>
      </w:r>
      <w:r w:rsidR="005F1613" w:rsidRPr="001B0766">
        <w:rPr>
          <w:rFonts w:ascii="Courier New" w:eastAsia="Times New Roman" w:hAnsi="Courier New" w:cs="Courier New"/>
          <w:b/>
          <w:color w:val="000000"/>
          <w:szCs w:val="20"/>
          <w:lang w:val="en-US" w:eastAsia="de-DE"/>
        </w:rPr>
        <w:t>GTTTAAAAGGAGGTCTAC</w:t>
      </w:r>
      <w:r w:rsidR="005F1613" w:rsidRPr="005F1613">
        <w:rPr>
          <w:rFonts w:ascii="Courier New" w:eastAsia="Times New Roman" w:hAnsi="Courier New" w:cs="Courier New"/>
          <w:b/>
          <w:color w:val="000000"/>
          <w:szCs w:val="20"/>
          <w:lang w:val="en-US" w:eastAsia="de-DE"/>
        </w:rPr>
        <w:t>CAGGTAT</w:t>
      </w:r>
      <w:r w:rsidR="001B0766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GCGTTTAAAC</w:t>
      </w:r>
      <w:r w:rsidR="001B0766" w:rsidRPr="00421C67">
        <w:rPr>
          <w:rFonts w:ascii="Courier New" w:eastAsia="Times New Roman" w:hAnsi="Courier New" w:cs="Courier New"/>
          <w:color w:val="000000"/>
          <w:szCs w:val="20"/>
          <w:highlight w:val="red"/>
          <w:lang w:val="en-US" w:eastAsia="de-DE"/>
        </w:rPr>
        <w:t>GAGCAGAAGTTAATATC</w:t>
      </w:r>
      <w:r w:rsidR="001B0766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GAAGAGGATTTGGGTGAACAAAAACTCATAAGCGAAGAAGATT</w:t>
      </w:r>
      <w:r w:rsidR="001B0766" w:rsidRPr="00421C67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A</w:t>
      </w:r>
      <w:r w:rsidR="001B0766" w:rsidRPr="001B0766">
        <w:rPr>
          <w:rFonts w:ascii="Courier New" w:eastAsia="Times New Roman" w:hAnsi="Courier New" w:cs="Courier New"/>
          <w:color w:val="000000"/>
          <w:szCs w:val="20"/>
          <w:highlight w:val="darkGray"/>
          <w:lang w:val="en-US" w:eastAsia="de-DE"/>
        </w:rPr>
        <w:t>ATAACTTCGTATAGCATACATTATACGAAGTTAT</w:t>
      </w:r>
      <w:r w:rsidR="001B0766" w:rsidRPr="00421C67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CCGGAGAAGGAAG</w:t>
      </w:r>
      <w:r w:rsidR="001B0766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GGAAGTTTATTAACATGTGGAGATGTAGAAGAAAATCCAGGACCA</w:t>
      </w:r>
      <w:r w:rsidR="001B0766" w:rsidRPr="001B0766">
        <w:rPr>
          <w:rFonts w:ascii="Courier New" w:eastAsia="Times New Roman" w:hAnsi="Courier New" w:cs="Courier New"/>
          <w:color w:val="000000"/>
          <w:szCs w:val="20"/>
          <w:highlight w:val="darkYellow"/>
          <w:lang w:val="en-US" w:eastAsia="de-DE"/>
        </w:rPr>
        <w:t>ATGACAGCCAGTTTAACTACCAAGTTCTTGAACAATACCTATGAAAACCCATTTATGAATGCATCCGGTGTTCATTGCATGACTACACAAGAATTAGATGAATTAGCAAACTCTAAAGCTGGCGCATTCATTACAAAGAGTGCTACAACCTTAGAAAGAGAAGGTAACCCTGAACCACGTTACATTTCTGTCCCTCTAGGCAGTATCAACTCCATGGGTTTACCAAACGAAGGTATCGACTACTATTTGTCCTATGTATTAAACCGTCAAAAGAATTATCCTGATGCACCTGCTATTTTCTTCTCAGTTGCTGGTATGAGCATTGATGAAAATTTAAATTTGTTGAGGAAAATCCAAGATAGCGAATTCAACGGTATTACCGAGTTAAACTTGTCTTGTCCTAATGTGCCTGGGAAACCACAAGTTGCTTATGACTTTGACTTGACAAAGGAAACCTTGGAAAAGGTTTTTGCCTTTTTCAAAAAACCTCTTGGTGTCAAGTTGCCTCCTTATTTTGATTTTGCCCATTTTGATATCATGGCAAAAATATTGAACGAGTTCCCATTAGCTTATGTCAACTCTATCAATAGTATAGGAAATGGTCTTTTCATTGATGTGGAGAAGGAGAGTGTAGTAGTGAAGCCAAAGAATGGTTTCGGGGGTATTGGAGGTGAATATGTTAAGCCAACCGCGCTCGCCAATGTTCGTGCATTTTACACTCGTTTGAGACCTGAAATCAAAGTTATCGGTACAGGTGGAATTAAGTCCGGTAAGGATGCATTTGAACATCTTCTATGTGGTGCCTCTATGCTACAGATTGGTACAGAATTACAAAAAGAGGGCGTCAAGATTTTTGAACGTATCGAAAAAGAATTAAAAGACATAATGGAAGCTAAGGGTTATACATCCATAGATCAGTTCCGTGGGAAGTTGAACAGCATTGGT</w:t>
      </w:r>
      <w:r w:rsidR="001B0766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GAAGGTAGAGGTTCTTTGTTGACTTGTGGTGATGTTGAAGAAAATCCAGGTCCAGCTAGC</w:t>
      </w:r>
      <w:r w:rsidR="001B0766" w:rsidRPr="001B0766">
        <w:rPr>
          <w:rFonts w:ascii="Courier New" w:eastAsia="Times New Roman" w:hAnsi="Courier New" w:cs="Courier New"/>
          <w:color w:val="000000"/>
          <w:szCs w:val="20"/>
          <w:highlight w:val="darkGreen"/>
          <w:lang w:val="en-US" w:eastAsia="de-DE"/>
        </w:rPr>
        <w:t>ATGAGTAAAGGAGAAGAACTTTTCACTGGAGTTGTCCCAATTCTTGTTGAATTAGATGGTGATGTTAATGGGCACAAATTTTCTGTCAGTGGAGAGGGTGAAGGTGATGCAACATACGGAAAACTTACCCTTAAATTTATTTGCACTACTGGAAAACTACCAGTTCCATGGCCAACACTTGTCACTACTTTCGCGTATGGTCTTCAATGCTTTGCGAGATACCCAGATCATATGAAACAGCATGACTTTTTCAA</w:t>
      </w:r>
      <w:r w:rsidR="001B0766" w:rsidRPr="00145318">
        <w:rPr>
          <w:rFonts w:ascii="Courier New" w:eastAsia="Times New Roman" w:hAnsi="Courier New" w:cs="Courier New"/>
          <w:color w:val="000000"/>
          <w:szCs w:val="20"/>
          <w:highlight w:val="cyan"/>
          <w:lang w:val="en-US" w:eastAsia="de-DE"/>
        </w:rPr>
        <w:t>GAGTGCCATGCCCGAAGG</w:t>
      </w:r>
      <w:r w:rsidR="001B0766" w:rsidRPr="001B0766">
        <w:rPr>
          <w:rFonts w:ascii="Courier New" w:eastAsia="Times New Roman" w:hAnsi="Courier New" w:cs="Courier New"/>
          <w:color w:val="000000"/>
          <w:szCs w:val="20"/>
          <w:highlight w:val="darkGreen"/>
          <w:lang w:val="en-US" w:eastAsia="de-DE"/>
        </w:rPr>
        <w:t>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  <w:r w:rsidR="001B0766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CCTAGCTCAGGATTGAGATCAAGATCTGCTGCTGCTGGTGCTGGTGGTGCTGCTAGAGCTGCTCTGCAGAGAGGAGTACAAGTTGAAACAATATCACCAGGAGAT</w:t>
      </w:r>
      <w:r w:rsidR="001B0766" w:rsidRPr="00145318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GGTCGTACATTTCCAAAAAGAGGTCAAACTTGTGTTGTACATTATACTGGAATGCTTGAAGATGGAAAGAAATTTGATTCATCTCGTGATAGAAATAAACCATTTAAAT</w:t>
      </w:r>
      <w:r w:rsidR="001B0766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CTAGG</w:t>
      </w:r>
      <w:r w:rsidR="001B0766" w:rsidRPr="001B0766">
        <w:rPr>
          <w:rFonts w:ascii="Courier New" w:eastAsia="Times New Roman" w:hAnsi="Courier New" w:cs="Courier New"/>
          <w:color w:val="000000"/>
          <w:szCs w:val="20"/>
          <w:highlight w:val="magenta"/>
          <w:lang w:val="en-US" w:eastAsia="de-DE"/>
        </w:rPr>
        <w:t>ATGAAGTTACTTCGTGTTACTCCAGAGAAGAACATTGAGTTCCCATTAGTACACT</w:t>
      </w:r>
      <w:r w:rsidR="001B0766" w:rsidRPr="001B0766">
        <w:rPr>
          <w:rFonts w:ascii="Courier New" w:eastAsia="Times New Roman" w:hAnsi="Courier New" w:cs="Courier New"/>
          <w:color w:val="000000"/>
          <w:szCs w:val="20"/>
          <w:highlight w:val="magenta"/>
          <w:lang w:val="en-US" w:eastAsia="de-DE"/>
        </w:rPr>
        <w:lastRenderedPageBreak/>
        <w:t>TCCAGGCTGTTACACAGGTAGTAAAGCTTGAGAACGTTTCAGACAAGAAGGTTGCATTCAAGATTAAGACTACAGCACCAAACAACTACCTTGTTCGTCCTAGTTTCGGACTTATTTCAGTTCGTGAGACTATTGAGATTCAGATAATTCTTCAGCCACTTAGTGATAAGGACAACATTAGTAATGACAAGTTCCAAGTTCAGTGCCTTAACGTAGACGACAACACAACTGTTGACAAGCAGTTCTGGATTACTGTAAACAAGAACGAGATTCAGGACCACAAGTTAATAGTTGTATTGAATGACGAGAACAACTCAAAGCTTAACCACAGCTATATTCCAAGTAACAACGTTCCATTAAGTGAGATGAACAATAAGAACATTCATAACATGGGTTATGTTGACAACAACAACATTAACCAGGACGATCCTAACCTTGCTGACGGACTTAAGGGTGGATTGCCTGGAATGCAGCGTAAGTACCACGAGTTACTTAACTACTGTGTATTCGTAGACAAGCAGAAGGCTGCATTGGAGAAGGAGAATGAGTCACTTAAGAACCAACTTAAGGCTTACAATTCAAACAGCAACAAGTTTCTTATTGACAACAAGCTTATACCAATAATTATAGTTATGCTTGCAATTATTACTAAGTACATGGGATATTGGTAG</w:t>
      </w:r>
      <w:r w:rsidR="005F1613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ggcct</w:t>
      </w:r>
      <w:r w:rsidR="005F1613" w:rsidRPr="00BE2C2F">
        <w:rPr>
          <w:rFonts w:ascii="Courier New" w:eastAsia="Times New Roman" w:hAnsi="Courier New" w:cs="Courier New"/>
          <w:color w:val="000000"/>
          <w:szCs w:val="20"/>
          <w:highlight w:val="darkGray"/>
          <w:lang w:val="en-US" w:eastAsia="de-DE"/>
        </w:rPr>
        <w:t>ataacttcgtatagcatacattatacgaagttat</w:t>
      </w:r>
      <w:r w:rsidR="005F1613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atgactcgagggatatggcagcttaatgttcgtttttcttatttatatatttata</w:t>
      </w:r>
      <w:r w:rsidR="005F1613" w:rsidRPr="001B0766">
        <w:rPr>
          <w:rFonts w:ascii="Courier New" w:eastAsia="Times New Roman" w:hAnsi="Courier New" w:cs="Courier New"/>
          <w:color w:val="000000"/>
          <w:szCs w:val="20"/>
          <w:highlight w:val="red"/>
          <w:lang w:val="en-US" w:eastAsia="de-DE"/>
        </w:rPr>
        <w:t>ccaattgattgtatttataactg</w:t>
      </w:r>
      <w:r w:rsidR="005F1613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aaaaatgtgtatgttgtgtgcatatttttttttgtgcatgcacatgcatgtaaatagctaaaattatgaacattttattttttgttcagaaaaaaaaaactttacacacataaaatggctagtatgaatagccatattttatataaattaaatcctatgaatttatgaccatattaaaaatttagatat</w:t>
      </w:r>
      <w:r w:rsidR="005F1613"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tatggaacataatatgtttgaaacaataagacaaaattattattattattattatttttactgttataattatgtgtctccttcaatgattcataaatagttggacttgatttttaaaatgtttataatatgattagcatagttaaataaaaaaagttgaaaaattaaaaaaaaacatataaacacaaatgatggtttttccttcaatttcgatatcaatttatag</w:t>
      </w:r>
      <w:r w:rsidR="005F1613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</w:t>
      </w:r>
      <w:r w:rsidR="005F1613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lastRenderedPageBreak/>
        <w:t>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="005F1613" w:rsidRPr="00BE2C2F">
        <w:rPr>
          <w:rFonts w:ascii="Courier New" w:eastAsia="Times New Roman" w:hAnsi="Courier New" w:cs="Courier New"/>
          <w:color w:val="000000"/>
          <w:szCs w:val="20"/>
          <w:highlight w:val="cyan"/>
          <w:lang w:val="en-US" w:eastAsia="de-DE"/>
        </w:rPr>
        <w:t>ggaattgtgagcggataacaatttcacacagg</w:t>
      </w:r>
      <w:r w:rsidR="005F1613"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aacagctatgaccatgattacgccaagctatttaggtgacactatagaatactcgcggcc</w:t>
      </w:r>
      <w:r w:rsidR="005F1613"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gcTAGaaacttttaagagtaacacctgaaaaaaatatagaatttcctcttgttcattttcaagcagtaactcaagttgttaaattagaaaatgtaagtgataaaaaagtagcttttaaaataaaaacaaccgctcctaataattatttagtaagaccatcatttggtttaataagtgtaagagaaacaatagaaatacaaattatattacaacccttgtcagacaaagataatatatcaaacgataaatttcaggtacaatgtttaaatgttgatgataatactacagtagataaacaattttggataacagttaataaaaatgaaatacaagatcataaacttattgtagttctaaacgatgaaaataatagtaaattaaatcattcttacataccctcaaataatgtacctctctcagaaatgaataacaaaaatatacacaatatgggatacgtcgataataataatataaatcaagatgacccaaatttagcagatggtaaaaaatattacaaagaaatttatatctaatagtatatattaatattgtaatatatgtgtaaatcttatatgatgaattgtcacatatatcgtgttcttatatatataatgtgtgtgtgtactctacaagtgttcaagacaaaatgttatatatatatatatatgtatgtgtgtgtggatatatatatttatttattttatatatatatatatatatatattttttttttttttttttttttgttaaggtttaaaaggaggtctaccaggtat</w:t>
      </w:r>
      <w:r w:rsidR="00D5224F"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gcaaaggaaatatcatgaacttttaaattattgcgtttttgtt</w:t>
      </w:r>
      <w:r w:rsidR="00D5224F" w:rsidRPr="001B0766">
        <w:rPr>
          <w:rFonts w:ascii="Courier New" w:eastAsia="Times New Roman" w:hAnsi="Courier New" w:cs="Courier New"/>
          <w:color w:val="000000"/>
          <w:szCs w:val="20"/>
          <w:highlight w:val="yellow"/>
          <w:lang w:val="en-US" w:eastAsia="de-DE"/>
        </w:rPr>
        <w:t>gataaacaaaaagcagccctag</w:t>
      </w:r>
      <w:r w:rsidR="00D5224F"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aaaagaaaacgaaagtttaaaaaatcagttaaaagcatataacagtaattctaataaattcttaatagataataaattaattcctattataattgtaatgttagctataataacaaaatatatgggttactggtaatttcaaagttatacaaagaaaatatattaatatatatgtttacatttttgtgtaaggaaaatatcaagaatcaataaattataaaatagtaaattcgataagttataaaatgaaatatatgataaattataaaaatgattaataaaaaaaaaacccaaaaaaaaaaaaaaaaaaaaaaaaaagagagaagaaaacacatattaatatatatatatatatatatatttctatgtatacaaaggaatattaacattacaccagtattattaaataaatattaatatccaacaatatattattaagtacaattatacctattgaacagtattaaaagcaaaaacaaggaaatttatatatatatatatttatttatttatatgtatataaatacattctttatctatattgtatttagtttttaataattttttttatttttctcttccttactttttaatatgtttaaataattcataaacaagtagtaaaaaatttataat</w:t>
      </w:r>
    </w:p>
    <w:p w:rsidR="001B0766" w:rsidRDefault="001B0766" w:rsidP="005F1613">
      <w:pPr>
        <w:rPr>
          <w:lang w:val="en-US"/>
        </w:rPr>
      </w:pPr>
    </w:p>
    <w:p w:rsidR="00145318" w:rsidRPr="00145318" w:rsidRDefault="00145318" w:rsidP="00145318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5’ amplicon size: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352</w:t>
      </w: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p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</w:t>
      </w:r>
    </w:p>
    <w:p w:rsidR="00145318" w:rsidRPr="00145318" w:rsidRDefault="00145318" w:rsidP="00145318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3’ am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licon size: 934bps</w:t>
      </w:r>
    </w:p>
    <w:p w:rsidR="001B0766" w:rsidRDefault="001B0766">
      <w:pPr>
        <w:rPr>
          <w:lang w:val="en-US"/>
        </w:rPr>
      </w:pPr>
      <w:r>
        <w:rPr>
          <w:lang w:val="en-US"/>
        </w:rPr>
        <w:br w:type="page"/>
      </w:r>
    </w:p>
    <w:p w:rsidR="001B0766" w:rsidRDefault="001B0766" w:rsidP="001B07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lastRenderedPageBreak/>
        <w:t>&gt;</w:t>
      </w:r>
      <w:r w:rsidR="00C604C9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FP-2xFKBP-PfVAP</w:t>
      </w:r>
      <w:r w:rsidR="00D5224F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(after excision)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n-US" w:eastAsia="de-DE"/>
        </w:rPr>
        <w:t>yDHODH</w:t>
      </w:r>
      <w:proofErr w:type="spellEnd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magenta"/>
          <w:lang w:val="en-US" w:eastAsia="de-DE"/>
        </w:rPr>
        <w:t>recodonPfVAP</w:t>
      </w:r>
      <w:proofErr w:type="spellEnd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Gray"/>
          <w:lang w:val="en-US" w:eastAsia="de-DE"/>
        </w:rPr>
        <w:t>loxP</w:t>
      </w:r>
      <w:proofErr w:type="spellEnd"/>
    </w:p>
    <w:p w:rsidR="001B0766" w:rsidRPr="001B0766" w:rsidRDefault="001B0766" w:rsidP="001B07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1B076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atgtatataatatataaacaatgtgtttaatgtttttttaataaaaagatagtatttttatgaggcatatattattatatcttatattttattatatatatatatatatatttttttttttttttttttaatatcattgatcaacattgaattattttaaaaagaaaataaaaagggaaaaaaaaaaaaagaaaaaaaaaaagaataaaaaaagaagaaaaaaaagaataaaaaaagaaaaaaaaaaaagaataaaaaaagaaaaaaaagataaaactttcctaaatttttctcaaaaa</w:t>
      </w:r>
    </w:p>
    <w:p w:rsidR="001B0766" w:rsidRPr="005F1613" w:rsidRDefault="001B0766" w:rsidP="001B07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n-US" w:eastAsia="de-DE"/>
        </w:rPr>
      </w:pPr>
      <w:r w:rsidRPr="001B076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gaagaaaaaggattaaataaataattaaggagaatagtaagttaaatataagttatatataaa</w:t>
      </w:r>
      <w:r w:rsidRPr="001B0766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catataaggattaccaaaaggg</w:t>
      </w:r>
      <w:r w:rsidRPr="001B0766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atacaactataaatattataatatcaaaaggataattatttaattaaataaaaaaaaaaaaaaaaaatagaatatatatatatttatatatataaaaaaattataaaa</w:t>
      </w:r>
      <w:r w:rsidRPr="001B0766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de-DE"/>
        </w:rPr>
        <w:t>ATG</w:t>
      </w:r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AACTTTTAAGAGTAACACCTGAAAAAAATATAGAATTTCCTCTTGTTCATTTTCAAGCAGTAACTCAAGTTGTTAAATTAGAAAATGTAAGTGATA</w:t>
      </w:r>
    </w:p>
    <w:p w:rsidR="001B0766" w:rsidRPr="00421C67" w:rsidRDefault="001B0766" w:rsidP="001B07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AAAAGTAGCTTTTAAAATAAAAACAACCGCTCCTAATAATTATTTAGTAAGACCATCATTTGGTTTAATAAGTGTAAGAGAAACAATAGAAATACAAATTATATTACAACCCTTGTCAGACAAAGATAATATATCAAACGATAAATTTCAGGTACAATGTTTAAATGTTGATGATAATACTACAGTAGATAAACAATTTTGGATAACAGTTAATAAAAATGAAATACAAGATCATAAACTTATTGTAGTTCTAAACGATGAAAATAATAGTAAATTAAATCATTCTTACATACCCTCAA</w:t>
      </w:r>
    </w:p>
    <w:p w:rsidR="001B0766" w:rsidRPr="001B0766" w:rsidRDefault="001B0766" w:rsidP="001B07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TAATGTACCTCTCTCAGAAATGAATAACAAAAATATACACAATATGGGATACGTCGATAATAATAATATAAATCAAGATGACCCAAATTTA</w:t>
      </w:r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CAGATGgtaaaaaatattacaaagaaatttatatctaatagtatatattaatattgtaatatatgtgtaaatcttatatgatgaattgtcacatatatcgtgttcttatatatataatgtgtgtgtgtactctacaagtgttcaagacaaaatgttatatatatatatatatgtatgtgtgtgtggatatatatatttatttatttt</w:t>
      </w:r>
    </w:p>
    <w:p w:rsidR="001B0766" w:rsidRDefault="001B0766" w:rsidP="001B0766">
      <w:pPr>
        <w:rPr>
          <w:rFonts w:ascii="Courier New" w:eastAsia="Times New Roman" w:hAnsi="Courier New" w:cs="Courier New"/>
          <w:color w:val="000000"/>
          <w:szCs w:val="20"/>
          <w:lang w:val="en-US" w:eastAsia="de-DE"/>
        </w:rPr>
      </w:pPr>
      <w:r w:rsidRPr="001B0766">
        <w:rPr>
          <w:rFonts w:ascii="Courier New" w:eastAsia="Times New Roman" w:hAnsi="Courier New" w:cs="Courier New"/>
          <w:b/>
          <w:color w:val="000000"/>
          <w:szCs w:val="20"/>
          <w:lang w:val="en-US" w:eastAsia="de-DE"/>
        </w:rPr>
        <w:t>atatatatatatatatatatattttttttttttttttttttttgttaagGTTTAAAAGGAGGTCTAC</w:t>
      </w:r>
      <w:r w:rsidRPr="005F1613">
        <w:rPr>
          <w:rFonts w:ascii="Courier New" w:eastAsia="Times New Roman" w:hAnsi="Courier New" w:cs="Courier New"/>
          <w:b/>
          <w:color w:val="000000"/>
          <w:szCs w:val="20"/>
          <w:lang w:val="en-US" w:eastAsia="de-DE"/>
        </w:rPr>
        <w:t>CAGGTAT</w:t>
      </w:r>
      <w:r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GCGTTTAAAC</w:t>
      </w:r>
      <w:r w:rsidRPr="00421C67">
        <w:rPr>
          <w:rFonts w:ascii="Courier New" w:eastAsia="Times New Roman" w:hAnsi="Courier New" w:cs="Courier New"/>
          <w:color w:val="000000"/>
          <w:szCs w:val="20"/>
          <w:highlight w:val="red"/>
          <w:lang w:val="en-US" w:eastAsia="de-DE"/>
        </w:rPr>
        <w:t>GAGCAGAAGTTAATATC</w:t>
      </w:r>
      <w:r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GAAGAGGATTTGGGTGAACAAAAACTCATAAGCGAAGAAGATT</w:t>
      </w:r>
      <w:r w:rsidRPr="00421C67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A</w:t>
      </w:r>
      <w:r w:rsidRPr="001B0766">
        <w:rPr>
          <w:rFonts w:ascii="Courier New" w:eastAsia="Times New Roman" w:hAnsi="Courier New" w:cs="Courier New"/>
          <w:color w:val="000000"/>
          <w:szCs w:val="20"/>
          <w:highlight w:val="darkGray"/>
          <w:lang w:val="en-US" w:eastAsia="de-DE"/>
        </w:rPr>
        <w:t>ATAACTTCGTATAGCATACATTATACGAAGTTAT</w:t>
      </w:r>
      <w:r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atgactcgagggatatggcagcttaatgttcgtttttcttatttatatatttata</w:t>
      </w:r>
      <w:r w:rsidRPr="001B0766">
        <w:rPr>
          <w:rFonts w:ascii="Courier New" w:eastAsia="Times New Roman" w:hAnsi="Courier New" w:cs="Courier New"/>
          <w:color w:val="000000"/>
          <w:szCs w:val="20"/>
          <w:highlight w:val="red"/>
          <w:lang w:val="en-US" w:eastAsia="de-DE"/>
        </w:rPr>
        <w:t>ccaattgattgtatttataactg</w:t>
      </w:r>
      <w:r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aaaaatgtgtatgttgtgtgcatatttttttttgtgcatgcacatgcatgtaaatagctaaaattatgaacattttattttttgttcagaaaaaaaaaactttacacacataaaatggctagtatgaatagccatattttatataaattaaatcctatgaatttatgaccatattaaaaatttagatat</w:t>
      </w:r>
      <w:r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tatggaacataatatgtttgaaacaataagacaaaattattattattattattatttttactgttataattatgtgtctccttcaatgattcataaatagttggacttgatttttaaaatgtttataatatgattagcatagttaaataaaaaaagttgaaaaattaaaaaaaaacatataaacacaaatgatggtttttccttcaatttcgatatcaatttatag</w:t>
      </w:r>
      <w:r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</w:t>
      </w:r>
      <w:r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lastRenderedPageBreak/>
        <w:t>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5341EB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ggaattgtgagcggataacaatttcacacagg</w:t>
      </w:r>
      <w:r w:rsidRPr="00BE2C2F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aacagctatgaccatgattacgccaagctatttaggtgacactatagaatactcgcggcc</w:t>
      </w:r>
      <w:r w:rsidR="00D5224F"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gctagaaact</w:t>
      </w:r>
      <w:r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ttaagagtaacacctgaaaaaaatatagaatttcctcttgttcattttcaagcagtaactcaagttgttaaattagaaaatgtaagtgataaaaaagtagcttttaaaataaaaacaaccgctcctaataattatttagtaagaccatcatttggtttaataagtgtaagagaaacaatagaaatacaaattatattacaacccttgtcagacaaagataatatatcaaacgataaatttcaggtacaatgtttaaatgttgatgataatactacagtagataaacaattttggataacagttaataaaaatgaaatacaagatcataaacttattgtagttctaaacgatgaaaataatagtaaattaaatcattcttacataccctcaaataatgtacctctctcagaaatgaataacaaaaatatacacaatatgggatacgtcgataataataatataaatcaagatgacccaaatttagcagatggtaaaaaatattacaaagaaatttatatctaatagtatatattaatattgtaatatatgtgtaaatcttatatgatgaattgtcacatatatcgtgttcttatatatataatgtgtgtgtgtactctacaagtgttcaagacaaaatgttatatatatatatatatgtatgtgtgtgtggatatatatatttatttattttatatatatatatatatatatatttttttttttttt</w:t>
      </w:r>
      <w:r w:rsidR="00D5224F"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ttttttttgttaaggtttaaaaggaggtctaccaggtatgcaaaggaaatatcatgaacttttaaattattgcgtttttgtt</w:t>
      </w:r>
      <w:r w:rsidR="00D5224F" w:rsidRPr="001B0766">
        <w:rPr>
          <w:rFonts w:ascii="Courier New" w:eastAsia="Times New Roman" w:hAnsi="Courier New" w:cs="Courier New"/>
          <w:color w:val="000000"/>
          <w:szCs w:val="20"/>
          <w:highlight w:val="yellow"/>
          <w:lang w:val="en-US" w:eastAsia="de-DE"/>
        </w:rPr>
        <w:t>gataaacaaaaagcagccctag</w:t>
      </w:r>
      <w:r w:rsidR="00D5224F"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t>aaaaagaaaacgaaagttt</w:t>
      </w:r>
      <w:r w:rsidR="00D5224F" w:rsidRPr="001B0766">
        <w:rPr>
          <w:rFonts w:ascii="Courier New" w:eastAsia="Times New Roman" w:hAnsi="Courier New" w:cs="Courier New"/>
          <w:color w:val="000000"/>
          <w:szCs w:val="20"/>
          <w:lang w:val="en-US" w:eastAsia="de-DE"/>
        </w:rPr>
        <w:lastRenderedPageBreak/>
        <w:t>aaaaaatcagttaaaagcatataacagtaattctaataaattcttaatagataataaattaattcctattataattgtaatgttagctataataacaaaatatatgggttactggtaatttcaaagttatacaaagaaaatatattaatatatatgtttacatttttgtgtaaggaaaatatcaagaatcaataaattataaaatagtaaattcgataagttataaaatgaaatatatgataaattataaaaatgattaataaaaaaaaaacccaaaaaaaaaaaaaaaaaaaaaaaaaagagagaagaaaacacatattaatatatatatatatatatatatttctatgtatacaaaggaatattaacattacaccagtattattaaataaatattaatatccaacaatatattattaagtacaattatacctattgaacagtattaaaagcaaaaacaaggaaatttatatatatatatatttatttatttatatgtatataaatacattctttatctatattgtatttagtttttaataattttttttatttttctcttccttactttttaatatgtttaaataattcataaacaagtagtaaaaaatttataat</w:t>
      </w:r>
    </w:p>
    <w:p w:rsidR="00145318" w:rsidRDefault="00145318" w:rsidP="001B0766">
      <w:pPr>
        <w:rPr>
          <w:rFonts w:ascii="Courier New" w:eastAsia="Times New Roman" w:hAnsi="Courier New" w:cs="Courier New"/>
          <w:color w:val="000000"/>
          <w:szCs w:val="20"/>
          <w:lang w:val="en-US" w:eastAsia="de-DE"/>
        </w:rPr>
      </w:pPr>
    </w:p>
    <w:p w:rsidR="00145318" w:rsidRPr="00145318" w:rsidRDefault="00145318" w:rsidP="00145318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Unexcised amplicon size</w:t>
      </w: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: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3494</w:t>
      </w: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p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</w:t>
      </w:r>
    </w:p>
    <w:p w:rsidR="00145318" w:rsidRPr="00145318" w:rsidRDefault="00145318" w:rsidP="00145318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Excised amplicon size: 176bps</w:t>
      </w:r>
    </w:p>
    <w:p w:rsidR="00145318" w:rsidRDefault="00145318" w:rsidP="001B0766">
      <w:pPr>
        <w:rPr>
          <w:rFonts w:ascii="Courier New" w:eastAsia="Times New Roman" w:hAnsi="Courier New" w:cs="Courier New"/>
          <w:color w:val="000000"/>
          <w:szCs w:val="20"/>
          <w:lang w:val="en-US" w:eastAsia="de-DE"/>
        </w:rPr>
      </w:pPr>
    </w:p>
    <w:p w:rsidR="00C604C9" w:rsidRDefault="00C604C9">
      <w:pPr>
        <w:rPr>
          <w:lang w:val="en-US"/>
        </w:rPr>
      </w:pPr>
      <w:r>
        <w:rPr>
          <w:lang w:val="en-US"/>
        </w:rPr>
        <w:br w:type="page"/>
      </w:r>
    </w:p>
    <w:p w:rsidR="00331BF2" w:rsidRDefault="00C604C9" w:rsidP="00331BF2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lastRenderedPageBreak/>
        <w:t>&gt;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Halo</w:t>
      </w: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-</w:t>
      </w:r>
      <w:proofErr w:type="spellStart"/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fVAP</w:t>
      </w:r>
      <w:proofErr w:type="spellEnd"/>
      <w:r w:rsidR="00331BF2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="00331BF2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n-US" w:eastAsia="de-DE"/>
        </w:rPr>
        <w:t>yDHODH</w:t>
      </w:r>
      <w:proofErr w:type="spellEnd"/>
      <w:r w:rsidR="00331BF2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r w:rsidR="00331BF2" w:rsidRPr="00331BF2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val="en-US" w:eastAsia="de-DE"/>
        </w:rPr>
        <w:t>Halo</w:t>
      </w:r>
      <w:r w:rsidR="00331BF2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="00331BF2"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magenta"/>
          <w:lang w:val="en-US" w:eastAsia="de-DE"/>
        </w:rPr>
        <w:t>recodonPfVAP</w:t>
      </w:r>
      <w:proofErr w:type="spellEnd"/>
    </w:p>
    <w:p w:rsidR="00331BF2" w:rsidRDefault="00145318" w:rsidP="00331BF2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 w:rsidRPr="00231D9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tgaaggaaaaaaagaaaaaaaaaaggaaaaaaaaaaaaaaaaaaaaattaataataatatataatattaataatattttatatatttatatatttttcttacatatataatatatatatatatatataataataataataataataataatatatatgataaacttttattatttagtgaattttatataatttttactttatgttatataaataaatataaataaaaaataagtatatatatattttatatgtatataatatataaacaatgtgtttaatgtttttttaataaaaagatagtatttttatgaggcatatattattatatcttatattttattatatatatatatatatatttttttttttttttttttaatatcattgatcaacattgaattattttaaaaagaaaataaaaagggaaaaaaaaaaaaagaaaaaaaaaaagaataaaaaaagaagaaaaaaaagaataaaaaaagaaaaaaaaaaaagaataaaaaaagaaaaaaaagataaaactttcctaaatttttctcaaaaaaagaagaaaaaggattaaataaataattaaggagaatagtaagttaaatataagttatatataaa</w:t>
      </w:r>
      <w:r w:rsidRPr="00231D9C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catataaggattaccaaaaggg</w:t>
      </w:r>
      <w:r w:rsidRPr="00231D9C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tatacaactataaatattataatatcaaaaggataattatttaattaaataaaaaaaaaaaaaaaaaatagaatatatatatatttatatatataaaaaaattataaaa</w:t>
      </w:r>
      <w:r w:rsidRPr="001B0766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val="en-US" w:eastAsia="de-DE"/>
        </w:rPr>
        <w:t>ATG</w:t>
      </w:r>
      <w:r w:rsidRPr="005F1613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AAACTTTTAAGAGTAACACCTGAAAAAAATATAGAATTTCCTCTTGTTCATTTTCAAGCAGTAACTCAAGTTGTTAAATTAGAAAATGTAAGTGATAAAAAAGTAGCTTTTAAAATAAAAACAACCGCTCCTAATAATTATTTAGTAAGACCATCATTTGGTTTAATAAGTGTAAGAGAAACAATAGAAATACAAATTATATTACAACCCTTGTCAGACAAAGATAATATATCAAACGATAAATTTCAGGTACAATGTTTAAATGTTGATGATAATACTACAGTAGATAAACAATTTTGGATAACAGTTAATAAAAATGAAATACAAGATCATAAACTTATTGTAGTTCTAAACGATGAAAATAATAGTAAATTAAATCATTCTTACATACCCTCAAATAATGTACCTCTCTCAGAAATGAATAACAAAAATATACACAATATGGGATACGTCGATAATAATAATATAAATCAAGATGACCCAAATTTAGCAGATG</w:t>
      </w:r>
      <w:r w:rsidRPr="00331BF2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val="en-US" w:eastAsia="de-DE"/>
        </w:rPr>
        <w:t>gtaaaaaatattacaaagaaatttatatctaatagtatatattaatattgtaatatatgtgtaaatcttatatgatgaattgtcacatatatcgtgttcttatatatataatgtgtgtgtgtactctacaagtgttcaagacaaaatgttatatatatatatatatgtatgtgtgtgtggatatatatatttatttattttatatatatatatatatatatattttttttttttttttttttttgttaag</w:t>
      </w:r>
      <w:r w:rsidRPr="005F1613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GTTTAAAAGGAGGTCTACCAGGTAT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CGTTTAAACGAGCAGAAGTTAATATCAGAAGAGGATTTGGGTGAACAAAAACTCATAAGCGAAGAAGATTTAATAACTTCGTATAGCATACATTATACGAAGTTATCCGGAGAAGGAAGAGGAAGTTTATTAACATGTGGAGATGTAGAAGAAAATCCAGGACCA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val="en-US" w:eastAsia="de-DE"/>
        </w:rPr>
        <w:t>ATGACAGCCAGTTTAACTACCAAGTTCTTGAACAATACCTATGAAAACCCATTTATGAATGCATCCGGTGTTCATTGCATGACTACACAAGAATTAGATGAATTAGCAAACTCTAAAGCTGGCGCATTCATTACAAAGAGTGCTACAACCTTAGAAAGAGAAGGTAACCCTGAACCACGTTACATTTCTGTCCCTCTAGGCAGTATCAACTCCATGGGTTTACCAAACGAAGGTATCGACTACTATTTGTCCTATGTATTAAACCGTCAAAAGAATTATCCTGATGCACCTGCTATTTTCTTCTCAGTTGCTGGTATGAGCATTGATGAAAATTTAAATTTGTTGAGGAAAATCCAAGATAGCGAATTCAACGGTATTACCGAGTTAAACTTGTCTTGTCCTAATGTGCCTGGGAAACCACAAGTTGCTTATGACTTTGACTTGACAAAGGAAACCTTGGAAAAGGTTTTTGCCTTTTTCAAAAAACCTCTTGGTGTCAAGTTGCCTCCTTATTTTGATTTTGCCCATTTTGATATCATGGCAAAAATATTGAACGAGTTCCCATTAGCTTATGTCAACTCTATCAATAGTATAGGAAATGGTCTTTTCATTGATGTGGAGAAGGAGAGTGTAGTAGTGAAGCCAAAGAATGGTTTCGGGGGTATTGGAGGTGAATATGTTAAGCCAACCGCGCTCGCCAATGTTCGTGCATTTTACACTCGTTTGAGACCTGAAATCAAAGTTATCGGTACAGGTGGAATTAAGTCCGGTAAGGATGCATTTGAACATCTTCTATGTGGTGCCTCTATGCTACAGATTGGTACAGAATTACAAAAAGAGGGCGTCAAGATTTTTGAACGTATCGAAAAAGAATTAAAAGACATAATGGAAGCTAAGGGTTATACATCCATAGATCAGTTCCGTGGGAAGTTGAACAGCATTGGT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GAAGGTAGAGGTTCTTTGTTGACTTGTGGTGATGTTGAAGAAAATCCAGGTCCAGCTAGC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highlight w:val="darkMagenta"/>
          <w:lang w:val="en-US" w:eastAsia="de-DE"/>
        </w:rPr>
        <w:t>ATGGCAGAAATTGGTACGGGTTTTCCATTTGATCCTCATTATGTGGAGGTGCTGGGGGAAAGGATGCATTATGTTGACGTAGGA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US" w:eastAsia="de-DE"/>
        </w:rPr>
        <w:t>CCAAGAGATGGTACTCCAGTG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highlight w:val="darkMagenta"/>
          <w:lang w:val="en-US" w:eastAsia="de-DE"/>
        </w:rPr>
        <w:t>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CGCGTGCTAGAGGTGCTGCTGCTGGTGCTGGAGGTGCAGGTAGACCTAGG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highlight w:val="magenta"/>
          <w:lang w:val="en-US" w:eastAsia="de-DE"/>
        </w:rPr>
        <w:t>ATGAAGTTACTTCGTGTTACTCCAGAGAAGAACATTGAGTTCCCATTAGTACACTTCCAGGCTGTTACACAGGTAGTAAAGCTTGAGAACGTTTCAGACAAGAAGGTTGCATTCAAGATTAAGACTACAGCACCAAACAACTACCTTGTTCGTCCTAGTTTCGGACTTATTTCAGTTCGTGAGACTATTGAGATTCAGATAATTCTTCAGCCACTTAGTGATAAGGACAACATTAGTAATGACAAGTTCCAAGTTCAGTGCCTTAACGTAGACGACAACACAACTGTTGACAAGCAGTTCTGGATTACTGTAAACAAGAACGAGATTCAGGACCACAAGTTAATAGTTGTATTGAATGACGAGAACAACTCAAAGCTTAACCACAGCTATATTCCAAGTAACAACGTTCCATTAAGTGAGATGAACAATAAGAACATTCATAACATGGGTTATGTTGACAACAACAACATTAACCAGGACGATCCTAACCTTGCTGACGGACTTAAGGGTGGATTGCCTGGAATGCAGCGTAAGTACCACGAGTTACTTAACTACTGTGTATTCGTAGACAAGCAGAAGGCTGCATTGGAGAAGGAGAATGAGTCACTTAAGAACCAACTTAAGGCTTACAATTCAAAC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highlight w:val="magenta"/>
          <w:lang w:val="en-US" w:eastAsia="de-DE"/>
        </w:rPr>
        <w:lastRenderedPageBreak/>
        <w:t>AGCAACAAGTTTCTTATTGACAACAAGCTTATACCAATAATTATAGTTATGCTTGCAATTATTACTAAGTACATGGGATATTGGTAG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ggcctataacttcgtatagcatacattatacgaagttattatga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lastRenderedPageBreak/>
        <w:t>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val="en-US" w:eastAsia="de-DE"/>
        </w:rPr>
        <w:t>ggaattgtgagcggataacaatttcacacagg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cagctatgaccatgattacgccaagctatttaggtgacactatagaatactcgcggccgctagaaacttttaagagtaacacctgaaaaaaatatagaatttcctcttgttcattttcaagcagtaactcaagttgttaaattagaaaatgtaagtgataaaaaagtagcttttaaaataaaaacaaccgctcctaataattatttagtaagaccatcatttggtttaataagtgtaagagaaacaatagaaatacaaattatattacaacccttgtcagacaaagataatatatcaaacgataaatttcaggtacaatgtttaaatgttgatgataatactacagtagataaacaattttggataacagttaataaaaatgaaatacaagatcataaacttattgtagttctaaacgatgaaaataatagtaaattaaatcattcttacataccctcaaataatgtacctctctcagaaatgaataacaaaaatatacacaatatgggatacgtcgataataataatataaatcaagatgacccaaatttagcagatggtaaaaaatattacaaagaaatttatatctaatagtatatattaatattgtaatatatgtgtaaatcttatatgatgaattgtcacatatatcgtgttcttatatatataatgtgtgtgtgtactctacaagtgttcaagacaaaatgttatatatatatatatatgtatgtgtgtgtggatatatatatttatttattttatatatatatatatatatatattttttttttttttttttttttgttaaggtttaaaaggaggtctaccaggtatgcaaaggaaatatcatgaacttttaaattattgcgtttttgtt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val="en-US" w:eastAsia="de-DE"/>
        </w:rPr>
        <w:t>gataaacaaaaagcagccctag</w:t>
      </w:r>
      <w:r w:rsidR="00331BF2" w:rsidRPr="00331BF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>aaaaagaaaacgaaagtttaaaaaatcagttaaaagcatataacagtaattctaataaattcttaatagataataaattaattcctattataattgtaatgttagctataataacaaaatatatgggttactggtaatttcaaagttatacaaagaaaatatattaatatatatgtttacatttttgtgtaaggaaaatatcaagaatcaataaattataaaatagtaaattcgataagttataaaat</w:t>
      </w:r>
      <w:r w:rsidRPr="00331BF2"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  <w:t xml:space="preserve">gaaatatatgataaattataaaaatgattaataaaaaaaaaacccaaaaaaaaaaaaaaaaaaaaaaaaaagagagaagaaaacacatattaatatatatatatatatatatatttctatgtatacaaaggaatattaacattacaccagtattattaaataaatattaatatccaacaatatattattaagtacaattatacctattgaacagtattaaaagcaaaaacaaggaaatttatatatatatatatttatttatttatatgtatataaatacattctttatctatattgtatttagtttttaataattttttttatttttctcttccttactttttaatatgtttaaataattcataaacaagtagtaaaaaatttataatatatatatgaaatatgttatcaatatttaaaattgaagaaaat </w:t>
      </w:r>
    </w:p>
    <w:p w:rsidR="00331BF2" w:rsidRDefault="00331BF2" w:rsidP="00331BF2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</w:p>
    <w:p w:rsidR="00331BF2" w:rsidRPr="00145318" w:rsidRDefault="00331BF2" w:rsidP="00331BF2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5’ amplicon size: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185</w:t>
      </w: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p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</w:t>
      </w:r>
    </w:p>
    <w:p w:rsidR="00331BF2" w:rsidRPr="00145318" w:rsidRDefault="00331BF2" w:rsidP="00331BF2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3’ am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licon size: 934bps</w:t>
      </w:r>
    </w:p>
    <w:p w:rsidR="005341EB" w:rsidRPr="00331BF2" w:rsidRDefault="005341EB" w:rsidP="00331BF2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br w:type="page"/>
      </w:r>
    </w:p>
    <w:p w:rsidR="005341EB" w:rsidRDefault="005341EB" w:rsidP="00872147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lastRenderedPageBreak/>
        <w:t>&gt;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2xFKBP</w:t>
      </w:r>
      <w:r w:rsidRPr="00421C67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-PfVAP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val="en-US" w:eastAsia="de-DE"/>
        </w:rPr>
        <w:t>yDHODH</w:t>
      </w:r>
      <w:proofErr w:type="spellEnd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highlight w:val="magenta"/>
          <w:lang w:val="en-US" w:eastAsia="de-DE"/>
        </w:rPr>
        <w:t>recodonPfVAP</w:t>
      </w:r>
      <w:proofErr w:type="spellEnd"/>
      <w:r w:rsidRPr="001B0766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 </w:t>
      </w:r>
    </w:p>
    <w:p w:rsidR="00C604C9" w:rsidRDefault="00C604C9" w:rsidP="00872147">
      <w:pPr>
        <w:spacing w:after="0"/>
        <w:rPr>
          <w:rFonts w:ascii="Courier New" w:hAnsi="Courier New" w:cs="Courier New"/>
          <w:lang w:val="en-US"/>
        </w:rPr>
      </w:pPr>
      <w:r w:rsidRPr="005341EB">
        <w:rPr>
          <w:rFonts w:ascii="Courier New" w:hAnsi="Courier New" w:cs="Courier New"/>
          <w:lang w:val="en-US"/>
        </w:rPr>
        <w:t>tgaaggaaaaaaagaaaaaaaaaaggaaaaaaaaaaaaaaaaaaaaattaataataatatataatattaataatattttatatatttatatatttttcttacatatataatatatatatatatatataataataataataataataataatatatatgataaacttttattatttagtgaattttatataatttttactttatgttatataaataaatataaataaaaaataagtatatatatattttatatgtatataatatataaacaatgtgtttaatgtttttttaataaaaagatagtatttttatgaggcatatattattatatcttatattttattatatatatatatatatatttttttttttttttttttaatatcattgatcaacattgaattattttaaaaagaaaataaaaagggaaaaaaaaaaaaagaaaaaaaaaaagaataaaaaaagaagaaaaaaaagaataaaaaaagaaaaaaaaaaaagaataaaaaaagaaaaaaaagataaaactttcctaaatttttctcaaaaaaagaagaaaaaggattaaataaataattaaggagaatagtaagttaaatataagttatatataaa</w:t>
      </w:r>
      <w:r w:rsidRPr="005341EB">
        <w:rPr>
          <w:rFonts w:ascii="Courier New" w:hAnsi="Courier New" w:cs="Courier New"/>
          <w:highlight w:val="yellow"/>
          <w:lang w:val="en-US"/>
        </w:rPr>
        <w:t>catataaggattaccaaaaggg</w:t>
      </w:r>
      <w:r w:rsidRPr="005341EB">
        <w:rPr>
          <w:rFonts w:ascii="Courier New" w:hAnsi="Courier New" w:cs="Courier New"/>
          <w:lang w:val="en-US"/>
        </w:rPr>
        <w:t>aaaatatacaactataaatattataatatcaaaaggataattatttaattaaataaaaaaaaaaaaaaaaaatagaatatatatatatttatatatataaaaaaattataaaa</w:t>
      </w:r>
      <w:r w:rsidRPr="005341EB">
        <w:rPr>
          <w:rFonts w:ascii="Courier New" w:hAnsi="Courier New" w:cs="Courier New"/>
          <w:highlight w:val="green"/>
          <w:lang w:val="en-US"/>
        </w:rPr>
        <w:t>ATG</w:t>
      </w:r>
      <w:r w:rsidRPr="005341EB">
        <w:rPr>
          <w:rFonts w:ascii="Courier New" w:hAnsi="Courier New" w:cs="Courier New"/>
          <w:b/>
          <w:lang w:val="en-US"/>
        </w:rPr>
        <w:t>AAACTTTTAAGAGTAACACCTGAAAAAAATATAGAATTTCCTCTTGTTCATTTTCAAGCAGTAACTCAAGTTGTTAAATTAGAAAATGTAAGTGATAAAAAAGTAGCTTTTAAAATAAAAACAACCGCTCCTAATAATTATTTAGTAAGACCATCATTTGGTTTAATAAGTGTAAGAGAAACAATAGAAATACAAATTATATTACAACCCTTGTCAGACAAAGATAATATATCAAACGATAAATTTCAGGTACAATGTTTAAATGTTGATGATAATACTACAGTAGATAAACAATTTTGGATAACAGTTAATAAAAATGAAATACAAGATCATAAACTTATTGTAGTTCTAAACGATGAAAATAATAGTAAATTAAATCATTCTTACATACCCTCAAATAATGTACCTCTCTCAGAAATGAATAACAAAAATATACACAATATGGGATACGTCGATAATAATAATATAAATCAAGATGACCCAAATTTAGCAGATG</w:t>
      </w:r>
      <w:r w:rsidRPr="005341EB">
        <w:rPr>
          <w:rFonts w:ascii="Courier New" w:hAnsi="Courier New" w:cs="Courier New"/>
          <w:b/>
          <w:i/>
          <w:lang w:val="en-US"/>
        </w:rPr>
        <w:t>gtaaaaaatattacaaagaaatttatatctaatagtatatattaatattgtaatatatgtgtaaatcttatatgatgaattgtcacatatatcgtgttcttatatatataatgtgtgtgtgtactctacaagtgttcaagacaaaatgttatatatatatatatatgtatgtgtgtgtggatatatatatttatttattttatatatatatatatatatatattttttttttttttttttttttgttaag</w:t>
      </w:r>
      <w:r w:rsidRPr="005341EB">
        <w:rPr>
          <w:rFonts w:ascii="Courier New" w:hAnsi="Courier New" w:cs="Courier New"/>
          <w:b/>
          <w:lang w:val="en-US"/>
        </w:rPr>
        <w:t>GTTTAAAAGGAGGTCTACCAGGTAT</w:t>
      </w:r>
      <w:r w:rsidR="005341EB" w:rsidRPr="005341EB">
        <w:rPr>
          <w:rFonts w:ascii="Courier New" w:hAnsi="Courier New" w:cs="Courier New"/>
          <w:lang w:val="en-US"/>
        </w:rPr>
        <w:t>GCGTTTAAACGAGCAGAAGTTAATATCAGAAGAGGATTTGGGTGAACAAAAACTCATAAGCGAAGAAGATTTAATAACTTCGTATAGCATACATTATACGAAGTTATCCGGAGAAGGAAGAGGAAGTTTATTAACATGTGGAGATGTAGAAGAAAATCCAGGACCA</w:t>
      </w:r>
      <w:r w:rsidR="005341EB" w:rsidRPr="005341EB">
        <w:rPr>
          <w:rFonts w:ascii="Courier New" w:hAnsi="Courier New" w:cs="Courier New"/>
          <w:highlight w:val="darkYellow"/>
          <w:lang w:val="en-US"/>
        </w:rPr>
        <w:t>ATGACAGCCAGTTTAACTACCAAGTTCTTGAACAATACCTATGAAAACCCATTTATGAATGCATCCGGTGTTCATTGCATGACTACACAAGAATTAGATGAATTAGCAAACTCTAAAGCTGGCGCATTCATTACAAAGAGTGCTACAACCTTAGAAAGAGAAGGTAACCCTGAACCACGTTACATTTCTGTCCCTCTAGGCAGTATCAACTCCATGGGTTTACCAAACGAAGGTATCGACTACTATTTGTCCTATGTATTAAACCGTCAAAAGAATTATCCTGATGCACCTGCTATTTTCTTCTCAGTTGCTGGTATGAGCATTGATGAAAATTTAAATTTGTTGAGGAAAATCCAAGATAGCGAATTCAACGGTATTACCGAGTTAAACTTGTCTTGTCCTAATGTGCCTGGGAAACCACAAGTTGCTTATGACTTTGACTTGACAAAGGAAACCTTGGAAAAGGTTTTTGCCTTTTTCAAAAAACCTCTTGGTGTCAAGTTGCCTCCTTATTTTGATTTTGCCCATTTTGATATCATGGCAAAAATATTGAACGAGTTCCCATTAGCTTATGTCAACTCTATCAATAGTATAGGAAATGGTCTTTTCATTGATGTGGAGAAGGAGAGTGTAGTAGTGAAGCCAAAGAATGGTTTCGGGGGTATTGGAGGTGAATATGTTAAGCCAACCGCGCTCGCCAATGTTCGTGCATTTTACACTCGTTTGAGACCTGAAATCAAAGTTATCGGTACAGGTGGAATTAAGTCCGGTAAGGATGCATTTGAACATCTTCTATGTGGTGCCTCTATGCTACAGATTGGTACAGAATTACAAAAAGAGGGCGTCAAGATTTTTGAACGTATCGAAAAAGAATTAAAAGACATAATGGAAGCTAAGGGTTATACATCCATAGATCAGTTCCGTGGGAAGTTGAACAGCATTGGT</w:t>
      </w:r>
      <w:r w:rsidR="005341EB" w:rsidRPr="005341EB">
        <w:rPr>
          <w:rFonts w:ascii="Courier New" w:hAnsi="Courier New" w:cs="Courier New"/>
          <w:lang w:val="en-US"/>
        </w:rPr>
        <w:t>GAAGGTAGAGGTTCTTTGTTGACTTGTGGTGATGTTGAAGAAAATCCAGGTCCAGCTAGCATGACCATGTACCCATACGATGTTCCAGATTATGCTACGATGTACCCGTACGACGTGCCGGACTACGCGAGATCTGCTGCTGCTGGTGCTGGTGGTGCTGCTAGAGCTGCTCTGCAGAGAGGAGTACAAGTTGAAACAATATCACCAGGAGATGGT</w:t>
      </w:r>
      <w:r w:rsidR="005341EB" w:rsidRPr="005341EB">
        <w:rPr>
          <w:rFonts w:ascii="Courier New" w:hAnsi="Courier New" w:cs="Courier New"/>
          <w:highlight w:val="cyan"/>
          <w:lang w:val="en-US"/>
        </w:rPr>
        <w:t>CGTACATTTCCAAAAAGAGGTCAA</w:t>
      </w:r>
      <w:r w:rsidR="005341EB" w:rsidRPr="005341EB">
        <w:rPr>
          <w:rFonts w:ascii="Courier New" w:hAnsi="Courier New" w:cs="Courier New"/>
          <w:lang w:val="en-US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CTAGG</w:t>
      </w:r>
      <w:r w:rsidR="005341EB" w:rsidRPr="005341EB">
        <w:rPr>
          <w:rFonts w:ascii="Courier New" w:hAnsi="Courier New" w:cs="Courier New"/>
          <w:highlight w:val="magenta"/>
          <w:lang w:val="en-US"/>
        </w:rPr>
        <w:t>ATGAAGTTACTTCGTGTTAC</w:t>
      </w:r>
      <w:r w:rsidR="005341EB" w:rsidRPr="005341EB">
        <w:rPr>
          <w:rFonts w:ascii="Courier New" w:hAnsi="Courier New" w:cs="Courier New"/>
          <w:highlight w:val="magenta"/>
          <w:lang w:val="en-US"/>
        </w:rPr>
        <w:lastRenderedPageBreak/>
        <w:t>TCCAGAGAAGAACATTGAGTTCCCATTAGTACACTTCCAGGCTGTTACACAGGTAGTAAAGCTTGAGAACGTTTCAGACAAGAAGGTTGCATTCAAGATTAAGACTACAGCACCAAACAACTACCTTGTTCGTCCTAGTTTCGGACTTATTTCAGTTCGTGAGACTATTGAGATTCAGATAATTCTTCAGCCACTTAGTGATAAGGACAACATTAGTAATGACAAGTTCCAAGTTCAGTGCCTTAACGTAGACGACAACACAACTGTTGACAAGCAGTTCTGGATTACTGTAAACAAGAACGAGATTCAGGACCACAAGTTAATAGTTGTATTGAATGACGAGAACAACTCAAAGCTTAACCACAGCTATATTCCAAGTAACAACGTTCCATTAAGTGAGATGAACAATAAGAACATTCATAACATGGGTTATGTTGACAACAACAACATTAACCAGGACGATCCTAACCTTGCTGACGGACTTAAGGGTGGATTGCCTGGAATGCAGCGTAAGTACCACGAGTTACTTAACTACTGTGTATTCGTAGACAAGCAGAAGGCTGCATTGGAGAAGGAGAATGAGTCACTTAAGAACCAACTTAAGGCTTACAATTCAAACAGCAACAAGTTTCTTATTGACAACAAGCTTATACCAATAATTATAGTTATGCTTGCAATTATTACTAAGTACATGGGATATTGGTAG</w:t>
      </w:r>
      <w:r w:rsidRPr="005341EB">
        <w:rPr>
          <w:rFonts w:ascii="Courier New" w:hAnsi="Courier New" w:cs="Courier New"/>
          <w:lang w:val="en-US"/>
        </w:rPr>
        <w:t>aggcctataacttcgtatagcatacattatacgaagttattatga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</w:t>
      </w:r>
      <w:r w:rsidRPr="005341EB">
        <w:rPr>
          <w:rFonts w:ascii="Courier New" w:hAnsi="Courier New" w:cs="Courier New"/>
          <w:lang w:val="en-US"/>
        </w:rPr>
        <w:lastRenderedPageBreak/>
        <w:t>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5341EB">
        <w:rPr>
          <w:rFonts w:ascii="Courier New" w:hAnsi="Courier New" w:cs="Courier New"/>
          <w:highlight w:val="cyan"/>
          <w:lang w:val="en-US"/>
        </w:rPr>
        <w:t>ggaattgtgagcggataacaatttcacacagg</w:t>
      </w:r>
      <w:r w:rsidRPr="005341EB">
        <w:rPr>
          <w:rFonts w:ascii="Courier New" w:hAnsi="Courier New" w:cs="Courier New"/>
          <w:lang w:val="en-US"/>
        </w:rPr>
        <w:t>aaacagctatgaccatgattacgccaagctatttaggtgacactatagaatactcgcg</w:t>
      </w:r>
      <w:r w:rsidR="00331BF2" w:rsidRPr="005341EB">
        <w:rPr>
          <w:rFonts w:ascii="Courier New" w:hAnsi="Courier New" w:cs="Courier New"/>
          <w:lang w:val="en-US"/>
        </w:rPr>
        <w:t>gccgctagaaactttt</w:t>
      </w:r>
      <w:r w:rsidRPr="005341EB">
        <w:rPr>
          <w:rFonts w:ascii="Courier New" w:hAnsi="Courier New" w:cs="Courier New"/>
          <w:lang w:val="en-US"/>
        </w:rPr>
        <w:t>aagagtaacacctgaaaaaaatatagaatttcctcttgttcattttcaagcagtaactcaagttgttaaattagaaaatgtaagtgataaaaaagtagcttttaaaataaaaacaaccgctcctaataattatttagtaagaccatcatttggtttaataagtgtaagagaaacaatagaaatacaaattatattacaacccttgtcagacaaagataatatatcaaacgataaatttcaggtacaatgtttaaatgttgatgataatactacagtagataaacaattttggataacagttaataaaaatgaaatacaagatcataaacttattgtagttctaaacgatgaaaataatagtaaattaaatcattcttacataccctcaaataatgtacctctctcagaaatgaataacaaaaatatacacaatatgggatacgtcgataataataatataaatcaagatgacccaaatttagcagatggtaaaaaatattacaaagaaatttatatctaatagtatatattaatattgtaatatatgtgtaaatcttatatgatgaattgtcacatatatcgtgttcttatatatataatgtgtgtgtgtactctacaagtgttcaagacaaaatgttatatatatatatatatgtatgtgtgtgtggatatatatatttatttattttatatatatatatatatatatattttttttttttttttttttttgttaaggtttaaaaggaggtctaccaggt</w:t>
      </w:r>
      <w:r w:rsidR="005341EB" w:rsidRPr="005341EB">
        <w:rPr>
          <w:rFonts w:ascii="Courier New" w:hAnsi="Courier New" w:cs="Courier New"/>
          <w:lang w:val="en-US"/>
        </w:rPr>
        <w:t>atgcaaaggaaatatcatgaacttttaaattattgcgtttttgtt</w:t>
      </w:r>
      <w:r w:rsidR="005341EB" w:rsidRPr="005341EB">
        <w:rPr>
          <w:rFonts w:ascii="Courier New" w:hAnsi="Courier New" w:cs="Courier New"/>
          <w:highlight w:val="yellow"/>
          <w:lang w:val="en-US"/>
        </w:rPr>
        <w:t>gataaacaaaaagcagccctag</w:t>
      </w:r>
      <w:r w:rsidR="005341EB" w:rsidRPr="005341EB">
        <w:rPr>
          <w:rFonts w:ascii="Courier New" w:hAnsi="Courier New" w:cs="Courier New"/>
          <w:lang w:val="en-US"/>
        </w:rPr>
        <w:t>aaaaagaaaacgaaagtttaaaaaatcagttaaaagcatataacagtaattctaataaattcttaatagataataaa</w:t>
      </w:r>
      <w:r w:rsidR="005341EB" w:rsidRPr="005341EB">
        <w:rPr>
          <w:rFonts w:ascii="Courier New" w:hAnsi="Courier New" w:cs="Courier New"/>
          <w:color w:val="000000" w:themeColor="text1"/>
          <w:lang w:val="en-US"/>
        </w:rPr>
        <w:t>ttaattcctattataattgtaatgttagctataataaca</w:t>
      </w:r>
      <w:r w:rsidR="005341EB" w:rsidRPr="005341EB">
        <w:rPr>
          <w:rFonts w:ascii="Courier New" w:hAnsi="Courier New" w:cs="Courier New"/>
          <w:lang w:val="en-US"/>
        </w:rPr>
        <w:t>aaatatatgggttactggtaatttcaaagttatacaaagaaaatatattaatatatatgtttacatttttgtgtaaggaaaatatc</w:t>
      </w:r>
      <w:r w:rsidRPr="005341EB">
        <w:rPr>
          <w:rFonts w:ascii="Courier New" w:hAnsi="Courier New" w:cs="Courier New"/>
          <w:lang w:val="en-US"/>
        </w:rPr>
        <w:t>aagaatcaataaattataaaatagtaaattcgataagttataaaatgaaatatatgataaattataaaaatgattaataaaaaaaaaacccaaaaaaaaaaaaaaaaaaaaaaaaaagagagaagaaaacacatattaatatatatatatatatatatatttctatgtatacaaaggaatattaacattacaccagtattattaaataaatattaatatccaacaatatattattaagtacaattatacctattgaacagtattaaaagcaa</w:t>
      </w:r>
      <w:r w:rsidRPr="005341EB">
        <w:rPr>
          <w:rFonts w:ascii="Courier New" w:hAnsi="Courier New" w:cs="Courier New"/>
          <w:lang w:val="en-US"/>
        </w:rPr>
        <w:lastRenderedPageBreak/>
        <w:t>aaacaaggaaatttatatatatatatatttatttatttatatgtatataaatacattctttatctatattgtatttagtttttaataattttttttatttttctcttccttactttttaatatgtttaaataattcataaacaagtagtaaaaaatttataatatatatatgaaatatgttatcaatatttaaaattgaagaaaat</w:t>
      </w:r>
    </w:p>
    <w:p w:rsidR="00145318" w:rsidRPr="00145318" w:rsidRDefault="00145318" w:rsidP="00145318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 xml:space="preserve">5’ amplicon size: 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2260</w:t>
      </w: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bp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s</w:t>
      </w:r>
    </w:p>
    <w:p w:rsidR="00145318" w:rsidRPr="00145318" w:rsidRDefault="00145318" w:rsidP="00145318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</w:pPr>
      <w:r w:rsidRPr="00145318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3’ am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de-DE"/>
        </w:rPr>
        <w:t>plicon size: 934bps</w:t>
      </w:r>
    </w:p>
    <w:p w:rsidR="005341EB" w:rsidRDefault="005341EB" w:rsidP="00C604C9">
      <w:pPr>
        <w:rPr>
          <w:rFonts w:ascii="Courier New" w:hAnsi="Courier New" w:cs="Courier New"/>
          <w:lang w:val="en-US"/>
        </w:rPr>
      </w:pPr>
    </w:p>
    <w:p w:rsidR="00872147" w:rsidRDefault="00872147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br w:type="page"/>
      </w:r>
    </w:p>
    <w:p w:rsidR="00872147" w:rsidRDefault="00872147" w:rsidP="00872147">
      <w:pPr>
        <w:pStyle w:val="Heading2"/>
        <w:rPr>
          <w:rStyle w:val="Strong"/>
        </w:rPr>
      </w:pPr>
      <w:bookmarkStart w:id="2" w:name="_&gt;_PF3D7_1414500"/>
      <w:bookmarkEnd w:id="2"/>
      <w:r w:rsidRPr="00872147">
        <w:rPr>
          <w:rStyle w:val="Strong"/>
        </w:rPr>
        <w:lastRenderedPageBreak/>
        <w:t>&gt; PF3D7_1414500</w:t>
      </w:r>
    </w:p>
    <w:p w:rsidR="00872147" w:rsidRDefault="00872147" w:rsidP="00872147">
      <w:pPr>
        <w:rPr>
          <w:rFonts w:ascii="Courier New" w:hAnsi="Courier New" w:cs="Courier New"/>
        </w:rPr>
      </w:pPr>
      <w:r w:rsidRPr="00872147">
        <w:rPr>
          <w:rFonts w:ascii="Courier New" w:hAnsi="Courier New" w:cs="Courier New"/>
        </w:rPr>
        <w:t>aatattattatatctttattacaaaataataatagaaaaaatagaaataatattgtggatattttttaatacatacatacatatataatattatatttatatataaaatatatacatagataatacatatatatatttatttatctatatatgctggattaatattaatatatatatatatattatatatatatatatatatatatatgtaataaatatatatgttcgtcatataaaataactaaaaaaaataaaaaaaaaaattaaaataaaataaaaataattaatatttaattgaaatgtttatacatttttcagaacatcaactaaatatatgaatatatatgtataatatatataatacatatgtatattatatatatatatatatataaatataattatgtatttttgtatgtttaatattatttttttcgtttattctatatatgaatatattattatataacatattaatgttttaattttcatgtttgatatagaattcaatcggtattttaattcttgtattttaattgaatgaatatatatatatatatatatatatataatatatatatatttatatttattaatatgtttgtaaatatgataatatggatcaatcttttcatatataaaaaaaaaaaaaaaatttaccattatataaatattcttactttatacattatgtagttaaaagacttaaaatatatgcattttggtattctttttttttttttttttctatttagttttgttttacatgtaaataaacttaaatttgattatttttttattttaatttttattatacttttttataaatgtgtgtagttattactttatttttttacatacatatatatatatatatatatatatatatgtatatatttttacaatctgaatgccttaagtttatttgatacatatatttccatttttttttggaaaataaaaaagataaaaatataaaaatttttgataacgtataaattgtttttttttttttttttaatatatattaaaggatgcggctttgattatatatatatatatataatataatgtgaaaaagtctaataaaagaaaaaaaaaaaaaaaaaaaaaaaaagaagtaaaataatatatatatatttatgaaaaaaatcttcagatataaatatgttttatcttattttattaatttatagtgtacatattaataatatattatataatatatgattatgtagaaattaagaaaaaacaaaaaaaaataaaacaaatactttttttatgtgattttattttattctatgttaaagaatgatatacaaatttacattatacttctgctgaatttgtaaaaatttataattaatgtaatgatttctttgatttattatttctttcaaatttttatattttactgtgcatatttataatattataatgtaaatgcaataaatatattttatatatatatatatatatatatatatatatatatatatacatttatatttttttatattcctgttacacataatatataaataaatattttcacatttgttatattttttattttattttacttccatttatttatttatattctttcttttttttcttttttttgtttttacatattttaaaaataatataccgttatgtaaaaaatgtgttcattcatataaacggtttctcattatatatataataaatatatataaatttttataaatttatatatttatcatataaatgaatatacacatatatatatatatatatatatatatatatatatatatatatttttatttatatatgattaaaaaaaaaaagaaaaaattgtatgatatggtataattacaatactgaagtaattttttttgtaaatttttatatcatttattgttttaatttatttatttatttatttttttttttttgaaaaaaaataataatatgttataaaagtagacataatataaattagttgttaatttttatatataatattacatcatattgtttatatttgttttgttggttttattaccttttttttttttctttttttttttctttttttttctatataaaaatttataacaatatatttgtttacttaaaaataatatatatatatatatatatatatatatgtatatatttttgaagagggaaaaatatggtgttcttacattcttttcatttttatcctttttaaaaatttattaagtaaaccaattgataaatgtgatcacatattttggtgtgtttcactttttttttttatttctaaaaaaaagaaaagaaaaaaagaactttttatatttaattggtacttgttcttttaatagaataagttgtgtgcaaatcttatagaaaa</w:t>
      </w:r>
      <w:r w:rsidRPr="00872147">
        <w:rPr>
          <w:rFonts w:ascii="Courier New" w:hAnsi="Courier New" w:cs="Courier New"/>
          <w:highlight w:val="green"/>
        </w:rPr>
        <w:t>ATG</w:t>
      </w:r>
      <w:r w:rsidRPr="00872147">
        <w:rPr>
          <w:rFonts w:ascii="Courier New" w:hAnsi="Courier New" w:cs="Courier New"/>
        </w:rPr>
        <w:t>AATCAATATGATCAATGGAATCGTAGAATTCGG</w:t>
      </w:r>
      <w:r w:rsidRPr="00872147">
        <w:rPr>
          <w:rFonts w:ascii="Courier New" w:hAnsi="Courier New" w:cs="Courier New"/>
          <w:i/>
        </w:rPr>
        <w:t>gtaggaaaaaaaaaaaaaaataaagaaaaataaaattaaatatatatactttgttgaattaattatattatattgttttattttattttaattatttattttatttttttttttttttttccttttag</w:t>
      </w:r>
      <w:r w:rsidRPr="00872147">
        <w:rPr>
          <w:rFonts w:ascii="Courier New" w:hAnsi="Courier New" w:cs="Courier New"/>
        </w:rPr>
        <w:t>ACAATATGGTACTGTAGTAGTCTGTATGTAGAATATAAGAACGCTTTGAGGAAATCCAAAAAAATGCCGGTGGAGAAAAAAAATGAATACTGGGAAAAGAAGCATGAAGAATTTGCTACAAAGATGTTAAATAATATATATGAATTAAGAG</w:t>
      </w:r>
      <w:r w:rsidRPr="00872147">
        <w:rPr>
          <w:rFonts w:ascii="Courier New" w:hAnsi="Courier New" w:cs="Courier New"/>
          <w:i/>
        </w:rPr>
        <w:t>gtaaggaatattattataaaagttaaaaaaaaaaaaaaaaaaaaaaaaaataatatatataaatataaatatataatacatgaatgcgttgtctatttttcatattttataaaaaaataccactacacgtttatattatctttatttatttatttgtttgtttgtttattataaatag</w:t>
      </w:r>
      <w:r w:rsidRPr="00872147">
        <w:rPr>
          <w:rFonts w:ascii="Courier New" w:hAnsi="Courier New" w:cs="Courier New"/>
        </w:rPr>
        <w:t>GTTGGTGGGTTAAAGTAGGACAATTTTTAAGTACCCAGGAAAATATCATGCCTGTTGCTTATATAGAAAAATTTACGAAGCTGCAAGATATGATGCCTACGTCTTCATTTGATAAAATAGAAAATATTTTAAAAAAGGAATTAG</w:t>
      </w:r>
      <w:r w:rsidRPr="00872147">
        <w:rPr>
          <w:rFonts w:ascii="Courier New" w:hAnsi="Courier New" w:cs="Courier New"/>
          <w:i/>
        </w:rPr>
        <w:t>gtaatttaaaaaaaaaaataaaaaataaatgtgtctatgtatgcataaaagtatgagtatatgtatgtataaatttatgtacaaatgtatgcgtatatgtatgtataaatttatgtacaaatgtattcgtatatgtatgtataaatttatgtacaaaagtatgcgtatatgtatatataaatatatgtattttttttttttttttgtttgattcctag</w:t>
      </w:r>
      <w:r w:rsidRPr="00872147">
        <w:rPr>
          <w:rFonts w:ascii="Courier New" w:hAnsi="Courier New" w:cs="Courier New"/>
        </w:rPr>
        <w:t>GTAACATTTATGAAATGTTTGAATACATCGATAAAGAACCACTAGCTAGCGCTTCCATTGGACAAGTACATAAAGCGAAATTAAAAAAATATGATAAACATATATGCGATATAGACAGTAGAAAGCATAAGGATTATAATGTAATAATAAAAATTCAACATGAAGGAATAGATCAGTTTTTGTCATCAGATATAAGTACTTTAAAAAAAGTGTCTTGGGCATTTGGA</w:t>
      </w:r>
      <w:r w:rsidRPr="00872147">
        <w:rPr>
          <w:rFonts w:ascii="Courier New" w:hAnsi="Courier New" w:cs="Courier New"/>
        </w:rPr>
        <w:lastRenderedPageBreak/>
        <w:t>TTAATAGATAAGAATTTTTATTTTACAGATTTTATAGATGAATGGCAAGATTCTGCTTCTCGAGAATTAAATTATAAATATGAATTATATCATCAATTGTTAGCTTATAACAGTTTTAAAAAATCAGGTATCCCTGTAAAAATACCTAAAATTTATTGTGCTCATACAACTTCTAAGGTATTGGTTATGGAATATATTAAAGGCTTTAAAATAACTGATACTGAATTACTTAAAAAATATAATGTAGATACATATAAAATGGTCTATAAAATTATTGACTATTTTGCTTATCAAATACATAATGATGGTTTTTTTCATGGGGACCCACATCCGGGAAATATATTAGTCATGATGGAAGAAAAGAAAAAAAGAAAAAGGAAAAAAAAATATAATAAAGATAAAATAAATAACTCGAAAATGAAAATGAAAAATGAAAATATATATATGAACAAGAGAAAAAAAAATCATAAAAAAAGTAATAGGAATTCTAAGAAAAAGTTAAGAAGTTGTAAAAAAAAAAAACTAGAAATAAATAAAGAAAGAGAAAAAGGAGAAGAAAAGAAAAAAAATATGTATAATAATAATGATATAAATTATTGTGAAAATAAAAATGAAGATATTATAACAAACAATCCCAAATTACAAAATAATAGTAGTGATATGAAAAATATAATAAAATTTACAAGTTATTCCAAAAGTGTATCTTCATCTAATGCTTCATTGATGGATCATTTTGTGGATTCAAGATATAATATTGATAAAATGAGAGCTCCTAATAATTTTTCGAATCCTTTTCATAAATCTTTTAGTTTTGTTGATTATTCACTTAATCAAGATGTAGATTCCGATAAAATGAATCAAGAAGATTATGAATATATTTTGAAGGAAAATATGAGTGATGGTTTAGATAATATGAAAAATTGTCTCTCAATATCCCATGAATATATTTCATGCGATCAATCAAGAAGTGGAGTAACATCTATTGCGACAAGTAGGAAAACACAAAATAGGGATTCTAACAAAGCTAGTGAAAATAGTATTATGGAATCTCGAGAAACAACGATGTTTTCTTTTGTTAACAATATGGAGGAGTTAGTCAAGATGAAATCCGAGACTAAAACGGATCTACAAATTAAAGGTAATGATAAAAAAGTGGTTAAAGGTAGTAAGTGTGACAATAAAAATGATCAAAATGTTAATAATGATAATATTAATAATGATAATATTAATAATGATAAAATTAATAATGATAATATTAATAATGATAATATTAATAATAATAATATTGTTAATAATAATAACAATATTTCTAATGGTGAGAAAGAGAAAAACAAAAGTGGTCCGATATACAAATCCAAATTCAAACTATCAGATTTAAAAAAAAGAAAAAATGCAAAATATAATTTTGTACCTGTTATTATTGATTGGGGTTTAATTAAACAATTAGATAGCGTAATGAAATTCGCCTTTTGTAAATTAGTTTATAATATTAGTTGTATGAATGTATTAAATATTATAGAAGCCTTTGAAGATATGGGTTTCTGCTTTAAAGAAGATTTTACATACGATCCTGAAATATATATTGAGAATTTGAAAACATACTTTTTAAGCAAATTAGAAGAATCTAAAAGTAAAGGTAATGAAGGAGAAAAGGAATTTGGTAGTGCTAATACAATTGATGAAGCAAATAAGAGTAATAAGAATATGGAAATATTAAAAAATATTGAAAAAAAAGATGTTATGGATAAAAATCCGATAAGTGATGTACCTAAAGATATTATATTTTTTATGAGAGTAGCATCATTATTACATGGATTATGTACACAATTAAATGTAAAAATTAATTATTTAAATATTTTTTCCAGAAGAGCTAAAGAAGCTTTAGAAAAAATATATATACCAATAAATAATAGTATACACACAATACCAATAGATAAATGTCCAAATACATTTGTAGAAAAAAGAATTCATCAATTTATAAAAACATTATATGAAAAAAAAAAAATATTAGGATGTCAAGTAGCCATTATACATAAAAAAAAGCTAGTTGTTAATACATGTGTAGGAATTACAAGTACAACAGATAAAAGGCCTATAACAAAACATTCTTTATTTAATGGATATTCATTAAACAAAATTATTTTAAATATAGCTCTATATCATCTTATATGTAACTCAGTAAATGAACAAACGTCAGGTGAAAGTATTCTGCTCGGTATGGATAAGAAAAAGGATAAGCTAGGGGAAAAGATAAGTCAAAAAATTCAAGAAAAAATAAATGAAAAGATAAAAATTAAATCAAGTGCGAAGGACAAAAATCAATCCGATGAAAAAATTAAAATGAAGATAAACGAAAAGGATAAGGATAAGGATAAGGGTAAAGGTAAGGAAAAGAATAAAAATAATAATAAGCAAAACAATGATAGGGATAAAAATAATAATGAGGAAAACAATAATAATGAGGACAATAATAAGGATAACAATAATAATAATAATAATAATAATAATAATAATAATAATAATAATAATAATAATAAATTATTAAACGAAATGGATCAAAGTAAACACAATGCAAATGAAAAAACATCCAATATGAAAAATAACAATAAACTTTATGAAGAAGAAGATGTAGAGGATGAAGTTGCTGATGATAATAAAACAGATAATGAAAATAATTATATTACCGAAAAATTAAATGAATTTAATAAAATAGAAAACGATTATTTTTCAGCAAATGTTAATGAAAATATAATTAAATGTGAAGAGTTTGGTGAGAGCAAGGATATTATAAGTCCTTTATCTGTCAATAGTTTCATAAGTTTTGATAGTTATAATAGTTATAATAATAATGTTAGTTGGATCAGTAGTATGAGTAGGAATAGTTACAAAAGTATGATTGAAAGGATAGAAGATGATGTGGAATATAAAGAAATTAATGATGATCTACCTAATGATAGTAAGGTTAGTTGTATGAGCGAATACAAAAAGGATGATAAATATAAAGGGAGAAATTATATACATGATCACAATAATGATGATGTACATCATCATAATAATCATAATAATCATAATAATCACAATCATCACCATAATCATCACCATAATCATCACCATAATCATCACCATAATCATCACCATAATCATCACCATAATCATCACCATAATCATCACCACCATCACCATCATGATAATAATATAAATAAAAGTAATAAAGATACAGAGTCCAATCCAAATAAATCCATAAATATATATCCAAATATATCATATAACAAAATGGATACCTTAATACAAAAAAAACAAAGTTATATTGATGAGAAAAACTTTATAAAAAGTATAGAAAGCAAACAAATAAGAAATTTCAAAAATATTATTAACGATCATATTTGTAATTACTGGGATGGATTTATATGTAATAATAAAAAAAATATAACGATAAAAGATATATTAACTTTAAAGTGTTTTATTAAGAAACCTTTTCATGATAAAATAACGTTAAGCAAATTTATAGATTACGATCAAATGATAAATATGATTGAGAACTCTAAGCATTATAAGAGTTCAGATAAGACGTCGAAATATGGAGAGTATTTATATTTAATCGATA</w:t>
      </w:r>
      <w:r w:rsidRPr="00872147">
        <w:rPr>
          <w:rFonts w:ascii="Courier New" w:hAnsi="Courier New" w:cs="Courier New"/>
        </w:rPr>
        <w:lastRenderedPageBreak/>
        <w:t>CGTATATTATATCTGAGTTAATACATAATATATCAGGATTACATTATTATGAGTATATATATAAATATATAGTGAAACCATTAAATTTGACTGAAGAAATGTTTGTACCTATACCTTCAGAATTATTAAAAAATCAAAAATACGAAGATTCAAAAAAGAAAAATGTCAACAATCAAAATAATGTAAATACCACTGGTGGTCTTAGTAATAATAATTTAGATAAAACAAAAAAATATATAAAGGATAAAAAGACAAATGTTATAGATAAGAAATCTATTGTTATGGATAAATGGCCTAACATGATGAAGGATTATACAACCGGTGCTTTAAAAAATAATGAATACAAGTCAACTTCATTTATTGGTGGTAAGAAATTTAAAAAGTCTAGTACTATTTCCAACTTTATAGACGATATAAATGATGATATGAATTTTTATATTATGAACGCGGAACTTTTAAAGTTTGAAAATATTAATTTAAAGAATACCATATCTAACAAAAAAAAATTTGATAGTAATCAAAAAGTTTTATCCAAAAAAAGAAGTATAAGTGTAGATGTGTATTATTCTAAGAAAAAAATTAAAG</w:t>
      </w:r>
      <w:r w:rsidRPr="00872147">
        <w:rPr>
          <w:rFonts w:ascii="Courier New" w:hAnsi="Courier New" w:cs="Courier New"/>
          <w:i/>
        </w:rPr>
        <w:t>gtaacacaataaatagaataaaataagaacaagtgaatagataaaaaaaaaaaaataaaaaaaaaaataaacacatcaaaattgatatataaagaaaaaatatattcataaagatgtaatatgtaatatgtaatatgtaatatatatatatatatatatatatatatatatatttatttatttatttattttttgtttatttatag</w:t>
      </w:r>
      <w:r w:rsidRPr="00872147">
        <w:rPr>
          <w:rFonts w:ascii="Courier New" w:hAnsi="Courier New" w:cs="Courier New"/>
        </w:rPr>
        <w:t>ATGGTAGTAAGAAGGAGAAAAAAAAAAATAAGGATAAGAAAGATCAAAAGGGAAGTAAAACCAAAATGGATTTTGAAAAAAGAGACATTGCAGAAATGAAGAAAGTAGATAGGAATGAACAGAAAGACCAAACGAATCAACAGAAAGATCAAACGAATGAACAGAAAAACCAACCGAGTCAACAAAACGAACAAATGTATGATGACATAGTTGAAACGTATGAAGATATAATTGAAACATATGAAGACAAAATAGAACTAAACCATGATAATGATGATAGTAACATAAAAACGAATGATGTTTATCATGACATTATAGAAGAGAAAGAAGACAATGAATATTATAATAATATTAAGAATGAATATGAGAATAAAAGGAATAATAATAAAATTGAAATATCAAAGGATTCTTTAAATAAGAATCCATCTAATATAGAATGTAAAATGAATATTTTAATAAATAACGAACTTATAGATAATGAAAATGCAAGAAAATTAGATTCAAGTAATCTTCTTGAAAGTACCTTAAGGAATAAAGAATCCTTTAGTTTTAAAAATAAATTTCTGAATCATGTAGATAATTTAAAATTAAAAACGAAGAAAATAAATGATTCTATAAAAAATATGTATGAAAATAATGAGAATATTTTTTTGAAAAATTTCTTTCTATCATCTAAGAAATATGATAATATAGAAAATAACTTAGATCACAGAAATGTAGAGGCTAATTGTGTAGATAATAATATGTGTGAAAGTAATAGTCTGAATAATAGTTGTTATAATAATAGTTTTTATAATAGTTTTTATAATAGTCATAGTAATAGTAAAAATAGTAGTAAAATAAGAAACTACAATAATATGGATAAGGAAAATAATAATGTTAATAGTGATAATATAAATTTCAATCCCAATGATAATAAAAAGAAAAATAGTTATAATAATAATAATAATAATAATAATAACAATATTATGGTGAGTTCTAGCCCTTATATTTATAATTACAACAATAAATATATATTAAAAGAAAATTATGATAAAAAATTTAATATGAACAAATTTAATAAAGTAATGTTATCTAATCAAAAAGAACCAGTTCATAAAAATAATAAAAAAGATAATTTATTTTTATTTGAAGAAAGAGGTAAGAGATCACATAGTTATAGTGACTGTAGAAATGAATCACACCATGTAATGAAAAATTCTTATATGGAGAATATTAACAATATAAATAATTATAGTAATAGTAGTATGAATTACTTAAACTATTATATTAGTAATAAGAAAAGTGTAAATTATATGAATGCTAATGGGGTCGTCATAAATTATGATGATAATAATAATAATGTAAATAATGTTAATAATGTAAATAATATGAATAATATAAATAACAATGAAACTAATAATACTAACAAAATGAGCTTCTTTACAAACACTATCTTGAATACTTTTCAAGATAAAAATAATAAGACAAAAAAGAAAAAAGAAGTGAAATGTTTAAGTAATGAAGATAAATATTTTTATAATTTAGAAGAAAGAAGAAAATATTATAAATATAATTTTGATAAAAATATCAGAAAGTTATTTAACAATGTGGATACAAAAACGAGTGGTGAAGAATCAGCAAATAGTCTATTGAAAGAAAAATATAATAAATATCATAAGAGAAATAAAAAATATAAAAAATTGTTCGAATATATCAAACAATTAAAAGATCATATAAAAAAAAAAAGCGATCATATTAGAGAGGCAAATGAAGCATTTATAAGAAGTATAAAACAAAAGCAAGAGGACGAAAATAAAAAAAAAGAAGAGAATAAAAAAAAAGAAGAGAATAAAACAACTGATGGGGGTAAAACAACTGATGGGGGTAAAACAACTGATGAGGGTAAAATAATTGAAGAGGGTAAAATAATTGAAGAGGGTAAAACAACTGATGAGGGTAAAACAACTGATGAGGGTAAAACAATTGATGAGTGTAAAACAACTGATGAGTGTAAAACAACTGATGAGTGTAAAACAACTGATGAGTGTAAAACAACTGATGAAGGTAAAACAATTGAAGAGTGCAAAATCATTGAAGATAATAAAAAGGGTAGTGAAGATTACAATAAAAATGAAGAGAATAAATCGAAAGAGGAAAAAACACCAAACGATGACAAATACGAATTTGTTCAAGATACTGAAGAGCTCATAAAAAAGGTTACGAAAAAAGATCAAGAGTTGTTGAAAAAATTAATAGAATATAAATACCAAATATTAAAAAAACAAAATAATAACCTTATGAAAAAAAAAAATAAAGAAAATATATATATGAACGATTATTCAGATAATATAGAGATGTTTAGTGATACTGAAACGGATTCTACTGATTATTATGATGAAGATGATGCAGATTATGATGAACATATGGTTGAATATAATAATTATCATGATGAAAGTAATCAGAATACAAAAGATTATATATTTTATGATAAGAAAAAAACGAGAAGAGAACTAAAAGAATTACGACGTTTTAATGAAAGGAAGAAAAGGTTAGAAACATATTTAATTATGAATAAGTTATATAATCAAAATAAAAAAGGAGTGATATCAAAAGAATATCATACAATTAATAAAAAAA</w:t>
      </w:r>
      <w:r w:rsidRPr="00872147">
        <w:rPr>
          <w:rFonts w:ascii="Courier New" w:hAnsi="Courier New" w:cs="Courier New"/>
          <w:highlight w:val="yellow"/>
        </w:rPr>
        <w:t>CGGATGTATATTGGCGACTAG</w:t>
      </w:r>
      <w:r w:rsidRPr="00872147">
        <w:rPr>
          <w:rFonts w:ascii="Courier New" w:hAnsi="Courier New" w:cs="Courier New"/>
        </w:rPr>
        <w:t>CATTTGCAAGAAGAAATATCAATGTATTAGAAAACGTAACA</w:t>
      </w:r>
      <w:r w:rsidRPr="00872147">
        <w:rPr>
          <w:rFonts w:ascii="Courier New" w:hAnsi="Courier New" w:cs="Courier New"/>
          <w:b/>
        </w:rPr>
        <w:t>CAAGAGGATGTGAATAATCAATTAGAAATGTTAAAGTCAAATGGGAAGGTACAAAAAAAGGGAGCAGCACATAATAAGGAAAATGAAAATGAGGAAAAAAATAAAAATAATAAAAATAATTATATTCATAAT</w:t>
      </w:r>
      <w:r w:rsidRPr="00872147">
        <w:rPr>
          <w:rFonts w:ascii="Courier New" w:hAnsi="Courier New" w:cs="Courier New"/>
          <w:b/>
        </w:rPr>
        <w:lastRenderedPageBreak/>
        <w:t>AGTAGTAATAATATAAAGAATGATCAAGAGAAATCATCACTAAATGATAATAAAAATTTTGATAACAAACTTAAAATGTATGTAGATAATTTTAATATTAAACAATATAATAAATATATATCATTATTCCAATTAATGCAATCGAAACCATATATTTTAGATCCATTAATTTATGATTCAAAAAAAATTTTGGATAAATTTATACCAATCAATGGTAGATTTACAGCAAAAGCATTATGTAAATTATTTGCATTTGTGAATAACGAATTTTTTTTTCCATCTTATATTATTAATAAAATAAGAAAGAAATATACTATTGATAAAAGTGTAGAGGCATTGATTTTAACAGGAGCTATGAGTAGAACATGGGGTATGGGTTTTCAACTTTTTGAATGTGAATATAATGCTAATATTAATGATGAATTTAATTTATATAAAAAAAAAAATAAATATAAAAAAAAAAATGTAGAATCTAGAAAAAAAAAAAAAATAAATAAAAAAAAAAAAAAAATTGTTGGATATGGACAATCCGATTTTTCAGGATGTTTGGCTATATCATTTCCAGAAATTGATTTATCTATCACAATACTTTTATCTGACGTTTTTAAAGGAGCAGAC</w:t>
      </w:r>
      <w:r w:rsidRPr="00872147">
        <w:rPr>
          <w:rFonts w:ascii="Courier New" w:hAnsi="Courier New" w:cs="Courier New"/>
          <w:b/>
          <w:i/>
        </w:rPr>
        <w:t>gtaatagaaaatgaaaataattcaacaattatgtgttatatatgatatatgttaagtctcaatatttatttaatttatttaatttatttaatttatttaatttattcattttttttttttttttttttttctttcttttctatcgttttcttag</w:t>
      </w:r>
      <w:r w:rsidRPr="00872147">
        <w:rPr>
          <w:rFonts w:ascii="Courier New" w:hAnsi="Courier New" w:cs="Courier New"/>
          <w:b/>
        </w:rPr>
        <w:t>GTGTGTCATCTCTTATTAGAATTTATATTAAAACTATACGGATTGAAACCTCAATGGAAAGTGCCTGTCAAAATGTCTGAACTTGTCAAAGTTTTT</w:t>
      </w:r>
      <w:r w:rsidRPr="00872147">
        <w:rPr>
          <w:rFonts w:ascii="Courier New" w:hAnsi="Courier New" w:cs="Courier New"/>
        </w:rPr>
        <w:t>TAAaattaaaaaaaatgacagaaaaaagaaa</w:t>
      </w:r>
      <w:r w:rsidRPr="00872147">
        <w:rPr>
          <w:rFonts w:ascii="Courier New" w:hAnsi="Courier New" w:cs="Courier New"/>
          <w:highlight w:val="yellow"/>
        </w:rPr>
        <w:t>gcatcttttttgtcgtcctac</w:t>
      </w:r>
      <w:r w:rsidRPr="00872147">
        <w:rPr>
          <w:rFonts w:ascii="Courier New" w:hAnsi="Courier New" w:cs="Courier New"/>
        </w:rPr>
        <w:t>aattcgtaatacacacacatatatatatatattatatatatgtgtttatttcttcctaatttttttagttgtacttttttttttttttattattatatatatttttttttacccagtagacacaggaatatactcttaataattcccctttattttttaatttgtcaaattatacaaatttatttttaacatagaattttataaaattattatactagaaagagatttattttattttattttatttttttatttatatttatttatttattttttatttccgacaaaaagaaatatatggctaaattaaatataaatagcgtaaatgttatgttgcatatataaatcattaagataataatttatttgattcatatactatatatatgtgttatttaatatgaaacagttttttttttttaattttaatatttttcgttgttttattttatttgtttttatttcctattttctgtttttttttttttttttttttattccttgcgtttaaaatgtttttataataaatacataaataaaattcatattaataatttaaataataaatatatatatatatatatttatatatatatgtattttttaaaacatataaaacattatatatattatatatatatatatatatattgatatatatatatatgtatatattatatatatttaactaaattttaaacatatacatgtctattttatataaaactatataaaaatatgtataatatatatatatatatatatatataatggaaaaaaaaaaaaaaaaaaatagaaaaaagaacagataagaaaagaaaaatactacttttatagataatatttgttttgttcaaaaaaaaaaaaaaatatatatatatatatataaataaataaataaataaaaaaaaaaaaaatatatatatatatatataaataaataaataaataaaaaaaaaaaaaatatatatatatatatttgagtaaacaattatgaaaaaatatatacattaatatatatatatatatatatatatatatattatgtatatacataaacatgcaaaaacaatatcttataacaaatataaattaaaaaaaaaaaaaaaaga</w:t>
      </w:r>
    </w:p>
    <w:p w:rsidR="00872147" w:rsidRPr="004748F0" w:rsidRDefault="00872147" w:rsidP="00872147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</w:p>
    <w:p w:rsidR="00872147" w:rsidRPr="004748F0" w:rsidRDefault="00872147" w:rsidP="00872147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Original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Loc</w:t>
      </w:r>
      <w:r w:rsidR="001F45C8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us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(OL)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14bp</w:t>
      </w:r>
    </w:p>
    <w:p w:rsidR="00872147" w:rsidRPr="004748F0" w:rsidRDefault="00872147" w:rsidP="00872147">
      <w:pPr>
        <w:rPr>
          <w:rFonts w:ascii="Courier New" w:hAnsi="Courier New" w:cs="Courier New"/>
        </w:rPr>
      </w:pPr>
      <w:r w:rsidRPr="004748F0">
        <w:rPr>
          <w:rFonts w:ascii="Courier New" w:hAnsi="Courier New" w:cs="Courier New"/>
        </w:rPr>
        <w:br w:type="page"/>
      </w:r>
    </w:p>
    <w:p w:rsidR="00E3650C" w:rsidRPr="004748F0" w:rsidRDefault="00872147" w:rsidP="008721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>&gt; PF3D7_1414500-HALO-SW</w:t>
      </w:r>
      <w:r w:rsidR="004506A7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="004506A7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eastAsia="de-DE"/>
        </w:rPr>
        <w:t>Halo</w:t>
      </w:r>
      <w:r w:rsidR="004506A7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="004506A7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Neo</w:t>
      </w:r>
      <w:r w:rsidR="00E3650C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-R</w:t>
      </w:r>
    </w:p>
    <w:p w:rsidR="00872147" w:rsidRPr="004748F0" w:rsidRDefault="00872147" w:rsidP="00872147">
      <w:pPr>
        <w:rPr>
          <w:rFonts w:ascii="Courier New" w:hAnsi="Courier New" w:cs="Courier New"/>
          <w:b/>
        </w:rPr>
      </w:pPr>
      <w:r w:rsidRPr="004748F0">
        <w:rPr>
          <w:rFonts w:ascii="Courier New" w:hAnsi="Courier New" w:cs="Courier New"/>
        </w:rPr>
        <w:t>aatattattatatctttattacaaaataataatagaaaaaatagaaataatattgtggatattttttaatacatacatacatatataatattatatttatatataaaatatatacatagataatacatatatatatttatttatctatatatgctggattaatattaatatatatatatatattatatatatatatatatatatatatgtaataaatatatatgttcgtcatataaaataactaaaaaaaataaaaaaaaaaattaaaataaaataaaaataattaatatttaattgaaatgtttatacatttttcagaacatcaactaaatatatgaatatatatgtataatatatataatacatatgtatattatatatatatatatatataaatataattatgtatttttgtatgtttaatattatttttttcgtttattctatatatgaatatattattatataacatattaatgttttaattttcatgtttgatatagaattcaatcggtattttaattcttgtattttaattgaatgaatatatatatatatatatatatatataatatatatatatttatatttattaatatgtttgtaaatatgataatatggatcaatcttttcatatataaaaaaaaaaaaaaaatttaccattatataaatattcttactttatacattatgtagttaaaagacttaaaatatatgcattttggtattctttttttttttttttttctatttagttttgttttacatgtaaataaacttaaatttgattatttttttattttaatttttattatacttttttataaatgtgtgtagttattactttatttttttacatacatatatatatatatatatatatatatatgtatatatttttacaatctgaatgccttaagtttatttgatacatatatttccatttttttttggaaaataaaaaagataaaaatataaaaatttttgataacgtataaattgtttttttttttttttttaatatatattaaaggatgcggctttgattatatatatatatatataatataatgtgaaaaagtctaataaaagaaaaaaaaaaaaaaaaaaaaaaaaagaagtaaaataatatatatatatttatgaaaaaaatcttcagatataaatatgttttatcttattttattaatttatagtgtacatattaataatatattatataatatatgattatgtagaaattaagaaaaaacaaaaaaaaataaaacaaatactttttttatgtgattttattttattctatgttaaagaatgatatacaaatttacattatacttctgctgaatttgtaaaaatttataattaatgtaatgatttctttgatttattatttctttcaaatttttatattttactgtgcatatttataatattataatgtaaatgcaataaatatattttatatatatatatatatatatatatatatatatatatatacatttatatttttttatattcctgttacacataatatataaataaatattttcacatttgttatattttttattttattttacttccatttatttatttatattctttcttttttttcttttttttgtttttacatattttaaaaataatataccgttatgtaaaaaatgtgttcattcatataaacggtttctcattatatatataataaatatatataaatttttataaatttatatatttatcatataaatgaatatacacatatatatatatatatatatatatatatatatatatatatatttttatttatatatgattaaaaaaaaaaagaaaaaattgtatgatatggtataattacaatactgaagtaattttttttgtaaatttttatatcatttattgttttaatttatttatttatttatttttttttttttgaaaaaaaataataatatgttataaaagtagacataatataaattagttgttaatttttatatataatattacatcatattgtttatatttgttttgttggttttattaccttttttttttttctttttttttttctttttttttctatataaaaatttataacaatatatttgtttacttaaaaataatatatatatatatatatatatatatatgtatatatttttgaagagggaaaaatatggtgttcttacattcttttcatttttatcctttttaaaaatttattaagtaaaccaattgataaatgtgatcacatattttggtgtgtttcactttttttttttatttctaaaaaaaagaaaagaaaaaaagaactttttatatttaattggtacttgttcttttaatagaataagttgtgtgcaaatcttatagaaaa</w:t>
      </w:r>
      <w:r w:rsidRPr="004748F0">
        <w:rPr>
          <w:rFonts w:ascii="Courier New" w:hAnsi="Courier New" w:cs="Courier New"/>
          <w:highlight w:val="green"/>
        </w:rPr>
        <w:t>ATG</w:t>
      </w:r>
      <w:r w:rsidRPr="004748F0">
        <w:rPr>
          <w:rFonts w:ascii="Courier New" w:hAnsi="Courier New" w:cs="Courier New"/>
        </w:rPr>
        <w:t>AATCAATATGATCAATGGAATCGTAGAATTCGG</w:t>
      </w:r>
      <w:r w:rsidRPr="004748F0">
        <w:rPr>
          <w:rFonts w:ascii="Courier New" w:hAnsi="Courier New" w:cs="Courier New"/>
          <w:i/>
        </w:rPr>
        <w:t>gtaggaaaaaaaaaaaaaaataaagaaaaataaaattaaatatatatactttgttgaattaattatattatattgttttattttattttaattatttattttatttttttttttttttttccttttag</w:t>
      </w:r>
      <w:r w:rsidRPr="004748F0">
        <w:rPr>
          <w:rFonts w:ascii="Courier New" w:hAnsi="Courier New" w:cs="Courier New"/>
        </w:rPr>
        <w:t>ACAATATGGTACTGTAGTAGTCTGTATGTAGAATATAAGAACGCTTTGAGGAAATCCAAAAAAATGCCGGTGGAGAAAAAAAATGAATACTGGGAAAAGAAGCATGAAGAATTTGCTACAAAGATGTTAAATAATATATATGAATTAAGAG</w:t>
      </w:r>
      <w:r w:rsidRPr="004748F0">
        <w:rPr>
          <w:rFonts w:ascii="Courier New" w:hAnsi="Courier New" w:cs="Courier New"/>
          <w:i/>
        </w:rPr>
        <w:t>gtaaggaatattattataaaagttaaaaaaaaaaaaaaaaaaaaaaaaaataatatatataaatataaatatataatacatgaatgcgttgtctatttttcatattttataaaaaaataccactacacgtttatattatctttatttatttatttgtttgtttgtttattataaatag</w:t>
      </w:r>
      <w:r w:rsidRPr="004748F0">
        <w:rPr>
          <w:rFonts w:ascii="Courier New" w:hAnsi="Courier New" w:cs="Courier New"/>
        </w:rPr>
        <w:t>GTTGGTGGGTTAAAGTAGGACAATTTTTAAGTACCCAGGAAAATATCATGCCTGTTGCTTATATAGAAAAATTTACGAAGCTGCAAGATATGATGCCTACGTCTTCATTTGATAAAATAGAAAATATTTTAAAAAAGGAATTAG</w:t>
      </w:r>
      <w:r w:rsidRPr="004748F0">
        <w:rPr>
          <w:rFonts w:ascii="Courier New" w:hAnsi="Courier New" w:cs="Courier New"/>
          <w:i/>
        </w:rPr>
        <w:t>gtaatttaaaaaaaaaaataaaaaataaatgtgtctatgtatgcataaaagtatgagtatatgtatgtataaatttatgtacaaatgtatgcgtatatgtatgtataaatttatgtacaaatgtattcgtatatgtatgtataaatttatgtacaaaagtatgcgtatatgtatatataaatatatgtattttttttttttttttgtttgattcctag</w:t>
      </w:r>
      <w:r w:rsidRPr="004748F0">
        <w:rPr>
          <w:rFonts w:ascii="Courier New" w:hAnsi="Courier New" w:cs="Courier New"/>
        </w:rPr>
        <w:t>GTAACATTTATGAAATGTTTGAATACATCGATAAAGAACCACTAGCTAGCGCTTCCATTGGACAAGTACATAAAGCGAAATTAAAAAAATATGATAAACATATATGCGATATAGACAGTAGAAAGCATAAGGATTATAATGTAATAATAAAAATTCAACATGAAGGAATAGATCAGTTTTTGTCATCAGATATAAGTACTTTAAAAAAAGTGTCTTGGGCATTTGGATTAATAGATAAGAATTTTTATTTTACAGATTTTATAGATGAATGGCAAGATTCTGCTTCTCGAGAATT</w:t>
      </w:r>
      <w:r w:rsidRPr="004748F0">
        <w:rPr>
          <w:rFonts w:ascii="Courier New" w:hAnsi="Courier New" w:cs="Courier New"/>
        </w:rPr>
        <w:lastRenderedPageBreak/>
        <w:t>AAATTATAAATATGAATTATATCATCAATTGTTAGCTTATAACAGTTTTAAAAAATCAGGTATCCCTGTAAAAATACCTAAAATTTATTGTGCTCATACAACTTCTAAGGTATTGGTTATGGAATATATTAAAGGCTTTAAAATAACTGATACTGAATTACTTAAAAAATATAATGTAGATACATATAAAATGGTCTATAAAATTATTGACTATTTTGCTTATCAAATACATAATGATGGTTTTTTTCATGGGGACCCACATCCGGGAAATATATTAGTCATGATGGAAGAAAAGAAAAAAAGAAAAAGGAAAAAAAAATATAATAAAGATAAAATAAATAACTCGAAAATGAAAATGAAAAATGAAAATATATATATGAACAAGAGAAAAAAAAATCATAAAAAAAGTAATAGGAATTCTAAGAAAAAGTTAAGAAGTTGTAAAAAAAAAAAACTAGAAATAAATAAAGAAAGAGAAAAAGGAGAAGAAAAGAAAAAAAATATGTATAATAATAATGATATAAATTATTGTGAAAATAAAAATGAAGATATTATAACAAACAATCCCAAATTACAAAATAATAGTAGTGATATGAAAAATATAATAAAATTTACAAGTTATTCCAAAAGTGTATCTTCATCTAATGCTTCATTGATGGATCATTTTGTGGATTCAAGATATAATATTGATAAAATGAGAGCTCCTAATAATTTTTCGAATCCTTTTCATAAATCTTTTAGTTTTGTTGATTATTCACTTAATCAAGATGTAGATTCCGATAAAATGAATCAAGAAGATTATGAATATATTTTGAAGGAAAATATGAGTGATGGTTTAGATAATATGAAAAATTGTCTCTCAATATCCCATGAATATATTTCATGCGATCAATCAAGAAGTGGAGTAACATCTATTGCGACAAGTAGGAAAACACAAAATAGGGATTCTAACAAAGCTAGTGAAAATAGTATTATGGAATCTCGAGAAACAACGATGTTTTCTTTTGTTAACAATATGGAGGAGTTAGTCAAGATGAAATCCGAGACTAAAACGGATCTACAAATTAAAGGTAATGATAAAAAAGTGGTTAAAGGTAGTAAGTGTGACAATAAAAATGATCAAAATGTTAATAATGATAATATTAATAATGATAATATTAATAATGATAAAATTAATAATGATAATATTAATAATGATAATATTAATAATAATAATATTGTTAATAATAATAACAATATTTCTAATGGTGAGAAAGAGAAAAACAAAAGTGGTCCGATATACAAATCCAAATTCAAACTATCAGATTTAAAAAAAAGAAAAAATGCAAAATATAATTTTGTACCTGTTATTATTGATTGGGGTTTAATTAAACAATTAGATAGCGTAATGAAATTCGCCTTTTGTAAATTAGTTTATAATATTAGTTGTATGAATGTATTAAATATTATAGAAGCCTTTGAAGATATGGGTTTCTGCTTTAAAGAAGATTTTACATACGATCCTGAAATATATATTGAGAATTTGAAAACATACTTTTTAAGCAAATTAGAAGAATCTAAAAGTAAAGGTAATGAAGGAGAAAAGGAATTTGGTAGTGCTAATACAATTGATGAAGCAAATAAGAGTAATAAGAATATGGAAATATTAAAAAATATTGAAAAAAAAGATGTTATGGATAAAAATCCGATAAGTGATGTACCTAAAGATATTATATTTTTTATGAGAGTAGCATCATTATTACATGGATTATGTACACAATTAAATGTAAAAATTAATTATTTAAATATTTTTTCCAGAAGAGCTAAAGAAGCTTTAGAAAAAATATATATACCAATAAATAATAGTATACACACAATACCAATAGATAAATGTCCAAATACATTTGTAGAAAAAAGAATTCATCAATTTATAAAAACATTATATGAAAAAAAAAAAATATTAGGATGTCAAGTAGCCATTATACATAAAAAAAAGCTAGTTGTTAATACATGTGTAGGAATTACAAGTACAACAGATAAAAGGCCTATAACAAAACATTCTTTATTTAATGGATATTCATTAAACAAAATTATTTTAAATATAGCTCTATATCATCTTATATGTAACTCAGTAAATGAACAAACGTCAGGTGAAAGTATTCTGCTCGGTATGGATAAGAAAAAGGATAAGCTAGGGGAAAAGATAAGTCAAAAAATTCAAGAAAAAATAAATGAAAAGATAAAAATTAAATCAAGTGCGAAGGACAAAAATCAATCCGATGAAAAAATTAAAATGAAGATAAACGAAAAGGATAAGGATAAGGATAAGGGTAAAGGTAAGGAAAAGAATAAAAATAATAATAAGCAAAACAATGATAGGGATAAAAATAATAATGAGGAAAACAATAATAATGAGGACAATAATAAGGATAACAATAATAATAATAATAATAATAATAATAATAATAATAATAATAATAATAATAATAAATTATTAAACGAAATGGATCAAAGTAAACACAATGCAAATGAAAAAACATCCAATATGAAAAATAACAATAAACTTTATGAAGAAGAAGATGTAGAGGATGAAGTTGCTGATGATAATAAAACAGATAATGAAAATAATTATATTACCGAAAAATTAAATGAATTTAATAAAATAGAAAACGATTATTTTTCAGCAAATGTTAATGAAAATATAATTAAATGTGAAGAGTTTGGTGAGAGCAAGGATATTATAAGTCCTTTATCTGTCAATAGTTTCATAAGTTTTGATAGTTATAATAGTTATAATAATAATGTTAGTTGGATCAGTAGTATGAGTAGGAATAGTTACAAAAGTATGATTGAAAGGATAGAAGATGATGTGGAATATAAAGAAATTAATGATGATCTACCTAATGATAGTAAGGTTAGTTGTATGAGCGAATACAAAAAGGATGATAAATATAAAGGGAGAAATTATATACATGATCACAATAATGATGATGTACATCATCATAATAATCATAATAATCATAATAATCACAATCATCACCATAATCATCACCATAATCATCACCATAATCATCACCATAATCATCACCATAATCATCACCATAATCATCACCATAATCATCACCACCATCACCATCATGATAATAATATAAATAAAAGTAATAAAGATACAGAGTCCAATCCAAATAAATCCATAAATATATATCCAAATATATCATATAACAAAATGGATACCTTAATACAAAAAAAACAAAGTTATATTGATGAGAAAAACTTTATAAAAAGTATAGAAAGCAAACAAATAAGAAATTTCAAAAATATTATTAACGATCATATTTGTAATTACTGGGATGGATTTATATGTAATAATAAAAAAAATATAACGATAAAAGATATATTAACTTTAAAGTGTTTTATTAAGAAACCTTTTCATGATAAAATAACGTTAAGCAAATTTATAGATTACGATCAAATGATAAATATGATTGAGAACTCTAAGCATTATAAGAGTTCAGATAAGACGTCGAAATATGGAGAGTATTTATATTTAATCGATACGTATATTATATCTGAGTTAATACATAATATATCAGGATTACATTATTATGAGTATATATATAAATAT</w:t>
      </w:r>
      <w:r w:rsidRPr="004748F0">
        <w:rPr>
          <w:rFonts w:ascii="Courier New" w:hAnsi="Courier New" w:cs="Courier New"/>
        </w:rPr>
        <w:lastRenderedPageBreak/>
        <w:t>ATAGTGAAACCATTAAATTTGACTGAAGAAATGTTTGTACCTATACCTTCAGAATTATTAAAAAATCAAAAATACGAAGATTCAAAAAAGAAAAATGTCAACAATCAAAATAATGTAAATACCACTGGTGGTCTTAGTAATAATAATTTAGATAAAACAAAAAAATATATAAAGGATAAAAAGACAAATGTTATAGATAAGAAATCTATTGTTATGGATAAATGGCCTAACATGATGAAGGATTATACAACCGGTGCTTTAAAAAATAATGAATACAAGTCAACTTCATTTATTGGTGGTAAGAAATTTAAAAAGTCTAGTACTATTTCCAACTTTATAGACGATATAAATGATGATATGAATTTTTATATTATGAACGCGGAACTTTTAAAGTTTGAAAATATTAATTTAAAGAATACCATATCTAACAAAAAAAAATTTGATAGTAATCAAAAAGTTTTATCCAAAAAAAGAAGTATAAGTGTAGATGTGTATTATTCTAAGAAAAAAATTAAAGgtaacacaataaatagaataaaataagaacaagtgaatagataaaaaaaaaaaaataaaaaaaaaaataaacacatcaaaattgatatataaagaaaaaatatattcataaagatgtaatatgtaatatgtaatatgtaatatatatatatatatatatatatatatatatatttatttatttatttattttttgtttatttatagATGGTAGTAAGAAGGAGAAAAAAAAAAATAAGGATAAGAAAGATCAAAAGGGAAGTAAAACCAAAATGGATTTTGAAAAAAGAGACATTGCAGAAATGAAGAAAGTAGATAGGAATGAACAGAAAGACCAAACGAATCAACAGAAAGATCAAACGAATGAACAGAAAAACCAACCGAGTCAACAAAACGAACAAATGTATGATGACATAGTTGAAACGTATGAAGATATAATTGAAACATATGAAGACAAAATAGAACTAAACCATGATAATGATGATAGTAACATAAAAACGAATGATGTTTATCATGACATTATAGAAGAGAAAGAAGACAATGAATATTATAATAATATTAAGAATGAATATGAGAATAAAAGGAATAATAATAAAATTGAAATATCAAAGGATTCTTTAAATAAGAATCCATCTAATATAGAATGTAAAATGAATATTTTAATAAATAACGAACTTATAGATAATGAAAATGCAAGAAAATTAGATTCAAGTAATCTTCTTGAAAGTACCTTAAGGAATAAAGAATCCTTTAGTTTTAAAAATAAATTTCTGAATCATGTAGATAATTTAAAATTAAAAACGAAGAAAATAAATGATTCTATAAAAAATATGTATGAAAATAATGAGAATATTTTTTTGAAAAATTTCTTTCTATCATCTAAGAAATATGATAATATAGAAAATAACTTAGATCACAGAAATGTAGAGGCTAATTGTGTAGATAATAATATGTGTGAAAGTAATAGTCTGAATAATAGTTGTTATAATAATAGTTTTTATAATAGTTTTTATAATAGTCATAGTAATAGTAAAAATAGTAGTAAAATAAGAAACTACAATAATATGGATAAGGAAAATAATAATGTTAATAGTGATAATATAAATTTCAATCCCAATGATAATAAAAAGAAAAATAGTTATAATAATAATAATAATAATAATAATAACAATATTATGGTGAGTTCTAGCCCTTATATTTATAATTACAACAATAAATATATATTAAAAGAAAATTATGATAAAAAATTTAATATGAACAAATTTAATAAAGTAATGTTATCTAATCAAAAAGAACCAGTTCATAAAAATAATAAAAAAGATAATTTATTTTTATTTGAAGAAAGAGGTAAGAGATCACATAGTTATAGTGACTGTAGAAATGAATCACACCATGTAATGAAAAATTCTTATATGGAGAATATTAACAATATAAATAATTATAGTAATAGTAGTATGAATTACTTAAACTATTATATTAGTAATAAGAAAAGTGTAAATTATATGAATGCTAATGGGGTCGTCATAAATTATGATGATAATAATAATAATGTAAATAATGTTAATAATGTAAATAATATGAATAATATAAATAACAATGAAACTAATAATACTAACAAAATGAGCTTCTTTACAAACACTATCTTGAATACTTTTCAAGATAAAAATAATAAGACAAAAAAGAAAAAAGAAGTGAAATGTTTAAGTAATGAAGATAAATATTTTTATAATTTAGAAGAAAGAAGAAAATATTATAAATATAATTTTGATAAAAATATCAGAAAGTTATTTAACAATGTGGATACAAAAACGAGTGGTGAAGAATCAGCAAATAGTCTATTGAAAGAAAAATATAATAAATATCATAAGAGAAATAAAAAATATAAAAAATTGTTCGAATATATCAAACAATTAAAAGATCATATAAAAAAAAAAAGCGATCATATTAGAGAGGCAAATGAAGCATTTATAAGAAGTATAAAACAAAAGCAAGAGGACGAAAATAAAAAAAAAGAAGAGAATAAAAAAAAAGAAGAGAATAAAACAACTGATGGGGGTAAAACAACTGATGGGGGTAAAACAACTGATGAGGGTAAAATAATTGAAGAGGGTAAAATAATTGAAGAGGGTAAAACAACTGATGAGGGTAAAACAACTGATGAGGGTAAAACAATTGATGAGTGTAAAACAACTGATGAGTGTAAAACAACTGATGAGTGTAAAACAACTGATGAGTGTAAAACAACTGATGAAGGTAAAACAATTGAAGAGTGCAAAATCATTGAAGATAATAAAAAGGGTAGTGAAGATTACAATAAAAATGAAGAGAATAAATCGAAAGAGGAAAAAACACCAAACGATGACAAATACGAATTTGTTCAAGATACTGAAGAGCTCATAAAAAAGGTTACGAAAAAAGATCAAGAGTTGTTGAAAAAATTAATAGAATATAAATACCAAATATTAAAAAAACAAAATAATAACCTTATGAAAAAAAAAAATAAAGAAAATATATATATGAACGATTATTCAGATAATATAGAGATGTTTAGTGATACTGAAACGGATTCTACTGATTATTATGATGAAGATGATGCAGATTATGATGAACATATGGTTGAATATAATAATTATCATGATGAAAGTAATCAGAATACAAAAGATTATATATTTTATGATAAGAAAAAAACGAGAAGAGAACTAAAAGAATTACGACGTTTTAATGAAAGGAAGAAAAGGTTAGAAACATATTTAATTATGAATAAGTTATATAATCAAAATAAAAAAGGAGTGATATCAAAAGAATATCATACAATTAATAAAAAAA</w:t>
      </w:r>
      <w:r w:rsidRPr="004748F0">
        <w:rPr>
          <w:rFonts w:ascii="Courier New" w:hAnsi="Courier New" w:cs="Courier New"/>
          <w:highlight w:val="yellow"/>
        </w:rPr>
        <w:t>CGGATGTATATTGGCGACTAG</w:t>
      </w:r>
      <w:r w:rsidRPr="004748F0">
        <w:rPr>
          <w:rFonts w:ascii="Courier New" w:hAnsi="Courier New" w:cs="Courier New"/>
        </w:rPr>
        <w:t>CATTTGCAAGAAGAAATATCAATGTATTAGAAAACGTAACA</w:t>
      </w:r>
      <w:r w:rsidRPr="004748F0">
        <w:rPr>
          <w:rFonts w:ascii="Courier New" w:hAnsi="Courier New" w:cs="Courier New"/>
          <w:b/>
        </w:rPr>
        <w:t>CAAGAGGATGTGAATAATCAATTAGAAATGTTAAAGTCAAATGGGAAGGTACAAAAAAAGGGAGCAGCACATAATAAGGAAAATGAAAATGAGGAAAAAAATAAAAATAATAAAAATAATTATATTCATAATAGTAGTAATAATATAAAGAATGATCAAGAGAAATCATCACTAAATGATAATAAAAATTTTGATAACAA</w:t>
      </w:r>
      <w:r w:rsidRPr="004748F0">
        <w:rPr>
          <w:rFonts w:ascii="Courier New" w:hAnsi="Courier New" w:cs="Courier New"/>
          <w:b/>
        </w:rPr>
        <w:lastRenderedPageBreak/>
        <w:t>ACTTAAAATGTATGTAGATAATTTTAATATTAAACAATATAATAAATATATATCATTATTCCAATTAATGCAATCGAAACCATATATTTTAGATCCATTAATTTATGATTCAAAAAAAATTTTGGATAAATTTATACCAATCAATGGTAGATTTACAGCAAAAGCATTATGTAAATTATTTGCATTTGTGAATAACGAATTTTTTTTTCCATCTTATATTATTAATAAAATAAGAAAGAAATATACTATTGATAAAAGTGTAGAGGCATTGATTTTAACAGGAGCTATGAGTAGAACATGGGGTATGGGTTTTCAACTTTTTGAATGTGAATATAATGCTAATATTAATGATGAATTTAATTTATATAAAAAAAAAAATAAATATAAAAAAAAAAATGTAGAATCTAGAAAAAAAAAAAAAATAAATAAAAAAAAAAAAAAAATTGTTGGATATGGACAATCCGATTTTTCAGGATGTTTGGCTATATCATTTCCAGAAATTGATTTATCTATCACAATACTTTTATCTGACGTTTTTAAAGGAGCAGAC</w:t>
      </w:r>
      <w:r w:rsidRPr="004748F0">
        <w:rPr>
          <w:rFonts w:ascii="Courier New" w:hAnsi="Courier New" w:cs="Courier New"/>
          <w:b/>
          <w:i/>
        </w:rPr>
        <w:t>gtaatagaaaatgaaaataattcaacaattatgtgttatatatgatatatgttaagtctcaatatttatttaatttatttaatttatttaatttatttaatttattcattttttttttttttttttttttctttcttttctatcgttttcttag</w:t>
      </w:r>
      <w:r w:rsidRPr="004748F0">
        <w:rPr>
          <w:rFonts w:ascii="Courier New" w:hAnsi="Courier New" w:cs="Courier New"/>
          <w:b/>
        </w:rPr>
        <w:t>GTGTGTCATCTCTTATTAGAATTTATATTAAAACTATACGGATTGAAACCTCAATGGAAAGTGCCTGTCAAAATGTCTGAACTTGTCAAAGTTTTT</w:t>
      </w:r>
      <w:r w:rsidR="004506A7" w:rsidRPr="004748F0">
        <w:rPr>
          <w:rFonts w:ascii="Courier New" w:hAnsi="Courier New" w:cs="Courier New"/>
        </w:rPr>
        <w:t>CCTAGGTC</w:t>
      </w:r>
      <w:r w:rsidRPr="004748F0">
        <w:rPr>
          <w:rFonts w:ascii="Courier New" w:hAnsi="Courier New" w:cs="Courier New"/>
        </w:rPr>
        <w:t>AGGATTGAGATCAAGATCTGCTGCTGCTGGTGCTGGTGGTGCTGCTAGAGCTGC</w:t>
      </w:r>
      <w:r w:rsidR="004506A7" w:rsidRPr="004748F0">
        <w:rPr>
          <w:rFonts w:ascii="Courier New" w:hAnsi="Courier New" w:cs="Courier New"/>
        </w:rPr>
        <w:t>TCTGCAGAGAG</w:t>
      </w:r>
      <w:r w:rsidRPr="004748F0">
        <w:rPr>
          <w:rFonts w:ascii="Courier New" w:hAnsi="Courier New" w:cs="Courier New"/>
        </w:rPr>
        <w:t>GAGTACAAGTTGAAACAATATCACCAGGAGATGGT</w:t>
      </w:r>
      <w:r w:rsidRPr="004748F0">
        <w:rPr>
          <w:rFonts w:ascii="Courier New" w:hAnsi="Courier New" w:cs="Courier New"/>
          <w:highlight w:val="cyan"/>
        </w:rPr>
        <w:t>CGTACATTTCCAAAAAGAGGTCAA</w:t>
      </w:r>
      <w:r w:rsidRPr="004748F0">
        <w:rPr>
          <w:rFonts w:ascii="Courier New" w:hAnsi="Courier New" w:cs="Courier New"/>
        </w:rPr>
        <w:t>ACTTGTGTTGTACATTATACTGGAATGCTTGAAGATGGAAAGAAATTTGATTCATCTCGTGATAGAAATAAACCATTTAAATTTATGCTAGGTAAACAAGAAGTAATACGAGGTTGGGAAGAAGGAGTTGCTCAAATGAGTGTAGGTCAAAGAGCAAAACTTACTATATCTCCAGATTATGCTTATGGTGCAACTGGACATCCAGGTATAATTCCACCTCATGCAACTCTTGTAT</w:t>
      </w:r>
      <w:r w:rsidR="004506A7" w:rsidRPr="004748F0">
        <w:rPr>
          <w:rFonts w:ascii="Courier New" w:hAnsi="Courier New" w:cs="Courier New"/>
        </w:rPr>
        <w:t>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="004506A7" w:rsidRPr="004748F0">
        <w:rPr>
          <w:rFonts w:ascii="Courier New" w:hAnsi="Courier New" w:cs="Courier New"/>
          <w:highlight w:val="darkMagenta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="004506A7" w:rsidRPr="004748F0">
        <w:rPr>
          <w:rFonts w:ascii="Courier New" w:hAnsi="Courier New" w:cs="Courier New"/>
        </w:rPr>
        <w:t>ACCGGTGCCAG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</w:t>
      </w:r>
      <w:r w:rsidRPr="004748F0">
        <w:rPr>
          <w:rFonts w:ascii="Courier New" w:hAnsi="Courier New" w:cs="Courier New"/>
        </w:rPr>
        <w:t>GAGATGTAGAAGAAAATCCAGGACCA</w:t>
      </w:r>
      <w:r w:rsidRPr="004748F0">
        <w:rPr>
          <w:rFonts w:ascii="Courier New" w:hAnsi="Courier New" w:cs="Courier New"/>
          <w:highlight w:val="darkYellow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</w:t>
      </w:r>
      <w:r w:rsidRPr="004748F0">
        <w:rPr>
          <w:rFonts w:ascii="Courier New" w:hAnsi="Courier New" w:cs="Courier New"/>
          <w:highlight w:val="darkYellow"/>
        </w:rPr>
        <w:lastRenderedPageBreak/>
        <w:t>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="004506A7" w:rsidRPr="004748F0">
        <w:rPr>
          <w:rFonts w:ascii="Courier New" w:hAnsi="Courier New" w:cs="Courier New"/>
        </w:rPr>
        <w:t>ctcgagg</w:t>
      </w:r>
      <w:r w:rsidRPr="004748F0">
        <w:rPr>
          <w:rFonts w:ascii="Courier New" w:hAnsi="Courier New" w:cs="Courier New"/>
        </w:rPr>
        <w:t>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</w:t>
      </w:r>
      <w:r w:rsidRPr="004748F0">
        <w:rPr>
          <w:rFonts w:ascii="Courier New" w:hAnsi="Courier New" w:cs="Courier New"/>
        </w:rPr>
        <w:lastRenderedPageBreak/>
        <w:t>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4748F0">
        <w:rPr>
          <w:rFonts w:ascii="Courier New" w:hAnsi="Courier New" w:cs="Courier New"/>
          <w:highlight w:val="cyan"/>
        </w:rPr>
        <w:t>ggaattgtgagcggataacaatttcacacagg</w:t>
      </w:r>
      <w:r w:rsidRPr="004748F0">
        <w:rPr>
          <w:rFonts w:ascii="Courier New" w:hAnsi="Courier New" w:cs="Courier New"/>
        </w:rPr>
        <w:t>aaacagctatgaccatgattacgccaagctatttaggtgacactatagaagcggccgcTAgCAAGAGGATGTGAATAATCAATTAGAAATGTTAAAGTCAAATGGGAAGGTACAAAAAAAGGGAGCAGCACATAATAAGGAAAATGAAAATGAGGAAAAAAATAAAAATAATAAAAATAATTATATTCATAATAGTAGTAATAATATAAAGAATGATCAAGAGAAATCATCACTAAATGATAATAAAAATTTTGATAACAAACTTAAAATGTATGTAGATAATTTTAATATTAAACAATATAATAAATATATATCATTATTCCAATTAATGCAATCGAAACCATATATTTTAGATCCATTAATTTATGATTCAAAAAAAATTTTGGATAAATTTATACCAATCAATGGTAGATTTACAGCAAAAGCATTATGTAAATTATTTGCATTTGTGAATAACGAATTTTTTTTTCCATCTTATATTATTAATAAAATAAGAAAGAAATATACTATTGATAAAAGTGTAGAGGCATTGATTTTAACAGGAGCTATGAGTAGAACATGGGGTATGGGTTTTCAACTTTTTGAATGTGAATATAATGCTAATATTAATGATGAATTTAATTTATATAAAAAAAAAAATAAATATAAAAAAAAAAATGTAGAATCTAGAAAAAAAAAAAAAATAAATAAAAAAAAAAAAAAAATTGTTGGATATGGACAATCCGATTTTTCAGGATGTTTGGCTATATCATTTCCAGAAATTGATTTATCTATCACAATACTTTTATCTGACGTTTTTAAAGGAGCAGACgtaatagaaaatgaaaataattcaacaattatgtgttatatatgatatatgttaagtctcaatatttatttaatttatttaatttatttaatttatttaatttattcattttttttttttttttttttttctttcttttctatcgttttcttagGTGTGTCATCTCTTATTAGAATTTATATTAAAACTATACGGATTGAAACCTCAATGGAAAGTGCCTGTCAAAATGTCTGAACTTGTCAAAGTTTTTTAAaattaaaaaaaatgacagaaaaaagaaa</w:t>
      </w:r>
      <w:r w:rsidRPr="004748F0">
        <w:rPr>
          <w:rFonts w:ascii="Courier New" w:hAnsi="Courier New" w:cs="Courier New"/>
          <w:highlight w:val="yellow"/>
        </w:rPr>
        <w:t>gcatcttttttgtcgtcctac</w:t>
      </w:r>
      <w:r w:rsidRPr="004748F0">
        <w:rPr>
          <w:rFonts w:ascii="Courier New" w:hAnsi="Courier New" w:cs="Courier New"/>
        </w:rPr>
        <w:t>aattcgtaatacacacacatatatatatatattatatatatgtgtttatttcttcctaatttttttagttgtacttttttttttttttattattatatatatttttttttacccagtagacacaggaatatactcttaataattcccctttattttttaatttgtcaaattatacaaatttatttttaacatagaattttataaaattattatactagaaagagatttattttattttattttatttttttatttatatttatttatttattttttatttccgacaaaaagaaatatatggctaaattaaatataaatagcgtaaatgttatgttgcatatataaatcattaagataataatttatttgattcatatactatatatatgtgttatttaatatgaaacagttttttttttttaattttaatatttttcgttgttttattttatttgtttttatttcctattttctgtttttttttttttttttttttattccttgcgtttaaaatgtttttataataaatacataaataaaattcatattaataattt</w:t>
      </w:r>
      <w:r w:rsidRPr="004748F0">
        <w:rPr>
          <w:rFonts w:ascii="Courier New" w:hAnsi="Courier New" w:cs="Courier New"/>
        </w:rPr>
        <w:lastRenderedPageBreak/>
        <w:t>aaataataaatatatatatatatatatttatatatatatgtattttttaaaacatataaaacattatatatattatatatatatatatatatattgatatatatatatatgtatatattatatatatttaactaaattttaaacatatacatgtctattttatataaaactatataaaaatatgtataatatatatatatatatatatatataatggaaaaaaaaaaaaaaaaaaatagaaaaaagaacagataagaaaagaaaaatactacttttatagataatatttgttttgttcaaaaaaaaaaaaaaatatatatatatatatataaataaataaataaataaaaaaaaaaaaaatatatatatatatatataaataaataaataaataaaaaaaaaaaaaatatatatatatatatttgagtaaacaattatgaaaaaatatatacattaatatatatatatatatatatatatatatattatgtatatacataaacatgcaaaaacaatatcttataacaaatataaattaaaaaaaaaaaaaaaaga</w:t>
      </w:r>
    </w:p>
    <w:p w:rsidR="004506A7" w:rsidRPr="004748F0" w:rsidRDefault="004506A7" w:rsidP="004506A7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5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94bps</w:t>
      </w:r>
    </w:p>
    <w:p w:rsidR="004506A7" w:rsidRPr="004748F0" w:rsidRDefault="004506A7" w:rsidP="004506A7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3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45bps</w:t>
      </w:r>
    </w:p>
    <w:p w:rsidR="00352F1B" w:rsidRPr="004748F0" w:rsidRDefault="00352F1B">
      <w:pPr>
        <w:rPr>
          <w:rFonts w:ascii="Courier New" w:hAnsi="Courier New" w:cs="Courier New"/>
        </w:rPr>
      </w:pPr>
      <w:r w:rsidRPr="004748F0">
        <w:rPr>
          <w:rFonts w:ascii="Courier New" w:hAnsi="Courier New" w:cs="Courier New"/>
        </w:rPr>
        <w:br w:type="page"/>
      </w:r>
    </w:p>
    <w:p w:rsidR="00352F1B" w:rsidRPr="004748F0" w:rsidRDefault="00352F1B" w:rsidP="00352F1B">
      <w:pPr>
        <w:pStyle w:val="Heading2"/>
        <w:rPr>
          <w:rStyle w:val="Strong"/>
        </w:rPr>
      </w:pPr>
      <w:bookmarkStart w:id="3" w:name="_&gt;_PF3D7_1316600"/>
      <w:bookmarkEnd w:id="3"/>
      <w:r w:rsidRPr="004748F0">
        <w:rPr>
          <w:rStyle w:val="Strong"/>
        </w:rPr>
        <w:lastRenderedPageBreak/>
        <w:t>&gt; PF3D7_1316600</w:t>
      </w:r>
    </w:p>
    <w:p w:rsidR="00352F1B" w:rsidRPr="004748F0" w:rsidRDefault="00352F1B" w:rsidP="00352F1B"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tttattttgttttgactaaaatatgcactaaaattttttttgaataatattattaattgtagtaaatattaattataattttttgtacattttgtgttttataacacattagtcataaaatagattatatatatatatatatatatatatatatataataccatattgattatatataatattatatatatatgtatatatctaattattaactaattatttaaatatatatattttatattaacttcatattataaatgtataataaagcgtttcccttttttttaattattaaaatcatgagataatata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TAAGGTTAATTCGGTTCAAACACAGAAG</w:t>
      </w:r>
      <w:r w:rsidRPr="004748F0">
        <w:rPr>
          <w:rFonts w:ascii="Courier New" w:eastAsia="Times New Roman" w:hAnsi="Courier New" w:cs="Courier New"/>
          <w:i/>
          <w:color w:val="000000"/>
          <w:sz w:val="20"/>
          <w:szCs w:val="20"/>
          <w:lang w:eastAsia="de-DE"/>
        </w:rPr>
        <w:t>gtaaaaattaaaattattaagataaatattaatactggaggttatacatatatatatatatatatatataatatatatataatattaaggagaattatattgtgcgaatacgtaaaatgaagttgaactattataaattacttagaaaaaaaggggtgcaatattgtattgaataaaaaatatataaagacccctaatgtgaatacagctatatagtaaattacacatatatattatatatatatatatatatatatatatatatatatatttatttatttatttatttgttgtacttttgaacattttaatttta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CCAAGATGGTAACAAAGTTCATAATAGTCAAGATGATATGGATAATGAGGAAAAAAGCATAAGGATATATGCAGATG</w:t>
      </w:r>
      <w:r w:rsidRPr="004748F0">
        <w:rPr>
          <w:rFonts w:ascii="Courier New" w:eastAsia="Times New Roman" w:hAnsi="Courier New" w:cs="Courier New"/>
          <w:i/>
          <w:color w:val="000000"/>
          <w:sz w:val="20"/>
          <w:szCs w:val="20"/>
          <w:lang w:eastAsia="de-DE"/>
        </w:rPr>
        <w:t>gttaaaaaatataaagaatatatgaaacatgacatatatatatatgtgtatatattttcttatttttttcttaattttttttgttggtttttccttcttttta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TTTATGACCTGCTACATTTGGGTCATATGAAACAGCTTGAGCAAGCCAAACATGTAGATAAGAATGTTACCCTAATTGTGGGTGTTACAGGAGATAATGAGACTAGAAAGTTTAAAGGTCAAATTGTTCAAACTCTAGAAGAAAGAACAGAGACTTTAAAACATATACGATGGGTAGATGAAATAATTTCTCCATGCCCATGGGTGATTACTCCTGAATTTATGGAGGAACATAAAATAGATTATGTTGCACATGATGATATACCATATGCAAATAATCAGAAAAAGAAGAAAAAAAAAAAGTCTAAAGGGAAATCATTTAGTTTCGATGAAGAAAATGAAGATATATATGCTTGGTTAAAAAGAGCAGGGAAATTTAAAGCAACACAAAGAACAGAAGGTGTATCAACTACAGATTTAATTGTAAGAATATTAAAAAATTATGAGGATTATATTGAAAGGTCATTACAACGTGGTATACATCCTAATGAATTAAATATTGGTGTAACCAAAGCTCAGTCAATAAAAATGAAAAAAAATTTAATACGTTGGGGAGAAAAAGTAACAGATGAATTAACGAAGGTAACTTTAACAGACAAGCCATTAGGTACTGATTTTGATCAGGGTATTGATATAATAAGAGATAAAGTACATGATTTATTTAAATTATGGAGATATCATTCAAAAAAACTTTTAAAAGATTTTGCAAAATCATTTGATCCAATGTTTATTATAATTAGAAAAAGATATAGGAAAGATAATTTATCAGCTATGTACTTATCTGATTCAAATTATTTTTCTAGTTCTATGAAAGATGAATTAAAAAAAAAGAAAAGTTTAAGTAGTACATTTAATAATATTGATGAATATTATTATTCAGCTGATGAAGAAGATACACGGGATAATAGTTTTTATCGAGTTATAAATAAAATTGCTAATCATACTTATTATAGTGAAAAAGAAAATTATGAAACCTGTTTTGAATTAGAACATTCTTTAAGAGATAAAAAAAAAAGTTTAATATTTAAAGATAAAAATATGAAATTATCACCTGATGATTTATTACATTTTACTAATCCTATGAATTCAAAGTATGATCATAATTATTATTATTATAATAATACATATGATAAATTAAGTAACGTAACTTTTAATTTAAACGGAATAAAAAAAAAAAGTTATGATAATGAATCTTCCTATATCAAAACAGCTTATCATGATATAATTGATGAAGATAAAAATTTATTAAATAAAGAAAAAAGTTTTAATAAAGATGAAAAAAAAAAAAAAAAAAGTATTCTTGAGACAGATCAATATAAAAATTGTGAGGATCAACAATTTGATAATAAATATAATCATATAATAATTGGAAAGAAAAAAAGTGATAGCACTTATGATAATAGTTTGGATAAAGAATCATCAAATGAAAAAAAATTATCAATTGATAAAGGACAATATTCTAATATGGATAGTTCAAATTATTTTCATGATTGTAAAACCATGCTAAGTGAACATAATGAATCTATTGAATCTAGTAATA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GATATAAATGGAAAGCAAAAGGAACA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AAAAA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GGAAATTCTGAGAATCAAGATGTAGATCCAGATACAAACCCAGATGCAGTTCCAGATGATGATGATGATGATGATAATAGTAATGATGAAAGTGAATATGAAAGTAGTCAAATGGATAGTGAAAAAAATAAGGGATCAATAAAAAATTCAAAAAATGTTGTTATATATGCTGACGGAGTATATGATATGCTTCATTTAGGGCATATGAAACAATTGGAGCAAGCCAAAAAACTTTTTGAAAATACTACTTTAATAGTAGGTGTAACTAGCGATAATGAAACCAAATTATTTAAAGGTCAAGTTGTTCAAACTCTTGAAGAAAGAACAGAGACTTTAAAACATATACGATGGGTAGATGAAATAATTTCTCCATGCCCATGGGTTGTAACTCCAGAATTTTTGGAAAAATATAAAATAGATTATGTTGCACATGATGATATACCATATGCAAATAATCAGAAAAAGAAAAAGAAAAAAAAATCTAAAGGGAAGTCATTTAGTTTTGATGAAGAAAATGAAGATATATATGCTTGGTTAAAAAGAGCAGGCAAATTTAAAGCAACACAAAGAACAGAAGGTGTATCAACTACAGATTTAATAGTAAGAATATTAAAAAATTATGAGGATTATATTGAAAGGTCATTACAACGTGGTATACATCCTAATGAATTAAATATTGGTGTAACCAAAGCTCAGTCAATAAAAATGAAAAAAAATTTAATAAGATGGGGAGAAAAAGTGACAGATGAATTAACTAAAGTTACTTTAACAGACAAGCCATTAGGTACGGATTTTGATCAAGGAGTTGAAAATCTTCAAGTCAAATTTAAAGAACTTTTTAAAATATGGAAAAATGCATCGAATAAATTGATAACTGATTTTACAAGAAAACTTGAAGCAACATCTTATTTAACATCTATTCAAAATATCATAGATTATGAAATAGAAAATGATGATTATGCTAGTAGTAATTTTGATGATGAAACCAGTA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atgtaatt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gtcttttatttatatttgac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aataaaataaaaaataatataaaatataataagaagaaaaataaaaagaattgtacatataaatcatatacagattatatacatataatgtgtataaaatattttttttatcttgtcatagtttttaatatatgaatttatataaaattttttttttttgtttttattatatctgcctaaatttctcaatttatcaatttttatgaagcattctctcatctttatcttttccccttctttttatttcatttctctttttccttttatttcttcttttttatatatagtttttatgtttatgtaaataattaaataatcttcttttttaaaggtaattcttttttttctttttttttttttatatataatattttataaatttttatgtacatttttgtattttgtattttgtattttgaattttccatttttcattcttttttttttttttttttttttttgtgtgtatattatgaaaaaaagataaaatagttaattattaaatttgtactcatatatattatatatataatatatatgtatatatgtgtaatctatatatattgttttcaccttcttactattgatcaaattataaaaaaaaaaaggaaagaaaatgaagataaggtattcaaatgtacaaaatgttttatataactatatatgatatatatattatgatttatttatgtatgtattttattatgatttattaatttttgttttaatacatgccttgtaaattattaataatttatcacaatgtgcgtaatttttaaaatatactttcttaattatccaaaat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tattggatccataatgtgtaaatatatggacatattattataatatgcacaataataaaaaaatatgcagcctacattgatatatatatatatatatatatatatatacatatacatatatttgaaatttagaatattatatatttttgtctatcatgaattttatattgtttcattttattttattttttttgtttttgtgtttttatataaatcttatataacttattaaaaatttctgaaattttcttgttgaacattatagaaaagtacttagtttttaaaaagataaattatttttgttgttttgtttaaagt</w:t>
      </w:r>
    </w:p>
    <w:p w:rsidR="00872147" w:rsidRPr="004748F0" w:rsidRDefault="00872147" w:rsidP="00872147">
      <w:pPr>
        <w:rPr>
          <w:rFonts w:ascii="Courier New" w:hAnsi="Courier New" w:cs="Courier New"/>
        </w:rPr>
      </w:pPr>
    </w:p>
    <w:p w:rsidR="00352F1B" w:rsidRPr="004748F0" w:rsidRDefault="00352F1B" w:rsidP="00352F1B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Original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Loc</w:t>
      </w:r>
      <w:r w:rsidR="001F45C8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us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(OL)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065bp</w:t>
      </w:r>
    </w:p>
    <w:p w:rsidR="00352F1B" w:rsidRPr="004748F0" w:rsidRDefault="00352F1B" w:rsidP="00872147">
      <w:pPr>
        <w:rPr>
          <w:rFonts w:ascii="Courier New" w:hAnsi="Courier New" w:cs="Courier New"/>
        </w:rPr>
      </w:pPr>
    </w:p>
    <w:p w:rsidR="00352F1B" w:rsidRPr="004748F0" w:rsidRDefault="00352F1B">
      <w:pPr>
        <w:rPr>
          <w:rFonts w:ascii="Courier New" w:hAnsi="Courier New" w:cs="Courier New"/>
        </w:rPr>
      </w:pPr>
      <w:r w:rsidRPr="004748F0">
        <w:rPr>
          <w:rFonts w:ascii="Courier New" w:hAnsi="Courier New" w:cs="Courier New"/>
        </w:rPr>
        <w:br w:type="page"/>
      </w:r>
    </w:p>
    <w:p w:rsidR="00352F1B" w:rsidRPr="004748F0" w:rsidRDefault="00352F1B" w:rsidP="00352F1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 xml:space="preserve">&gt; PF3D7_1316600-HALO-SW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eastAsia="de-DE"/>
        </w:rPr>
        <w:t>Halo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Neo</w:t>
      </w:r>
      <w:r w:rsidR="00E3650C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-R</w:t>
      </w:r>
    </w:p>
    <w:p w:rsidR="00352F1B" w:rsidRPr="004748F0" w:rsidRDefault="00352F1B" w:rsidP="00872147">
      <w:pPr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tttattttgttttgactaaaatatgcactaaaattttttttgaataatattattaattgtagtaaatattaattataattttttgtacattttgtgttttataacacattagtcataaaatagattatatatatatatatatatatatatatatataataccatattgattatatataatattatatatatatgtatatatctaattattaactaattatttaaatatatatattttatattaacttcatattataaatgtataataaagcgtttcccttttttttaattattaaaatcatgagataatataaaATGATAATTAAGGTTAATTCGGTTCAAACACAGAAG</w:t>
      </w:r>
      <w:r w:rsidRPr="004748F0">
        <w:rPr>
          <w:rFonts w:ascii="Courier New" w:eastAsia="Times New Roman" w:hAnsi="Courier New" w:cs="Courier New"/>
          <w:i/>
          <w:color w:val="000000"/>
          <w:sz w:val="20"/>
          <w:szCs w:val="20"/>
          <w:lang w:eastAsia="de-DE"/>
        </w:rPr>
        <w:t>gtaaaaattaaaattattaagataaatattaatactggaggttatacatatatatatatatatatatataatatatatataatattaaggagaattatattgtgcgaatacgtaaaatgaagttgaactattataaattacttagaaaaaaaggggtgcaatattgtattgaataaaaaatatataaagacccctaatgtgaatacagctatatagtaaattacacatatatattatatatatatatatatatatatatatatatatatatttatttatttatttatttgttgtacttttgaacattttaatttta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CCAAGATGGTAACAAAGTTCATAATAGTCAAGATGATATGGATAATGAGGAAAAAAGCATAAGGATATATGCAGATG</w:t>
      </w:r>
      <w:r w:rsidRPr="004748F0">
        <w:rPr>
          <w:rFonts w:ascii="Courier New" w:eastAsia="Times New Roman" w:hAnsi="Courier New" w:cs="Courier New"/>
          <w:i/>
          <w:color w:val="000000"/>
          <w:sz w:val="20"/>
          <w:szCs w:val="20"/>
          <w:lang w:eastAsia="de-DE"/>
        </w:rPr>
        <w:t>gttaaaaaatataaagaatatatgaaacatgacatatatatatatgtgtatatattttcttatttttttcttaattttttttgttggtttttccttcttttta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TTTATGACCTGCTACATTTGGGTCATATGAAACAGCTTGAGCAAGCCAAACATGTAGATAAGAATGTTACCCTAATTGTGGGTGTTACAGGAGATAATGAGACTAGAAAGTTTAAAGGTCAAATTGTTCAAACTCTAGAAGAAAGAACAGAGACTTTAAAACATATACGATGGGTAGATGAAATAATTTCTCCATGCCCATGGGTGATTACTCCTGAATTTATGGAGGAACATAAAATAGATTATGTTGCACATGATGATATACCATATGCAAATAATCAGAAAAAGAAGAAAAAAAAAAAGTCTAAAGGGAAATCATTTAGTTTCGATGAAGAAAATGAAGATATATATGCTTGGTTAAAAAGAGCAGGGAAATTTAAAGCAACACAAAGAACAGAAGGTGTATCAACTACAGATTTAATTGTAAGAATATTAAAAAATTATGAGGATTATATTGAAAGGTCATTACAACGTGGTATACATCCTAATGAATTAAATATTGGTGTAACCAAAGCTCAGTCAATAAAAATGAAAAAAAATTTAATACGTTGGGGAGAAAAAGTAACAGATGAATTAACGAAGGTAACTTTAACAGACAAGCCATTAGGTACTGATTTTGATCAGGGTATTGATATAATAAGAGATAAAGTACATGATTTATTTAAATTATGGAGATATCATTCAAAAAAACTTTTAAAAGATTTTGCAAAATCATTTGATCCAATGTTTATTATAATTAGAAAAAGATATAGGAAAGATAATTTATCAGCTATGTACTTATCTGATTCAAATTATTTTTCTAGTTCTATGAAAGATGAATTAAAAAAAAAGAAAAGTTTAAGTAGTACATTTAATAATATTGATGAATATTATTATTCAGCTGATGAAGAAGATACACGGGATAATAGTTTTTATCGAGTTATAAATAAAATTGCTAATCATACTTATTATAGTGAAAAAGAAAATTATGAAACCTGTTTTGAATTAGAACATTCTTTAAGAGATAAAAAAAAAAGTTTAATATTTAAAGATAAAAATATGAAATTATCACCTGATGATTTATTACATTTTACTAATCCTATGAATTCAAAGTATGATCATAATTATTATTATTATAATAATACATATGATAAATTAAGTAACGTAACTTTTAATTTAAACGGAATAAAAAAAAAAAGTTATGATAATGAATCTTCCTATATCAAAACAGCTTATCATGATATAATTGATGAAGATAAAAATTTATTAAATAAAGAAAAAAGTTTTAATAAAGATGAAAAAAAAAAAAAAAAAAGTATTCTTGAGACAGATCAATATAAAAATTGTGAGGATCAACAATTTGATAATAAATATAATCATATAATAATTGGAAAGAAAAAAAGTGATAGCACTTATGATAATAGTTTGGATAAAGAATCATCAAATGAAAAAAAATTATCAATTGATAAAGGACAATATTCTAATATGGATAGTTCAAATTATTTTCATGATTGTAAAACCATGCTAAGTGAACATAATGAATCTATTGAATCTAGTAATA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GATATAAATGGAAAGCAAAAGGAACA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AAAAA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GGAAATTCTGAGAATCAAGATGTAGATCCAGATACAAACCCAGATGCAGTTCCAGATGATGATGATGATGATGATAATAGTAATGATGAAAGTGAATATGAAAGTAGTCAAATGGATAGTGAAAAAAATAAGGGATCAATAAAAAATTCAAAAAATGTTGTTATATATGCTGACGGAGTATATGATATGCTTCATTTAGGGCATATGAAACAATTGGAGCAAGCCAAAAAACTTTTTGAAAATACTACTTTAATAGTAGGTGTAACTAGCGATAATGAAACCAAATTATTTAAAGGTCAAGTTGTTCAAACTCTTGAAGAAAGAACAGAGACTTTAAAACATATACGATGGGTAGATGAAATAATTTCTCCATGCCCATGGGTTGTAACTCCAGAATTTTTGGAAAAATATAAAATAGATTATGTTGCACATGATGATATACCATATGCAAATAATCAGAAAAAGAAAAAGAAAAAAAAATCTAAAGGGAAGTCATTTAGTTTTGATGAAGAAAATGAAGATATATATGCTTGGTTAAAAAGAGCAGGCAAATTTAAAGCAACACAAAGAACAGAAGGTGTATCAACTACAGATTTAATAGTAAGAATATTAAAAAATTATGAGGATTATATTGAAAGGTCATTACAACGTGGTATACATCCTAATGAATTAAATATTGGTGTAACCAAAGCTCAGTCAATAAAAATGAAAAAAAATTTAATAAGATGGGGAGAAAAAGTGACAGATGAATTAACTAAAGTTACTTTAACAGACAAGCCATTAGGTACGGATTTTGATCAAGGAGTTGAAAATCTTCAAGTCAAATTTAAAGAACTTTTTAAAATATGGAAAAATGCATCGAATAAATTGATAACTGATTTTACAAGAAAACTTGAAGCAACATCTTATTTAACATCTATTCAAAATATCATAGATTATGAAATAGAAAATGATGATTATGCTAGTAGTAATTTTGATGATGAAACCAGTA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CTAGGTCAGGATTGAGATCAAGATCTGCTGCTGCTGGTGCTGGTGGTGCTGCTAGAGCTGCTctgcagAGAGGAGTACAAGTTGAAACAATATCACCAGGAGATG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CGTACATTTCCAAAAAGAGGTC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</w:t>
      </w:r>
      <w:r w:rsidRPr="004748F0">
        <w:rPr>
          <w:rFonts w:ascii="Courier New" w:eastAsia="Times New Roman" w:hAnsi="Courier New" w:cs="Courier New"/>
          <w:sz w:val="20"/>
          <w:szCs w:val="20"/>
          <w:lang w:eastAsia="de-DE"/>
        </w:rPr>
        <w:t>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Pr="004748F0">
        <w:rPr>
          <w:rFonts w:ascii="Courier New" w:eastAsia="Times New Roman" w:hAnsi="Courier New" w:cs="Courier New"/>
          <w:sz w:val="20"/>
          <w:szCs w:val="20"/>
          <w:highlight w:val="darkMagenta"/>
          <w:lang w:eastAsia="de-DE"/>
        </w:rPr>
        <w:t>ATGGCAGAAATTGGTACGGGTTTTCCATTTGATCCTCATTATGTGGAGGTGCTGGGGGAAAGGATGCATTATG</w:t>
      </w:r>
      <w:r w:rsidRPr="004748F0">
        <w:rPr>
          <w:rFonts w:ascii="Courier New" w:eastAsia="Times New Roman" w:hAnsi="Courier New" w:cs="Courier New"/>
          <w:sz w:val="20"/>
          <w:szCs w:val="20"/>
          <w:highlight w:val="darkMagenta"/>
          <w:lang w:eastAsia="de-DE"/>
        </w:rPr>
        <w:lastRenderedPageBreak/>
        <w:t>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Pr="004748F0">
        <w:rPr>
          <w:rFonts w:ascii="Courier New" w:eastAsia="Times New Roman" w:hAnsi="Courier New" w:cs="Courier New"/>
          <w:sz w:val="20"/>
          <w:szCs w:val="20"/>
          <w:lang w:eastAsia="de-DE"/>
        </w:rPr>
        <w:t>ACCGGTGCCAGGGGAGCAGCCGCAGGAGCAGGGGGGGCAGGAAGGCGTGGTGTTCAGGTCGAGACTATTAGCCCTGGAGATGGACGCACGTTTCCTAAGCGTGGACAGACATGCGTAGTTCACTACACAGGTATGTTGGAGGACGGTAAAAA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eastAsia="de-D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ggaattgtgagcggataacaatttcacacag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cagctatgaccatgattacgccaagctatttaggtgacactatagaagcggccgcTAgGGAAATTCTGAGAATCAAGATGTAGATCCAGATACAAACCCAGATGCAGTTCCAGATGATGATGATGATGATGATAATAGTAATGATGAAAGTGAATATGAAAGTAGTCAAATGGATAGTGAAAAAAATAAGGGATCAATAAAAAATTCAAAAAATGTTGTTATATATGCTGACGGAGTATATGATATGCTTCATTTAGGGCATATGAAACAATTGGAGCAAGCCAAAAAACTTTTTGAAAATACTACTTTAATAGTAGGTGTAACTAGCGATAATGAAACCAAATTATTTAAAGGTCAAGTTGTTCAAACTCTTGAAGAAAGAACAGAGACTTTAAAACATATACGATGGGTAGATGAAATAATTTCTCCATGCCCATGGGTTGTAACTCCAGAATTTTTGGAAAAATATAAAATAGATTATGTTGCACATGATGATATACCATATGCAAATAATCAGAAAAAGAAAAAGAAAAAAAAATCTAAAGGGAAGTCATTTAGTTTTGATGAAGAAAATGAAGATATATATGCTTGGTTAAAAAGAGCAGGCAAATTTAAAGCAACACAAAGAACAGAAGGTGTATCAACTACAGATTTAATAGTAAGAATATTAAAAAATTATGAGGATTATATTGAAAGGTCATTACAACGTGGTATACATCCTAATGAATTAAATATTGGTGTAACCAAAGCTCAGTCAATAAAAATGAAAAAAAATTTAATAAGATGGGGAGAAAAAGTGACAGATGAATTAACTAAAGTTACTTTAACAGACAAGCCATTAGGTACGGATTTTGATCAAGGAGTTGAAAATCTTCAAGTCAAATTTAAAGAACTTTTTAAAATATGGAAAAATGCATCGAATAAATTGATAACTGATTTTACAAGAAAACTTGAAGCAACATCTTATTTAACATCTATTCAAAATATCATAGATTATGAAATAGAAAATGATGATTATGCTAGTAGTAATTTTGATGATGAAACCAGTAGTTAAaatgtaatt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gtcttttatttatatttgac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aataaaataaaaaataatataaaatataataagaagaaaaataaaaagaattgtacatataaatcatatacagattatatacatataatgtgtataaaatatttttttt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cttgtcatagtttttaatatatgaatttatataaaattttttttttttgtttttattatatctgcctaaatttctcaatttatcaatttttatgaagcattctctcatctttatcttttccccttctttttatttcatttctctttttccttttatttcttcttttttatatatagtttttatgtttatgtaaataattaaataatcttcttttttaaaggtaattcttttttttctttttttttttttatatataatattttataaatttttatgtacatttttgtattttgtattttgtattttgaattttccatttttcattcttttttttttttttttttttttttgtgtgtatattatgaaaaaaagataaaatagttaattattaaatttgtactcatatatattatatatataatatatatgtatatatgtgtaatctatatatattgttttcaccttcttactattgatcaaattataaaaaaaaaaaggaaagaaaatgaagataaggtattcaaatgtacaaaatgttttatataactatatatgatatatatattatgatttatttatgtatgtattttattatgatttattaatttttgttttaatacatgccttgtaaattattaataatttatcacaatgtgcgtaatttttaaaatatactttcttaattatccaaaatatttattggatccataatgtgtaaatatatggacatattattataatatgcacaataataaaaaaatatgcagcctacattgatatatatatatatatatatatatatatacatatacatatatttgaaatttagaatattatatatttttgtctatcatgaattttatattgtttcattttattttattttttttgtttttgtgtttttatataaatcttatataacttattaaaaatttctgaaattttcttgttgaacattatagaaaagtacttagtttttaaaaagataaattatttttgttgttttgtttaaagt</w:t>
      </w:r>
    </w:p>
    <w:p w:rsidR="00352F1B" w:rsidRPr="004748F0" w:rsidRDefault="00352F1B" w:rsidP="00872147">
      <w:pPr>
        <w:rPr>
          <w:rFonts w:ascii="Courier New" w:hAnsi="Courier New" w:cs="Courier New"/>
        </w:rPr>
      </w:pPr>
    </w:p>
    <w:p w:rsidR="00352F1B" w:rsidRPr="004748F0" w:rsidRDefault="00352F1B" w:rsidP="00352F1B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5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61bps</w:t>
      </w:r>
    </w:p>
    <w:p w:rsidR="00352F1B" w:rsidRPr="004748F0" w:rsidRDefault="00352F1B" w:rsidP="00352F1B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3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22bps</w:t>
      </w:r>
    </w:p>
    <w:p w:rsidR="00352F1B" w:rsidRPr="004748F0" w:rsidRDefault="00352F1B" w:rsidP="00872147">
      <w:pPr>
        <w:rPr>
          <w:rFonts w:ascii="Courier New" w:hAnsi="Courier New" w:cs="Courier New"/>
        </w:rPr>
      </w:pPr>
    </w:p>
    <w:p w:rsidR="00352F1B" w:rsidRPr="004748F0" w:rsidRDefault="00352F1B" w:rsidP="00872147">
      <w:pPr>
        <w:rPr>
          <w:rFonts w:ascii="Courier New" w:hAnsi="Courier New" w:cs="Courier New"/>
        </w:rPr>
      </w:pPr>
    </w:p>
    <w:p w:rsidR="00352F1B" w:rsidRPr="004748F0" w:rsidRDefault="00352F1B">
      <w:pPr>
        <w:rPr>
          <w:rFonts w:ascii="Courier New" w:hAnsi="Courier New" w:cs="Courier New"/>
        </w:rPr>
      </w:pPr>
      <w:r w:rsidRPr="004748F0">
        <w:rPr>
          <w:rFonts w:ascii="Courier New" w:hAnsi="Courier New" w:cs="Courier New"/>
        </w:rPr>
        <w:br w:type="page"/>
      </w:r>
    </w:p>
    <w:p w:rsidR="00352F1B" w:rsidRPr="004748F0" w:rsidRDefault="00352F1B" w:rsidP="00352F1B">
      <w:pPr>
        <w:pStyle w:val="Heading2"/>
        <w:rPr>
          <w:rStyle w:val="Strong"/>
        </w:rPr>
      </w:pPr>
      <w:bookmarkStart w:id="4" w:name="_&gt;_PF3D7_1458500"/>
      <w:bookmarkEnd w:id="4"/>
      <w:r w:rsidRPr="004748F0">
        <w:rPr>
          <w:rStyle w:val="Strong"/>
        </w:rPr>
        <w:lastRenderedPageBreak/>
        <w:t>&gt; PF3D7_1458500</w:t>
      </w:r>
    </w:p>
    <w:p w:rsidR="00434114" w:rsidRPr="004748F0" w:rsidRDefault="00434114" w:rsidP="00434114">
      <w:pPr>
        <w:rPr>
          <w:rFonts w:ascii="Courier New" w:hAnsi="Courier New" w:cs="Courier New"/>
        </w:rPr>
      </w:pPr>
      <w:r w:rsidRPr="004748F0">
        <w:rPr>
          <w:rFonts w:ascii="Courier New" w:hAnsi="Courier New" w:cs="Courier New"/>
        </w:rPr>
        <w:t>ttactattagagaacaattaaaattatttattttattttatttttatttttttcataaaagggaataaaaaaatatcatattcttattttatatatacgtaaatttctaaatgtgtatttttttttaaaagttatttcttaaatatttttaataatatatgttttagtttacatttattataattttttaatttaaattttttggtaacatattactaagataaagtattgcttttataaagtatttcatcaaaggttgatataaaatagaaaaagacaaaaaatattatttttattaaaacaataacatacttaaatttcatattgaaatattattttgtattattaattgttagaaataactgatattgatttattttcaatttcaaactttatatcattagcaaaaataataaataaatgaataaataaataaataaataaatatattgtacatatatatatatatatatatatatatatacttattgattatttatatataaaaatataatatttcttatacacaaagaaataatattaataataattgaattaatatatgttgatacatgaagctgtacataatatttgtcatttaaattttatatttttttaatttttaataaatggtttgatataata</w:t>
      </w:r>
      <w:r w:rsidRPr="004748F0">
        <w:rPr>
          <w:rFonts w:ascii="Courier New" w:hAnsi="Courier New" w:cs="Courier New"/>
          <w:highlight w:val="green"/>
        </w:rPr>
        <w:t>ATG</w:t>
      </w:r>
      <w:r w:rsidRPr="004748F0">
        <w:rPr>
          <w:rFonts w:ascii="Courier New" w:hAnsi="Courier New" w:cs="Courier New"/>
        </w:rPr>
        <w:t>AAAAAAATTAAAGACGAATTTGATGATTATTATGATGCGTATGAAGAAAATTGGTCCCCCGATACATTTGCCGAATTGGAATCAAGCCAAAGTTTAGAAAAAACAATAAAGAAAAAAATGTACAAAGAAGAATTTGAGCAAAACAATTTTTTTTGTGCGGCAAAGGAAATATATTCAAACAACTCCGAAAATGTGCAAGGGGATAATAATGATATAATAAAAAAAGAAATAACTAATGATGATAATAATGAAATGAAAAAGGAAAATATAGGAAATAATGATAATAATAATAATAATAATAATAATAGTCATTTGGTATTAGATATCGACGGAAATATCGATTTTACTGAGGAAAACGTTGAAGGTTCTAATAAAAATGAATATGAAAATGATTTTGATGAAAGTAAATGGACTCATCATTTTAATGAAGAAAATAAAAAGGAAGATACAAACACGTTATATGAAGAAAGGAAAGATGAAGTAGATGAAAACAGAAAAAGTCATGAAGAAATTAATTTATTTAAAGATATATATGAAGAATTAGAAAATTCCCAAAATGAAAAGGAAAAAAGCTATGTGGATTATTCATATAATGAAAATTATTCTAATAAAAAAAATGAAAATTCTGATTCTTTTTTCAATAATTTAAATATATATAGTAATAATATAGAAAGAAATCATGATGAGAAGGATGATTCGTTAAGTGTCTTTAATAGGAACGAATCGGATTTAAATTTATTAGATGATATAAATGATAGCAATACTTATAACAATAGGAGCAAGGATAAAAATGATTTCAGTCCATGTAGTAATAATAATAATAATAATGATAATAATAATTATAATTATAATAATAATAATTATAATAATAATAATGATAATAATAATATGAATGATATTTTCGAGAAGTGTCATATATATGAAAAAAACGAAGAATATGAGAATTATTCAAACAATTCATTTTCTCATATTTTACAGAAAGAAGAAAAAAATTATGATAATACAATGGAAAATAAAACCGATATGATGAATGTAAACAATTTCGAAAGATATAATTTAAAAGATGAAAACGTAAGTTTACAAAATGATGATATCATGAGCCTTATCAGTGAAAGGTTACAAGAAGATAAAAATAAAAATTTTATGGATTATAGTTTTTATAATAATACTTGTACAAGTTATAATGATAAGGATATAAAAAATATCGTATCAAATTATGATATGTCAAATGATATATCGAATAATTTATCTAATATTATTTCAAATATGATATCGAATAATCTATCTAATATCATATCAAATAATATATCAAATTATAATATATCCGATAGTATTAATTCAAATCATATAATTTCAAATAAAAATAATTTAAAATATAATAATAGTATTAATAATAATGACAGCACTATAGATAATGGAACGAATAGTTCCAATCATATAAATTATAGTAATAATAATATGAAGGATAATACATCTTGTATATATGATAATTATGATCGTAGATTGCATAATAGTTCATCATCCTATAGAGATATGTGCCATGAAAGGAATGATAAAGACACCAATATTAAAAGTGATATTATTACTACATGTTTAGATAATGATTATTCTAATATGAATTATAGTTCTGATAATTCTTATGTAGATAAGGAGATCAAGCGTATGTTTGATGAAGATAATTTACAAGATGGTTCAATAGAATATAACAATAATTATAAACAATTTGATAAATCGATAAACAAAGAACATAATAGTGAAAAGACAGACACACGAAACGAGATAAATAATACTAAAAATAATGATACAAAGATAAATATAAATAGGTATAATGAAGAATGTTACCCTAGAGAACATTTGGAAAAACTTGAAAAGGAATTAATAATGAATGAAAAAAATAAAATAAATAATTATACTGAAAGTGATATATATAATACTAGCGAAAAAAAAACAAAATGTGCATTAGAAAAAGAAGTAAATGATGAAGAGATTAAAACAAGGGAAAATAGTATTGATATTTGTGTAGATCTAAATGATGAAGAACCTTGGGACGAAAATATAAAAAGAGAAAACAACAATGACAAGAAAAGATTAACTTATAAGAATGAAAAATATAATAAATACGCAATTTTGAAAGATAAGGGTTCAAAAATGAACAACAACAACAACAACAACAACAACAATAATAATAATAATAATAATAATAATATTGAAAGGAACAACGTGAATGTTATAGGGGAGAAAAAGAAGAAACAAACTAAAAAGGAAACATCACAAAATAATAATAATCATAATATTAATAAGAAAGAAAAGATTATATCTACAAAATTAATAAACCAAACGAACCAAAGTGATAACCTAAAGGAACTAGGAAATGAATTAAATAATCAGATAAATAAACTCGAAAAAGAACAAGATAAAGTTAAAAAGCTAGAATATGAATTAATAGCTAAAAGTGCAGAAATGGAATTAGAAAGAGAAGAAATGAAAAATAACATGGAACAAGAAAAAAAAAAAATGATGAAAACTATTGAAGAAGAAAAAAAAAAATGGAATAAAGAAAAAAAAAGAATCGAAGGAGAAGTAGAGAAACAAAGAAATATTATAATGCATAAAAGAAAATTAACAAACGAAATAGCAATGTTCAAAAATAGAATAAAAGAATTAGAAGAAAATTTAGAAAAAGAAAAAAAAGAACATAGAATTCTTGTAGAGAAATTAAAAAAAAAGATAGACAATTTAAAAATTGAAAATGAAAAAATTAAAACTGAATTAAAAATATCAAATGAATATAGAAATAAATTAGAAGTATATCAACAAAAT</w:t>
      </w:r>
      <w:r w:rsidRPr="004748F0">
        <w:rPr>
          <w:rFonts w:ascii="Courier New" w:hAnsi="Courier New" w:cs="Courier New"/>
        </w:rPr>
        <w:lastRenderedPageBreak/>
        <w:t>ACTATTATGAAATTAGCTACAACTGTTAATAAAAAAAAAAACCAAAAGTATAAAAGTAAAAATTTTCTAAATACATCATCTGAATCGTCCATTCAAGAAGAAATATATAATAATAGTAATAATAATAATAATAATAATAATAATAATAATAATAATAGTATAGACAATAGCGATATTATAGATAATCACCATTATGCTAAAAATAAATCACATGATACAAAAAAAATTAATAAATTTGATATAGACAAAAGCTTGTTGGACTCTTCAGATAATTCTGATGAAATAAAAAAAATTATTAATCATAAAAAGAATAATATACATAAAGATTTAGAAATTATATATAATAGTTCTACTAACACAGATGATGGAATTTATAACAACAAAATAAAAAACAATATAAAAATAAAAAGTAATAATAATAATAATAATAATATGAACTTGAAAAATAACAAAAATAAATTTACATTGGATAAATTATTTATTCAAAACAAAAAAGATAAAGATAGTTATAAAAATTCAGATAATAATAAAATTGATGAAGAATATATAAATAAAAATTTAAAGAGAATGAGATCAATAATTAAAAATAAAAAAAAATACCTAGAAGATAAAATGTCTAATCATGAAAATGATGATACTTGTAGTTTACTAACTACTACAAACGAAATTAATTTGAATGACAAAGAAGTATTTTTTTATGAAAACTGTAAAAAGAATAAGGATAAAATTTCATTTAATGATGATATAAATTATGCAAATAATAAATCAAATATAAAATATGATAAAAGAACATCAAATAAAGAGGGCGGTGATATTATATATGAAAATATGAATAAAAAGAAAAACAAAGGTAGTACATTAAATGATAACAATAATAATAATAAAATAATGAAACCGTCTTTGGTTAATAATACAAATGAAATATATATGAGTGATCTTAATACGAATGAGCATAATGAAACTTCGTACAA</w:t>
      </w:r>
      <w:r w:rsidRPr="004748F0">
        <w:rPr>
          <w:rFonts w:ascii="Courier New" w:hAnsi="Courier New" w:cs="Courier New"/>
          <w:highlight w:val="yellow"/>
        </w:rPr>
        <w:t>GCCACATAGAAATTATTCTAC</w:t>
      </w:r>
      <w:r w:rsidRPr="004748F0">
        <w:rPr>
          <w:rFonts w:ascii="Courier New" w:hAnsi="Courier New" w:cs="Courier New"/>
        </w:rPr>
        <w:t>TAGTAATCAAAAAGGAAAAGATGATATTATAAATAATAAAATATTATCTAAAAAAAAAACAAATAGTACGGATAGTTATAATAAAAATAATAATATA</w:t>
      </w:r>
      <w:r w:rsidRPr="004748F0">
        <w:rPr>
          <w:rFonts w:ascii="Courier New" w:hAnsi="Courier New" w:cs="Courier New"/>
          <w:b/>
        </w:rPr>
        <w:t>GGTAATGATAATATTTTAAAACCTTTTGGTAAGGACTGGGATTTTGTAATAAACTTTGATTTCGACGAATTATTCAATCAATGTGAAAATGTTATAGAATCTATTTTTTCCTCATCCAAAAAAATAAAATATAGACAAGCATTTATTGATGGAAAGGTGGAAACTTTATTTGATGATGGGTTAAAATTAATTGAGAAAAATAGAAATAAAAAAATTATGCATCCAAGTAATATAACAATATATCTGTATCCTACCAAAGATTACAAGGCACATTTTCCCAATTCGTACATG</w:t>
      </w:r>
      <w:r w:rsidRPr="004748F0">
        <w:rPr>
          <w:rFonts w:ascii="Courier New" w:hAnsi="Courier New" w:cs="Courier New"/>
          <w:b/>
          <w:i/>
        </w:rPr>
        <w:t>gtaaaatttaagaaaaaataaaaaaaaaaaaatttaaatgagcacatatatatatttatgtatatatatatgaccatattggtcttgctatatatcatacatttttataataatattatgtctgctttttag</w:t>
      </w:r>
      <w:r w:rsidRPr="004748F0">
        <w:rPr>
          <w:rFonts w:ascii="Courier New" w:hAnsi="Courier New" w:cs="Courier New"/>
          <w:b/>
        </w:rPr>
        <w:t>TTATTTCGATTTGTTAATAAAGGAATATATCAGGTGAACATACCAAATAAATGTCAACTAAACAA</w:t>
      </w:r>
      <w:r w:rsidRPr="004748F0">
        <w:rPr>
          <w:rFonts w:ascii="Courier New" w:hAnsi="Courier New" w:cs="Courier New"/>
          <w:b/>
          <w:i/>
        </w:rPr>
        <w:t>gtaaataagaaaaaaaaaaaaaaaaataataataataataaaacatcgttagagattattttttccattacatatatgtacatatatatatatatatatatatatatatacatttttttttatatgtatgtatttttctttttatttttattttcttcag</w:t>
      </w:r>
      <w:r w:rsidRPr="004748F0">
        <w:rPr>
          <w:rFonts w:ascii="Courier New" w:hAnsi="Courier New" w:cs="Courier New"/>
          <w:b/>
        </w:rPr>
        <w:t>ATTTCCAAGTGGACAAGTGGATTGTAAATATACTGATGGTCATATACAAATACTATTTTGTGATGGAAAAAGAAAAGAAATACTACCCAACAGGGAAGAGTATGTTATATTACGAAACG</w:t>
      </w:r>
      <w:r w:rsidRPr="004748F0">
        <w:rPr>
          <w:rFonts w:ascii="Courier New" w:hAnsi="Courier New" w:cs="Courier New"/>
          <w:b/>
          <w:i/>
        </w:rPr>
        <w:t>gtaaaatattaaaattaatataaaaatacacttatataaaatattaagaataaaacatatgtatattctttttttcttatttaaacatttttttattttaatacatttataactacaacgtcaatattataaataaatatgataaaaatatatttttttttttttttttttttttttttttccatttccctacag</w:t>
      </w:r>
      <w:r w:rsidRPr="004748F0">
        <w:rPr>
          <w:rFonts w:ascii="Courier New" w:hAnsi="Courier New" w:cs="Courier New"/>
          <w:b/>
        </w:rPr>
        <w:t>GAACTATAAAAAAGTTAAAT</w:t>
      </w:r>
      <w:r w:rsidRPr="004748F0">
        <w:rPr>
          <w:rFonts w:ascii="Courier New" w:hAnsi="Courier New" w:cs="Courier New"/>
        </w:rPr>
        <w:t>TAAtat</w:t>
      </w:r>
      <w:r w:rsidRPr="004748F0">
        <w:rPr>
          <w:rFonts w:ascii="Courier New" w:hAnsi="Courier New" w:cs="Courier New"/>
          <w:highlight w:val="yellow"/>
        </w:rPr>
        <w:t>gatgtgttcacttatatgaa</w:t>
      </w:r>
      <w:r w:rsidRPr="004748F0">
        <w:rPr>
          <w:rFonts w:ascii="Courier New" w:hAnsi="Courier New" w:cs="Courier New"/>
        </w:rPr>
        <w:t>tatatgttggatatatgattaactcatgaaatttaatgttctattcataattgaggatataacaatataaacatttaaaatgtcaatgaaaaataaaggaacaaataaattttatattttat</w:t>
      </w:r>
    </w:p>
    <w:p w:rsidR="00352F1B" w:rsidRPr="004748F0" w:rsidRDefault="00843206" w:rsidP="00872147">
      <w:pPr>
        <w:rPr>
          <w:rFonts w:ascii="Courier New" w:hAnsi="Courier New" w:cs="Courier New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Original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Loc</w:t>
      </w:r>
      <w:r w:rsidR="001F45C8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us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(OL)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26bp</w:t>
      </w:r>
      <w:r w:rsidRPr="004748F0">
        <w:rPr>
          <w:rFonts w:ascii="Courier New" w:hAnsi="Courier New" w:cs="Courier New"/>
        </w:rPr>
        <w:t>s</w:t>
      </w:r>
    </w:p>
    <w:p w:rsidR="00843206" w:rsidRPr="004748F0" w:rsidRDefault="00843206">
      <w:pPr>
        <w:rPr>
          <w:rFonts w:ascii="Courier New" w:hAnsi="Courier New" w:cs="Courier New"/>
        </w:rPr>
      </w:pPr>
      <w:r w:rsidRPr="004748F0">
        <w:rPr>
          <w:rFonts w:ascii="Courier New" w:hAnsi="Courier New" w:cs="Courier New"/>
        </w:rPr>
        <w:br w:type="page"/>
      </w:r>
    </w:p>
    <w:p w:rsidR="00843206" w:rsidRPr="004748F0" w:rsidRDefault="00843206" w:rsidP="008432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 xml:space="preserve">&gt; PF3D7_1458500-HALO-SW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eastAsia="de-DE"/>
        </w:rPr>
        <w:t>Halo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Neo</w:t>
      </w:r>
      <w:r w:rsidR="00E3650C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-R</w:t>
      </w:r>
    </w:p>
    <w:p w:rsidR="00843206" w:rsidRPr="004748F0" w:rsidRDefault="00843206" w:rsidP="00843206">
      <w:pPr>
        <w:rPr>
          <w:rFonts w:ascii="Courier New" w:hAnsi="Courier New" w:cs="Courier New"/>
          <w:b/>
        </w:rPr>
      </w:pPr>
      <w:r w:rsidRPr="004748F0">
        <w:rPr>
          <w:rFonts w:ascii="Courier New" w:hAnsi="Courier New" w:cs="Courier New"/>
        </w:rPr>
        <w:t>ttactattagagaacaattaaaattatttattttattttatttttatttttttcataaaagggaataaaaaaatatcatattcttattttatatatacgtaaatttctaaatgtgtatttttttttaaaagttatttcttaaatatttttaataatatatgttttagtttacatttattataattttttaatttaaattttttggtaacatattactaagataaagtattgcttttataaagtatttcatcaaaggttgatataaaatagaaaaagacaaaaaatattatttttattaaaacaataacatacttaaatttcatattgaaatattattttgtattattaattgttagaaataactgatattgatttattttcaatttcaaactttatatcattagcaaaaataataaataaatgaataaataaataaataaataaatatattgtacatatatatatatatatatatatatatatacttattgattatttatatataaaaatataatatttcttatacacaaagaaataatattaataataattgaattaatatatgttgatacatgaagctgtacataatatttgtcatttaaattttatatttttttaatttttaataaatggtttgatataata</w:t>
      </w:r>
      <w:r w:rsidRPr="004748F0">
        <w:rPr>
          <w:rFonts w:ascii="Courier New" w:hAnsi="Courier New" w:cs="Courier New"/>
          <w:highlight w:val="green"/>
        </w:rPr>
        <w:t>ATG</w:t>
      </w:r>
      <w:r w:rsidRPr="004748F0">
        <w:rPr>
          <w:rFonts w:ascii="Courier New" w:hAnsi="Courier New" w:cs="Courier New"/>
        </w:rPr>
        <w:t>AAAAAAATTAAAGACGAATTTGATGATTATTATGATGCGTATGAAGAAAATTGGTCCCCCGATACATTTGCCGAATTGGAATCAAGCCAAAGTTTAGAAAAAACAATAAAGAAAAAAATGTACAAAGAAGAATTTGAGCAAAACAATTTTTTTTGTGCGGCAAAGGAAATATATTCAAACAACTCCGAAAATGTGCAAGGGGATAATAATGATATAATAAAAAAAGAAATAACTAATGATGATAATAATGAAATGAAAAAGGAAAATATAGGAAATAATGATAATAATAATAATAATAATAATAATAGTCATTTGGTATTAGATATCGACGGAAATATCGATTTTACTGAGGAAAACGTTGAAGGTTCTAATAAAAATGAATATGAAAATGATTTTGATGAAAGTAAATGGACTCATCATTTTAATGAAGAAAATAAAAAGGAAGATACAAACACGTTATATGAAGAAAGGAAAGATGAAGTAGATGAAAACAGAAAAAGTCATGAAGAAATTAATTTATTTAAAGATATATATGAAGAATTAGAAAATTCCCAAAATGAAAAGGAAAAAAGCTATGTGGATTATTCATATAATGAAAATTATTCTAATAAAAAAAATGAAAATTCTGATTCTTTTTTCAATAATTTAAATATATATAGTAATAATATAGAAAGAAATCATGATGAGAAGGATGATTCGTTAAGTGTCTTTAATAGGAACGAATCGGATTTAAATTTATTAGATGATATAAATGATAGCAATACTTATAACAATAGGAGCAAGGATAAAAATGATTTCAGTCCATGTAGTAATAATAATAATAATAATGATAATAATAATTATAATTATAATAATAATAATTATAATAATAATAATGATAATAATAATATGAATGATATTTTCGAGAAGTGTCATATATATGAAAAAAACGAAGAATATGAGAATTATTCAAACAATTCATTTTCTCATATTTTACAGAAAGAAGAAAAAAATTATGATAATACAATGGAAAATAAAACCGATATGATGAATGTAAACAATTTCGAAAGATATAATTTAAAAGATGAAAACGTAAGTTTACAAAATGATGATATCATGAGCCTTATCAGTGAAAGGTTACAAGAAGATAAAAATAAAAATTTTATGGATTATAGTTTTTATAATAATACTTGTACAAGTTATAATGATAAGGATATAAAAAATATCGTATCAAATTATGATATGTCAAATGATATATCGAATAATTTATCTAATATTATTTCAAATATGATATCGAATAATCTATCTAATATCATATCAAATAATATATCAAATTATAATATATCCGATAGTATTAATTCAAATCATATAATTTCAAATAAAAATAATTTAAAATATAATAATAGTATTAATAATAATGACAGCACTATAGATAATGGAACGAATAGTTCCAATCATATAAATTATAGTAATAATAATATGAAGGATAATACATCTTGTATATATGATAATTATGATCGTAGATTGCATAATAGTTCATCATCCTATAGAGATATGTGCCATGAAAGGAATGATAAAGACACCAATATTAAAAGTGATATTATTACTACATGTTTAGATAATGATTATTCTAATATGAATTATAGTTCTGATAATTCTTATGTAGATAAGGAGATCAAGCGTATGTTTGATGAAGATAATTTACAAGATGGTTCAATAGAATATAACAATAATTATAAACAATTTGATAAATCGATAAACAAAGAACATAATAGTGAAAAGACAGACACACGAAACGAGATAAATAATACTAAAAATAATGATACAAAGATAAATATAAATAGGTATAATGAAGAATGTTACCCTAGAGAACATTTGGAAAAACTTGAAAAGGAATTAATAATGAATGAAAAAAATAAAATAAATAATTATACTGAAAGTGATATATATAATACTAGCGAAAAAAAAACAAAATGTGCATTAGAAAAAGAAGTAAATGATGAAGAGATTAAAACAAGGGAAAATAGTATTGATATTTGTGTAGATCTAAATGATGAAGAACCTTGGGACGAAAATATAAAAAGAGAAAACAACAATGACAAGAAAAGATTAACTTATAAGAATGAAAAATATAATAAATACGCAATTTTGAAAGATAAGGGTTCAAAAATGAACAACAACAACAACAACAACAACAACAATAATAATAATAATAATAATAATAATATTGAAAGGAACAACGTGAATGTTATAGGGGAGAAAAAGAAGAAACAAACTAAAAAGGAAACATCACAAAATAATAATAATCATAATATTAATAAGAAAGAAAAGATTATATCTACAAAATTAATAAACCAAACGAACCAAAGTGATAACCTAAAGGAACTAGGAAATGAATTAAATAATCAGATAAATAAACTCGAAAAAGAACAAGATAAAGTTAAAAAGCTAGAATATGAATTAATAGCTAAAAGTGCAGAAATGGAATTAGAAAGAGAAGAAATGAAAAATAACATGGAACAAGAAAAAAAAAAAATGATGAAAACTATTGAAGAAGAAAAAAAAAAATGGAATAAAGAAAAAAAAAGAATCGAAGGAGAAGTAGAGAAACAAAGAAATATTATAATGCATAAAAGAAAATTAACAAACGAAATAGCAATGTTCAAAAATAGAATAAAAGAATTAGAAGAAAATTTAGAAAAAGAAAAAAAAGAACATAGAATTCTTGTAGAGAAATTAAAAAAAAAGATAGACAATTTAAAAATTGAAAATGAAAAAATTAAAACTGAATTAAAAATATCAAATGAATATAGAAATAAATTAGAAGTATATCAACAAAATACTATTATGAAATTAGCTACAACTGTTAATAAAAAAAAAAACCAAAAGTATAAAAGTAAAAATTTTCT</w:t>
      </w:r>
      <w:r w:rsidRPr="004748F0">
        <w:rPr>
          <w:rFonts w:ascii="Courier New" w:hAnsi="Courier New" w:cs="Courier New"/>
        </w:rPr>
        <w:lastRenderedPageBreak/>
        <w:t>AAATACATCATCTGAATCGTCCATTCAAGAAGAAATATATAATAATAGTAATAATAATAATAATAATAATAATAATAATAATAATAATAGTATAGACAATAGCGATATTATAGATAATCACCATTATGCTAAAAATAAATCACATGATACAAAAAAAATTAATAAATTTGATATAGACAAAAGCTTGTTGGACTCTTCAGATAATTCTGATGAAATAAAAAAAATTATTAATCATAAAAAGAATAATATACATAAAGATTTAGAAATTATATATAATAGTTCTACTAACACAGATGATGGAATTTATAACAACAAAATAAAAAACAATATAAAAATAAAAAGTAATAATAATAATAATAATAATATGAACTTGAAAAATAACAAAAATAAATTTACATTGGATAAATTATTTATTCAAAACAAAAAAGATAAAGATAGTTATAAAAATTCAGATAATAATAAAATTGATGAAGAATATATAAATAAAAATTTAAAGAGAATGAGATCAATAATTAAAAATAAAAAAAAATACCTAGAAGATAAAATGTCTAATCATGAAAATGATGATACTTGTAGTTTACTAACTACTACAAACGAAATTAATTTGAATGACAAAGAAGTATTTTTTTATGAAAACTGTAAAAAGAATAAGGATAAAATTTCATTTAATGATGATATAAATTATGCAAATAATAAATCAAATATAAAATATGATAAAAGAACATCAAATAAAGAGGGCGGTGATATTATATATGAAAATATGAATAAAAAGAAAAACAAAGGTAGTACATTAAATGATAACAATAATAATAATAAAATAATGAAACCGTCTTTGGTTAATAATACAAATGAAATATATATGAGTGATCTTAATACGAATGAGCATAATGAAACTTCGTACAA</w:t>
      </w:r>
      <w:r w:rsidRPr="004748F0">
        <w:rPr>
          <w:rFonts w:ascii="Courier New" w:hAnsi="Courier New" w:cs="Courier New"/>
          <w:highlight w:val="yellow"/>
        </w:rPr>
        <w:t>GCCACATAGAAATTATTCTAC</w:t>
      </w:r>
      <w:r w:rsidRPr="004748F0">
        <w:rPr>
          <w:rFonts w:ascii="Courier New" w:hAnsi="Courier New" w:cs="Courier New"/>
        </w:rPr>
        <w:t>TAGTAATCAAAAAGGAAAAGATGATATTATAAATAATAAAATATTATCTAAAAAAAAAACAAATAGTACGGATAGTTATAATAAAAATAATAATATA</w:t>
      </w:r>
      <w:r w:rsidRPr="004748F0">
        <w:rPr>
          <w:rFonts w:ascii="Courier New" w:hAnsi="Courier New" w:cs="Courier New"/>
          <w:b/>
        </w:rPr>
        <w:t>GGTAATGATAATATTTTAAAACCTTTTGGTAAGGACTGGGATTTTGTAATAAACTTTGATTTCGACGAATTATTCAATCAATGTGAAAATGTTATAGAATCTATTTTTTCCTCATCCAAAAAAATAAAATATAGACAAGCATTTATTGATGGAAAGGTGGAAACTTTATTTGATGATGGGTTAAAATTAATTGAGAAAAATAGAAATAAAAAAATTATGCATCCAAGTAATATAACAATATATCTGTATCCTACCAAAGATTACAAGGCACATTTTCCCAATTCGTACATG</w:t>
      </w:r>
      <w:r w:rsidRPr="004748F0">
        <w:rPr>
          <w:rFonts w:ascii="Courier New" w:hAnsi="Courier New" w:cs="Courier New"/>
          <w:b/>
          <w:i/>
        </w:rPr>
        <w:t>gtaaaatttaagaaaaaataaaaaaaaaaaaatttaaatgagcacatatatatatttatgtatatatatatgaccatattggtcttgctatatatcatacatttttataataatattatgtctgctttttag</w:t>
      </w:r>
      <w:r w:rsidRPr="004748F0">
        <w:rPr>
          <w:rFonts w:ascii="Courier New" w:hAnsi="Courier New" w:cs="Courier New"/>
          <w:b/>
        </w:rPr>
        <w:t>TTATTTCGATTTGTTAATAAAGGAATATATCAGGTGAACATACCAAATAAATGTCAACTAAACAA</w:t>
      </w:r>
      <w:r w:rsidRPr="004748F0">
        <w:rPr>
          <w:rFonts w:ascii="Courier New" w:hAnsi="Courier New" w:cs="Courier New"/>
          <w:b/>
          <w:i/>
        </w:rPr>
        <w:t>gtaaataagaaaaaaaaaaaaaaaaataataataataataaaacatcgttagagattattttttccattacatatatgtacatatatatatatatatatatatatatatacatttttttttatatgtatgtatttttctttttatttttattttcttcag</w:t>
      </w:r>
      <w:r w:rsidRPr="004748F0">
        <w:rPr>
          <w:rFonts w:ascii="Courier New" w:hAnsi="Courier New" w:cs="Courier New"/>
          <w:b/>
        </w:rPr>
        <w:t>ATTTCCAAGTGGACAAGTGGATTGTAAATATACTGATGGTCATATACAAATACTATTTTGTGATGGAAAAAGAAAAGAAATACTACCCAACAGGGAAGAGTATGTTATATTACGAAACG</w:t>
      </w:r>
      <w:r w:rsidRPr="004748F0">
        <w:rPr>
          <w:rFonts w:ascii="Courier New" w:hAnsi="Courier New" w:cs="Courier New"/>
          <w:b/>
          <w:i/>
        </w:rPr>
        <w:t>gtaaaatattaaaattaatataaaaatacacttatataaaatattaagaataaaacatatgtatattctttttttcttatttaaacatttttttattttaatacatttataactacaacgtcaatattataaataaatatgataaaaatatatttttttttttttttttttttttttttttccatttccctacag</w:t>
      </w:r>
      <w:r w:rsidRPr="004748F0">
        <w:rPr>
          <w:rFonts w:ascii="Courier New" w:hAnsi="Courier New" w:cs="Courier New"/>
          <w:b/>
        </w:rPr>
        <w:t>GAACTATAAAAAAGTTAAAT</w:t>
      </w:r>
      <w:r w:rsidRPr="004748F0">
        <w:rPr>
          <w:rFonts w:ascii="Courier New" w:hAnsi="Courier New" w:cs="Courier New"/>
        </w:rPr>
        <w:t>CCTAGGTCAGGATTGAGATCAAGATCTGCTGCTGCTGGTGCTGGTGGTGCTGCTAGAGCTGCTCTGCAGAGAGGAGTACAAGTTGAAACAATATCACCAGGAGATGGT</w:t>
      </w:r>
      <w:r w:rsidRPr="004748F0">
        <w:rPr>
          <w:rFonts w:ascii="Courier New" w:hAnsi="Courier New" w:cs="Courier New"/>
          <w:highlight w:val="cyan"/>
        </w:rPr>
        <w:t>CGTACATTTCCAAAAAGAGGTCAA</w:t>
      </w:r>
      <w:r w:rsidRPr="004748F0">
        <w:rPr>
          <w:rFonts w:ascii="Courier New" w:hAnsi="Courier New" w:cs="Courier New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Pr="004748F0">
        <w:rPr>
          <w:rFonts w:ascii="Courier New" w:hAnsi="Courier New" w:cs="Courier New"/>
          <w:highlight w:val="darkMagenta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</w:t>
      </w:r>
      <w:r w:rsidRPr="004748F0">
        <w:rPr>
          <w:rFonts w:ascii="Courier New" w:hAnsi="Courier New" w:cs="Courier New"/>
          <w:highlight w:val="darkMagenta"/>
        </w:rPr>
        <w:lastRenderedPageBreak/>
        <w:t>AGATAATCCAGATTTGATTGGATCTGAGATAGCTAGATGGCTAAGTACATTAGAAATTTCAGGT</w:t>
      </w:r>
      <w:r w:rsidRPr="004748F0">
        <w:rPr>
          <w:rFonts w:ascii="Courier New" w:hAnsi="Courier New" w:cs="Courier New"/>
        </w:rPr>
        <w:t>ACCGGTGCCAG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Pr="004748F0">
        <w:rPr>
          <w:rFonts w:ascii="Courier New" w:hAnsi="Courier New" w:cs="Courier New"/>
          <w:highlight w:val="darkYellow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Pr="004748F0">
        <w:rPr>
          <w:rFonts w:ascii="Courier New" w:hAnsi="Courier New" w:cs="Courier New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</w:t>
      </w:r>
      <w:r w:rsidRPr="004748F0">
        <w:rPr>
          <w:rFonts w:ascii="Courier New" w:hAnsi="Courier New" w:cs="Courier New"/>
        </w:rPr>
        <w:lastRenderedPageBreak/>
        <w:t>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4748F0">
        <w:rPr>
          <w:rFonts w:ascii="Courier New" w:hAnsi="Courier New" w:cs="Courier New"/>
          <w:highlight w:val="cyan"/>
        </w:rPr>
        <w:t>ggaattgtgagcggataacaatttcacacagg</w:t>
      </w:r>
      <w:r w:rsidRPr="004748F0">
        <w:rPr>
          <w:rFonts w:ascii="Courier New" w:hAnsi="Courier New" w:cs="Courier New"/>
        </w:rPr>
        <w:t>aaacagctatgaccatgattacgccaagctatttaggtgacactatagaagcggccgcTAgGGTAATGATAATATTTTAAAACCTTTTGGTAAGGACTGGGATTTTGTAATAAACTTTGATTTCGACGAATTATTCAATCAATGTGAAAATGTTATAGAATCTATTTTTTCCTCATCCAAAAAAATAAAATATAGACAAGCATTTATTGATGGAAAGGTGGAAACTTTATTTGATGATGGGTTAAAATTAATTGAGAAAAATAGAAATAAAAAAATTATGCATCCAAGTAATATAACAATATATCTGTATCCTACCAAAGATTACAAGGCACATTTTCCCAATTCGTACATGgtaaaatttaagaaaaaataaaaaaaaaaaaatttaaatgagcacatatatatatttatgtatatatatatgaccatattggtcttgctatatatcatacatttttataataata</w:t>
      </w:r>
      <w:r w:rsidRPr="004748F0">
        <w:rPr>
          <w:rFonts w:ascii="Courier New" w:hAnsi="Courier New" w:cs="Courier New"/>
        </w:rPr>
        <w:lastRenderedPageBreak/>
        <w:t>ttatgtctgctttttagTTATTTCGATTTGTTAATAAAGGAATATATCAGGTGAACATACCAAATAAATGTCAACTAAACAAgtaaataagaaaaaaaaaaaaaaaaataataataataataaaacatcgttagagattattttttccattacatatatgtacatatatatatatatatatatatatatatacatttttttttatatgtatgtatttttctttttatttttattttcttcagATTTCCAAGTGGACAAGTGGATTGTAAATATACTGATGGTCATATACAAATACTATTTTGTGATGGAAAAAGAAAAGAAATACTACCCAACAGGGAAGAGTATGTTATATTACGAAACGgtaaaatattaaaattaatataaaaatacacttatataaaatattaagaataaaacatatgtatattctttttttcttatttaaacatttttttattttaatacatttataactacaacgtcaatattataaataaatatgataaaaatatatttttttttttttttttttttttttttttccatttccctacagGAACTATAAAAAAGTTAAATTAAtat</w:t>
      </w:r>
      <w:r w:rsidRPr="004748F0">
        <w:rPr>
          <w:rFonts w:ascii="Courier New" w:hAnsi="Courier New" w:cs="Courier New"/>
          <w:highlight w:val="yellow"/>
        </w:rPr>
        <w:t>gatgtgttcacttatatgaa</w:t>
      </w:r>
      <w:r w:rsidRPr="004748F0">
        <w:rPr>
          <w:rFonts w:ascii="Courier New" w:hAnsi="Courier New" w:cs="Courier New"/>
        </w:rPr>
        <w:t>tatatgttggatatatgattaactcatgaaatttaatgttctattcataattgaggatataacaatataaacatttaaaatgtcaatgaaaaataaaggaacaaataaattttatattttat</w:t>
      </w:r>
    </w:p>
    <w:p w:rsidR="00843206" w:rsidRPr="004748F0" w:rsidRDefault="00843206" w:rsidP="00843206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5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232bps</w:t>
      </w:r>
    </w:p>
    <w:p w:rsidR="00843206" w:rsidRPr="004748F0" w:rsidRDefault="00843206" w:rsidP="00843206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3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00bps</w:t>
      </w:r>
    </w:p>
    <w:p w:rsidR="00843206" w:rsidRPr="004748F0" w:rsidRDefault="00843206" w:rsidP="00872147">
      <w:pPr>
        <w:rPr>
          <w:rFonts w:ascii="Courier New" w:hAnsi="Courier New" w:cs="Courier New"/>
        </w:rPr>
      </w:pPr>
    </w:p>
    <w:p w:rsidR="00843206" w:rsidRPr="004748F0" w:rsidRDefault="00843206">
      <w:pPr>
        <w:rPr>
          <w:rFonts w:ascii="Courier New" w:hAnsi="Courier New" w:cs="Courier New"/>
        </w:rPr>
      </w:pPr>
      <w:r w:rsidRPr="004748F0">
        <w:rPr>
          <w:rFonts w:ascii="Courier New" w:hAnsi="Courier New" w:cs="Courier New"/>
        </w:rPr>
        <w:br w:type="page"/>
      </w:r>
    </w:p>
    <w:p w:rsidR="00843206" w:rsidRPr="004748F0" w:rsidRDefault="00843206" w:rsidP="00843206">
      <w:pPr>
        <w:pStyle w:val="Heading2"/>
        <w:rPr>
          <w:rStyle w:val="Strong"/>
        </w:rPr>
      </w:pPr>
      <w:bookmarkStart w:id="5" w:name="_&gt;_PF3D7_1461100"/>
      <w:bookmarkEnd w:id="5"/>
      <w:r w:rsidRPr="004748F0">
        <w:rPr>
          <w:rStyle w:val="Strong"/>
        </w:rPr>
        <w:lastRenderedPageBreak/>
        <w:t>&gt; PF3D7_1461100</w:t>
      </w:r>
    </w:p>
    <w:p w:rsidR="00C25262" w:rsidRPr="004748F0" w:rsidRDefault="00C25262" w:rsidP="00C25262">
      <w:pPr>
        <w:rPr>
          <w:rFonts w:ascii="Courier New" w:hAnsi="Courier New" w:cs="Courier New"/>
        </w:rPr>
      </w:pPr>
      <w:r w:rsidRPr="004748F0">
        <w:rPr>
          <w:rFonts w:ascii="Courier New" w:hAnsi="Courier New" w:cs="Courier New"/>
        </w:rPr>
        <w:t>tttttttctttatatttctttttgggtttgttctaataaatatgttaaattaaaaaaataaacataaaataaaatagaggaaaagaaaaga</w:t>
      </w:r>
      <w:r w:rsidRPr="004748F0">
        <w:rPr>
          <w:rFonts w:ascii="Courier New" w:hAnsi="Courier New" w:cs="Courier New"/>
          <w:highlight w:val="green"/>
        </w:rPr>
        <w:t>ATG</w:t>
      </w:r>
      <w:r w:rsidRPr="004748F0">
        <w:rPr>
          <w:rFonts w:ascii="Courier New" w:hAnsi="Courier New" w:cs="Courier New"/>
        </w:rPr>
        <w:t>AATGAAAATTTGAATAATGTATCAGAGGAATTTAAAAAGCAGCTTTTATCTG</w:t>
      </w:r>
      <w:r w:rsidRPr="004748F0">
        <w:rPr>
          <w:rFonts w:ascii="Courier New" w:hAnsi="Courier New" w:cs="Courier New"/>
          <w:i/>
        </w:rPr>
        <w:t>gtatgttaatctatatatgatgagtaaatttatgggtgttataagtatatatatatatatattatttatttatttattttattactattttgtttgttttttttttttttttttttcatgtag</w:t>
      </w:r>
      <w:r w:rsidRPr="004748F0">
        <w:rPr>
          <w:rFonts w:ascii="Courier New" w:hAnsi="Courier New" w:cs="Courier New"/>
        </w:rPr>
        <w:t>CTACTATAAAAAGGGAAGTAAAAGAAAATATGGAAATAAATGTTAAACAGAAACCTAATGATAATAAAAATAATAATGATTTTATAATTTATATGGAATTACACCTGGAAAATTTGGTGATTAGGAGATATAATTTTGTCCTAGG</w:t>
      </w:r>
      <w:r w:rsidRPr="004748F0">
        <w:rPr>
          <w:rFonts w:ascii="Courier New" w:hAnsi="Courier New" w:cs="Courier New"/>
          <w:i/>
        </w:rPr>
        <w:t>gtaagagtataaaaaaaaaaaaataaaataaaatattaagatacaatatgtattgttgaatagtatttatattgtatatatataattaaatatatatatatatattgatgtatacatatatatatatatattttttttttttttttttttttttag</w:t>
      </w:r>
      <w:r w:rsidRPr="004748F0">
        <w:rPr>
          <w:rFonts w:ascii="Courier New" w:hAnsi="Courier New" w:cs="Courier New"/>
        </w:rPr>
        <w:t>TAACGAATTGCAGTCTCCCATTCGGAATAGTGTTCAGATAACTAGGTTCCTAATTATGAAGAGTCAAAATCATATAATGGGTACATGTGTTTCTGACAAGATAATATTATGTTATAGCAATGATAATGATACAAAAATGATATTAAATAGGTTAATTGATGAATTAGATAAGAATTATTTTATTACCTTAATAATGGAAGGTGATACAAACAGTGATGATGAAAATGATTATGATGAAGATAATAATCACAATAATAATCACAATAATAATCATAATAATAATCACAATAATTATCACAATAATAATCACAATAATAATCACAATTATAATCACAATAATAATCACAATAATTATCACAATAATAATCAGAACAAATATGATAATCGTCATATTGAAAAGTGCTTGTTATCTTACATAATACAATTTACAATAGTTTGTAAATACCTAGAGTGCGGGAAATGGTTTCATATATGGGATAATATGAATACAATTATTGAATCCAAATTTTGTGGGAATAATAACTGTAAATATTTTAATTGTCTTGGATTTAAATTTAATATGTTAAATAGTGATTATAATATATTGAATGAAGAGGAAAAGGGATCTCATATATATATTATGAAATTACATTTAAGGGTAACAGTAAATATTTATAAGATATTACCCTTATGTGATATTAATGATAATATTAATGTATATTGTTTACCAAGGTGTTCTATGAAAGCAACAATATTGAATATGATTTCATCATCATCAGCAAATGATCCGAATATTAAAACATTTGATTATAAAAATTATTGGTTAGATATACATGGATATTTATTAAATGATATGAGTATAGATAAAATTGTACAAGTTAGATTATATAAAGGTATATTCAATTACCCACAAGGGGTATTATTAAGAGATAATATATATAAATTAAATATACCTATTAGAAAGGAGCATACATTATATATATGTAGTTATCTGAAGCAATTTCAATTACTAACAAAATCGAAAATGAATATATTGAAACATTCAGACATTTTACATTTTCAAAGTATATGTAATGAGTTAATGGAAAATAATATGAACATTAAGAAAAAGGAAGATGTCGAATTTTACAAAAAGATTGATCATCTATGTAATCATGTCATAGAAGATGATAAGGGAAATAACAACGAAAAAAA</w:t>
      </w:r>
      <w:r w:rsidRPr="004748F0">
        <w:rPr>
          <w:rFonts w:ascii="Courier New" w:hAnsi="Courier New" w:cs="Courier New"/>
          <w:highlight w:val="yellow"/>
        </w:rPr>
        <w:t>CAACAATAATAATTATAGTAATAATG</w:t>
      </w:r>
      <w:r w:rsidRPr="004748F0">
        <w:rPr>
          <w:rFonts w:ascii="Courier New" w:hAnsi="Courier New" w:cs="Courier New"/>
        </w:rPr>
        <w:t>ATAGTAATAATGATAGTAATAATAATAGTAATAATGATAGTAATAATAATAGTAATAGTTGTTATAATAATAGTTAT</w:t>
      </w:r>
      <w:r w:rsidRPr="004748F0">
        <w:rPr>
          <w:rFonts w:ascii="Courier New" w:hAnsi="Courier New" w:cs="Courier New"/>
          <w:b/>
        </w:rPr>
        <w:t>AATAATGCCTATCGTACATATGGAAACACATTATTCAGTTCTATGAAATCCATAAGTTTAGATTTCATTAAAAAGGAAAAAACACTAGACGGACAAAAAGATAATCAGAAAAATAACAAGGAAGAACTTAGCAACAAAATTGATTTGTATTTAAAAGAGTCAGCTATAAATTACAGAATGATGAACAATGAAAAAAATACAAATATTTCAAATAATAAAACTTCATCTAACCATTCAAATATATCAAATATATCAAATAAATCAAACAAATCTAATATATCAAACAAATCTAATATATCAAAAATATCTAACGAATCGTTTAATTCAATTAATTCAAATCAGTCTGATGAATCTTTCAATTCTATTAAGTCCAATAATTCAAATAATACAAATGAACAAAATATTCATATAAAAAATGATACATTTTATAATAATGATAATCAGAATAAATCATACCATCAAAGTAGTAGTTTAAGGCAAAATGAAGAAAACCAACAGAACCATAAAAATAATATTCCCTATAATCATAATGAATTATACCAAAAAAAAAATAACGTTGGTATTGAAACAGAATATAAAAAGAACAGTACGGAAAATTTAAATAAATATCTAAATGAAGTGTCACAGAATTATAAACATATAAATAATACCAAGAATAAAAATAATAATTATAATATTACAGAAGATGATGATAATTATCTAATGCATGATTTAGACTCATTTGAAAGAGTTAATGCTCATGTAATTCTTTCTAAAGAATTTCAAAACTTTCTTGATAATCTAGATGAAGTTGAATTATATACAAATGAAAAATTAAAAATTATTGATTTTAATGAACGTGAAAAAAAAAGACCACATTTATATATTAAAAATTCAAATGAAAATACTCTTGAAAAGATCGATGAAAATGATAATAGCTTATCTAACGTACATATAGATACAACATTACCTATGGAGGATGTACCTGCATATACTGAACAAAATAAAAAAATTAAAAAG</w:t>
      </w:r>
      <w:r w:rsidRPr="004748F0">
        <w:rPr>
          <w:rFonts w:ascii="Courier New" w:hAnsi="Courier New" w:cs="Courier New"/>
        </w:rPr>
        <w:t>TGAcatgaatatgagaattattaataatatgaggtttatttaaaacaaggagaaata</w:t>
      </w:r>
      <w:r w:rsidRPr="004748F0">
        <w:rPr>
          <w:rFonts w:ascii="Courier New" w:hAnsi="Courier New" w:cs="Courier New"/>
          <w:highlight w:val="yellow"/>
        </w:rPr>
        <w:t>catggattttaaaatgaaaattgtg</w:t>
      </w:r>
      <w:r w:rsidRPr="004748F0">
        <w:rPr>
          <w:rFonts w:ascii="Courier New" w:hAnsi="Courier New" w:cs="Courier New"/>
        </w:rPr>
        <w:t>atcactaataaggagaaattatataaaaataataaatatatatatatatatatatatatatatataattaaatatatgttatttaaaattaaaattaatcttttttttgaaaatctttaatatgtataaaaatatatacattctttaatatataataatatatacatttataaattatttaaaaaatatatatttattttttttaaattttatttttttataagtattgattttaataagtaaataaataaataaataaataaatatatatatatatatatatatatatattataatatatttatcaagaataaaatattaattattttttttgttttcatatatatattattatttttttttatattttttttttttttgtatttaattaacttaatatatatattcaactctttttccgggtatgtaaaatatataaaaatatatatttatatataatatgaaataatataat</w:t>
      </w:r>
    </w:p>
    <w:p w:rsidR="00C25262" w:rsidRPr="004748F0" w:rsidRDefault="00C25262" w:rsidP="00C25262">
      <w:pPr>
        <w:rPr>
          <w:rFonts w:ascii="Courier New" w:hAnsi="Courier New" w:cs="Courier New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 xml:space="preserve">Original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Loc</w:t>
      </w:r>
      <w:r w:rsidR="001F45C8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us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(OL)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84bp</w:t>
      </w:r>
      <w:r w:rsidRPr="004748F0">
        <w:rPr>
          <w:rFonts w:ascii="Courier New" w:hAnsi="Courier New" w:cs="Courier New"/>
        </w:rPr>
        <w:t>s</w:t>
      </w:r>
    </w:p>
    <w:p w:rsidR="00C25262" w:rsidRPr="004748F0" w:rsidRDefault="00C25262">
      <w:pPr>
        <w:rPr>
          <w:rFonts w:ascii="Courier New" w:hAnsi="Courier New" w:cs="Courier New"/>
        </w:rPr>
      </w:pPr>
      <w:r w:rsidRPr="004748F0">
        <w:rPr>
          <w:rFonts w:ascii="Courier New" w:hAnsi="Courier New" w:cs="Courier New"/>
        </w:rPr>
        <w:br w:type="page"/>
      </w:r>
    </w:p>
    <w:p w:rsidR="00C25262" w:rsidRPr="004748F0" w:rsidRDefault="00C25262" w:rsidP="00C252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 xml:space="preserve">&gt; PF3D7_1461100-HALO-SW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eastAsia="de-DE"/>
        </w:rPr>
        <w:t>Halo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Neo</w:t>
      </w:r>
      <w:r w:rsidR="00E3650C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-R</w:t>
      </w:r>
    </w:p>
    <w:p w:rsidR="00C25262" w:rsidRPr="004748F0" w:rsidRDefault="00C25262" w:rsidP="00C25262">
      <w:pPr>
        <w:rPr>
          <w:rFonts w:ascii="Courier New" w:hAnsi="Courier New" w:cs="Courier New"/>
        </w:rPr>
      </w:pPr>
      <w:r w:rsidRPr="004748F0">
        <w:rPr>
          <w:rFonts w:ascii="Courier New" w:hAnsi="Courier New" w:cs="Courier New"/>
        </w:rPr>
        <w:t>tttttttctttatatttctttttgggtttgttctaataaatatgttaaattaaaaaaataaacataaaataaaatagaggaaaagaaaaga</w:t>
      </w:r>
      <w:r w:rsidRPr="004748F0">
        <w:rPr>
          <w:rFonts w:ascii="Courier New" w:hAnsi="Courier New" w:cs="Courier New"/>
          <w:highlight w:val="green"/>
        </w:rPr>
        <w:t>ATG</w:t>
      </w:r>
      <w:r w:rsidRPr="004748F0">
        <w:rPr>
          <w:rFonts w:ascii="Courier New" w:hAnsi="Courier New" w:cs="Courier New"/>
        </w:rPr>
        <w:t>AATGAAAATTTGAATAATGTATCAGAGGAATTTAAAAAGCAGCTTTTATCTG</w:t>
      </w:r>
      <w:r w:rsidRPr="004748F0">
        <w:rPr>
          <w:rFonts w:ascii="Courier New" w:hAnsi="Courier New" w:cs="Courier New"/>
          <w:i/>
        </w:rPr>
        <w:t>gtatgttaatctatatatgatgagtaaatttatgggtgttataagtatatatatatatatattatttatttatttattttattactattttgtttgttttttttttttttttttttcatgtag</w:t>
      </w:r>
      <w:r w:rsidRPr="004748F0">
        <w:rPr>
          <w:rFonts w:ascii="Courier New" w:hAnsi="Courier New" w:cs="Courier New"/>
        </w:rPr>
        <w:t>CTACTATAAAAAGGGAAGTAAAAGAAAATATGGAAATAAATGTTAAACAGAAACCTAATGATAATAAAAATAATAATGATTTTATAATTTATATGGAATTACACCTGGAAAATTTGGTGATTAGGAGATATAATTTTGTCCTAGG</w:t>
      </w:r>
      <w:r w:rsidRPr="004748F0">
        <w:rPr>
          <w:rFonts w:ascii="Courier New" w:hAnsi="Courier New" w:cs="Courier New"/>
          <w:i/>
        </w:rPr>
        <w:t>gtaagagtataaaaaaaaaaaaataaaataaaatattaagatacaatatgtattgttgaatagtatttatattgtatatatataattaaatatatatatatatattgatgtatacatatatatatatatattttttttttttttttttttttttag</w:t>
      </w:r>
      <w:r w:rsidRPr="004748F0">
        <w:rPr>
          <w:rFonts w:ascii="Courier New" w:hAnsi="Courier New" w:cs="Courier New"/>
        </w:rPr>
        <w:t>TAACGAATTGCAGTCTCCCATTCGGAATAGTGTTCAGATAACTAGGTTCCTAATTATGAAGAGTCAAAATCATATAATGGGTACATGTGTTTCTGACAAGATAATATTATGTTATAGCAATGATAATGATACAAAAATGATATTAAATAGGTTAATTGATGAATTAGATAAGAATTATTTTATTACCTTAATAATGGAAGGTGATACAAACAGTGATGATGAAAATGATTATGATGAAGATAATAATCACAATAATAATCACAATAATAATCATAATAATAATCACAATAATTATCACAATAATAATCACAATAATAATCACAATTATAATCACAATAATAATCACAATAATTATCACAATAATAATCAGAACAAATATGATAATCGTCATATTGAAAAGTGCTTGTTATCTTACATAATACAATTTACAATAGTTTGTAAATACCTAGAGTGCGGGAAATGGTTTCATATATGGGATAATATGAATACAATTATTGAATCCAAATTTTGTGGGAATAATAACTGTAAATATTTTAATTGTCTTGGATTTAAATTTAATATGTTAAATAGTGATTATAATATATTGAATGAAGAGGAAAAGGGATCTCATATATATATTATGAAATTACATTTAAGGGTAACAGTAAATATTTATAAGATATTACCCTTATGTGATATTAATGATAATATTAATGTATATTGTTTACCAAGGTGTTCTATGAAAGCAACAATATTGAATATGATTTCATCATCATCAGCAAATGATCCGAATATTAAAACATTTGATTATAAAAATTATTGGTTAGATATACATGGATATTTATTAAATGATATGAGTATAGATAAAATTGTACAAGTTAGATTATATAAAGGTATATTCAATTACCCACAAGGGGTATTATTAAGAGATAATATATATAAATTAAATATACCTATTAGAAAGGAGCATACATTATATATATGTAGTTATCTGAAGCAATTTCAATTACTAACAAAATCGAAAATGAATATATTGAAACATTCAGACATTTTACATTTTCAAAGTATATGTAATGAGTTAATGGAAAATAATATGAACATTAAGAAAAAGGAAGATGTCGAATTTTACAAAAAGATTGATCATCTATGTAATCATGTCATAGAAGATGATAAGGGAAATAACAACGAAAAAAA</w:t>
      </w:r>
      <w:r w:rsidRPr="004748F0">
        <w:rPr>
          <w:rFonts w:ascii="Courier New" w:hAnsi="Courier New" w:cs="Courier New"/>
          <w:highlight w:val="yellow"/>
        </w:rPr>
        <w:t>CAACAATAATAATTATAGTAATAATG</w:t>
      </w:r>
      <w:r w:rsidRPr="004748F0">
        <w:rPr>
          <w:rFonts w:ascii="Courier New" w:hAnsi="Courier New" w:cs="Courier New"/>
        </w:rPr>
        <w:t>ATAGTAATAATGATAGTAATAATAATAGTAATAATGATAGTAATAATAATAGTAATAGTTGTTATAATAATAGTTAT</w:t>
      </w:r>
      <w:r w:rsidRPr="004748F0">
        <w:rPr>
          <w:rFonts w:ascii="Courier New" w:hAnsi="Courier New" w:cs="Courier New"/>
          <w:b/>
        </w:rPr>
        <w:t>AATAATGCCTATCGTACATATGGAAACACATTATTCAGTTCTATGAAATCCATAAGTTTAGATTTCATTAAAAAGGAAAAAACACTAGACGGACAAAAAGATAATCAGAAAAATAACAAGGAAGAACTTAGCAACAAAATTGATTTGTATTTAAAAGAGTCAGCTATAAATTACAGAATGATGAACAATGAAAAAAATACAAATATTTCAAATAATAAAACTTCATCTAACCATTCAAATATATCAAATATATCAAATAAATCAAACAAATCTAATATATCAAACAAATCTAATATATCAAAAATATCTAACGAATCGTTTAATTCAATTAATTCAAATCAGTCTGATGAATCTTTCAATTCTATTAAGTCCAATAATTCAAATAATACAAATGAACAAAATATTCATATAAAAAATGATACATTTTATAATAATGATAATCAGAATAAATCATACCATCAAAGTAGTAGTTTAAGGCAAAATGAAGAAAACCAACAGAACCATAAAAATAATATTCCCTATAATCATAATGAATTATACCAAAAAAAAAATAACGTTGGTATTGAAACAGAATATAAAAAGAACAGTACGGAAAATTTAAATAAATATCTAAATGAAGTGTCACAGAATTATAAACATATAAATAATACCAAGAATAAAAATAATAATTATAATATTACAGAAGATGATGATAATTATCTAATGCATGATTTAGACTCATTTGAAAGAGTTAATGCTCATGTAATTCTTTCTAAAGAATTTCAAAACTTTCTTGATAATCTAGATGAAGTTGAATTATATACAAATGAAAAATTAAAAATTATTGATTTTAATGAACGTGAAAAAAAAAGACCACATTTATATATTAAAAATTCAAATGAAAATACTCTTGAAAAGATCGATGAAAATGATAATAGCTTATCTAACGTACATATAGATACAACATTACCTATGGAGGATGTACCTGCATATACTGAACAAAATAAAAAAATTAAAAAG</w:t>
      </w:r>
      <w:r w:rsidRPr="004748F0">
        <w:rPr>
          <w:rFonts w:ascii="Courier New" w:hAnsi="Courier New" w:cs="Courier New"/>
        </w:rPr>
        <w:t>CCTAGGTCAGGATTGAGATCAAGATCTGCTGCTGCTGGTGCTGGTGGTGCTGCTAGAGCTGCTCTGCAGAGAGGAGTACAAGTTGAAACAATATCACCAGGAGATGGT</w:t>
      </w:r>
      <w:r w:rsidRPr="004748F0">
        <w:rPr>
          <w:rFonts w:ascii="Courier New" w:hAnsi="Courier New" w:cs="Courier New"/>
          <w:highlight w:val="cyan"/>
        </w:rPr>
        <w:t>CGTACATTTCCAAAAAGAGGTCAA</w:t>
      </w:r>
      <w:r w:rsidRPr="004748F0">
        <w:rPr>
          <w:rFonts w:ascii="Courier New" w:hAnsi="Courier New" w:cs="Courier New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</w:t>
      </w:r>
      <w:r w:rsidRPr="004748F0">
        <w:rPr>
          <w:rFonts w:ascii="Courier New" w:hAnsi="Courier New" w:cs="Courier New"/>
        </w:rPr>
        <w:lastRenderedPageBreak/>
        <w:t>TATTCGACGTTGAATTGTTAAAGTTAGAGACAacgcgtGCTAGAGGTGCTGCTGCTGGTGCTGGAGGTGCAGGTAGAcgtacg</w:t>
      </w:r>
      <w:r w:rsidRPr="004748F0">
        <w:rPr>
          <w:rFonts w:ascii="Courier New" w:hAnsi="Courier New" w:cs="Courier New"/>
          <w:highlight w:val="darkMagenta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</w:t>
      </w:r>
      <w:r w:rsidR="00571A57" w:rsidRPr="004748F0">
        <w:rPr>
          <w:rFonts w:ascii="Courier New" w:hAnsi="Courier New" w:cs="Courier New"/>
          <w:highlight w:val="darkMagenta"/>
        </w:rPr>
        <w:t>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="00571A57" w:rsidRPr="004748F0">
        <w:rPr>
          <w:rFonts w:ascii="Courier New" w:hAnsi="Courier New" w:cs="Courier New"/>
        </w:rPr>
        <w:t>ACCGGTGCCAG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="00571A57" w:rsidRPr="004748F0">
        <w:rPr>
          <w:rFonts w:ascii="Courier New" w:hAnsi="Courier New" w:cs="Courier New"/>
          <w:highlight w:val="darkYellow"/>
        </w:rPr>
        <w:t>ATGATTGAACAAGATGGATTGCACGCAGGTTCTCCGGCCGCTTGGGTGGAGAGGCTATTCGGCTATGACTGGGCACAACAGA</w:t>
      </w:r>
      <w:r w:rsidRPr="004748F0">
        <w:rPr>
          <w:rFonts w:ascii="Courier New" w:hAnsi="Courier New" w:cs="Courier New"/>
          <w:highlight w:val="darkYellow"/>
        </w:rPr>
        <w:t>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="00571A57" w:rsidRPr="004748F0">
        <w:rPr>
          <w:rFonts w:ascii="Courier New" w:hAnsi="Courier New" w:cs="Courier New"/>
        </w:rPr>
        <w:t>ctcgag</w:t>
      </w:r>
      <w:r w:rsidRPr="004748F0">
        <w:rPr>
          <w:rFonts w:ascii="Courier New" w:hAnsi="Courier New" w:cs="Courier New"/>
        </w:rPr>
        <w:t>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</w:t>
      </w:r>
      <w:r w:rsidRPr="004748F0">
        <w:rPr>
          <w:rFonts w:ascii="Courier New" w:hAnsi="Courier New" w:cs="Courier New"/>
        </w:rPr>
        <w:lastRenderedPageBreak/>
        <w:t>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</w:t>
      </w:r>
      <w:r w:rsidRPr="004748F0">
        <w:rPr>
          <w:rFonts w:ascii="Courier New" w:hAnsi="Courier New" w:cs="Courier New"/>
        </w:rPr>
        <w:lastRenderedPageBreak/>
        <w:t>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4748F0">
        <w:rPr>
          <w:rFonts w:ascii="Courier New" w:hAnsi="Courier New" w:cs="Courier New"/>
          <w:highlight w:val="cyan"/>
        </w:rPr>
        <w:t>ggaattgtgagcggataacaatttcacacagg</w:t>
      </w:r>
      <w:r w:rsidRPr="004748F0">
        <w:rPr>
          <w:rFonts w:ascii="Courier New" w:hAnsi="Courier New" w:cs="Courier New"/>
        </w:rPr>
        <w:t>aaacagctatgaccatgattacgccaagctatttaggtgacactatagaagcggccgcTAgAATAATGCCTATCGTACATATGGAAACACATTATTCAGTTCTATGAAATCCATAAGTTTAGATTTCATTAAAAAGGAAAAAACACTAGACGGACAAAAAGATAATCAGAAAAATAACAAGGAAGAACTTAGCAACAAAATTGATTTGTATTTAAAAGAGTCAGCTATAAATTACAGAATGATGAACAATGAAAAAAATACAAATATTTCAAATAATAAAACTTCATCTAACCATTCAAATATATCAAATATATCAAATAAATCAAACAAATCTAATATATCAAACAAATCTAATATATCAAAAATATCTAACGAATCGTTTAATTCAATTAATTCAAATCAGTCTGATGAATCTTTCAATTCTATTAAGTCCAATAATTCAAATAATACAAATGAACAAAATATTCATATAAAAAATGATACATTTTATAATAATGATAATCAGAATAAATCATACCATCAAAGTAGTAGTTTAAGGCAAAATGAAGAAAACCAACAGAACCATAAAAATAATATTCCCTATAATCATAATGAATTATACCAAAAAAAAAATAACGTTGGTATTGAAACAGAATATAAAAAGAACAGTACGGAAAATTTAAATAAATATCTAAATGAAGTGTCACAGAATTATAAACATATAAATAATACCAAGAATAAAAATAATAATTATAATATTACAGAAGATGATGATAATTATCTAATGCATGATTTAGACTCATTTGAAAGAGTTAATGCTCATGTAATTCTTTCTAAAGAATTTCAAAACTTTCTTGATAATCTAGATGAAGTTGAATTATATACAAATGAAAAATTAAAAATTATTGATTTTAATGAACGTGAAAAAAAAAGACCACATTTATATATTAAAAATTCAAATGAAAATACTCTTGAAAAGATCGATGAAAATGATAATAGCTTATCTAACGTACATATAGATACAACATTACCTATGGAGGATGTACCTGCATATACTGAACAAAATAAAAAAATTAAAAAGTGAcatgaatatgagaattattaataatatgaggtttatttaaaacaaggagaaata</w:t>
      </w:r>
      <w:r w:rsidRPr="004748F0">
        <w:rPr>
          <w:rFonts w:ascii="Courier New" w:hAnsi="Courier New" w:cs="Courier New"/>
          <w:highlight w:val="yellow"/>
        </w:rPr>
        <w:t>catggattttaaaatgaaaattgtg</w:t>
      </w:r>
      <w:r w:rsidRPr="004748F0">
        <w:rPr>
          <w:rFonts w:ascii="Courier New" w:hAnsi="Courier New" w:cs="Courier New"/>
        </w:rPr>
        <w:t>atcactaataaggagaaattatataaaaataataaatatatatatatatatatatatatatatataattaaatatatgttatttaaaattaaaattaatcttttttttgaaaatctttaatatgtataaaaatatatacattctttaatatataataatatatacatttataaattatttaaaaaatatatatttattttttttaaattttatttttttataagtattgattttaataagtaaataaataaataaataaataaatatatatatatatatatatatatatattataatatatttatcaagaataaaatattaattattttttttgttttcatatatatattattatttttttttatattttttttttttttgtatttaattaacttaatatatatattcaactctttttccgggtatgtaaaatatataaaaatatatatttatatataatatgaaataatataat</w:t>
      </w:r>
    </w:p>
    <w:p w:rsidR="00C25262" w:rsidRPr="004748F0" w:rsidRDefault="00C25262" w:rsidP="00C25262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5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234bps</w:t>
      </w:r>
    </w:p>
    <w:p w:rsidR="00C25262" w:rsidRPr="004748F0" w:rsidRDefault="00C25262" w:rsidP="00C25262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3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74bps</w:t>
      </w:r>
    </w:p>
    <w:p w:rsidR="00571A57" w:rsidRPr="004748F0" w:rsidRDefault="00571A57">
      <w:pPr>
        <w:rPr>
          <w:rFonts w:ascii="Courier New" w:hAnsi="Courier New" w:cs="Courier New"/>
        </w:rPr>
      </w:pPr>
      <w:r w:rsidRPr="004748F0">
        <w:rPr>
          <w:rFonts w:ascii="Courier New" w:hAnsi="Courier New" w:cs="Courier New"/>
        </w:rPr>
        <w:br w:type="page"/>
      </w:r>
    </w:p>
    <w:p w:rsidR="00571A57" w:rsidRPr="004748F0" w:rsidRDefault="00571A57" w:rsidP="00571A57">
      <w:pPr>
        <w:pStyle w:val="Heading2"/>
        <w:rPr>
          <w:rStyle w:val="Strong"/>
        </w:rPr>
      </w:pPr>
      <w:bookmarkStart w:id="6" w:name="_&gt;_PF3D7_1328300"/>
      <w:bookmarkEnd w:id="6"/>
      <w:r w:rsidRPr="004748F0">
        <w:rPr>
          <w:rStyle w:val="Strong"/>
        </w:rPr>
        <w:lastRenderedPageBreak/>
        <w:t>&gt; PF3D7_1328300</w:t>
      </w:r>
    </w:p>
    <w:p w:rsidR="00104074" w:rsidRPr="004748F0" w:rsidRDefault="00104074" w:rsidP="00104074"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tacgtatatcacatatatatatatatatatatatatatatatatatatatattacaactatcatttcatacaataaataaaaataacgaagaaaaaaataaataatacatttttttttattatgaatatatttttttacatatatatttttatatttataaatataaaagattaaattatttatatttccatattacacgtttcttcaacattaatacataaaacaaataattacattatatatttatttatacgcatacatgttatatattcctcgttattattgtaaaataaaaaaagaagaaaaagaaaaaagaaaaagagaaagagaaagagaaagagaaaaaaaaaaaaaaaaaaaaaaaaaaaagtaaaaacggcataatatattaatatatattaataaagtacaggaaatatttttacccatatatataacaatatatatatatatatatatatatatatatataataaaagattacagttacatatttttaaacatattatatgtatgcaaaagcgtgatattttatggtttttgtaattttcatatacatttaagaataaaaaaaaatatatatatatggaaaaaaaaaaaaaaaaaaaaaaaaaaaaaaaagcacaaaataatatcaatattacataacaacaaaacatgaaagaaagaaaaaaaatggaaaatcaataaaaattatattaaatgttataaaaaaatttttatgtatttatataaatattatatataataaagtgtaatattaaaaatgtaattatagagtatataaatattgagaaaaagaagggaaattttataattattttatgtataactatatatatatatatatatatatatatatatatatatatatttatttatttttttatttattttttacgatacattaataatatttgacaagtaaaataaataaataaataaatgtatacctatataatatatatatatatatatataagttatttattttgattcagcatattttataattttatgtatagaaatttaataaggccttattaaattccttgttaaagtttttcacctttattttatatttgttaataatcaaaaatatatatataaaataattatatattagtttattataacgtgtaccattaattagtaatatatatatatttatatattttatttatttatttacacagtatagggacatttcccttataatttgacatatccttttatcccattttatcttatattttgtattttttttttttttttttttgaaaaagaaaa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CGCTAAAAAACAAAGTGCAAGTGAATGATTTAAATAAGACAATTTTTAAAGAAAATTACAAAATGAAAAGGAGTACCAAAGAAGTAGAACTAATGGAAACTATAGAAAATTTGAGTGATGATATAGGATCCAATAATTTTTCTT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GATAGTAATGACAGCTCAAAAATA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GGAAAAATAATGATAAAAGTATTGATATGAACAAAAAAGATAATATAAAAAATAATAATAAACAAAAAAATGCTCCTAATTATAATAAAAACAAACAAGAGTATTATTCCAATGTACCTCAAATATAT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GAAATATATGATACTACACCAAAAGATGAAGGTGAATTAAGGACCTCGGATAACAATGGGGGGGAAGAAAATAGTTTTCTTGCTAATACTATAGCTGTTGTGTATATTATTATAGCAATAG</w:t>
      </w:r>
      <w:r w:rsidRPr="004748F0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eastAsia="de-DE"/>
        </w:rPr>
        <w:t>gtaacataaaatataaggactcatatatatatatatatatatatatatatatatatttatatttatttatataatcttttcatatatatatcatataatttttttttttttttttttttttgcttattccccattgcag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TTATTATCTTGCACTTGTATTTAAACGAAGAGCATATCGTAATAAAAACCATTACTTTATTAAAATTAAAATTTGTTGATTTAATAAAGAGCATACCAGTATTCAAAAATGTTATGCGAACTGTGTCTATAACA</w:t>
      </w:r>
      <w:r w:rsidRPr="004748F0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eastAsia="de-DE"/>
        </w:rPr>
        <w:t>gtaaggatttgaaataaataaataaataaataaataaatatatatatatatatatatatatatatatatataaatatatatgtatatgcgtgaattttattttattttattttattatttttttttttttaccccccccgcag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ATAGCAAAATTAACGGTTTCCTAGATATGACGATGACTCATTCAAAAATTTTGAAACCCTATATGGAAGCTTTAAAAGAACTTAATACCGAATTTTCCATATTATTTATCATATTAATATTAATGTTTTTAACGGCGACATGCATACTTCATGTAGTTTATGGTATCCTTACGATGAAGAATGAAAAAGACATGTACGAAAAGAATAGTGTAGTTTATGTAACGAATAAAATGACAGTAGACGAATATGAAGATAGATCTTTTACTTACAGTGAACTTGCTAAATTACATGATGATAAAGATTATATTTGTTTAAAAAATAAAAGAGCAGGTGAAGGTATGGAATCATGGAATTGGCAAATAAGAAAAAATAAATATAATACATATGATAAAGATATTTGCAGTGATATTGAACTTACAGATATAGATA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taaataatataaacaaatatttccttataaaaataaaataaaatatatatatatatatatatatatttttattaattattatataatt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gaggatgtgttatataattat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cattatttttttttttattgtttctttcttttttttctaaatctatatatatatataaaatattttacacattacacaaatgtagttatttgttaaatattataaattaagatttaatatttagtacatattttataatctctatttttttttttttaaatattgttctttttttaaaattaacaaaatgcattatttttgtatgtattaagaaagaagtaaatcatttatataatcattttttttaatatatatttataaatgcatactgtgtaatcatttttaaattacaacatggaaataaaatattatatatatatatatatatatatttacttaatgtatttgtgtatattttttttcctatttactaaatatatatataatatatatatattatataataatacctttgatagcattgtgaatataaaattatacaaatttttattttttgcataatttaatttatgtcatattatattttatatttaatcatttatatatatatatttttttttttttatgttttttttataaactattaattcttgagattaccaaatgtgaagttttataacatatatatgtttatgtagtactatatatcc</w:t>
      </w:r>
    </w:p>
    <w:p w:rsidR="00104074" w:rsidRPr="004748F0" w:rsidRDefault="00104074" w:rsidP="00104074">
      <w:pPr>
        <w:rPr>
          <w:rFonts w:ascii="Courier New" w:hAnsi="Courier New" w:cs="Courier New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Original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Loc</w:t>
      </w:r>
      <w:r w:rsidR="001F45C8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us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(OL)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244bp</w:t>
      </w:r>
      <w:r w:rsidRPr="004748F0">
        <w:rPr>
          <w:rFonts w:ascii="Courier New" w:hAnsi="Courier New" w:cs="Courier New"/>
        </w:rPr>
        <w:t>s</w:t>
      </w:r>
    </w:p>
    <w:p w:rsidR="00104074" w:rsidRPr="004748F0" w:rsidRDefault="00104074">
      <w:pPr>
        <w:rPr>
          <w:rFonts w:ascii="Courier New" w:hAnsi="Courier New" w:cs="Courier New"/>
        </w:rPr>
      </w:pPr>
      <w:r w:rsidRPr="004748F0">
        <w:rPr>
          <w:rFonts w:ascii="Courier New" w:hAnsi="Courier New" w:cs="Courier New"/>
        </w:rPr>
        <w:br w:type="page"/>
      </w:r>
    </w:p>
    <w:p w:rsidR="00104074" w:rsidRPr="004748F0" w:rsidRDefault="00104074" w:rsidP="001040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 xml:space="preserve">&gt; PF3D7_1328300-HALO-SW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eastAsia="de-DE"/>
        </w:rPr>
        <w:t>Halo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Neo</w:t>
      </w:r>
      <w:r w:rsidR="00E3650C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-R</w:t>
      </w:r>
    </w:p>
    <w:p w:rsidR="003B3EFC" w:rsidRPr="004748F0" w:rsidRDefault="00104074" w:rsidP="00104074">
      <w:pPr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tacgtatatcacatatatatatatatatatatatatatatatatatatatattacaactatcatttcatacaataaataaaaataacgaagaaaaaaataaataatacatttttttttattatgaatatatttttttacatatatatttttatatttataaatataaaagattaaattatttatatttccatattacacgtttcttcaacattaatacataaaacaaataattacattatatatttatttatacgcatacatgttatatattcctcgttattattgtaaaataaaaaaagaagaaaaagaaaaaagaaaaagagaaagagaaagagaaagagaaaaaaaaaaaaaaaaaaaaaaaaaaaagtaaaaacggcataatatattaatatatattaataaagtacaggaaatatttttacccatatatataacaatatatatatatatatatatatatatatatataataaaagattacagttacatatttttaaacatattatatgtatgcaaaagcgtgatattttatggtttttgtaattttcatatacatttaagaataaaaaaaaatatatatatatggaaaaaaaaaaaaaaaaaaaaaaaaaaaaaaaagcacaaaataatatcaatattacataacaacaaaacatgaaagaaagaaaaaaaatggaaaatcaataaaaattatattaaatgttataaaaaaatttttatgtatttatataaatattatatataataaagtgtaatattaaaaatgtaattatagagtatataaatattgagaaaaagaagggaaattttataattattttatgtataactatatatatatatatatatatatatatatatatatatatatttatttatttttttatttattttttacgatacattaataatatttgacaagtaaaataaataaataaataaatgtatacctatataatatatatatatatatatataagttatttattttgattcagcatattttataattttatgtatagaaatttaataaggccttattaaattccttgttaaagtttttcacctttattttatatttgttaataatcaaaaatatatatataaaataattatatattagtttattataacgtgtaccattaattagtaatatatatatatttatatattttatttatttatttacacagtatagggacatttcccttataatttgacatatccttttatcccattttatcttatattttgtattttttttttttttttttttgaaaaagaaaa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CGCTAAAAAACAAAGTGCAAGTGAATGATTTAAATAAGACAATTTTTAAAGAAAATTACAAAATGAAAAGGAGTACCAAAGAAGTAGAACTAATGGAAACTATAGAAAATTTGAGTGATGATATAGGATCCAATAATTTTTCTT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GATAGTAATGACAGCTCAAAAATA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GGAAAAATAATGATAAAAGTATTGATATGAACAAAAAAGATAATATAAAAAATAATAATAAACAAAAAAATGCTCCTAATTATAATAAAAACAAACAAGAGTATTATTCCAATGTACCTCAAATATAT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GAAATATATGATACTACACCAAAAGATGAAGGTGAATTAAGGACCTCGGATAACAATGGGGGGGAAGAAAATAGTTTTCTTGCTAATACTATAGCTGTTGTGTATATTATTATAGCAATAG</w:t>
      </w:r>
      <w:r w:rsidRPr="004748F0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eastAsia="de-DE"/>
        </w:rPr>
        <w:t>gtaacataaaatataaggactcatatatatatatatatatatatatatatatatatttatatttatttatataatcttttcatatatatatcatataatttttttttttttttttttttttgcttattccccattgcag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TTATTATCTTGCACTTGTATTTAAACGAAGAGCATATCGTAATAAAAACCATTACTTTATTAAAATTAAAATTTGTTGATTTAATAAAGAGCATACCAGTATTCAAAAATGTTATGCGAACTGTGTCTATAACA</w:t>
      </w:r>
      <w:r w:rsidRPr="004748F0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eastAsia="de-DE"/>
        </w:rPr>
        <w:t>gtaaggatttgaaataaataaataaataaataaataaatatatatatatatatatatatatatatatatataaatatatatgtatatgcgtgaattttattttattttattttattatttttttttttttaccccccccgcag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ATAGCAAAATTAACGGTTTCCTAGATATGACGATGACTCATTCAAAAATTTTGAAACCCTATATGGAAGCTTTAAAAGAACTTAATACCGAATTTTCCATATTATTTATCATATTAATATTAATGTTTTTAACGGCGACATGCATACTTCATGTAGTTTATGGTATCCTTACGATGAAGAATGAAAAAGACATGTACGAAAAGAATAGTGTAGTTTATGTAACGAATAAAATGACAGTAGACGAATATGAAGATAGATCTTTTACTTACAGTGAACTTGCTAAATTACATGATGATAAAGATTATATTTGTTTAAAAAATAAAAGAGCAGGTGAAGGTATGGAATCATGGAATTGGCAAATAAGAAAAAATAAATATAATACATATGATAAAGATATTTGCAGTGATATTGAACTTACAGATATAGATAAT</w:t>
      </w:r>
      <w:r w:rsidR="003B3EFC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CTAG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CAGGATTGAGATCAAGATCTGCTGCTGCTGGTGCTGGTGGTGCTGCTAGAGCTGC</w:t>
      </w:r>
      <w:r w:rsidR="003B3EFC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CTGCAGAGAGGAGTACAAGTTGAAACAATATCACCAGGAGATGGT</w:t>
      </w:r>
      <w:r w:rsidR="003B3EFC"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CGTACATTTCCAAAAAGAGGTCAA</w:t>
      </w:r>
      <w:r w:rsidR="003B3EFC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="003B3EFC"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Magenta"/>
          <w:lang w:eastAsia="de-DE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="003B3EFC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CGGTGCCAGGGGAGCAGCCGCAGGAGCAGGGGGGG</w:t>
      </w:r>
      <w:r w:rsidR="003B3EFC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="003B3EFC"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eastAsia="de-D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="003B3EFC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cgagggatatggcagcttaatgttcgtttttcttatttatatatttataccaattgattgtatttataactgtaaaa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ggaattgtgagcggataacaatttcacacag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cagctatgaccatgattacgccaagctatttaggtgacactatagaagcggccgcTAgGAAATATATGATACTACACCAAAAGATGAAGGTGAATTAAGGACCTCGGATAACAATGGGGGGGAAGAAAATAGTTTTCTTGCTAATACTATAGCTGTTGTGTATATTATTATAGCAATAGgtaacataaaatataaggactcatatatatatatatatatatatatatatatatatttatatttatttatataatcttttcatatatatatcatataatttttttttttttttttttttttgcttattccccattgcagTTATTATCTTGCACTTGTATTTAAACGAAGAGCATATCGTAATAAAAACCATTACTTTATTAAAATTAAAATTTGTTGATTTAATAAAGAGCATACCAGTATTCAAAAATGTTATGCGAACTGTGTCTATAACAgtaaggatttgaaataaataaataaataaataaataaatatatatatatatatatatatatatatatatataaatatatatgtatatgcgtgaattttattttattttattttattatttttttttttttaccccccccgcagAATAGCAAAATTAACGGTTTCCTAGATATGACGATGACTCATTCAAAAATTTTGAAACCCTATATGGAAGCTTTAAAAGAACTTAATACCGAATTTTCCATATTATTTATCATATTAATATTAATGTTTTTAACGGCGACATGCATACTTCATGTAGTTTATGGTATCCTTACGATGAAGAATGAAAAAGACATGTACGAAAAGAATAGTGTAGTTTATGTAACGAATAAAATGACAGTAGACGAATATGAAGATAGATCTTTTACTTACAGTGAACTTGCTAAATTACATGATGATAAAGATTATATTTGTTTAAAAAATAAAAGAGCAGGTGAAGGTATGGAATCATGGAATTGGCAAATAAGAAAAAATAAATATAATACATATGATAAAGATATTTGCAGTGATATTGAACTTACAGATATAGATAATTAAtaaataatataaacaaatatttccttataaaaataaaataaaatatatatatatatatatatatatttttattaattattatataatt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gaggatgtgttatataattat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cattatttttttttttattgtttctttcttttttttctaaatctatatatatatataaaatattttacacattacacaaatgtagttatttgttaaatattataaattaagatttaatatttagtacatattttataatctctatttttttttttttaaatattgttctttttttaaaattaacaaaatgcattatttttgtatgtattaagaaagaagtaaatcatttatataatcattttttttaatatatatttataaatgcatactgtgtaatcatttttaaattacaacatggaaataaaatattatatatatatatatatatatatttacttaatgtatttgtgtatattttttttcctatttactaaatatatatataatatatatatattatataataatacctttgatagcattgtgaatataaaattatacaaatttttattttttgcataatttaatttatgtcatattatattttatatttaatcatttatatatatatatttttttttttttatgttttttttataaactattaattcttgagattaccaaatgtgaagttttataacatatatatgtttatgtagtactatatatcc</w:t>
      </w:r>
    </w:p>
    <w:p w:rsidR="003B3EFC" w:rsidRPr="004748F0" w:rsidRDefault="003B3EFC" w:rsidP="003B3EFC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5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260bps</w:t>
      </w:r>
    </w:p>
    <w:p w:rsidR="003B3EFC" w:rsidRPr="004748F0" w:rsidRDefault="003B3EFC" w:rsidP="00F72663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3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78bps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br w:type="page"/>
      </w:r>
    </w:p>
    <w:p w:rsidR="003B3EFC" w:rsidRPr="004748F0" w:rsidRDefault="003B3EFC" w:rsidP="003B3EFC">
      <w:pPr>
        <w:pStyle w:val="Heading2"/>
        <w:rPr>
          <w:rStyle w:val="Strong"/>
        </w:rPr>
      </w:pPr>
      <w:bookmarkStart w:id="7" w:name="_&gt;_PF3D7_1311600"/>
      <w:bookmarkEnd w:id="7"/>
      <w:r w:rsidRPr="004748F0">
        <w:rPr>
          <w:rStyle w:val="Strong"/>
        </w:rPr>
        <w:lastRenderedPageBreak/>
        <w:t>&gt; PF3D7_1311600</w:t>
      </w:r>
    </w:p>
    <w:p w:rsidR="00F72663" w:rsidRPr="004748F0" w:rsidRDefault="00F72663" w:rsidP="00F72663">
      <w:pPr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tatatatatatatatataatattatatatgttatttataaattaataataaataaataaataaatatatatatatatatatatatatatttatattataataggaattttttttttttcaatgtaattttaaaacttttaacttttttttttcttttatatatatatatatattttttttttttgatttttcaattttcattattcctatccgtatatttaaaaaaatatatatattttttacatatttataatttcttcattttttcctataaacaagaaaaagaacgaaaaaacaaaacacaacatatttatatatatatatatatgtttaatattaatgtccttataaacatttaaatttatttttgtaattgttaaatgttataatttaaatgtataaaaagacatatacatatatatatatatttataacataataatttaatcattattttaaaattattttgattataattaaaatgctatatcataatattaattctatgtataccaaagaaaataaataaacatacatacataaataaataaatataaataaatatatatataaataaatatatatatatatatatatatatatatatatatatatatatatatatgtatatatttagataagtttataagtac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GGAAGGATTAATAATCATGAGGAGTATATAAAGAATGAGAAAGAAATATATAACGTAAAAGAATCGGCAAATGAAAAGGAGAGTGATAATATGAAGAATGATGAATTTGTAATTTATAATGACAATTTGAAAGATGTAGAAGATATAAATAAGGAAAATGTAAATTATATAAAAAGCATAAATAAAATAGAATGTGATACAAATAATCACAATAATAATAATAATAATTATTATATTAATAATGATAATAAATTTTGTAATGATCATAAAAGTTTCGCTTCTTCATATAATTCTCAAAATTCAGACGTTGTAGGTACTTGTGAAGAAGGAAGCAATAAGTGTTATGAACCATCTAATAACATACATAATAATTTTATATTAAATGAAGATTATAAGAATAACACAAATGAAGAATATGATAAAATCGAAAGTGCACAAAATAGTGTATATTGCGAACAGGAAATTAATAACAATATAAATGAATCATATAATAATATAAATAATGAATGTACACAGAATTATATAAATAACACCGAAGAAATAACTAATCATATAATACTACAGGAAGAAAAAGAAATGGGAAATATAGAAAAAGAAGAACAAGATAATGATATGTATAAAGAACAAAAAATAAAAAGAGAAGATACAGAAAATAAAAATGAAATGGATTATATAAAGGATGAATCAAATAATATTTTTCCAAGCG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AGATTAATTCTGTAACAAGTGAC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AATTTATATTACATCAAACGATAAAAAGAATAATTTAACAAATGAAAAAAAAGTTTATATTTCAACAAACGATAAAAATAATGCTGTAAGAAAT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GATAAAACATTTTACCTCTCATCAAATGATAACCAAAGTGATTCCTTACCAAAGAAATCGATACGAAATAATGTTGAAGAATTTATAAGAAAACTTATGGAAAATGAAGATATGGCAAATAAATTTAATGTGTTTCATATAGGTATAAATAAAATCGAAGCGCTTAAAGCTTTATATAGAGAATGTAAGAATAATTTTAATAAAAGTTTTAGAGAAAAAATTAATAAATTACATGAATTAAGAAAATATTATAATGATAGTATATTTGAAAGGAATATAAGTGTTGATTATATTGCCAATACAGAAAAATTGAATGCTATAAAAAAAGAAAGATTGTCAAGATTATTTTTATATATTGAAGATATACATAAGTTAAAACAAGCCCTAAAAGTAAAACAACATAATGATATAGAATTAGAAAATGATGAAAAAAAAGAATATTTTTATGATGCTTATGAAGATATAGAAGATTTCTTTATATTCGATCATGCACTCTCATATCTAAATAATGATGTTGAAACAATTTTTACAGAATGTGAAAATTCTTCTTTTTTTAGAGAAGATTCAAGTATTGATAATTTCTTAGATGAAGTAAGTAGTAAAGCCGATGAAGAATATAATAGATTAAATATATTTGCAAGATTTTCTTTAAAAAATTATTATTTATTCGATATAAATAAAAACTTATGTTCTATTTATGCATTCACACCTATGATTATTAAAAAATTTGCAGAAAAAATTAATTCCTATAATTTAACAAAAAATGAAAAAGACATAAATAATGATAATGATGCTGAACATGAAAAAAATGATATAGATTTTACTATAGATTCAACCAATAATGAAAAACGTAATATATATGCTAGCTGTGGACTTGAAAGTAATCATAATTTAGATGCATACGTACAATTTCATTGTGATAAGTGGCAAGAAAATATGTATGATGTTGTTGAGGTTAATAGTCTCGAATTAGATTTTAATAGATTAAAATGTAATATT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ttcgatttatttt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atacttacctgtcttaatatcaca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taaattaagatatattattataatataataaaatataatatatctaaagttaattattatttatttatttatttattaatttacttatttatttatttatttattaatttacttatttatttatttatttatttatttatttttattgttatcttttttttttttgtgcttaatttttaaataatataaagaatttaaaatattcacatttttgaatgtatcaatttatattttgtgttttcttgtttttgctctttaagaaaaaatatatatataaattaaaaggaaaatatgtataatatatatatatttatatatacaatacaaaaaaattatatatttgtatacatatcatttttacaaaagatgtgtgcatatatattcatccgtgttacctattttgtttgtttttttttttttttaatggttcattttatatttgaatatataaattatataatatacatatataatgtattcatttatttttcataaaaaatgtgcataaactcattttattgttatgtattattactgttgtgattataataataattattattattatggttattctaattaattattttgtattttgttcttttattctttatatttttcatattataatgacatttataaagacttttaaatatccaaatataaaataaaaaaacaatacttttttgttcaatagaataataaaattttcataaaatggaatgtgacaactatatttgttctacataacacataaaattaaaaacaaacttttttttaacaatatagtaattgtttaattacaaattagtaggttaaatatgtgtgtacaaatattaattagagctccttattaataaaaggggatcaatgaataaaagaaaaaaaaagaaaagtaaaaaaaaaaaaaaaaaagaaacaaaaataaatgtatatatataataattaacaaaataaaaaacgtatttttttaattttcatttaaataaaaaaataaaagaaaaatattataattatacgaaatgtgtataatatatatagcgaaaacattttcaaaatttgcaaaaccattatatga</w:t>
      </w:r>
    </w:p>
    <w:p w:rsidR="00F72663" w:rsidRPr="004748F0" w:rsidRDefault="00F72663" w:rsidP="00F72663">
      <w:pPr>
        <w:rPr>
          <w:rFonts w:ascii="Courier New" w:hAnsi="Courier New" w:cs="Courier New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Original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Loc</w:t>
      </w:r>
      <w:r w:rsidR="001F45C8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us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(OL)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69bp</w:t>
      </w:r>
      <w:r w:rsidRPr="004748F0">
        <w:rPr>
          <w:rFonts w:ascii="Courier New" w:hAnsi="Courier New" w:cs="Courier New"/>
        </w:rPr>
        <w:t>s</w:t>
      </w:r>
    </w:p>
    <w:p w:rsidR="00F72663" w:rsidRPr="004748F0" w:rsidRDefault="00F72663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br w:type="page"/>
      </w:r>
    </w:p>
    <w:p w:rsidR="00530D68" w:rsidRPr="004748F0" w:rsidRDefault="00530D68" w:rsidP="00530D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 xml:space="preserve">&gt; PF3D7_1311600-HALO-SW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eastAsia="de-DE"/>
        </w:rPr>
        <w:t>Halo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Neo</w:t>
      </w:r>
      <w:r w:rsidR="00E3650C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-R</w:t>
      </w:r>
    </w:p>
    <w:p w:rsidR="00F72663" w:rsidRPr="004748F0" w:rsidRDefault="00F72663" w:rsidP="00F72663">
      <w:pPr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atatatatatatatttatattataataggaattttttttttttcaatgtaattttaaaacttttaacttttttttttcttttatatatatatatatattttttttttttgatttttcaattttcattattcctatccgtatatttaaaaaaatatatatattttttacatatttataatttcttcattttttcctataaacaagaaaaagaacgaaaaaacaaaacacaacatatttatatatatatatatatgtttaatattaatgtccttataaacatttaaatttatttttgtaattgttaaatgttataatttaaatgtataaaaagacatatacatatatatatatatttataacataataatttaatcattattttaaaattattttgattataattaaaatgctatatcataatattaattctatgtataccaaagaaaataaataaacatacatacataaataaataaatataaataaatatatatataaataaatatatatatatatatatatatatatatatatatatatatatatatatgtatatatttagataagtttataagtac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GGAAGGATTAATAATCATGAGGAGTATATAAAGAATGAGAAAGAAATATATAACGTAAAAGAATCGGCAAATGAAAAGGAGAGTGATAATATGAAGAATGATGAATTTGTAATTTATAATGACAATTTGAAAGATGTAGAAGATATAAATAAGGAAAATGTAAATTATATAAAAAGCATAAATAAAATAGAATGTGATACAAATAATCACAATAATAATAATAATAATTATTATATTAATAATGATAATAAATTTTGTAATGATCATAAAAGTTTCGCTTCTTCATATAATTCTCAAAATTCAGACGTTGTAGGTACTTGTGAAGAAGGAAGCAATAAGTGTTATGAACCATCTAATAACATACATAATAATTTTATATTAAATGAAGATTATAAGAATAACACAAATGAAGAATATGATAAAATCGAAAGTGCACAAAATAGTGTATATTGCGAACAGGAAATTAATAACAATATAAATGAATCATATAATAATATAAATAATGAATGTACACAGAATTATATAAATAACACCGAAGAAATAACTAATCATATAATACTACAGGAAGAAAAAGAAATGGGAAATATAGAAAAAGAAGAACAAGATAATGATATGTATAAAGAACAAAAAATAAAAAGAGAAGATACAGAAAATAAAAATGAAATGGATTATATAAAGGATGAATCAAATAATATTTTTCCAAGCG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AGATTAATTCTGTAACAAGTGAC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AATTTATATTACATCAAACGATAAAAAGAATAATTTAACAAATGAAAAAAAAGTTTATATTTCAACAAACGATAAAAATAATGCTGTAAGAAAT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GATAAAACATTTTACCTCTCATCAAATGATAACCAAAGTGATTCCTTACCAAAGAAATCGATACGAAATAATGTTGAAGAATTTATAAGAAAACTTATGGAAAATGAAGATATGGCAAATAAATTTAATGTGTTTCATATAGGTATAAATAAAATCGAAGCGCTTAAAGCTTTATATAGAGAATGTAAGAATAATTTTAATAAAAGTTTTAGAGAAAAAATTAATAAATTACATGAATTAAGAAAATATTATAATGATAGTATATTTGAAAGGAATATAAGTGTTGATTATATTGCCAATACAGAAAAATTGAATGCTATAAAAAAAGAAAGATTGTCAAGATTATTTTTATATATTGAAGATATACATAAGTTAAAACAAGCCCTAAAAGTAAAACAACATAATGATATAGAATTAGAAAATGATGAAAAAAAAGAATATTTTTATGATGCTTATGAAGATATAGAAGATTTCTTTATATTCGATCATGCACTCTCATATCTAAATAATGATGTTGAAACAATTTTTACAGAATGTGAAAATTCTTCTTTTTTTAGAGAAGATTCAAGTATTGATAATTTCTTAGATGAAGTAAGTAGTAAAGCCGATGAAGAATATAATAGATTAAATATATTTGCAAGATTTTCTTTAAAAAATTATTATTTATTCGATATAAATAAAAACTTATGTTCTATTTATGCATTCACACCTATGATTATTAAAAAATTTGCAGAAAAAATTAATTCCTATAATTTAACAAAAAATGAAAAAGACATAAATAATGATAATGATGCTGAACATGAAAAAAATGATATAGATTTTACTATAGATTCAACCAATAATGAAAAACGTAATATATATGCTAGCTGTGGACTTGAAAGTAATCATAATTTAGATGCATACGTACAATTTCATTGTGATAAGTGGCAAGAAAATATGTATGATGTTGTTGAGGTTAATAGTCTCGAATTAGATTTTAATAGATTAAAATGTAATATTAT</w:t>
      </w:r>
      <w:r w:rsidR="00530D68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G</w:t>
      </w:r>
      <w:r w:rsidR="00530D68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CTAGGTCAGGATTGAGATCAAGATCTGCTGCTGCTGGTGCTGGTGGTGCTGCTAGAGCTGCTCTGCAGAGAGGAGTACAAGTTGAAACAATATCACCAGGAGATGGT</w:t>
      </w:r>
      <w:r w:rsidR="00530D68"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CGTACATTTCCAAAAAGAGGTCAA</w:t>
      </w:r>
      <w:r w:rsidR="00530D68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</w:t>
      </w:r>
      <w:r w:rsidR="00530D68" w:rsidRPr="004748F0">
        <w:rPr>
          <w:rFonts w:ascii="Courier New" w:eastAsia="Times New Roman" w:hAnsi="Courier New" w:cs="Courier New"/>
          <w:sz w:val="20"/>
          <w:szCs w:val="20"/>
          <w:lang w:eastAsia="de-DE"/>
        </w:rPr>
        <w:t>GACGTTGAATTGTTAAAGTTAGAGACAACGCGTGCTAGAGGTGCTGCTGCTGGTGCTGGAGGTGCAGGTAGACGTACG</w:t>
      </w:r>
      <w:r w:rsidR="00530D68" w:rsidRPr="004748F0">
        <w:rPr>
          <w:rFonts w:ascii="Courier New" w:eastAsia="Times New Roman" w:hAnsi="Courier New" w:cs="Courier New"/>
          <w:sz w:val="20"/>
          <w:szCs w:val="20"/>
          <w:highlight w:val="darkMagenta"/>
          <w:lang w:eastAsia="de-DE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="00530D68" w:rsidRPr="004748F0">
        <w:rPr>
          <w:rFonts w:ascii="Courier New" w:eastAsia="Times New Roman" w:hAnsi="Courier New" w:cs="Courier New"/>
          <w:sz w:val="20"/>
          <w:szCs w:val="20"/>
          <w:lang w:eastAsia="de-DE"/>
        </w:rPr>
        <w:t>ACCGGTGCCAGGGGAG</w:t>
      </w:r>
      <w:r w:rsidR="00530D68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GCCGCAGGAGCAGGGGGGGCAGGAAGGCGTGGTGTTCAGGTCGAGACTATTAGCCCTGGAGATGGACGCACGTTTCCTAAGCGTGGACAGACATGCGTAGTTCACTACACAGGTATGTTGGAGGACGGTAAAAAGTTCGACAGCTCACGCGACCGCAATAAACCTTTCAA</w:t>
      </w:r>
      <w:r w:rsidR="00530D68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="00530D68"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eastAsia="de-D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="00530D68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cgagggatatggcagcttaatgttcgtttttcttatttatatatttataccaattgattgtatttataactgtaaaaatgtgtatgttgtgtgcatatttttttttgtgcatgcacatgcatgtaaatagctaaaattatgaacattttattttttgttcagaaaaaaaaaactttacacacataaaatggctagtatgaatagccatattttatataaattaaatcct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ggaattgtgagcggataacaatttcacacag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cagctatgaccatgattacgccaagctatttaggtgacactatagaagcggccgcTAgGATAAAACATTTTACCTCTCATCAAATGATAACCAAAGTGATTCCTTACCAAAGAAATCGATACGAAATAATGTTGAAGAATTTATAAGAAAACTTATGGAAAATGAAGATATGGCAAATAAATTTAATGTGTTTCATATAGGTATAAATAAAATCGAAGCGCTTAAAGCTTTATATAGAGAATGTAAGAATAATTTTAATAAAAGTTTTAGAGAAAAAATTAATAAATTACATGAATTAAGAAAATATTATAATGATAGTATATTTGAAAGGAATATAAGTGTTGATTATATTGCCAATACAGAAAAATTGAATGCTATAAAAAAAGAAAGATTGTCAAGATTATTTTTATATATTGAAGATATACATAAGTTAAAACAAGCCCTAAAAGTAAAACAACATAATGATATAGAATTAGAAAATGATGAAAAAAAAGAATATTTTTATGATGCTTATGAAGATATAGAAGATTTCTTTATATTCGATCATGCACTCTCATATCTAAATAATGATGTTGAAACAATTTTTACAGAATGTGAAAATTCTTCTTTTTTTAGAGAAGATTCAAGTATTGATAATTTCTTAGATGAAGTAAGTAGTAAAGCCGATGAAGAATATAATAGATTAAATATATTTGCAAGATTTTCTTTAAAAAATTATTATTTATTCGATATAAATAAAAACTTATGTTCTATTTATGCATTCACACCTATGATTATTAAAAAATTTGCAGAAAAAATTAATTCCTATAATTTAACAAAAAATGAAAAAGACATAAATAATGATAATGATGCTGAACATGAAAAAAATGATATAGATTTTACTATAGATTCAACCAATAATGAAAAACGTAATATATATGCTAGCTGTGGACTTGAAAGTAATCATAATTTAGATGCATACGTACAATTTCATTGTGATAAGTGGCAAGAAAATATGTATGATGTTGTTGAGGTTAATAGTCTCGAATTAGATTTTAATAGATTAAAATGTAATATTATGTAAttcgatttatttt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atacttacctgtcttaatatcaca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taaattaagatatattattataatataataaaatataatatatctaaagttaattattatttatttatttatttattaatttacttatttatttatttatttattaatttacttatttatttatttatttatttatttatttttattgttatcttttttttttttgtgcttaatttttaaataatataaagaatttaaaatattcacatttttgaatgtatcaatttatattttgtgttttcttgtttttgctctttaagaaaaaatatatatataaattaaaaggaaaatatgtataatatatatatatttatatatacaatacaaaaaaattatatatttgtatacatatcatttttacaaaagatgtgtgcatatatattcatccgtgttacctattttgtttgtttttttttttttttaatggttcattttatatttgaatatataaattatataatatacatatataatgtattcatttatttttcataaaaaatgtgcataaactcattttattgttatgtattattactgttgtgattataataataattattattattatggttattctaattaattattttgtattttgttcttttattctttatatttttcatattataatgacatttataaagacttttaaatatccaaatataaaataaaaaaacaatacttttttgttcaatagaataataaaattttcataaaatggaatgtgacaactatatttgttctacataacacataaaattaaaaacaaacttttttttaacaatatagtaattgtttaat</w:t>
      </w:r>
    </w:p>
    <w:p w:rsidR="00530D68" w:rsidRPr="004748F0" w:rsidRDefault="00530D68" w:rsidP="00530D68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5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2</w:t>
      </w:r>
      <w:r w:rsidR="0034317E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57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bps</w:t>
      </w:r>
    </w:p>
    <w:p w:rsidR="00530D68" w:rsidRPr="004748F0" w:rsidRDefault="00530D68" w:rsidP="00530D68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3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</w:t>
      </w:r>
      <w:r w:rsidR="0034317E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39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bps</w:t>
      </w:r>
    </w:p>
    <w:p w:rsidR="00530D68" w:rsidRPr="004748F0" w:rsidRDefault="0034317E" w:rsidP="00530D68">
      <w:pPr>
        <w:rPr>
          <w:rFonts w:ascii="Courier New" w:hAnsi="Courier New" w:cs="Courier New"/>
        </w:rPr>
      </w:pPr>
      <w:r w:rsidRPr="004748F0">
        <w:rPr>
          <w:rFonts w:ascii="Courier New" w:hAnsi="Courier New" w:cs="Courier New"/>
        </w:rPr>
        <w:br w:type="page"/>
      </w:r>
    </w:p>
    <w:p w:rsidR="00EF0853" w:rsidRPr="004748F0" w:rsidRDefault="00EF0853" w:rsidP="00EF0853">
      <w:pPr>
        <w:pStyle w:val="Heading2"/>
        <w:rPr>
          <w:rStyle w:val="Strong"/>
        </w:rPr>
      </w:pPr>
      <w:bookmarkStart w:id="8" w:name="_&gt;_PF3D7_1351000_(PfPITP)"/>
      <w:bookmarkEnd w:id="8"/>
      <w:r w:rsidRPr="004748F0">
        <w:rPr>
          <w:rStyle w:val="Strong"/>
        </w:rPr>
        <w:lastRenderedPageBreak/>
        <w:t>&gt; PF3D7_1351000</w:t>
      </w:r>
      <w:r w:rsidR="00A8387C" w:rsidRPr="004748F0">
        <w:rPr>
          <w:rStyle w:val="Strong"/>
        </w:rPr>
        <w:t xml:space="preserve"> (</w:t>
      </w:r>
      <w:proofErr w:type="spellStart"/>
      <w:r w:rsidR="00A8387C" w:rsidRPr="004748F0">
        <w:rPr>
          <w:rStyle w:val="Strong"/>
        </w:rPr>
        <w:t>PfPITP</w:t>
      </w:r>
      <w:proofErr w:type="spellEnd"/>
      <w:r w:rsidR="00A8387C" w:rsidRPr="004748F0">
        <w:rPr>
          <w:rStyle w:val="Strong"/>
        </w:rPr>
        <w:t>)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gaatatgaaaaatatgcaagtgtttacattttatttgtaaaaaaaataacaatacc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caaaagtgtgaataaataaataaataaataaataaatatatatatatatatatatat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atatatatgtaatgatcagtatgtgtaaggataaatatatttaagtatatttcttc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ctatgttttttttaaattatacatagaataaatataaggaataatcatatatatata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tatatatatatgttatcatttcattcatatatttattttatgaattatatattttt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aatatatagctctattttcttctttttgataattaaaagtatttataatttataaag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atttgtgtgcatattattacgtatataaataaatatatacatatatatatacatata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tatatctatatattgtacatatgtttgtatgtgtatcaat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atttagatatgttt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acatacacg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atata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AAATTGTCGAATTTCGGCTTGCTATGCCTTTAACCA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TAGAAGAATATAAAGTATGTCAATTATATTTTGTAGCTAAAGCTTCATTAGAAGACGCA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AAATAATATAAATAGTAATTGTGAAAAAGGTGATGAGAATAATGATTCAAAAAAAGG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TAGTAATATTAAAAAATGAAAGTTATATAAATGAGGATGGTACATGTGGTCAGTATACA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TAAGAGAATAAATTTAATAAATAAGTTACCAAAGTGGCTATTAAATTTTATAGATCC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ATATTGTATTATAGATGAAAAGTCATGGAATGCATATCCATATTTAAAAACAGTTTA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GTCTAGTGGTTTTCCAAAAGCGAAGATTCAAGTTGAATCCGCACATTTTAATGGTTA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CACTGAAGAGAATGCTTTGAATTTATCAGAAGAAGCGCTCTCTTTAAGAAAAGTAATA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TGTTGATATAGTAAATGATAAAATATCTTATAAAGATTATAATGAAAGTGAAGATCCT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CGTTATTTTATAGTGATAAAGCTAAAAGAGGTAAACTCGAAAAAAACTGGAAAGAAAATC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TTCTATTATTATGACATGTTATAAGGTATTTACTATTAATATACCTTATTTTGGTATA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TCTGTTCAAAATTAGAAAACTGGATTATATCTGCGCTCAGGGATAATATATTAAAATATC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TAGGAAAGCATTCTGTTGGATTGATGAATGGATAGATTTGACAATTGATGATATAAG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TTTAGAAAGAGATGTTCAAAAGAAATTGAATAAATTTTGGAACGACTCACAAGACGA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TGTTACAGATGATATTTTGGATGAAGAAAATAACAATAAAAACGAAAATGTAAAAGATC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ATATGTTATACATCATAACAATAATGAAGAAAATAATGATACACTAAGTAATGATAT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TAGATTCGTTAACTTTTAAAAATAACCAAAAAGATGATATACAAAGAAATATGTCTAA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AATATGATGAATAATGATAAAATATGTAATAATAATAATAATAATAATATTTAT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GGAAACATTCATAATAACGA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CTAATAAACAAAATTTATCTCAAGGTAA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CAAGGAAGGAAAGAAATATCAAAAGACCTGCCCAATGGAACTTATATTACATCATCAC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TATGGATAATGATAATTTAGATTTTATATGTACCAAATATAATGAGGCTTATGA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GATAAAGAAAATAATAAAGACATGAAAAAAAAAAATATAAATATAAATATTAA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TGCAAGGAGAAAAGCAAATCATTCAAAATGAAAATACACTAAATAATAAAATGAT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ATATGGTGATAATAATATCAATAATATTAATAATATTGCTAGAAATAAAAGTGT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CTAAAAGTACATCTCTATTATTCCCTAACGATTTAACCATAAAAAATAACCTCAA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AATCATAATAATGTTATAGATAATATAGAAAAGAAGAAAAAAAAAAAAAAAAAAAA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AAAGAAAATGGAATCGGAAAATTACTTTTTCTTTAAGAAAAATGAAGAAAACAAA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TTGGTGAATATTTATACAGACTAAATGAAGGCATGTTTTATTCATGGAAGCTTCGA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TTTGTTATAAAAAATAACAAATTGTGTTATTATGTTAATCATAGTAAAAATGAGCT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GAGAAATCGATCTCCTGAATGCGCAGATACAATGGATAGGTGAATATAAAGGAAG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TGTTTTTGTAATAAACTCCTTATCAAAGAATGTTAATTATTTAAGTTCAGAGAA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ACAAACAAAGAAATGTATGATAGATATACAAATGGCTACTTTAATGAATAGTGA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TGAAAAAGAGAGAGATTAAACAGGAAAATGGGAAAATTGTGAGTAAGGGGGTACA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GAGATAACAAAGAAGATGTTGATGATGATAAAGAAGATGATGATAATGATGATGA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GAAGATACTGAGGATGATAATAATGATGATGACAATGATGATGACAATGATGA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GATGATGATAATGATGATGATAATGATGACGATAATGATGACGATAATGATAAC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GATGATGATAATGATGACGATAATGATGATGATAATGATAACAATAATGATGA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TATGTGGATAACAACCATTACAACAACAATGATGATAACCATATTAATTATAA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GACACACCGAATTATCATACACATAAAAACAAAAGAATAGTTGATAACAAAAAA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CAAGATATGCCAAAAAATAAAAATGATGGAACTATAAATAATTATAACTTACCATAT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AAGAATCAAATAAAGAGATCGATATAAATAATAATCATTATAATAATTATATATG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TGATAAGGACGAAATTGTTCATAGTAAGTTAATTCTTAGCGATAATGATTTATCAC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ATCATAATGAAGAGAATAAAACAATTTCAAATAACTCACATTATATATCCACATTAC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AATACTGATCAATTTAATGGTATTTTCGTTACGAATTATGATCATATATTTAAC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GATGGAAAAAGAAACTTGTTCTTCAAATAAAAAAATGAATAAATTAAAAAAAAGG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GAAAAAAGGATTAAAAATGAAAACACAAGACGATAAGAACAAATTTGTTGAAAGC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GGTGAATAATTATTGGGATAATAAAATGGACAAAAATTTTAATAAAAAAAATTACAT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CTGAAAATTTTAATGACAAATATGAAGGTTACTCAGACAATAATAAAAACAATTA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TGTCTTATATAAATGATGATAATAATAAAGAAAAAAAGAAAAAAAGCAAAAAAAA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GCTTGTCAAAAATCTGAACAAATGAATGAAAAAAGAAACATATTAAATTATTTTTA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GGATGATTTATATAATACATATAATAATAATTATGTTGATAAATTATATATGAA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GATCCATGTGGACTATATGATATAAAAAATATTATGAGTACCTTATTAAATGTAGA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CAAAAATGAGCATGTTGATACTTTTAAAAATATAGAATCACATATTACAAAATTACC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ATTTCATAATAATAAAATGAATAATAAAAAAAAGAATAAACATTTATATTTATTTTAT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TTTTTAATATAATATCGATTATGTCATGTATGTATTCATTTATATCATTATATTTA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CAAAATATATTTCCTGTCGTTCTTCTTGTTATTCTTTTGTATATGTATTATATA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CATATCTAATCATAAACCAATTAATCATATGTATAAGTGTTCGTTAAATATACCG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TTAATTATGTGATTAATTTCTTGACAAGCCATAATAAATATCACCCAAACGA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TAAAAAGGTATTTAAAACCAAAAATGATAATATACAATATGTTTATAGTACATT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TTATTGTAAAAGTATTTTGTTTAAAATATTCCCATGTCACATATTTTTTAAGCC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AAAATTGTGTGTACTCAATTTACTCAGATATGTAATAGCGATAATAATATATTAAAA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GAAGGCGGATTGCGTAAATATATAATTCTGCAATATACAAATAAGAATACAAAA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TTCTTAAATCTTTAGAATTTAATGAAGATATTAATAAGTTAGATATGAATATATA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CGTAATAGGTTTAAAACGTAACGATAAGGAGGAGGAGTTTTTTAAGCATGGACAG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AAATTGAGGACGTAAATAATGAGAACTTTAATAATGAACAGATGAAAAATAAATA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GAAGAAAAAATGGATATATCAAAAAGTTTAAAAAGTGATTTTTTAGAAAAGGACC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CGCAAGTTATTACTTCAGAAGAGGATTCTGAGATGAAATCTTCATGTAGGGAGAA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TATAAGAATGGGAATCCCCAAAATGAAAAACAATAGTAATTATAATAAAAA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AATAATAATGATGATAATAATAATGATGATAATAATGATGGTAATAATAATAA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AAATGATGACAATAATTATGGTAATAATAATAACAACAACAATAATAATAATAG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GATAAGTGTAAGGGGGGAAATACAAATGAACCATGCCATTATGTTGATGATACAAA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GGTCTAGTGATTTAAATCAAAATAGTGAATATCATATTTATAATAATTTGAATTA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CGGCATATTGTTATAAACATATTAAAAAATTATTAGACAATGTAATAAAGAAAAT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GTTCAATTCTTTTGAAATATAAATATGTATATAAATATTTTAAAAAATATTATTA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TATGTAAATGTTGATGGATGTGATATTTTTTTAATACAAGAAAAAAAGGATAA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GTGAACTTATTTTTTATACTTATTATAATTATAATAGTTTCTTTTTTAATGAATCA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TTATACTCGATGTAATAATATTCGCGAAAAGTTATTAACAGTTGATATTCCTAAA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TAAACATGAGAATATTTTTTATTGTGACAAATATTATGTAGAAGAAAAAAATGAG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TATTATTTCTTGAAAAAAAAAAAATCGAAAAAGAAATATGTAAAAATATATTTTT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TAATAGTAATGAAACATATAATAAAAATATATTATTATATATATATGAATTAACA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GGATATTTTAATGAAAAATTTTTATCAAGTATTCACAATATAGATGATACATTC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TAAGAAATATATCTAAAGTCTTTTTATATATAATACAAAATATAAATCTATATGA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AACAGTTTAAAAATATAAGTGAATTTATAAAAAATAAAAAAAATAAAATTGATTA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GATGAATATTTTATATCTAATATTATTCATATAATTAATACATTACCTTTATTACAT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CATTCTCTACTTCACTCATATTTCCAAAAAAAAATGAAAAAATTGAATGTTCCTA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CAATCCAATATTGATATTACACTAAAAAACGATAATCCAATAACTTTTTTTATAATA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GAAAATTATAAAAACAAGACAAAAATTACCTCAGAACTTATTTTAAAAACACTATG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TTGATCAAATAATCATATATATGCAACATCAAATGCAAATAACAAATAAAAGTAAT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TTACCTTTAATTATCCACACATTATATTAAGAAATCTATTACATGGACATATG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TTTTCTTTTGCTCATAAAATGGTTATCAAGGATACTCTGAGCAACACTGCAGAAAT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GTAATACACCAGAAAAAAGGAAATTTAAATGAAAATAAAATAAATGAATATTATATA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ATATATATGTATGTATGTATGATTTCATTTTGTTTCTTATTTGTTTGTATATTTA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TTTATTTATTTTATTTTTCTTTTATCATTGTAGTTTATTGATAAGGATAAATCTAA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AGAGTTGTTTGGGGTTATTAAAAGGAATGAACTAATTACCGATTTTTTGAGCGGAAA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TTGATAAAATAATTTTAAATAATGATAAACAGTAAGTATATAAACAAATTTTATT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ATGGCATTATTCATTTTTTCAATATTTCTTTAAATTATAAAAAGTTCATATGTG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TAGAATTAATATGTTAATATGTAAATATGTAATTATGTATATGTATTATGTTA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ATATATATATTTTTATTTATTTATTTGTTTAATGTCTTTTTAACTTTAGATATAAT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TGTCAAGGATATTAAAATAAATGTAATACACAAAGAAAATACCAAAAATTTGATAAA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TTAAAAAAAAAAAAAAAATTAAAAATACATAAATAGGAATAATATATATATTAAGG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TTAATATAATGCATACATATCATAAACCTTTTTTATAATATTTATAGGTCCTTTTTTA</w:t>
      </w:r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TAAcgtaattaattcatcagatataattaataataataataaaaaaaaaaaaaaaaaa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aagtgtaactcaatctgaagttacatataaaagaaaatctttaaacttttttaaa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ggatacatacatgtaaatatatgtatgtttatgtagttcaaaaatataagcaaattaa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tttgtattgtttttaaaaaaaatatgtgtacttaatattttcatatatgaatatta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atatatatatatatatatatatttataagtgtttgagatatgtattctttatatat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cattctatatacatttaattatttatttatttattatttatttatttttattctattt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ttttattttttttgttgcatattaaattcgttttaataatatttaaattatttattt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tttttttttttgaaaacaatcaaatattttaattcttaaaaagttataatttttaa</w:t>
      </w:r>
      <w:proofErr w:type="spellEnd"/>
    </w:p>
    <w:p w:rsidR="00343245" w:rsidRPr="004748F0" w:rsidRDefault="00343245" w:rsidP="003432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cattggaataagtttgtaaa</w:t>
      </w:r>
      <w:proofErr w:type="spellEnd"/>
    </w:p>
    <w:p w:rsidR="003B3EFC" w:rsidRPr="004748F0" w:rsidRDefault="003B3EFC" w:rsidP="00104074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</w:p>
    <w:p w:rsidR="00343245" w:rsidRPr="004748F0" w:rsidRDefault="00343245" w:rsidP="00343245">
      <w:pPr>
        <w:rPr>
          <w:rFonts w:ascii="Courier New" w:hAnsi="Courier New" w:cs="Courier New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Original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Loc</w:t>
      </w:r>
      <w:r w:rsidR="001F45C8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us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(OL)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23bp</w:t>
      </w:r>
      <w:r w:rsidRPr="004748F0">
        <w:rPr>
          <w:rFonts w:ascii="Courier New" w:hAnsi="Courier New" w:cs="Courier New"/>
        </w:rPr>
        <w:t>s</w:t>
      </w:r>
    </w:p>
    <w:p w:rsidR="00343245" w:rsidRPr="004748F0" w:rsidRDefault="00343245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br w:type="page"/>
      </w:r>
    </w:p>
    <w:p w:rsidR="00A8387C" w:rsidRPr="004748F0" w:rsidRDefault="00A8387C" w:rsidP="00A83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 xml:space="preserve">&gt; PF3D7_1351000-mNG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yDHODH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Green"/>
          <w:lang w:eastAsia="de-DE"/>
        </w:rPr>
        <w:t>mNG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magenta"/>
          <w:lang w:eastAsia="de-DE"/>
        </w:rPr>
        <w:t>recodonPfPITP</w:t>
      </w:r>
      <w:proofErr w:type="spellEnd"/>
    </w:p>
    <w:p w:rsidR="00A8387C" w:rsidRPr="004748F0" w:rsidRDefault="00A8387C" w:rsidP="00A83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gaatatgaaaaatatgcaagtgtttacattttatttgtaaaaaaaataacaataccttacaaaagtgtgaataaataaataaataaataaataaatatatatatatatatatatatatatatatatatgtaatgatcagtatgtgtaaggataaatatatttaagtatatttcttctttctatgttttttttaaattatacatagaataaatataaggaataatcatatatatatatatatatatatatatgttatcatttcattcatatatttattttatgaattatatatttttaataatatatagctctattttcttctttttgataattaaaagtatttataatttataaagtttatttgtgtgcatattattacgtatataaataaatatatacatatatatatacatatatatatatatctatatattgtacatatgtttgtatgtgtatcaat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atttagatatgtttacatacacg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atata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AAATTGTCGAATTTCGGCTTGCTATGCCTTTAACCATAGAAGAATATAAAGTATGTCAATTATATTTTGTAGCTAAAGCTTCATTAGAAGACGCAGAAAATAATATAAATAGTAATTGTGAAAAAGGTGATGAGAATAATGATTCAAAAAAAGGAATAGTAATATTAAAAAATGAAAGTTATATAAATGAGGATGGTACATGTGGTCAGTATACATATAAGAGAATAAATTTAATAAATAAGTTACCAAAGTGGCTATTAAATTTTATAGATCCTAAATATTGTATTATAGATGAAAAGTCATGGAATGCATATCCATATTTAAAAACAGTTTATGAGTCTAGTGGTTTTCCAAAAGCGAAGATTCAAGTTGAATCCGCACATTTTAATGGTTATGACACTGAAGAGAATGCTTTGAATTTATCAGAAGAAGCGCTCTCTTTAAGAAAAGTAATATATGTTGATATAGTAAATGATAAAATATCTTATAAAGATTATAATGAAAGTGAAGATCCTTCGTTATTTTATAGTGATAAAGCTAAAAGAGGTAAACTCGAAAAAAACTGGAAAGAAAATCATTCTATTATTATGACATGTTATAAGGTATTTACTATTAATATACCTTATTTTGGTATATTCTGTTCAAAATTAGAAAACTGGATTATATCTGCGCTCAGGGATAATATATTAAAATATCATAGGAAAGCATTCTGTTGGATTGATGAATGGATAGATTTGACAATTGATGATATAAGAAATTTAGAAAGAGATGTTCAAAAGAAATTGAATAAATTTTGGAACGACTCACAAGACGAAAATGTTACAGATGATATTTTGGATGAAGAAAATAACAATAAAAACGAAAATGTAAAAGATCAATATGTTATACATCATAACAATAATGAAGAAAATAATGATACACTAAGTAATGATATAATAGATTCGTTAACTTTTAAAAATAACCAAAAAGATGATATACAAAGAAATATGTCTAATG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TTTAAACGAGCAGAAGTTAATATCAGAAGAGGATTTGGGTGAACAAAAACTCATAAGCGAAGAAGATTTAATAACTTCGTATAGCATACATTATACGAAGTTATCCGGAGGAAGTGAAGGTAGAGGTTCTTTGTTGACTTGTGGTGATGTTGAAGAAAATCCAGGTCCAGCTAGCCCTAG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magenta"/>
          <w:lang w:eastAsia="de-DE"/>
        </w:rPr>
        <w:t>ATGAAGATAGTTGAGTTCAGATTAGCAATGCCACTTACAATTGAGGAGTACAAGGTTTGCCAGCTTTACTTCGTTGCAAAGGCAAGTCTTGAGGATGCTGAGAACAACATTAACTCAAACTGCGAGAAGGGAGACGAAAACAACGACAGTAAGAAGGGTATTGTTATTCTTAAGAACGAGTCATACATTAACGAAGACGGAACTTGCGGACAATACACTTACAAACGTATTAACCTTATTAACAAACTTCCTAAATGGTTGCTTAACTTCATTGACCCAAAGTACTGCATAATTGACGAGAAAAGTTGGAACGCTTACCCTTACCTTAAGACTGTATACGAAAGCTCAGGATTCCCTAAGGCAAAAATACAGGTAGAGAGTGCTCACTTCAACGGATACGATACAGAGGAAAACGCACTTAACCTTAGTGAGGAGGCATTAAGCCTTCGTAAGGTTATTTACGTAGACATTGTTAACGACAAGATTAGCTACAAGGACTACAACGAGTCAGAGGACCCAAGTCTTTTCTACTCAGACAAGGCAAAGCGTGGAAAGTTAGAGAAGAATTGGAAGGAGAACCACAGCATAATA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GACTTGCTACAAAGTTTTCA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magenta"/>
          <w:lang w:eastAsia="de-DE"/>
        </w:rPr>
        <w:t>AATAAACATTCCATACTTCGGAATTTTTTGCAGTAAGCTTGAGAATTGGATAATTAGCGCATTACGTGACAACATTCTTAAGTACCACCGTAAGGCTTTTTGCTGGATAGACGAGTGGATTGACCTTACTATAGACGACATTCGTAACCTTGAGCGTGACGTACAGAAAAAGCTTAACAAGTTCTGGAATGATAGTCAGGATGAGAACGTAACTGACGACATACTTGACGAGGAGAACAATAACAAGAATGAGAACGTTAAGGACCAGTACGTAATTCACCACAATAACAACGAGGAGAACAACGACACTTTGTCAAACGACATTATTGACAGTCTTACATTCAAGAACAATCAGAAGGACGACATTCAGCGTAACATGAGCAACGGAAACAACATGATGAACAACGACAAGATTTGCAACAACAACAACAACAACAACATATACTACAACGGTAATATACACAACAATGAGTGCACAAACAAGCAGAACCTTAGCCAGGGAAACGACCAGGGTCGTAAGGAGATTAGTAAGGATTTACCAAACGGTACATACATAACTAGTAGTTTGAACATGGACAACGACAACCTTGACTTCATTTGCACAAAGTACAACGAAGCATACGACGACAACGACAAGGAGAACAACAAGGATATGAAGAAGAAGAACATTAACATTAACATAAACGATATGCAGGGTGAGAAACAGATAATACAGAACGAGAACACTTTGAACAACAAGATGATAAACGTTTACGGAGACAACAACATAAACAACATAAACAACATAGCACGTAACAAGTCAGTAATAACAAAGTCAACTAGCTTGCTTTTTCCAAATGACCTTACAATTAAGAACAATTTAAACGGTAACCACAACAACGTAATTGACAACATTGAGAAAAAAAAGAAGAAGAAGAAGAAGAAGAAGGAGAAAAAGATGGAGAGTGAGAACTATTTCTTTTTCAAAAAGAACGAGGAGAATAAGGAGTTCGGAGAGTACCTTTATCGTTTGAACGAGGGAATGTTCTACAGTTGGAAATTAAGGTATTTCGTAATTAAGAACAATAAGCTTTGCTACTACGTAAACCACTCAAAGAACGAATTGAAGGGTGAGATAGACTTATTAAACGCACAAATTCAGTGGATTGGAGAGTACAAGGGTCGTAACTCAGTATTCGTTATTAATAGTCTTAGTAAAAACGTAAACTACCTTTCAAGTGAAAACGAGATTCAGACTAAAAAGTGCATGATTGACATTCAGATGGCAACACTTATGAACTCAGAGTCAGTTAAGAAACGTGAAATAAAGCAAGAGAACGGAAAGATAGTTTCAAAAGGAGTTCAGAACGGTGACAATAAGGAGGACGTAGACGACGACAAGGAGGACGACGACAACGACGACGACGAGGACGAGGACACAGAAGACGACAACAACGACGACGATAACGACGACGATAACGACGACGACAACGACGACGACAACGACGACGACAACGACGATGACAACGACGATGACAACGACAATAACAACGACGACGACAACGACGATGACAACGACGACGACAACGACAATAACAACGACGACGACAACTACGTTGACAATAATCACTATAATAATAACGACGACAATCACATAAACTACAACAACAAGGATACTCCAAACTACCACACTCACAAGAATAAGCGTATTGTAGACAATAAGAAGAGTCAGGACATGCCTAAGAACAAGAACGACGGTACAATTAACAACTACAATCTTCCTTACAGTAAGGAGAGTAACAAGGAAATAGACATTAACAACAACCACTACAACAACTACATTTGCGTTAACGACAAAGATGAGATAGTACACTCAAAACTTATATTATCAGACAACGACCTTAGTCAGTACCACAACGAGGAAAACAAGACTATAAGTAACAATAGTCACTACATTAGTACTCTTCAGAACAACACAGACCAGTTCAACGGAATATTTGTAACAAACTACGACCACATTTTCAATAAAAAAATGGAGAAGGAGACATGCAGCAGTAACAAGAAGATGAACAAGCTTAAGAAGCGTAAGAAAAAGAAGGGTCTTAAGATGAAGACTCAGGATGACAAAAATAAGTTCGTAGAGTCAGCAGTTAACAACTACTGGGACAACAAGATGGATAAGAACTTCAACAAGAAGAACTATATTACTAGCGAGAACTTCAACGATAAGTACGAGGGATATAGTGATAACAACAAGAATAACTACGATATGAGCTACATTAACGACGACAACAACAAGGAGAAGAAAAAGAAGTCAAAGAAGAAGCGTGCATGCCAGAAGAGCGAGCAGATGAACGAGAAGCGTAATATT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magenta"/>
          <w:lang w:eastAsia="de-DE"/>
        </w:rPr>
        <w:lastRenderedPageBreak/>
        <w:t>TTAACTACTTCTACAAGAAAGACGACCTTTACAACACTTACAACAACAACTACGTAGACAAGCTTTACATGAACATTGACCCTTGCGGTTTGTACGACATTAAGAACATAATGTCAACACTTCTTAACGTTGAGACAAAGAACGAACACGTAGACACATTCAAGAACATTGAGAGTCACATAACTAAGCTTCCAATTTTCCACAACAACAAGATGAACAACAAGAAGAAAAACAAGCACCTTTACCTTTTCTACTTCATATTCAACATTATTAGTATAATGAGTTGCATGTACAGTTTCATTAGTCTTTACCTTTACTTTAAGATTTACTTTTTAAGTTTTTTTCTTCTTTTTTTCTGCATTTGCATAATTTACATTTATATTAGCAACCACAAGCCTATAAACCACATGTACAAATGCAGTCTTAACATTCCATACAACATAAACTACGTTATAAACTTTCTTACTTCACACAACAAGTACCATCCTAATGAGATTAACAAGAAAGTTTTCAAGACAAAGAACGACAACATTCAGTACGTATACTCAACTTTCAACATATACTGCAAGTCAATACTTTTCAAGATTTTTCCTTGCCATATTTTCTTCAAACCTCGTAAGATAGTTTGCACACAGTTCACACAAATTTGCAACTCAGACAACAACATTCTTAAGGACAAGGAGGGAGGTCTTAGAAAGTACATTATATTACAGTACACTAACAAAAACACTAAGGCTTTCTTAAAGAGCCTTGAGTTCAACGAGGACATAAACAAACTTGACATGAACATTTACAAGAATGTTATTGGACTTAAGAGAAATGACAAAGAAGAAGAATTCTTCAAACACGGTCAAATAAAGATAGAAGATGTTAACAACGAAAATTTCAACAACGAGCAAATGAAGAACAAGTACAACGACGAGGAGAAGATGGACATTAGTAAGTCACTTAAGTCAGACTTCCTTGAGAAAGATCAGAGTCAGGTAATAACAAGTGAGGAAGACAGCGAAATGAAGAGCAGTTGCCGTGAAAAGAACAACAACATTCGTATGGGTATACCAAAGATGAAGAATAACTCAAACTACAACAAGAACGACGACAACAACAACGACGACAACAACAACGACGACAACAACGACGGAAACAACAACAACGACGAGAACGACGATAACAACTACGGAAACAACAACAAcAAcAATAAtAACAACAACTCAGTAGACAAATGCAAAGGAGGTAACACTAACGAGCCTTGTCACTACGTAGACGACACTAAGAAGTGGAGCTCAGACCTTAACCAGAACTCAGAGTACCACATATACAACAACCTTAACTACATTAGTGCTTACTGCTACAAGCACATAAAGAAGCTTCTTGATAACGTTATTAAAAAGATTATTTGCAGTATATTACTTAAGTACAAGTACGTTTACAAGTACTTCAAGAAGTACTACTACAACAAGTACGTTAACGTAGACGGTTGCGACATATTCCTTATTCAGGAGAAGAAAGACAACACTTGCGAGTTAATATTCTACACATACTACAACTACAACTCATTTTTCTTCAACGAGAGTATTAACTACACAAGGTGCAACAACATAAGAGAGAAACTTCTTACTGTAGACATACCAAAGTACTTCAAGCACGAAAACATATTCTACTGCGATAAGTACTACGTTGAGGAGAAGAACGAAACTCTTCTTTTCTTAGAGAAGAAGAAGATAGAGAAGGAGATTTGCAAGAACATTTTCTTCAACATAAACTCAAACGAGACTTACAACAAGAACATTCTTCTTTACATTTACGAGCTTACTTACAAGGGTTACTTCAACGAGAAGTTCCTTAGTTCAATACATAACATTGACGACACTTTTTTCATTCGTAACATTAGCAAGGTTTTCCTTTACATTATTCAGAACATTAACTTGTACGACGTAAAGCAATTCAAGAACATTTCAGAGTTCATTAAGAACAAGAAGAACAAGATAGACTACACTGACGAGTACTTCATTAGCAACATAATACACATTATAAACACTCTTCCACTTCTTCACTACACTTTTAGCACAAGTTTAATTTTCCCTAAGAAGAACGAGAAGATAGAGTGCAGTTACGAGCAGAGTAACATAGACATAACTTTGAAGAATGACAACCCTATTACATTCTTCATTATTGCTGAGAACTACAAGAATAAAACTAAGATAACAAGTGAGTTAATACTTAAGACTTTGTGCACTTTCGACCAGATTATAATTTACATGCAGCACCAGATGCAGATTACTAACAAGTCAAACTACAACATAACATTCAACTACCCTCATATAATTCTTCGTAACTTGCTTCACGGTCACATGAATTTCAGCTTCGCACACAAGATGGTAATAAAAGACACATTATCAAATACAGCTGAGATACGTTTCATAGACAAAGACAAGAGCAACGGTGAACTTTTCGGAGTAATAAAGCGTAACGAGTTGATAACAGACTTCCTTTCAGGTAACATATTCGACAAGATTATACTTAACAACGACAAGCAGTACAACTCAGTTAAAGACATAAAGATTAACGTTATTCATAAGGAGAACACAAAGAACCTTATTAAAAGTTTCTTCC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CTAGAGGTGCTGCTGCTGGTGCTGGAGGTGCAGGTAGACGTAC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Green"/>
          <w:lang w:eastAsia="de-DE"/>
        </w:rPr>
        <w:t>ATGGTAAGTAAGGGAGAAGAAGACAACATGGCATCATTGCCAGCCACCCACGAGTTGCATATTTTCGGTTCTATTAACGGAGTGGACTTTGATATGGTTGGTCAGGGTACAGGAAATCCTAATGATGGTTATGAGGAGCTTAATTTGAAATCTACTAAAGGTGACTTGCAGTTTTCACCTTGGATACTTGTTCCACATATAGGTTACGGTTTTCACCAGTACCTTCCATATCCAGATGGAATGTCTCCATTCCAGGCTGCTATGGTGGATGGAAGTGGTTATCAAGTACATAGGACCATGCAGTTTGAGGACGGTGCATCTTTAACCGTTAACTATAGATATACCTATGAAGGATCTCACATTAAAGGTGAAGCCCAAGTGAAAGGTACCGGATTTCCTGCTGACGGTCCAGTGATGACTAACAGTTTAACTGCCGCAGACTGGTGCCGTTCTAAAAAGACATATCCAAACGATAAGACTATAATTTCTACCTTTAAATGGTCATACACAACAGGAAATGGAAAACGTTATAGATCAACTGCAAGGACTACTTATACATTCGCTAAACCAATGGCCGCCAATTATCTTAAAAATCAACCTATGTATGTTTTCCGTAAAACTGAATTAAAGCACTCAAAGACAGAACTTAATTTTAAGGAATGGCAAAAAGCATTTACTGACGTAATGGGAATGGATGAGTTGTATAA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GGGTCGTGGTTCACTTCTTACTTGCGGTGACGTTGAGGAGAACCCTGGTCCTATAACTTCGTATAGCATACATTATACGAAGTTATTAGGAGAAGGAAGAGGAAGTTTATTAACATGTGGAGATGTAGAAGAAAATCCAGGACC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eastAsia="de-D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aTACGGTATCGCCGCTCCCGATTCGCAGCGCATCGCCTTCTATCGCCTTCTTGACGAGTTCTT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ggaattgtgagcggataacaatttcacacag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cagctatgaccatgattacgccaagctatttaggtgacactatagaatactcgcg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ccgcTAGaaaattgtcgaatttcggcttgctatgcctttaaccatagaagaatataaagtatgtcaattatattttgtagctaaagcttcattagaagacgcagaaaataatataaatagtaattgtgaaaaaggtgatgagaataatgattcaaaaaaaggaatagtaatattaaaaaatgaaagttatataaatgaggatggtacatgtggtcagtatacatataagagaataaatttaataaataagttaccaaagtggctattaaattttatagatcctaaatattgtattatagatgaaaagtcatggaatgcatatccatatttaaaaacagtttatgagtctagtggttttccaaaagcgaagattcaagttgaatccgcacattttaatggttatgacactgaagagaatgctttgaatttatcagaagaagcgctctctttaagaaaagtaatatatgttgatatagtaaatgataaaatatcttataaagattataatgaaagtgaagatccttcgttattttatagtgataaagctaaaagaggtaaactcgaaaaaaactggaaagaaaatcattctattattatgacatgttataaggtatttactattaatataccttattttggtatattctgttcaaaattagaaaactggattatatctgcgctcagggataatatattaaaatatcataggaaagcattctgttggattgatgaatggatagatttgacaattgatgatataagaaatttagaaagagatgttcaaaagaaattgaataaattttggaacgactcacaagacgaaaatgttacagatgatattttggatgaagaaaataacaataaaaacgaaaatgtaaaagatcaatatgttatacatcataacaataatgaagaaaataatgatacactaagtaatgatataatagattcgttaacttttaaaaataaccaaaaagatgatatacaaagaaatatgtctaatggtAATAATATGATGAATAATGATAAAATATGTAATAATAATAATAATAATAATATTTATTATA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GGAAACATTCATAATAACGA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CTAATAAACAAAATTTATCTCAAGGTAATGATCAAGGAAGGAAAGAAATATCAAAAGACCTGCCCAATGGAACTTATATTACATCATCACTAAATATGGATAATGATAATTTAGATTTTATATGTACCAAATATAATGAGGCTTATGATGATAATGATAAAGAAAATAATAAAGACATGAAAAAAAAAAATATAAATATAAATATTAATGACATGCAAGGAGAAAAGCAAATCATTCAAAATGAAAATACACTAAATAATAAAATGATTAATGTATATGGTGATAATAATATCAATAATATTAATAATATTGCTAGAAATAAAAGTGTTATTACTAAAAGTACATCTCTATTATTCCCTAACGATTTAACCATAAAAAATAACCTCAATGGAAATCATAATAATGTTATAGATAATATAGAAAAGAAGAAAAAAAAAAAAAAAAAAAAAAAAGAAAAGAAAATGGAATCGGAAAATTACTTTTTCTTTAAGAAAAATGAAGAAAACAAAGAATTTGGTGAATATTTATACAGACTAAATGAAGGCATGTTTTATTCATGGAAGCTTCGATACTTTGTTATAAAAAATAACAAATTGTGTTATTATGTTAATCATAGTAAAAATGAGCTAAAAGGAGAAATCGATCTCCTGAATGCGCAGATACAATGGATAGGTGAATATAAAGGAAGAAATAGTGTTTTTGTAATAAACTCCTTATCAAAGAATGTTAATTATTTAAGTTCAGAGAATGAAATACAAACAAAGAAATGTATGATAGATATACAAATGGCTACTTTAATGAATAGTGAAAGTGTGAAAAAGAGAGAGATTAAACAGGAAAATGGGAAAATTGTGAGTAAGGGGGTACAAAATGGAGATAACAAAGAAGATGTTGATGATGATAAAGAAGATGATGATAATGATGATGATGAAGATGAAGATACTGAGGATGATAATAATGATGATGACAATGATGATGACAATGATGATGATAATGATGATGATAATGATGATGATAATGATGACGATAATGATGACGATAATGATAACAATAATGATGATGATAATGATGACGATAATGATGATGATAATGATAACAATAATGATGATGATAATTATGTGGATAACAACCATTACAACAACAATGATGATAACCATATTAATTATAATAATAAAGACACACCGAATTATCATACACATAAAAACAAAAGAATAGTTGATAACAAAAAATCACAAGATATGCCAAAAAATAAAAATGATGGAACTATAAATAATTATAACTTACCATATTCAAAAGAATCAAATAAAGAGATCGATATAAATAATAATCATTATAATAATTATATATGTGTAAATGATAAGGACGAAATTGTTCATAGTAAGTTAATTCTTAGCGATAATGATTTATCACAATATCATAATGAAGAGAATAAAACAATTTCAAATAACTCACATTATATATCCACATTACAAAATAATACTGATCAATTTAATGGTATTTTCGTTACGAATTATGATCATATATTTAACAAGAAGATGGAAAAAGAAACTTGTTCTTCAAATAAAAAAATGAATAAATTAAAAAAAAGGAAAAAGAAAAAAGGATTAAAAATGAAAACACAAGACGATAAGAACAAATTTGTTGAAAGCGCGGTGAATAATTATTGGGATAATAAAATGGACAAAAATTTTAATAAAAAAAATTACATAACATCTGAAAATTTTAATGACAAATATGAAGGTTACTCAGACAATAATAAAAACAATTATGACATGTCTTATATAAATGATGATAATAATAAAGAAAAAAAGAAAAAAAGCAAAAAAAAAAGAGCTTGTCAAAAATCTGAACAAATGAATGAAAAAAGAAACATATTAAATTATTTTTATAAAAAGGATGATTTATATAATACATATAATAATAATTATGTTGATAAATTATATATGAATATAGATCCATGTGGACTATATGATATAAAAAATATTATGAGTACCTTATTAAATGTAGAAACCAAAAATGAGCATGTTGATACTTTTAAAAATATAGAATCACATATTACAAAATTACCTATATTTCATAATAATAAAATGAATAATAAAAAAAAGAATAAACATTTATATTTATTTTATTTTATTTTTAATATAATATCGATTATGTCATGTATGTATTCATTTATATCATTATATTTATATTTCAAAATATATTTCCTGTCGTTCTTCTTGTTATTCTTTTGTATATGTATTATATATATATACATATCTAATCATAAACCAATTAATCATATGTATAAGTGTTCGTTAAATATACCGTATAATATTAATTATGTGATTAATTTCTTGACAAGCCATAATAAATATCACCCAAACGAAATAAATAAAAAGGTATTTAAAACCAAAAATGATAATATACAATATGTTTATAGTACATTTAATATTTATTGTAAAAGTATTTTGTTTAAAATATTCCCATGTCACATATTTTTTAAGCCAAGGAAAATTGTGTGTACTCAATTTACTCAGATATGTAATAGCGATAATAATATATTAAAAGATAAAGAAGGCGGATTGCGTAAATATATAATTCTGCAATATACAAATAAGAATACAAAAGCATTTCTTAAATCTTTAGAATTTAATGAAGATATTAATAAGTTAGATATGAATATATATAAAAACGTAATAGGTTTAAAACGTAACGATAAGGAGGAGGAGTTTTTTAAGCATGGACAGATTAAAATTGAGGACGTAAATAATGAGAACTTTAATAATGAACAGATGAAAAATAAATATAATGATGAAGAAAAAATGGATATATCAAAAAGTTTAAAAAGTGATTTTTTAGAAAAGGACCAATCGCAAGTTATTACTTCAGAAGAGGATTCTGAGATGAAATCTTCATGTAGGGAGAAAAATAATAATATAAGAATGGGAATCCCCAAAATGAAAAACAATAGTAATTATAATAAAAATGATGATAATAATAATGATGATAATAATAATGATGATAATAATGATGGTAATAATAATAATGATGAAAATGATGACAATAATTATGGTAATAATAATAACAACAACAATAATAATAATAGTGTTGATAAGTGTAAGGGGGGAAATACAAATGAACCATGCCATTATGTTGATGATACAAAAAAATGGTCTAGTGATTTAAATCAAAATAGTGAATATCATATTTATAATAATTTGAATTATATATCGGCATATTGTTATAAACATATTAAAAAATTATTAGACAATGTAATAAAGAAAATAATATGTTCAATTCTTTTGAAATATAAATATGTATATAAATATTTTAAAAAATATTATTATAATAAATATGTAAATGTTGATGGATGTGATATTTTTTTAATACAAGAAAAAAAGGATAATACATGTGAACTTATTTTTTATACTTATTATAATTATAATAGTTTCTTTTTTAATGAATCAATAAATTATACTCGATGTAATAATATTCGCGAAAAGTTATTAACAGTTGATATTCCTAAATATTTTAAACATGAGAATATTTTTTATTGTGACAAATATTATGTAGAAGAAAAAAATGAGACATTATTATTTCTTGAAAAAAAAAAAATCGAAAAAGAAATATGTAAAAATATATTTTTT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ATTAATAGTAATGAAACATATAATAAAAATATATTATTATATATATATGAATTAACATATAAAGGATATTTTAATGAAAAATTTTTATCAAGTATTCACAATATAGATGATACATTCTTTATAAGAAATATATCTAAAGTCTTTTTATATATAATACAAAATATAAATCTATATGATGTTAAACAGTTTAAAAATATAAGTGAATTTATAAAAAATAAAAAAAATAAAATTGATTATACAGATGAATATTTTATATCTAATATTATTCATATAATTAATACATTACCTTTATTACATTATACATTCTCTACTTCACTCATATTTCCAAAAAAAAATGAAAAAATTGAATGTTCCTATGAACAATCCAATATTGATATTACACTAAAAAACGATAATCCAATAACTTTTTTTATAATAGCAGAAAATTATAAAAACAAGACAAAAATTACCTCAGAACTTATTTTAAAAACACTATGTACATTTGATCAAATAATCATATATATGCAACATCAAATGCAAATAACAAATAAAAGTAATTATAATATTACCTTTAATTATCCACACATTATATTAAGAAATCTATTACATGGACATATGAACTTTTCTTTTGCTCATAAAATGGTTATCAAGGATACTCTGAGCAACACTGCAGAAATTAGGGTAATACACCAGAAAAAAGGAAATTTAAATGAAAATAAAATAAATGAATATTATATATATATATATATATGTATGTATGTATGATTTCATTTTGTTTCTTATTTGTTTGTATATTTATTTATTTATTTATTTTATTTTTCTTTTATCATTGTAGTTTATTGATAAGGATAAATCTAATGGAGAGTTGTTTGGGGTTATTAAAAGGAATGAACTAATTACCGATTTTTTGAGCGGAAATATTTTTGATAAAATAATTTTAAATAATGATAAACAGTAAGTATATAAACAAATTTTATTGATTATATGGCATTATTCATTTTTTCAATATTTCTTTAAATTATAAAAAGTTCATATGTGAATAATATAGAATTAATATGTTAATATGTAAATATGTAATTATGTATATGTATTATGTTATATATATATATATATTTTTATTTATTTATTTGTTTAATGTCTTTTTAACTTTAGATATAATAGTGTCAAGGATATTAAAATAAATGTAATACACAAAGAAAATACCAAAAATTTGATAAAGTAAATTAAAAAAAAAAAAAAAATTAAAAATACATAAATAGGAATAATATATATATTAAGGAGTTAATATAATGCATACATATCATAAACCTTTTTTATAATATTTATAGGTCCTTTTTTAGATAA</w:t>
      </w:r>
      <w:r w:rsidR="00154CDE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gtaattaattcatcagatataattaataataataataaaaaaaaaaaaaaaaaaaaaaaaagtgtaactcaatctgaagttacatataaaagaaaatctttaaacttttttaaaacggatacatacatgtaaatatatgtatgtttatgtagttcaaaaatataagcaaattaaaaattttgtattgtttttaaaaaaaatatgtgtacttaatattttcatatatgaatattaatatatatatatatatatatatatatttataagtgtttgagatatgtattctttatatattacattctatatacatttaattatttatttatttattatttatttatttttattctatttcatttttattttttttgttgcatattaaattcgttttaataatatttaaattatttattttatttttttttttttgaaaacaatcaaatattttaattcttaaaaagttataatttttaa</w:t>
      </w:r>
    </w:p>
    <w:p w:rsidR="00A8387C" w:rsidRPr="004748F0" w:rsidRDefault="00154CDE" w:rsidP="00A838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cattggaataagtttgtaaa</w:t>
      </w:r>
      <w:proofErr w:type="spellEnd"/>
    </w:p>
    <w:p w:rsidR="00343245" w:rsidRPr="004748F0" w:rsidRDefault="00343245" w:rsidP="00104074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</w:p>
    <w:p w:rsidR="00A8387C" w:rsidRPr="004748F0" w:rsidRDefault="00A8387C" w:rsidP="00A8387C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5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835bps</w:t>
      </w:r>
    </w:p>
    <w:p w:rsidR="00A8387C" w:rsidRPr="004748F0" w:rsidRDefault="00A8387C" w:rsidP="00A8387C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3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</w:t>
      </w:r>
      <w:r w:rsidR="00154CDE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83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bps</w:t>
      </w:r>
    </w:p>
    <w:p w:rsidR="00F61438" w:rsidRPr="004748F0" w:rsidRDefault="00F61438" w:rsidP="00F61438">
      <w:pPr>
        <w:pStyle w:val="Heading2"/>
        <w:rPr>
          <w:rStyle w:val="Strong"/>
        </w:rPr>
      </w:pPr>
      <w:bookmarkStart w:id="9" w:name="_&gt;_PF3D7_1131800_(PfOSBP)"/>
      <w:bookmarkEnd w:id="9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br w:type="page"/>
      </w:r>
      <w:r w:rsidRPr="004748F0">
        <w:rPr>
          <w:rStyle w:val="Strong"/>
        </w:rPr>
        <w:lastRenderedPageBreak/>
        <w:t>&gt; PF3D7_1131800 (</w:t>
      </w:r>
      <w:proofErr w:type="spellStart"/>
      <w:r w:rsidRPr="004748F0">
        <w:rPr>
          <w:rStyle w:val="Strong"/>
        </w:rPr>
        <w:t>PfOSBP</w:t>
      </w:r>
      <w:proofErr w:type="spellEnd"/>
      <w:r w:rsidRPr="004748F0">
        <w:rPr>
          <w:rStyle w:val="Strong"/>
        </w:rPr>
        <w:t>)</w:t>
      </w:r>
    </w:p>
    <w:p w:rsidR="00356A9C" w:rsidRPr="004748F0" w:rsidRDefault="00356A9C" w:rsidP="00356A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tatatatatatatatatattgaggtctattatatacaactacataatatatatatatatatatatatatatatattatatatgtgtgtttacttatttgtttttttatttttctaattatataatttgttgtttattaaaaaaagaaaaaaatcataataaataagtaaaaagaaaaagaagaattaattagcatgtgttatctttttttattttttaaaatgaaagcaaaataataaaagagtataatataattatttaacacaatatatatatatatatatatatatatatgtcgcattaaatttatgtacatttcatatatattattcatattaatatttttatttgtatcttcattttaattttatattatatatatatataatatatatataatataatataatatatataagaaaaaattgaatcatgaatacattataagtgctgaaaaaaaaaaaaaaaaaaaaaaaaaaaacgataaaaagaaaat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GTGGTAAGTATTTAAATATAAAAATTTTTGGAGAGaAAACGTAATTCATTAGGTAGCAATAAAACTTCAGATAATACGATAAATAATAATAATGTAAATTATATAAAAAGGAAAAAAAATAATAATAAGAAAGATCAAGAAAAAAAATATAATGATAATAATTATGAAGAAGAATATATAAAGAAAAGAAAATCAAAACCAGGATCATTATATAATAATATAGACAAAAGTAAAATTTATCGAGATAAAAAAATTATACATGAAGGATGGTTAAATAAATGGACTAATATTATTGGAAGTTATAGACCTAGATATTTTATTTTAGAAAATGGATTATTAAGATATTCACTTGATAAATATTCTCCTACGAAAGAGTCTTTTGTATTAACACATTGTAAAATTAAAGTATGTCCAGATGATCAATTACATTTTGAAATCGATACAAACGAACAAGGTGTGTTATATTTAAAAGCAAACTCACCAGAAGATAAACATAAATGGTATATCTCTTTTAAAAAAGCACAACTAAATTATATTAATGGTAATAATTATAAAAACAAAAATGGACATCATAATATACCTGATGCAGTACAAACATTTAATATGTCTAATAATTCTTTATTTTTAAAAAATATTATTAAAAATTCATCCAAATGTATTAAAAGGGAAGATCAACATTTGGATGATCCTATAAAGAACACTAACAATCAAACAAAAAAGGAGTTGTCTAATAATAATAAAGAAATAATAGAAAAAGAAAAAAACGTTGATTGTATTATAGTTAATAAAATTCAGGAAAATGTAAAAGGGGACGAATCTAATAATATTGTAAAAAATGTGATATACGAAAGGGATGATAAAGATGTGCCATATGAAAGAAAAGATATATGTATGTCACATGATAAAAATTATAGAAGTCCTTTATATATTGACAATGATAATATGTCATCATATAGTAAGATAAATAAAAATGCAAATATTAAATATAAATCAAATGAATATATTTTTTATAAAGATGATAATGTTGAAAAATTATCATCATCATCATCATCCACCTTGGATACATCTGAATTTATTGAAAAAATGAATAGTTATAATAAAAAATATAATCTAGAAGATATGTTTATTAGTTCAACAGATTTTGAAGATAAAAGTCCAACCTTATGTTTAATGAAGAATATAATATCTCTCAAGGAAATGACAACGGATGTTTTAAAGGGTTCTGAGTATTATCAAGCCAGATCTATATTAAATAAAAAATTAAAAAATAATATTAAAAAGGGTGTTAATAGTAATATTATTGTTGATGTTAATAATAATATTATTGTTGATGTTAATAATAACATTATTGGTGATGTTAATAATAATATTATTGTTGATGTTAATAATAACATTATTGGTGATGTTAATAACAACATTATTGGTGATGTTAATAACAACATGATTGGTGATGTTAATAATAATATTATTGTTGATGTTAATAACAACATGATTGGTGATGTTAATAACAACATGATTGGTGATGTTAATAACAACATGATTGGTGATGCTAATGATTATGTTAATAACAATTTTAGTAATGGTAATAATTTACAAATAAAAAGTGATGAATTACTTTCCTTATTATCACAACTATACTTTTCCATACAATATGCTCATATTATTATAGAGAAATATATACAATGTACCGAATTATTATTAAAGGAAGAATCCATACATTCTAAATATATGAATCAGTCTTTAAAACTTTTAGCCAAACAAAATTATTATCTTGAAAAATCCCAAGAAATTAATAATCTTACTCATATGGAAGAAGAAATAAAAGATAAATTAAAACACTTTCAACTTTATCAATGTGCTACTTTAAGTGAAGAGGACGAAGAAGAAGAAGATAAAGAAATGTATAATTCATCAAAACAAATAAAACAGAAAAAACAACAGCAAGAGGATTTATTTTATGATTGTGATGAATTTATTTATGATAAAAATATATTATCAAATGACGTTTTTGAAGACGAATCCAAAAACTCTATCAGCTTATATAGTAGTGAGGGAGATAAGAATGAAAACTCAGATAAAATAAAAAAGGTGCATAATACAAATAACATACCAGATCAAAATCGTACCTATAATAATGAACACATGTTAACAACACATAGTACTATTAATAATAAAAATGAAAAGATGAATGCTCATATAGATGAACATTATTATAATTATATTAATAATGATCAGGAAAATGAAAAAACTTTTTCACATCAAACATCAGAGCAAAGAAGTTTAAATATAAAAACAAAATCTAGTGATCATGATGATAATATAACTACCATTCAAGAGGATTGTACAACAGATGTTTTTCTGAAAACAATTTTGAATAATAAAAATATTAATGAAACAAAAAGGAATACGGTGAGTACAGAGGATGATATTGCTCTTGGCGATGTGAGGGACGGTTTAATAACATGCGATGTTTATAAAAAGGATCATTTTGTGTGTGATGACAGTGTGGAGGATAAGGATATAATACGCAAACGAATGGGGATTGAAGATGATCATGGCAATAATGAAGATGTTCATGGCAATAATGAAGATGTTCATGGCAATAATGAAGATGTTCATGGCAATAATGAAGATGTTCATGGCAATAATAAAGATGTTCATAACAATAATAAAGATGATCATAACAATAATGATAATATTTGTGTAAAGGACACGAGTAAGAATAAAACAATATATAGAGATAATCACAAATGTGATATATGCCCTTGTGATAATCATTTATATGACAAAAACAATTTAGATAATCATTTGAAAAGTATTAATTTTTCACTTATCCCTTCGTGTAATTCTAAAAATATAAAAGCATTAAATTTTAAAGATATCGAAATATATACTGATAAAAGTATTAAGAGAAGAAAAAAACTACCGAGCCCTAGAACAGAAATAAAAATTAGTATGTGGTCTCTTTTAAAAGATTGCATAGGAAAGGATTTATCGCGTATAGGTATGCCCATATATTTAAATGAGCCTTCTTCATTTCTTCAAAGATTAGCTGAAGATTTTCAATATATATATTTATTAAAATATGCGTCAAATGAAAAAGAAAGCACAAGTCGATTAGCTTTTGTAACAGCATTTACTATATCACCATACGCTTCAGTCATAGGAAGAACGTATAAACCATTTAATCCTTTACTTGGGGAAACATATGAATTGACACATAGAAAGTTTCGTTTTATATCAGAGCAGGTGGTTCATCACCCTCCTATAACAGCATATCATTGTCATAATGAATATATGGAAAATTATGCAAGTATTATGGCTAATGTTCATATATTGGGAAAATCCGTTGAGGTCACGATGCCTGGATCAAGTCATCTGATCCTTAAGTACAAGAAAACAATGATGTCTCAAAATAATTTGGAAAAAAAAATAAATAATTATATTCATAATAATATTCATAATAATATTCATAATAATAAGGTGAAGGAGGGAAATACAGAATCAAACATGATTAATAATTATAATTTTTGTGGAAAAAAGAAACATACACATGATACATATATACACACAGATGGAATGTCTAATGATATAAATTCAAAAAATGATACAAGCGAACAAATTCAAAATGAATTATTAAATGATAATATGCAAAGTGAGGAGAA</w:t>
      </w:r>
      <w:bookmarkStart w:id="10" w:name="_Hlk138428043"/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GGAAATAATTGTATGCCCCCTATAAGGA</w:t>
      </w:r>
      <w:bookmarkStart w:id="11" w:name="_Hlk138428052"/>
      <w:bookmarkEnd w:id="10"/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AAG</w:t>
      </w:r>
      <w:bookmarkEnd w:id="11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TTTATAAGGACAGAGGAACATG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TAAGAACACAAAAGATGGTGATAATAATGATGGTCATAATAATGATGATAATAATGATGATGATAATAATGATGATGATAATAATGATGATGATAATAATGATGGTCATAATAATGATGATAATAATGATGATGATAATGATGGTCATAATAATGGTCATAATAATTGTCATAATAATGGTCATAATAATGATGACCATTTATTATATGATCAAGAACACTACACATATGAAAGAGCAAATATGATTATCCACAATGTAATATTTGGAAAGCTATGGGTTGAACTCCACGGGAATATAATAATACGTAATCATAATAATGGAGACTTTTCAATCGTTAAATATATA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>AGAAAAGGATGGTTTGAAAAAGAAATTCATAATGTTAGAGGTGTAGTTTGTGATAGGTATAAAAACATAATTTTTTTTATTTATGGGAAATGGTCACAAGAAATATATATTGCATATGTAAAAGATATGAAGAAATTAGAATATGATAATTATTTTTTTAATGAAGATGGTAGTGAAAATATTTATCATTATAATAAAAATACATTGAATGAATTTATTAATACTATTGATTGGCAACTATATGAAAATAATATAGAAAATTTAAATTCTATATGTGTATGGAAAGCACATAAAAGACCTCACAACTCAGAACAATATTATGGTTTCAATTATATGACTGTTGAA</w:t>
      </w:r>
      <w:r w:rsidR="00946263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T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TAAACGAAATAACAAAAGAATATGATAAAGATAAAGGAGCAGCTATCGCCTGTACAGATAGTAGATTTAGACCAGATCAAAGATACTATGAAAATGGTAATATAGAGGTTGCTATGAATGAAAAACAAAGATTAGAAAATAAACAAAGACAAAACGCAAAAAAATTTAATAATACAAATAAATATGAACCTAAATGGTTTTACAAACATAAAGATCCTATATTTAATGATAGAGATATCTATTTGTTTAATAATAAATATTGGATAACCAAAGATAAAAATCAATTCTCCGACACACCCGATATATT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atattataaaagattaaaaatgtattaataataattatgaacatatcataagattcaagactttttcttttatgcacataataataataacaagaagaatatatatatatatatatatatatatatatatatatacatacacattttatgcattatatttgtttttttaaagaaaatattatttgttttgtttttttataatatcattataatcaaagtcaaaaaaaaaaatttttatatatcacatttgttaaaccatagtttatccaaaaaaaaaaaaaaaaaaaaagaaagatatatatatataaatatatatatatttatatataattattttattttattttattttttttttttttttatggttcttttgttcctataaaatttttaa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gaaatttatagcatattgtgcatgc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attttattattatttttcataatattttgtacaatgtctggaaaaagaaaaatccacatgcttgtaacatcac</w:t>
      </w:r>
    </w:p>
    <w:p w:rsidR="00946263" w:rsidRPr="004748F0" w:rsidRDefault="00946263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</w:p>
    <w:p w:rsidR="00946263" w:rsidRPr="004748F0" w:rsidRDefault="00946263" w:rsidP="00946263">
      <w:pPr>
        <w:rPr>
          <w:rFonts w:ascii="Courier New" w:hAnsi="Courier New" w:cs="Courier New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Original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Loc</w:t>
      </w:r>
      <w:r w:rsidR="001F45C8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us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(OL)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484bp</w:t>
      </w:r>
      <w:r w:rsidRPr="004748F0">
        <w:rPr>
          <w:rFonts w:ascii="Courier New" w:hAnsi="Courier New" w:cs="Courier New"/>
        </w:rPr>
        <w:t>s</w:t>
      </w:r>
    </w:p>
    <w:p w:rsidR="00946263" w:rsidRPr="004748F0" w:rsidRDefault="00946263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</w:p>
    <w:p w:rsidR="00946263" w:rsidRPr="004748F0" w:rsidRDefault="00356A9C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br w:type="page"/>
      </w:r>
    </w:p>
    <w:p w:rsidR="00356A9C" w:rsidRPr="004748F0" w:rsidRDefault="00356A9C" w:rsidP="00356A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 xml:space="preserve">&gt; PF3D7_1131800-HALO-SW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eastAsia="de-DE"/>
        </w:rPr>
        <w:t>Halo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Neo</w:t>
      </w:r>
      <w:r w:rsidR="00E3650C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-R</w:t>
      </w:r>
    </w:p>
    <w:p w:rsidR="00946263" w:rsidRPr="004748F0" w:rsidRDefault="00946263" w:rsidP="009462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tatatatatatatatatattgaggtctattatatacaactacataatatatatatatatatatatatatatatattatatatgtgtgtttacttatttgtttttttatttttctaattatataatttgttgtttattaaaaaaagaaaaaaatcataataaataagtaaaaagaaaaagaagaattaattagcatgtgttatctttttttattttttaaaatgaaagcaaaataataaaagagtataatataattatttaacacaatatatatatatatatatatatatatatgtcgcattaaatttatgtacatttcatatatattattcatattaatatttttatttgtatcttcattttaattttatattatatatatatataatatatatataatataatataatatatataagaaaaaattgaatcatgaatacattataagtgctgaaaaaaaaaaaaaaaaaaaaaaaaaaaacgataaaaagaaaat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GTGGTAAGTATTTAAATATAAAAATTTTTGGAGAGaAAACGTAATTCATTAGGTAGCAATAAAACTTCAGATAATACGATAAATAATAATAATGTAAATTATATAAAAAGGAAAAAAAATAATAATAAGAAAGATCAAGAAAAAAAATATAATGATAATAATTATGAAGAAGAATATATAAAGAAAAGAAAATCAAAACCAGGATCATTATATAATAATATAGACAAAAGTAAAATTTATCGAGATAAAAAAATTATACATGAAGGATGGTTAAATAAATGGACTAATATTATTGGAAGTTATAGACCTAGATATTTTATTTTAGAAAATGGATTATTAAGATATTCACTTGATAAATATTCTCCTACGAAAGAGTCTTTTGTATTAACACATTGTAAAATTAAAGTATGTCCAGATGATCAATTACATTTTGAAATCGATACAAACGAACAAGGTGTGTTATATTTAAAAGCAAACTCACCAGAAGATAAACATAAATGGTATATCTCTTTTAAAAAAGCACAACTAAATTATATTAATGGTAATAATTATAAAAACAAAAATGGACATCATAATATACCTGATGCAGTACAAACATTTAATATGTCTAATAATTCTTTATTTTTAAAAAATATTATTAAAAATTCATCCAAATGTATTAAAAGGGAAGATCAACATTTGGATGATCCTATAAAGAACACTAACAATCAAACAAAAAAGGAGTTGTCTAATAATAATAAAGAAATAATAGAAAAAGAAAAAAACGTTGATTGTATTATAGTTAATAAAATTCAGGAAAATGTAAAAGGGGACGAATCTAATAATATTGTAAAAAATGTGATATACGAAAGGGATGATAAAGATGTGCCATATGAAAGAAAAGATATATGTATGTCACATGATAAAAATTATAGAAGTCCTTTATATATTGACAATGATAATATGTCATCATATAGTAAGATAAATAAAAATGCAAATATTAAATATAAATCAAATGAATATATTTTTTATAAAGATGATAATGTTGAAAAATTATCATCATCATCATCATCCACCTTGGATACATCTGAATTTATTGAAAAAATGAATAGTTATAATAAAAAATATAATCTAGAAGATATGTTTATTAGTTCAACAGATTTTGAAGATAAAAGTCCAACCTTATGTTTAATGAAGAATATAATATCTCTCAAGGAAATGACAACGGATGTTTTAAAGGGTTCTGAGTATTATCAAGCCAGATCTATATTAAATAAAAAATTAAAAAATAATATTAAAAAGGGTGTTAATAGTAATATTATTGTTGATGTTAATAATAATATTATTGTTGATGTTAATAATAACATTATTGGTGATGTTAATAATAATATTATTGTTGATGTTAATAATAACATTATTGGTGATGTTAATAACAACATTATTGGTGATGTTAATAACAACATGATTGGTGATGTTAATAATAATATTATTGTTGATGTTAATAACAACATGATTGGTGATGTTAATAACAACATGATTGGTGATGTTAATAACAACATGATTGGTGATGCTAATGATTATGTTAATAACAATTTTAGTAATGGTAATAATTTACAAATAAAAAGTGATGAATTACTTTCCTTATTATCACAACTATACTTTTCCATACAATATGCTCATATTATTATAGAGAAATATATACAATGTACCGAATTATTATTAAAGGAAGAATCCATACATTCTAAATATATGAATCAGTCTTTAAAACTTTTAGCCAAACAAAATTATTATCTTGAAAAATCCCAAGAAATTAATAATCTTACTCATATGGAAGAAGAAATAAAAGATAAATTAAAACACTTTCAACTTTATCAATGTGCTACTTTAAGTGAAGAGGACGAAGAAGAAGAAGATAAAGAAATGTATAATTCATCAAAACAAATAAAACAGAAAAAACAACAGCAAGAGGATTTATTTTATGATTGTGATGAATTTATTTATGATAAAAATATATTATCAAATGACGTTTTTGAAGACGAATCCAAAAACTCTATCAGCTTATATAGTAGTGAGGGAGATAAGAATGAAAACTCAGATAAAATAAAAAAGGTGCATAATACAAATAACATACCAGATCAAAATCGTACCTATAATAATGAACACATGTTAACAACACATAGTACTATTAATAATAAAAATGAAAAGATGAATGCTCATATAGATGAACATTATTATAATTATATTAATAATGATCAGGAAAATGAAAAAACTTTTTCACATCAAACATCAGAGCAAAGAAGTTTAAATATAAAAACAAAATCTAGTGATCATGATGATAATATAACTACCATTCAAGAGGATTGTACAACAGATGTTTTTCTGAAAACAATTTTGAATAATAAAAATATTAATGAAACAAAAAGGAATACGGTGAGTACAGAGGATGATATTGCTCTTGGCGATGTGAGGGACGGTTTAATAACATGCGATGTTTATAAAAAGGATCATTTTGTGTGTGATGACAGTGTGGAGGATAAGGATATAATACGCAAACGAATGGGGATTGAAGATGATCATGGCAATAATGAAGATGTTCATGGCAATAATGAAGATGTTCATGGCAATAATGAAGATGTTCATGGCAATAATGAAGATGTTCATGGCAATAATAAAGATGTTCATAACAATAATAAAGATGATCATAACAATAATGATAATATTTGTGTAAAGGACACGAGTAAGAATAAAACAATATATAGAGATAATCACAAATGTGATATATGCCCTTGTGATAATCATTTATATGACAAAAACAATTTAGATAATCATTTGAAAAGTATTAATTTTTCACTTATCCCTTCGTGTAATTCTAAAAATATAAAAGCATTAAATTTTAAAGATATCGAAATATATACTGATAAAAGTATTAAGAGAAGAAAAAAACTACCGAGCCCTAGAACAGAAATAAAAATTAGTATGTGGTCTCTTTTAAAAGATTGCATAGGAAAGGATTTATCGCGTATAGGTATGCCCATATATTTAAATGAGCCTTCTTCATTTCTTCAAAGATTAGCTGAAGATTTTCAATATATATATTTATTAAAATATGCGTCAAATGAAAAAGAAAGCACAAGTCGATTAGCTTTTGTAACAGCATTTACTATATCACCATACGCTTCAGTCATAGGAAGAACGTATAAACCATTTAATCCTTTACTTGGGGAAACATATGAATTGACACATAGAAAGTTTCGTTTTATATCAGAGCAGGTGGTTCATCACCCTCCTATAACAGCATATCATTGTCATAATGAATATATGGAAAATTATGCAAGTATTATGGCTAATGTTCATATATTGGGAAAATCCGTTGAGGTCACGATGCCTGGATCAAGTCATCTGATCCTTAAGTACAAGAAAACAATGATGTCTCAAAATAATTTGGAAAAAAAAATAAATAATTATATTCATAATAATATTCATAATAATATTCATAATAATAAGGTGAAGGAGGGAAATACAGAATCAAACATGATTAATAATTATAATTTTTGTGGAAAAAAGAAACATACACATGATACATATATACACACAGATGGAATGTCTAATGATATAAATTCAAAAAATGATACAAGCGAACAAATTCAAAATGAATTATTAAATGATAATATGCAAAGTGAGGAG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GGAAATAATTGTATGCCCCCTATAAGGAAA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TTTATAAGGACAGAGGAACATG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TAAGAACACAAAAGATGGTGATAATAATGATGGTCATAATAATGATGATAATAATGATGATGATAATAATGATGATGATAATAATGATGATGATAATAATGATGGTCATAATAATGATGATAATAATGATGATGATAATGATGGTCATAATAATGGTCATAATAATTGTCATAATAATGGTCATAATAATGATGACCATTTATTATATGATCAAGAACACTACACATATGAAAGAGCAAATATGATTATCCACAATGTAATATTTGGAAAGCTATGGGTTGAACTCCACGGGAATATAATAATACGTAATCATAATAATGGAGACTTTTCAATCGTTAAATATATAAGAAAAGGATGGTTTGAAAAAGAAATTCATAATGTTAGAGGTGTAGTTTGTGATAGGTATAAAAACATAATTTTT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>TTTATTTATGGGAAATGGTCACAAGAAATATATATTGCATATGTAAAAGATATGAAGAAATTAGAATATGATAATTATTTTTTTAATGAAGATGGTAGTGAAAATATTTATCATTATAATAAAAATACATTGAATGAATTTATTAATACTATTGATTGGCAACTATATGAAAATAATATAGAAAATTTAAATTCTATATGTGTATGGAAAGCACATAAAAGACCTCACAACTCAGAACAATATTATGGTTTCAATTATATGACTGTTGAATTAAACGAAATAACAAAAGAATATGATAAAGATAAAGGAGCAGCTATCGCCTGTACAGATAGTAGATTTAGACCAGATCAAAGATACTATGAAAATGGTAATATAGAGGTTGCTATGAATGAAAAACAAAGATTAGAAAATAAACAAAGACAAAACGCAAAAAAATTTAATAATACAAATAAATATGAACCTAAATGGTTTTACAAACATAAAGATCCTATATTTAATGATAGAGATATCTATTTGTTTAATAATAAATATTGGATAACCAAAGATAAAAATCAATTCTCCGACACACCCGATATATT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GGATCGGGTTCCGCTTCGcctaggTCAGGATTGAGATCAAGATCTGCTGCTGCTGGTGCTGGTGGTGCTGCTAGAGCTGCTctgcagAGAGGAGTACAAGTTGAAACAATATCACCAGGAGATG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CGTACATTTCCAAAAAGAGGTC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Magenta"/>
          <w:lang w:eastAsia="de-DE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CGGTGCCAG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eastAsia="de-D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ggaattgtgagcggataacaatttcacacag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cagctatgaccatgattacgccaagctatttaggtgacactatagaagcggccgctagaagaacacaaaagatggtgataataatgatggtcataataatgatgataataatgatgatgataataatgatgatgataataatgatgatgataataatgatggtcataataatgatgataataatgatgatgataatgatggtcataataatggtcataataattgtcataataatggtcataataatgatgaccatttattatatgatcaagaacactacacatatgaaagagcaaatatgattatccacaatgtaatatttggaaagctatgggttgaactccacgggaatataataatacgtaatcataataatggagacttttcaatcgttaaatatataagaaaaggatggtttgaaaaagaaattcataatgttagaggtgtagtttgtgataggtataaaaacataattttttttatttatgggaaatggtcacaag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tatatattgcatatgtaaaagatatgaagaaattagaatatgataattatttttttaatgaagatggtagtgaaaatatttatcattataataaaaatacattgaatgaatttattaatactattgattggcaactatatgaaaataatatagaaaatttaaattctatatgtgtatggaaagcacataaaagacctcacaactcagaacaatattatggtttcaattatatgactgttgaattaaacgaaataacaaaagaatatgataaagataaaggagcagctatcgcctgtacagatagtagatttagaccagatcaaagatactatgaaaatggtaatatagaggttgctatgaatgaaaaacaaagattagaaaataaacaaagacaaaacgcaaaaaaatttaataatacaaataaatatgaacctaaatggttttacaaacataaagatcctatatttaatgatagagatatctatttgtttaataataaatattggataaccaaagataaaaatcaattctccgacacacccgatatatttTAAaatattataaaagattaaaaatgtattaataataattatgaacatatcataagattcaagactttttcttttatgcacataataataataacaagaagaatatatatatatatatatatatatatatatatatatacatacacattttatgcattatatttgtttttttaaagaaaatattatttgttttgtttttttataatatcattataatcaaagtcaaaaaaaaaaatttttatatatcacatttgttaaaccatagtttatccaaaaaaaaaaaaaaaaaaaaagaaagatatatatatataaatatatatatatttatatataattattttattttattttattttttttttttttttatggttcttttgttcctataaaatttttaa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gaaatttatagcatattgtgcatgc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attttattattatttttcataatattttgtacaatgtctggaaaaagaaaaatccacatgcttgtaacatcac</w:t>
      </w:r>
    </w:p>
    <w:p w:rsidR="00237266" w:rsidRPr="004748F0" w:rsidRDefault="00237266" w:rsidP="00356A9C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</w:p>
    <w:p w:rsidR="00237266" w:rsidRPr="004748F0" w:rsidRDefault="00237266" w:rsidP="00237266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5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210bps</w:t>
      </w:r>
    </w:p>
    <w:p w:rsidR="00F61438" w:rsidRPr="004748F0" w:rsidRDefault="00237266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3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: 1519bps </w:t>
      </w:r>
      <w:r w:rsidR="00356A9C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br w:type="page"/>
      </w:r>
    </w:p>
    <w:p w:rsidR="00F61438" w:rsidRPr="004748F0" w:rsidRDefault="00F61438" w:rsidP="00F61438">
      <w:pPr>
        <w:pStyle w:val="Heading2"/>
        <w:rPr>
          <w:rStyle w:val="Strong"/>
        </w:rPr>
      </w:pPr>
      <w:bookmarkStart w:id="12" w:name="_&gt;_PF3D7_1346400_(PfVPS13L1)"/>
      <w:bookmarkEnd w:id="12"/>
      <w:r w:rsidRPr="004748F0">
        <w:rPr>
          <w:rStyle w:val="Strong"/>
        </w:rPr>
        <w:lastRenderedPageBreak/>
        <w:t>&gt; PF3D7_1346400 (PfVPS13L1)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tttcttatatattatgtatacataaatattattttaattttatataataatagcct</w:t>
      </w:r>
      <w:proofErr w:type="spellEnd"/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ggcaattttaaaatgtagtaataattatattatgtaaaaaaagttcaaaattgataa</w:t>
      </w:r>
      <w:proofErr w:type="spellEnd"/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tgatatgtttttataattatacatttttttagcttttgctattctttttttttttt</w:t>
      </w:r>
      <w:proofErr w:type="spellEnd"/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tttttttcgttaatttttctattttattccttttttttttttttttttttttgtt</w:t>
      </w:r>
      <w:proofErr w:type="spellEnd"/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gttttcttttttgtttgtttcaaattttttttttattttcttttttgtaattttaat</w:t>
      </w:r>
      <w:proofErr w:type="spellEnd"/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caagaattttataaaaatacatgtatcatatgtatttggtatttttatagaaaaa</w:t>
      </w:r>
      <w:proofErr w:type="spellEnd"/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gacaaaaaatatgtactgtatgtatatgtatgcatgtatatatatatatatatatata</w:t>
      </w:r>
      <w:proofErr w:type="spellEnd"/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aggacataatggaaaataaaaaataaaaaagaaagattaataaaaataaatataaa</w:t>
      </w:r>
      <w:proofErr w:type="spellEnd"/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gattaaaaagcataac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CGAATCACTAGTTGAAAAACTGTTGAATAAATTTT</w:t>
      </w:r>
      <w:proofErr w:type="spellEnd"/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GCTCCATACGTAGAAGGTATAGAACGGAATTTACATTTGGGTGTATGGTCTGGT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GTATTAGAGAATTTAAAATTGAAACCACAAATAACTGAAATATTAGACTTGTCATT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TAATTCATGGGAATATAGGAAGAATAAATATACAGATACCATGGAGCAGTTTAGG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CCCTGTGTGCGTTTTAATAAAAAATGTTCACATATATATAAAACCACGATGTT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AGTGAAGAAGTTATTATTGAAGAATTAAGAAAAGCAAAAATGCATAGATTACAG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AGAAGAAGAAATTTCTCTTATTAAGTTACAAAAAAATAATGAGAAATCTTCTGA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CTACACTTATATTTAAATTATTAAATAAAATTATTAATAATATTCAAATAGATATT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ATACTAATTCATTTTGAGGATCCAGATAAAAACTTCTCTATTGGTTTTATTTTG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CCTCTTCAGTCAAAAATTGTCAAAATAACGACGAGATGTCAACACAAGCAAATTC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CAGAAAATAAAACATTGAATCATATAATTGAATTTAAAGGATTATGTATTTATAG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TGATATAAAATCAAGGACAAAGAAAAAAATTAGGAAGAAAAATAAAAAACGAAG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ATGGTAGAAATATTGGAAGATGATAAAAATAAAGACAATGTAAAGAATTCATC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GTAAGAACATAAGTGAAATGAAATATGAGAAAAGTGAACTTTCATTAAGTAATGA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TTTCCTAATATGAATAAGACAGATACCGAGGATATGGAAATATTTGATATTTCGTC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AAAAGATAGTGTTTATAATAATTTAGATAGTAATGATAATAATATAAATAGTAA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TATAAATAATAATGATAATAATTTAAATAATAATCATAATAAATTAAAT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AATAATATAAATAATAATGATAATAATATAAATAATAATAATAATAATTTA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GATAATAATTTAAATAATAATAATAACAATTTAAATAATAATGATAATAATTT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TGATAATAATTTAAATAATAATGACCAAAATAAAGACACACATGATTACTC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TAAGTAGTTGTGATAGTAGCACCCAAGATGATTATTTAAAAACCACCTTAAATAG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GCAGTTTTTTAAAAGAAGAAGAAAATATTATTTTACATAATTATAATTTTGAATAT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TAAAACCCTTCGATTTAGTATTACCAGTAGAACAATCAAGTAATAAAAAAGAATT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CTAAATTAGAAATAAGTGATAAATGGGAAGGTATTACTCTCACGAAGACCCAAAT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GAAAATTATAGAAATAATGAATGAAGCTAATAAATCTAGGAATCAAACAAATAAATTA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AAAGCATGCATGGACAGTTCGATTAGATATCGAATCGTTAAGAAATGAGACGAA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GAATTTATAAATCTATATAATAAAGTATTAGGAGAAGAATATAATATAAGCAATACA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TATCTGCACAAGAAATTAATAGATTACAAATTTTATATGATGTTGTGGGTGTTCGA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GGCAAAATGGAGATTACACTGTAGAACCACATTAGAAAAATTTATTGAAGAAAA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AAAGAAGAAATTTTTATATGATTCAATATATAAGCAGCAATCTTGGTGGTCTTGG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CAGGCAATAAAAAAGAAATTGAGAATAAAGTACAAAACATTTTAAATAGTGAACAG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AATAAATGAAAATGAGTTGTTTATGATACAAGAAGCTATGACAAATGATGATAAC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GTTGTTATGCCATCAAAATATGATTTTCAATTTAAACTAGCTAATTTTTCGAT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ATATGATGATTGTAAAAAGAGGATAATAGATAATAGAAATGTGAATAATCACC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CATAATAATAATAATAATAATAACAATATATATATTAGGGGGGTAAGTAACAA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AAGTAACTAATAATAGACAACATATAAAAGAAGATAAATTAAATTTTAATGATAT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AGATGAATTAAGTATAAATAGCAGTTGTGAAACCTTATTGACAAGTTCCATAAAT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GTTCCACTGATTCCAAATTAAATAAAAGACGTGTAAGATATGAACGGGTAAATATC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TCTATAAATTTTTATCAAATATATTCTTCTTTATCTCTACAATCAGTTGTTGATC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CATGATAATTTCCAATGGAAGTTTATTATTGAATTACAAAATTTTATAGCAAAA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AAATAAGGTATTTATGGAATTTAGGAATAATAAAAATTCCTTTCCATATAATATG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CATCAGGAAGTCTATATAAAAATTCTATTTTCTATTCATTATTATATAGTCAAAC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GCGCCTATTTAGAAATTAACCATTTAGTAACAGAAAAGGGTAATACATTATCCAC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AAGACTGAACCCTTTGGAGCTTTATTTATCTCCATTATTAATTAAAAGTATATTG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TTACATTTCCTCTATTAGATATAATTAATAAAAGTCATAAGACAGCAATGAAAAAG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GAGTAAAAATGTGAGTTTATCTGTGGAAAAGCAAAAACAAAAGGAAGAAACTTCA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GGTGTTATTAAAAAGAAGGAATCAATTTCGGGCACAAGAAAAAGAAGTAATAAA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GAGCCATCATGAAATTGGAAGTATAAAGAAGGATGTAAATAATGAAGAAAATG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GATAAAGCAAGATGATCATAAAAATATGAATGCTGATAGTAATAAAAATAATGAT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GATAATAATGATGAATGTGATGATAATAATGATGAATGTGGTGAATATAATGA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GATGAGGACAAAAATAACGATAATGAGGATAATAATAACGATGATGATGAGGAA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GGATGATGATGACGAGGATGACGAAGAAGCATTATTACAAATAAAAAAAATGGAA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CCGAATTATTAGAAGGATTAAAAGAAAGAGGAGAAAATGTTTATAATAGAGCTGTT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ACACCTTCCAGAATTATTTGAGTTTTATATACATATATGTGGTCCCATTTTACATTT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TTTAACGAATGGCATAGTGGAATTGCATTTAGGTAATTTGGTAGCAAAAACAGAA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CCATGTACCTATAATAAATTTAATTTAATATTTGAATTTAATGAAACGCAAATAACA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CTTAAAAATAGGCTCAGGATATATGAAGAAGGATGAAAAATGTAAAAAGGATATAATT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ATGAGAACCAAAAAGATTTGCATAAATCAACAAAAGCATATAAGAAGATGGATAA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AATATATATTTAGAAATAAATGAAGAAGGATTATTTTCAAATAATGCAATGGAT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CGAAATGGATGATTTAAAAGATAGTTATTTTAATAGTATAAAGGAAAAGGTATTAACA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AAAAATTTTATATATTACAACCAATTCCAGTAAAAATCTATGTAGAATATGACTTG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TTTGAAAACAAATATTATATTAGATGGAATATTTTTTCAAATTAATCCAGATGC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GTATTATATTAGCAGTTCCAACATCGATAACTAGATACCTGACTGGAGTTTATTC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AAAAATGAGAATGAATTTAATAAGAACAAGAAGAAAACTTCAGTTGAAAAAAAG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GAGATATAATGAAAGGAGATGATATTACAAGAGCAAGTATGTCAAATATCGATAG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TACAGAAAAGAAATAGTATTACTGATATTATAAAAGGGAATAAAGATAATGATAA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GTAGAAATGAATAATAAAGGTATGCCAAAGGAAGAAGAGTCGTTTTTATATGATAT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TTTAATTAAAAATTCTTCTTTTTCAATTAAGAATAAGAAAAATTGTGAAATATTG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ATGAAGCATGTGGTATATTTTATAAGAATTATTTACAAAAGAAGAGGAAAATTAT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GGAAATTGAACAGTTATGGATTTGTGATCCTAGTAATAAGCAACCTATATTTTT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TTAACGAAGGATATAAATTCAAAGGATATATTTTTATTTAGATCCTTATCTACATAT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GAAGAGAAAAGTCATAACAATAATAGTATTGAACAAAAGGAAATTGATATGGAAAG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CATATAAATGTTGGTATAGACGACGTATTAGAAGAAGATCATTTTATGATGGGC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CAATAATATTAATAATAATAGCAGTCATATTAGGAAGAATAGTTTTAATATAGGG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ATGCTTTTGGTAGTTTAGAAAGATTCGAATCTGCTAAAGTGATGGATGATAATGTA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CAAATGGAAAACATAAAGGTTCAATCAAGAATGTAATGATTGATAATTCTATTAT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GAACAATTAATAAACAATAGAGCAGAAGGAGGAAAATATATGAGCACAAATAGA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CTGCTAGTGGAATAAATCAGTTTAATAAATATGTTGGTATGAATATAGATAGAAA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AGAGACCAAATTGAATGGGAAAAAAGAAAATGATGAAAATAAAAATGTTGAGGAA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GATGATTTTATGGATGCTATTGAAGAAAAACAATTATCTATAAGTCTTCAAATT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CAAGAACATAATGAAAAGAATATTGAAGAAACTCATATTAATTTTATTATTAGTG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CGAATTACATTGGAAATATAAAACAATAAAACAGATTTTTAAAACAATGAAAGAAT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AACGTTACAATATGGTATAGAAAAAGATATGACATATATAAAAAATAAATTAAA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AAAGGATTTAAAAAATTATAAAATGTTCATATCTGAAAATACCTTAAGAAGTGTA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AACTTTGAAAAATGTTAAGGATTCATTAAATATTTTAGATATGGAATCTGCAAAG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GGATGATATAATAAATAATGTACAAGAAAAAGAAATGGACAAAGATAATGTTAA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TGCAGAAGGTATACATCTTATGAATCCTTATTATGCGAGGGACGAAGATTTA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TAGCTGATAATAAGCTGCTTTTTAATTTAAGAAATGAAAAAAATAATGAAGAAAT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TAATAATGCTAACACTGTAAATGATAATAATGGCATTAATAATAATGATGATAT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CGATGATATGATTAATAATGATGATATTATTAATAATCATAATTATAACATT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TGATAATATTCTTAGTAAGGGACTTAATGATACATTACCCAAATTACACGGTCAA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TCATATCCCAAATATTTTTTCAACTGTTTTATAAAAAGTGCTTCCTTAGCCTTC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AAGAAGAAGAAAATTTTTTCTAGAATTCAAGTGAGTAACATATTTTATGAAAATAA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TATCAATTTTGATCAGAAGATGTTTTTGAATATAGAAAAGGGGATAATGTCAATG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GAACATTATATCTAATAATATTAACGATTATAAATACGACCTGTTTATTTC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AGGAAAAGATTTGGTTCAAGTGATATCGAGAATGAGGATAGAAATATGTTAAGT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AAAATATGGAAAAAAAGAAGGGAACTTAAATGCAATGCAGAATGATGATGATAAA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GAAGAATATACAGCAGAGGATACATTTTCGGAAAGACGAAATAGTCGAGATATA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TAATATAAATCTAGATAATTTATCTATAGAAATAAAGAAGAAAAAGAAAACAATG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GAATCCAAAGAAGATTTGTTTATTGGTAAGATAAAAGTATATAATGATAAGAGG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AATATATGTTTATTATGTGAAATTCCAAGAATGTATTATATTTTTTACCTGAAA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AAGATTATTTTTGGAATATTTAGATGATGGTATATTAAATGTTTTTATTAGTAAA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ATAAAAAGGTAGTTCAGGCTGCTCAGACCAAATACTTTTTATTTAATTTTACATT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GATCCTATAGTGATCATACCTGAAGATAAAAATATGATATATAATTATAAGGGAGAG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AAATGTTTCTAGATATTTTAAGAGTAGCACTAGTAATAATAACACAAAGGAAAA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ACACAAATGATATTGCAAAAAGAAGCTCAAAGGAATATATTCTTTCCAATGAAAA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ACAAAGACTGAAGCGTGTAACAATTATAATAATGTGAATAATAAGAATATAC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CTAATTTTGATTGTGATATGAAATCCAATTATGATAAAAATTCAATTGGTCGT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ATAATAGTAATAATATACCATACATTGAATCTTATTTACAATTCCATTTAAGCAAA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ACTTAAAAATTCTTACACTCTAAAATGTACGGAAGAAATAAGAGTAGCACAGAG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CAAATGATATTAAAAAAAAAGAAATATAAAGGAAGAAGTGAAAAGGAAAAAATA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AAATATGAAAATGAATCTTTTATAAGAAGTGATATTGTATCTAAGGAACAATT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CCATTAGAGCGAAAAAGGAATAGTGTAAATAATGATTTGGTGAAATTAGATTTTACG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TATTGATATATTAGATATAGAAAGTAAAGCTTGTGAAAATGGGGGTAGTAGT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GAAGGGGAAATCTTGCATAAGGTAAATTTAGGTTTCTGTTTAATAAATGCTAGGAA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ATATTTATATATTTAAATGGAAATGACTTATGTTTAGATTTAACAGTATTTCAATTA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CTTTTTTGTTGGATATAATAAATGAAAACTTTTGTTATAAGGGATATTTCCCAATGTGC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TATGTGATAAGGATGTGAGTTTAGACAGTATGATAAATTCGGAGTGGTTTAAAAAA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TACATGAATTTTAACAATTTTAATAATAGGAAAGAAATGAAAGGAAAAACAAATGAC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AAGGAAGATATAATGAACAATATAAATAATATCAATAATATCAACAACAACAAC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TATCAATAATATCAACAACAACAATAATAATAATAATAATAATAATAAT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TAAATAATTATGAAATTGGAGATGGTGCTATAAATAACAATGTGTATGATAGCGAT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CACTATTGATAAGGAAATGGATCACGGTAAAAATAAATTGGATATGTCAATGAACCAA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AAAAGTGATTCATTAACAAATGATAAACTAATAATAAAAGATTCAAAAGAGAA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CAAAAAAGACAGGCTTGAAATTATATGTATATATAAATTTTGAAAGTTTAAAAAT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CAGCATTTGATACAAATACACCTGTAGCCATTATAACATTCCAATATATAAGTATG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TTCGTTTAGTTCTCTTAGATTTCTATTATGTTTACTTTTTTGATTTACATGGTAAT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TGTATATAGATGATGCTAGGAAAAATTCAATCAATTATTACAAAAGGGTAGCCTAC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TGTATTGAAAATGAAAAGAAAAAGTTCAAGAGGGAAAATAAAAAAGCGCATGAGTTG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AATGTATATAATGAAGAAGCATATAATGATACTCTTAATAAGAGTAATGTATA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TATAATAATGTGGAAAGGAATTCGTATCAAATTAATAGAGAAAATAAAATATATG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GGGTCACATTTTTATAATAATAAAGATGTTCAAGATGAATATGATGAAAAAGTA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CTACATAATAATAGTAGTAATAATATTTCTGTTACGACACAATCTGATATAAAA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AAAAATTTATTAATATATATGTTTGAAAATAATGTATTTTTAAATGAAAAGAAG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GGAAAAAACAAAAAGGAATAAAAATAAAAATTAATTCTTTCATAGAAGATTTGTTA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TATTGAACTTGATGATGCGTATATTTGCTTTTTTTTCCTTATTTTTATAGATATA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TTTTTAACGACAGGATTTAATTTGAGCACGTTACATTTGTATCCGAAGCCATCA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TATATTGTATCTTACAAAAATGAAAATAAAAAGAAAAAGATAAAGGGTCATGAATA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GAGAATAGTGAAAGTAAAAGTATCCATAGAAAAAAAAAGGTTGTGTGTTCGAAGACG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AAGAAAAACATATAAAGGAACAGATTAGTATTAGATGTACTAGATCTCAATATAA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CCTCAAATGAAAATAAAAATAAAAATATTAATAATAATAATAATAATAATAAT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TAATAATAAGAGTAGTATCAACTGTAAGGAAAATACCAGTATAAATATCGAAGA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GTTTAAAAGAGAAAGAATTCATTATGATGAAGAAATTATTGAACAAAATGTTCAA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CATCAATGAAGAAGACAATGAAAAACATTGGGTACAAAAAAAGAAGAAAATTATTCGA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AGTAGTGTTTTAGAACAATCAAAATATATAAAAGGGAAATTAAAAGAACAGAAA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AATAACAAATATAAACGAAGTATTAAAATTAGATAATAAACCATTTCATGTAAGT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AAGTGAATAATGGGAATTTCATTATTTTTACAGATGTCGAAAAAGTATCTCATCC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TAATGTGGTCAAATAATTTTGTTTTTTCATTTTCTTTATTTAATAAATGTATTGTA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GAAAAATATATGCAATAGATAGTAAAGTGAAGAGGATTAATTATGTATCGTCATCTC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ACATTATAAGTATGATACTATTAAGAAGAGGAACAATAAAAGCAACCATAAC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AACAATAACAATAAAAATAACAACAACAATAAAAATAACAATAAAAATAAC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TAAGGATAATAATAAAAACAACAGTAACGATAATAATAACATCAATATGGAC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TAAAAATAACAATAACAAAATATTTGATCCTAAGAATATATCGAACCCACTTC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CATAAAAAGAAAATATTACTATGTGATAATTTGAATGTAATGGGTGAAGCTGTT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GAATCAGTTGATACAAGAACTGAGGATTATAAATTAAAAAGTAGTGTAATAAGAAAA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CAATTCACCATTTATAACCGTTTTTGAATTAGATATAAATATTGGTAATTTTG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CGTTTATCAAATGACGATGTTGAAATATTATTGAAAGCATCATCCACATTATTTGG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CCCTAGTTCATTTACAAATATAGTAGTTGGCCCAGTTATACCACCGTTAACTTT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CATAAAAAAATAAAGAATAAATTTATGCAAAACAATATTTATTATATAAGTACA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CAAGGAGGAGACCGAATTGTTTTGTGGATCCGATTTGCAAATAACAAGTATAAATATA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GAAGAGAAGGAAAAAAATTATAAGAAAGAAGGAAAAGAAAGATGCAAGAAATAGA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AAATGGAGAGAAATGATCATAATAAAATAAAGAATATAAGAAATGATGAAATT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TGAAAAGAAAAGTATAGTAGATTGTCATATTGAGGAAAAGAAATTAGATCAGAAA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ATAACGAGTTTAGTAATAAGGATGAAATATATACTGATTCTAGTAACATGATGGAA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ATATTATAAAAAAATATCTGATGTCTCTTCAAGTACTAATACTTTAAGTTATTCC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CATCTTTAAGTGAATTACATGGAGAAAAAAATATATTATATAAGAGAGGTATGAAA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GATATATCAGATATAAATAATAACAGTAGTAGTAATAATAACAACATCAATA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TAATAATCAAACAAATAGTTATCGAGATATAAAAATTAATATAAAGTTAC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AATGTGTACCTTTATAGATAATATAAGAAATTCCATTGTTCCCATTTTAAGAATG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TAGTATGAACATAAGTATTAATTTATATACTGATGAATGTTCATATAATATTAG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TTAAATTCTAAGTTAGAATATTTTAATAATTGTATAGGTGAATGGGAACCATTTCT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ATGCAATATTTCATTAGATATACATAATATTTTTCCAAATGACGAATATGATGAA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GGAAGCAAACAAATCTCCTATAAGTATCATTAAAATTAATAGTATCAAAGCTTTGT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TTTAATATTACACCTCAGTTAATTAATTTGTTATTTTTATTCGTGCCAGTCTTTTCTG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GGTATCTAATGGGTTAAGAAAAAATGCCAAAAAGGAAATAGACCATTATAATGATA</w:t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ATAATAAATATGTAAGTGAATGTATAAAAAATGATATATTAATGGAAGATATGAATAATAAATTAAATGTTAGGAATACATCTATTAATAAGGATATAGAAACATCTGAACAGATGAATAGTCTAAATGACTTTTCCAGATGTGATAGTGGATCCGTCGAATTGGAATACAAAAATATGAGTGTTAAGAGTAAGAGCATATTCGAAGATTGTTCTTCGGTTTTTAATTCATTTCCGTGTGATACAGATGGTAAGGAAGCAAATGATTTTCATTTGGATGACTTTTTAAAAAAAGAA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AAATCGTAGTACATACTATAATAGGATAGATAACTCAGTAATATATTACGTTAATTTGACAAGCGAATACTTTTATGCCTTTTTAATGCCTGAAAGTAAGATTGAAGAAATTATGAAGAGAAAAAAATCTGTCACTATGAAAAATGTATACAAAAGTGTGAACGAGGCGGATGGGACAAATATGACTATAAAATCTTATAAATGGGATGAGAAAAAGAAAAAGGTAGAAAAGGGATTCATTCAAAGGGAGAATGTTACGAAGGCGAATGGAATGAAAGGAAATGATATAAAACAAAATGGCATAAAACAAAATGAAATAAAAGAAAATATAATGATGGAACATACATTAATTAGTTCAGATGATAATAGTACCCATAATGAAGGGAATGAAGATTATATATCTGAGGAAGATCTTTTCAATATGATACCTGATGTATATGCAAAAATTATAACAACAAATGAATTAATATCATTAGACAGATTGTTAATCAACGAAATAGAAAATAACTCCTTAATAGAAAAAAAATGTTTATATTTATATTTGATACCCATTCCACCAACAAATGTTGTGAATATAGTTCATGATATGTTTTCAAATATTAGTAAAAGAGATATTGTTTTAGATCTCATGATTACAAAAAATCCAAAGAAAACTATTGAAAATTTATTAATTTACAATCAACATAAGGAACATATACGTATTAGGAGAAATAGTATAAATAGCATTTGGACGGAAAATATGATGTATGATGACAATAATAAAAAGAAACATATAGAATTGTATTTGAAAAAAATGCGTATGAAAGCGGAAGAGGATGGTGGTAACAAGGTAGGAACGGATAATATACATTTATTGGAAGATCAAAATATGTATTTATTAAACAAAGAAATGTGGAATGATTATAAAAACGTTAAGGGTATTATAAAAGGGGAAGGAAAATATACTAATAGTACTATTAGTAAAACGGACCATACTTCAAGGAGTAACAATATGGACAATAATGTAAAAGGTAATGATAATATTAATGGTAATCACAGTGATAGAGAATCTGAAAAAAGACAAGACATGAATCAAAATAATGTAAATGAAAATATCTTAAATGTTATGGTAGAAGGAAACAATGAGGTATTAGATAATGAGCAACGGGTTGATAAATCATTGAATTTATATACAAAAGGTTGTGAAAATGATGATGCTAATGAGGATGTCAATGATGAAGAAGAAGGGTCTTATGATAGTTCTTCTGATAGCTGTGAGGATTATGAATCAACTGATGATACCCATTCAATTGATGAAAGGGATAATTTGAATTATGAATATTATTTTAAATATAATAAGAAAAAGAAAAATGATTCAAGTTCTATTTTTTCATCGAATAAATTTGTTGGACCCTTTTTAAGAAACACAGAATGTGTAATAATAAATTTGATTAAGAATAGTTGTACATCATTAACTACATCTTTGAAAAATAGCAACGTTATACATTTATTGAAGCCTGGTGATTTTGTGTTTGATGAAAAATATAAATATAATTTTTCTAGCAAAAAGACTAATGAAATTATGGAAAATTATAGTATTACTGATGGGATTATGGCAGACGATGACATAACTAATGGATCCATAAATAATAATAATAATAATAATATGTGTAACAAAGGTATTTATGATAATACACCAACAAAACAGATGGTCGATAAATATGTTTCTAAAAATAGTATGAGTACTAATAAGAATAATAAATCGAGTATATTAAATAAAGAAAATATTGACAAGATAAATGAATGGGAAAGAAGAAATGAAGAAATGATTAAACAAACATATATAGCATGTAAATATAGATTGAAAAATAATTATTTGCCACAAACATCGTTGGTTGAAAATGTATGTGAAATTATATCTCCTATGCCAAATTATAAAATATTATTTATGTCATCAACCGTTAGAATTATAAACAAATGTGGTATTCCCTTAGAATTTTGTTTTTTTGATGGTAGTCGAAATCCTATATTATTAACGTCATTAGAGAATAGGACTATACCTATAAATACTTTATATCCTAATCATAGTGATTCATTTAAAAATTATAAGGTATCTAATAGTTTGAATATTAATCCGAATATAAAATTAAGACAGAAAAATAATAATTTAAGTTTCACTGTAATATTAAATCATGAGTATTTATTATCAGCACCCGAGTGTGTTTTTTGTGGACCTTCTCATGTGTACATGTCTTTTAAACCTATCAATGTGATAACAGCAGAGAATGAATATTATGACATAATAGCTGGTGGTCCCACCACAAATATTGCGAACAATAATAATAATAATAATAATAATAATAGTAGTAGTAGTAGTCATAATTATTATGGTAATAAATCAAATATTAATGATTTATTAAAAAAGGACAAGGGGGGAAGCAATGATTTAATAGATCCTATGTCTATTAATATAGAAAATGGATGGTCTGATATTTTTAGTTCTGATATATCTCAAGGGACGTATGTGAAAAAGTGTAAATACAAAGATATGAATTCCTTCATGTCTAATATAAATAAAAGTAACGGTAGTGGAAATAATTTTTTTTATTTCTTGGTAAAGATTGAAAATAAGATAAGTGCTTTACCTGCTGAGAAAAATTTGAAAATTATTACTATATATCCTCATGTAAGTGTTGTAAATGCTATACCAGCCTTTGTAGACATAATAATAACATCTGACGTAGTAGAAGAAAAGCAGAATGATTATATGTATGAAGAAAGGAATAAAATAGATGCATTAAAAAATAAGAGAGCAAAGTTATTAAAACAGTGTGAGGATATAAATTCATATTTGAATAAGATGAATTCATCAAAATATGGAGGAAGTAAAATTTATAGTGATAGTTCATCTAGAGTAAAAGGTAACAAAGATAATAGTAATAGTAGTAATAGCAATAATAGTGAACATGTATACATGCAAGAGTTGAACAAATTAGAAAGAGAAATATATCATATAGATGAAGAAATAAAATATAAGAAAAAAGAATTATCTTCTCCATTAGTAAAAGGATATGTGAATAGAAGATTAAATCCATTTTCTATATTTTATATATATGAAATTAAGAAATATACTTGTTTGAATTTAAAGATGAAAATAGGGAATTCACAATGTGAATGGTCTGAAAAGTTATTTTTAGTAGAAGATGATGAAGAATCTGTAACTAGATTTTCATTACATTTTAAAAAATATGCATCAGTCGAAGTTGAAATTATTAAAAACTTTAGTGGATATTTTAATTCTTTGAGTAGTATCTTAGGAAATAAACAATTATATATTTTTTCCTTACCAAGATGTTTTATAGATAGAACAGGTTTAGGAATTAAGGCAATAAATTCGAATAAATATTATCCTGTGATTAATGGAATAACCTTATTAGGGGATCATTCCCAGATTGATTTGTTATTACCTCACAAAACTTATACTCAACCGAACAATAATGTGAACAGTGGTAATAATAATGTTGAAGATGATACGTATAATTATTATTCTAAGGGTGATATGAAGAGATCGAATAGGATGTATGATAAACGAGGAGATCATAGAAAAGATTATAACGATACAAACGAAAGTTATGGTAATGTAGATGATGTTAATAAAAATGATAGTCGTTATGTTAGTAAAAATGCAATTATAATAGATTACAATGATATATTTAATGATTTTAATTACCCTTCACCTGTAAATAATTCTGTAATATTATTCAAAGCTACATTACCTCCGATTGGTAGTTATACAGAAACCAATGTGATTTGTAAAAATTTTTTTTATACCTTTTGTTTAAATACAGAAAAAATAAAAACAACGAATATTCCATATATTATAAGTAGAATAATTACAGTGGTTCCACAATTTATTATTAGTAATAAATTGAATTTTCCCTTATTAATTAAACAATATCAGAATGACCAGATGCAAGGAGTTCGTGCAAATGATACATCTCCTTTATATTTTACCAAAAAAAGTAGCATTTTACTATTTCAATTTAAATGTTTAGATCCATGTAGAACTAATAATGAGGAGAAGAACCATATGTTATTAGATCCGAAAAATGTAATAAAGAGTAATGGAAATAAATATTATAAGTTGAATAAAAATATATATTGGTCGTCTGTTATATATCCTAGTGAAAATTTTGTTGGAACAAATTATATGGTAATTAATACAGGAAATCACGAAAAATCTGATGTATACGCGATAACGTGTATACCTGATAGAGGTACGAAAAATATTATCATAGAAAAATTAGAAAATAAGAAGAAAGGTTTTATAGCATATAATAATTCAAGTATTGCAAAATATTTAAAGATTAGAACATTCCATGATGATACGAGACATATGAAAATTCACGATGAAGAGAATTATATGGAAAAGAATATGTTTTTAAGTAATTTTTTAAAACCAACAGATATGGAACATTATTTTAATATAGAGCCAAATAAATATAGTTATTTGGGATGGGTAAATCCATTTATATATGTTACTAGAAATGTACAGATAGAAATAGTTTTGGAAGATTTAAAAATAATACCTAAATCTCCATTTGTTTTAAAATTTGCTATATATAATTATTCACAAAAAACATATTATATAAATTATTATAATATTACATTTGTTATATGTATAGAATATATAGAAGATTTGATAACCATAAAATTGAGCCATAAATTAAATATAAGCTCAAAT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ATTAGATCGTTCCTCTTATTATTATATGATGAATAATAAAAGTAATATAACAGATGAAATAGCATATTCTAATAGTTCACATAATAATATTATGTTCAGCAAACATATGAATAGTTGTGACAAATCTGTTACATCTAATAATGACATTAAATTAGGATTAAATAAAAAGAAGAAATATATGGAAATGGAAAATCAGGTAAATATAGAAAAATATAATATAATAAATGGTAAAGATATTTCAAATGAAAGGAATATTATAGATAAGAATTCAGAGAATAGTTTAAGTTTATCAAAAAATAGTGTTTATGCCCAAAAACAAATGATTATAGATCATGATGAATATCATTATGTAAAATATATAGATGAGAAGGATGGGGGTACTGGTAGTTATAAAAATAATAGTATTAGTAGTAGTACTAATAATTATTATAAGAATGAATCTGTGAAGATGATAAGTAATACATATAAAAATGTGCATATAATAATAAATGTAACCCAGATTGGTGTAAGTATTATATCTAATATATTAAAAGAGGAAGTATTCTTTATTGAACTATCAAAATTGTGTGCTTTGTTTTATATGAAAAATGAAGAAGAGGTAATAGATATAAAAATAACAGATGTACAAATAGATTGTCAGTTGGAATCTTGTGAAAAGTGTGTGTTGTTAGCGAATAGGGGAATAAGTTCTTCAAATAATAATAATAGTAGTAGTAGTAGTAATAATATGAATAATATGATAAGTGGAGGGGATATGAGTGGTAGTAATAATGTATATCAGAATTATCGTAATGAAAATAAAAGTTTTACAATTAATGAGAGTGACCTCCTTCGTTTTAAGAAAACATTTGATCGTAATTCAAACGACAAAAATAATCATATGAATCCTCTATATGATAATAATAAGAATAAAGGTACTACTACTACTACTACTACTAGTGGTAGTAATAATAATAACAATTATAACAATAATAGTAGTAGTGTGTTAAATAAAAATATGAATGCAAATGAAGAAAAGATCTTTTTAAATATATATGTAGAAAGGTCTTTTATATCACATAATGATGTTATATTTAAAAAAATACAAGTTTCGTTAGATGATGTAGAAATAGAAATGGATGCTGAAACTTTGAATGGTATAAATTTATTAACAGCAGAATATATTGAAAGTATAAGTATTGTTCAAAAAAAAAATTTGTTATATGAAGAAATACAGAAATGGACGATTTTACCTGTATATGTAAATTACAAATCACCAGAAATACCATTAGCCATAAATATCCAATACATGCAAATAGATAAATTTACCTTAATAGTGTGGTGTTCATTTTTATTAGATAAAATGCACATGATGAGTGATTTGTTACGAATAGGATTACGAATATTAATGGTATCGGGAAAATTAGAATTAT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GGTGCACCTGTAACCTTAAATCAA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TTTTAATAATATTCGT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GTAAGTATTAAATCCTTTTATGCATTACTAAAAGATAAGTATAGTCATTCTATTTTGGCATGTTTAGGTTTTATAGTAGGATATAGTAGTTTAATAAATATACCTAAGATACCATTAGAAATTGGTCGAAATACTATAGGTTTAGCTGTATATGCAGTAGATAATGTGAGTGTTGGAATTGGAAGCTTTTTATCAAATTTAACATTTGATTCCGAATATATTAATAGAAGACAAAAGGAGAGAACCTTTAAGACGAACACCAATATGAAAGAAGGTTTAATTAGTGCTGTTAAAAATATTGGTGAAGGAGTATTAAGTTTATCTAATATTGTAACGAAGCCAATTGAAGGGGCACAAAAAGAAGGATTTGGTGGATTTTTCAAAGGAATAGGAAAAGGTGTTGCAGGTTCTTTAGTAAAACCATTAGATAAAGTAGGACAAGCTGTATCTGATGTAACTCGTGGAATAAAAGCAGAAGTATCGAAACCTATAGGTGGTCATAAATATAAGACTAAAAGACACAGAAAACCAAGAATGCTATGGGGAGAATATGGAAAATTAAAAGAATATAATATAAACGAAGCAGAATTAAGAGAATGCTTAGGTTTGAAATTTTCAAAAAATATTATGAAATGTTTAACAGTACATAAACAAGAAAATCATCCTCCATCACATTATGCATTATTATTATATCCAAAGGTAATTATATATGCAAATCTATATGCTAATACTAATGCTCAAAAGAATGATTTCTTATTATCCGAAAAAAAAACAGATATAGTTATATGGTCTATAAAAATAGAGGATATAACAGAAATACGAGCATCTAGTCATGGACTCATAGTAAGAACGAATACAAGTACAAATACGGTTTATAAAATACCATGTAATAATGCTATATTGATAAATAAAATATATAGGGAATTGCATAACTCAAAAAATTCAATAAACTCTACTGTTATTTTGGGCGCCAATAATTCTGCCCTGTACAAATATT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taagaaaaaataaaatggcatatatatatatatatatatatatatatataatatatgttcatttatatgtttatttgtttatatatttatttacttatttattcatttatttatttattcatttattcatttatttattcatttatttattttatttattaatttattaatttatttattcattcatttatttattcatttatttattcatttatagttttattttcattatagcatatttccatattttttatttttatatatttaaacttgttttgattaaatatttaaaacttcttcaattctaatatatccattatttatctaattatatatagagagtgtatttttttttttttttttttttttttcttttt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cagtttgccttcataaaaacaggc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taaataaaataaaaaatataaactatatatttattatatatacttttctatatgataaaatttgtttttaaatatatattattatgatattt</w:t>
      </w:r>
    </w:p>
    <w:p w:rsidR="00C953EF" w:rsidRPr="004748F0" w:rsidRDefault="00C953EF">
      <w:pPr>
        <w:rPr>
          <w:rStyle w:val="Strong"/>
        </w:rPr>
      </w:pPr>
    </w:p>
    <w:p w:rsidR="00C953EF" w:rsidRPr="004748F0" w:rsidRDefault="00C953EF" w:rsidP="00C953EF">
      <w:pPr>
        <w:rPr>
          <w:rFonts w:ascii="Courier New" w:hAnsi="Courier New" w:cs="Courier New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Original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Loc</w:t>
      </w:r>
      <w:r w:rsidR="001F45C8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us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(OL)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451bp</w:t>
      </w:r>
      <w:r w:rsidRPr="004748F0">
        <w:rPr>
          <w:rFonts w:ascii="Courier New" w:hAnsi="Courier New" w:cs="Courier New"/>
        </w:rPr>
        <w:t>s</w:t>
      </w:r>
    </w:p>
    <w:p w:rsidR="00C953EF" w:rsidRPr="004748F0" w:rsidRDefault="00C953EF">
      <w:pPr>
        <w:rPr>
          <w:rStyle w:val="Strong"/>
        </w:rPr>
      </w:pPr>
      <w:r w:rsidRPr="004748F0">
        <w:rPr>
          <w:rStyle w:val="Strong"/>
        </w:rPr>
        <w:br w:type="page"/>
      </w:r>
    </w:p>
    <w:p w:rsidR="00C953EF" w:rsidRPr="004748F0" w:rsidRDefault="00C953EF" w:rsidP="00C953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>&gt; PF3D7_1346400-GFP-SW</w:t>
      </w:r>
      <w:r w:rsidR="00E3650C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="00E3650C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Green"/>
          <w:lang w:eastAsia="de-DE"/>
        </w:rPr>
        <w:t>GFP</w:t>
      </w:r>
      <w:r w:rsidR="00E3650C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="00E3650C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Neo-R</w:t>
      </w:r>
    </w:p>
    <w:p w:rsidR="00C953EF" w:rsidRPr="004748F0" w:rsidRDefault="00E3650C" w:rsidP="00C135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Strong"/>
          <w:rFonts w:ascii="Courier New" w:eastAsia="Times New Roman" w:hAnsi="Courier New" w:cs="Courier New"/>
          <w:b w:val="0"/>
          <w:bCs w:val="0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tttttttgtttttgttttcttttttgtttgtttcaaattttttttttattttcttttttgtaattttaattttttcaagaattttataaaaatacatgtatcatatgtatttggtatttttatagaaaaattgacaaaaaatatgtactgtatgtatatgtatgcatgtatatatatatatatatatatatataaggacataatggaaaataaaaaataaaaaagaaagattaataaaaataaatataaaaaagattaaaaagcataaca</w:t>
      </w:r>
      <w:r w:rsidR="00C953EF"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="00C953EF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CGAATCACTAGTTGAAAAACTGTTGAATAAATTTTTGGCTCCATACGTAGAAGGTATAGAACGGAATTTACATTTGGGTGTATGGTCTGGTAATATTGTATTAGAGAATTTAAAATTGAAACCACAAATAACTGAAATATTAGACTTGTCATTTAAGATAATTCATGGGAATATAGGAAGAATAAATATACAGATACCATGGAGCAGTTTAGGAAAAAACCCTGTGTGCGTTTTAATAAAAAATGTTCACATATATATAAAACCACGATGTTATAAAAAAAGTGAAGAAGTTATTATTGAAGAATTAAGAAAAGCAAAAATGCATAGATTACAGTTATTAGAAGAAGAAATTTCTCTTATTAAGTTACAAAAAAATAATGAGAAATCTTCTGAAAAATCTACACTTATATTTAAATTATTAAATAAAATTATTAATAATATTCAAATAGATATTCAAGATATACTAATTCATTTTGAGGATCCAGATAAAAACTTCTCTATTGGTTTTATTTTGAAATCCTCTTCAGTCAAAAATTGTCAAAATAACGACGAGATGTCAACACAAGCAAATTCAAATGCAGAAAATAAAACATTGAATCATATAATTGAATTTAAAGGATTATGTATTTATAGTAATAGTGATATAAAATCAAGGACAAAGAAAAAAATTAGGAAGAAAAATAAAAAACGAAGTAAAGATATGGTAGAAATATTGGAAGATGATAAAAATAAAGACAATGTAAAGAATTCATCAAATGGTAAGAACATAAGTGAAATGAAATATGAGAAAAGTGAACTTTCATTAAGTAATGAAAAGTTTCCTAATATGAATAAGACAGATACCGAGGATATGGAAATATTTGATATTTCGTCAAAAATAAAAGATAGTGTTTATAATAATTTAGATAGTAATGATAATAATATAAATAGTAATGATAATAATATAAATAATAATGATAATAATTTAAATAATAATCATAATAAATTAAATAATAATGATAATAATATAAATAATAATGATAATAATATAAATAATAATAATAATAATTTAAATAATAATGATAATAATTTAAATAATAATAATAACAATTTAAATAATAATGATAATAATTTAAATAATAATGATAATAATTTAAATAATAATGACCAAAATAAAGACACACATGATTACTCAAAATTAAGTAGTTGTGATAGTAGCACCCAAGATGATTATTTAAAAACCACCTTAAATAGAATAAGCAGTTTTTTAAAAGAAGAAGAAAATATTATTTTACATAATTATAATTTTGAATATTTAATAAAACCCTTCGATTTAGTATTACCAGTAGAACAATCAAGTAATAAAAAAGAATTAAAAGCTAAATTAGAAATAAGTGATAAATGGGAAGGTATTACTCTCACGAAGACCCAAATAACGAAAATTATAGAAATAATGAATGAAGCTAATAAATCTAGGAATCAAACAAATAAATTATTATTAAAGCATGCATGGACAGTTCGATTAGATATCGAATCGTTAAGAAATGAGACGAAAAACGAATTTATAAATCTATATAATAAAGTATTAGGAGAAGAATATAATATAAGCAATACAGAATTATCTGCACAAGAAATTAATAGATTACAAATTTTATATGATGTTGTGGGTGTTCGACATTTGGCAAAATGGAGATTACACTGTAGAACCACATTAGAAAAATTTATTGAAGAAAAAAATTTAAAGAAGAAATTTTTATATGATTCAATATATAAGCAGCAATCTTGGTGGTCTTGGGTAACAGGCAATAAAAAAGAAATTGAGAATAAAGTACAAAACATTTTAAATAGTGAACAGGATATAATAAATGAAAATGAGTTGTTTATGATACAAGAAGCTATGACAAATGATGATAACTATGATGTTGTTATGCCATCAAAATATGATTTTCAATTTAAACTAGCTAATTTTTCGATAAATGTATATGATGATTGTAAAAAGAGGATAATAGATAATAGAAATGTGAATAATCACCATAATAATCATAATAATAATAATAATAATAACAATATATATATTAGGGGGGTAAGTAACAAAAGTGAAGTAACTAATAATAGACAACATATAAAAGAAGATAAATTAAATTTTAATGATATTATAAAAGATGAATTAAGTATAAATAGCAGTTGTGAAACCTTATTGACAAGTTCCATAAATTTAAGTTCCACTGATTCCAAATTAAATAAAAGACGTGTAAGATATGAACGGGTAAATATCTTGTCTATAAATTTTTATCAAATATATTCTTCTTTATCTCTACAATCAGTTGTTGATCATAATGATCATGATAATTTCCAATGGAAGTTTATTATTGAATTACAAAATTTTATAGCAAAACACAAAAATAAGGTATTTATGGAATTTAGGAATAATAAAAATTCCTTTCCATATAATATGAATACATCAGGAAGTCTATATAAAAATTCTATTTTCTATTCATTATTATATAGTCAAACTGTTTGCGCCTATTTAGAAATTAACCATTTAGTAACAGAAAAGGGTAATACATTATCCACTATATTAAGACTGAACCCTTTGGAGCTTTATTTATCTCCATTATTAATTAAAAGTATATTGTCATTTACATTTCCTCTATTAGATATAATTAATAAAAGTCATAAGACAGCAATGAAAAAGTACAAGAGTAAAAATGTGAGTTTATCTGTGGAAAAGCAAAAACAAAAGGAAGAAACTTCACCTGGTGTTATTAAAAAGAAGGAATCAATTTCGGGCACAAGAAAAAGAAGTAATAAAAATAAGAAGAGCCATCATGAAATTGGAAGTATAAAGAAGGATGTAAATAATGAAGAAAATGATACGATAAAGCAAGATGATCATAAAAATATGAATGCTGATAGTAATAAAAATAATGATAATAATTATGATAATAATGATGAATGTGATGATAATAATGATGAATGTGGTGAATATAATGATGAAGATGATGAGGACAAAAATAACGATAATGAGGATAATAATAACGATGATGATGAGGAAGATGAGGATGATGATGACGAGGATGACGAAGAAGCATTATTACAAATAAAAAAAATGGAACAATCCGAATTATTAGAAGGATTAAAAGAAAGAGGAGAAAATGTTTATAATAGAGCTGTTCAACACCTTCCAGAATTATTTGAGTTTTATATACATATATGTGGTCCCATTTTACATTTTGACAATTTAACGAATGGCATAGTGGAATTGCATTTAGGTAATTTGGTAGCAAAAACAGAACACCCATGTACCTATAATAAATTTAATTTAATATTTGAATTTAATGAAACGCAAATAACATGCTTAAAAATAGGCTCAGGATATATGAAGAAGGATGAAAAATGTAAAAAGGATATAATTTTTAATGAGAACCAAAAAGATTTGCATAAATCAACAAAAGCATATAAGAAGATGGATAAAAGTAATATATATTTAGAAATAAATGAAGAAGGATTATTTTCAAATAATGCAATGGATAATACCGAAATGGATGATTTAAAAGATAGTTATTTTAATAGTATAAAGGAAAAGGTATTAACAGGTGAAAAATTTTATATATTACAACCAATTCCAGTAAAAATCTATGTAGAATATGACTTGAAAATTTTGAAAACAAATATTATATTAGATGGAATATTTTTTCAAATTAATCCAGATGCTATTAGTATTATATTAGCAGTTCCAACATCGATAACTAGATACCTGACTGGAGTTTATTCTAAAAATAAAAATGAGAATGAATTTAATAAGAACAAGAAGAAAACTTCAGTTGAAAAAAAGGAGGGAGATATAATGAAAGGAGATGATATTACAAGAGCAAGTATGTCAAATATCGATAGTGGTGTACAGAAAAGAAATAGTATTACTGATATTATAAAAGGGAATAAAGATAATGATAATGTGGTAGAAATGAATAATAAAGGTATGCCAAAGGAAGAAGAGTCGTTTTTATATGATATTGATTTTTTAATTAAAAATTCTTCTTTTTCAATTAAGAATAAGAAAAATTGTGAAATATTGAAATATGAAGCATGTGGTATATTTTATAAGAATTATTTACAAAAGAAGAGGAAAATTATTAAAATGGAAATTGAACAGTTATGGATTTGTGATCCTAGTAATAAGCAACCTATATTTTTTACTTTAACGAAGGATATAAATTCAAAGGATATATTTTTATTTAGATCCTTATCTACATATTTGGAAGAGAAAAGTCATAACAATAATAGTATTGAACAAAAGGAAATTGATATGGAAAGTGATAATCATATAAATGTTGGTATAGACGACGTATTAGAAGAAGATCATTTTATGATGGGCAACAACAATAATATTA</w:t>
      </w:r>
      <w:r w:rsidR="00C953EF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TAATAATAGCAGTCATATTAGGAAGAATAGTTTTAATATAGGGTCAAATGCTTTTGGTAGTTTAGAAAGATTCGAATCTGCTAAAGTGATGGATGATAATGTATACACAAATGGAAAACATAAAGGTTCAATCAAGAATGTAATGATTGATAATTCTATTATAAATAATGAACAATTAATAAACAATAGAGCAGAAGGAGGAAAATATATGAGCACAAATAGATTTTCTGCTAGTGGAATAAATCAGTTTAATAAATATGTTGGTATGAATATAGATAGAAAAAATGAAGAGACCAAATTGAATGGGAAAAAAGAAAATGATGAAAATAAAAATGTTGAGGAAGAAGATGATGATTTTATGGATGCTATTGAAGAAAAACAATTATCTATAAGTCTTCAAATTTTACAAGAACATAATGAAAAGAATATTGAAGAAACTCATATTAATTTTATTATTAGTGATATCGAATTACATTGGAAATATAAAACAATAAAACAGATTTTTAAAACAATGAAAGAATATAAGAAAACGTTACAATATGGTATAGAAAAAGATATGACATATATAAAAAATAAATTAAAAAATGAAAAGGATTTAAAAAATTATAAAATGTTCATATCTGAAAATACCTTAAGAAGTGTACAAGAAACTTTGAAAAATGTTAAGGATTCATTAAATATTTTAGATATGGAATCTGCAAAGGATAAGGATGATATAATAAATAATGTACAAGAAAAAGAAATGGACAAAGATAATGTTAAAATGAATGCAGAAGGTATACATCTTATGAATCCTTATTATGCGAGGGACGAAGATTTAAATATGATAGCTGATAATAAGCTGCTTTTTAATTTAAGAAATGAAAAAAATAATGAAGAAATAAATATTAATAATGCTAACACTGTAAATGATAATAATGGCATTAATAATAATGATGATATTAATAATAACGATGATATGATTAATAATGATGATATTATTAATAATCATAATTATAACATTTTGAATGATAATATTCTTAGTAAGGGACTTAATGATACATTACCCAAATTACACGGTCAACAAAATTCATATCCCAAATATTTTTTCAACTGTTTTATAAAAAGTGCTTCCTTAGCCTTCTGGAAGAAGAAGAAAATTTTTTCTAGAATTCAAGTGAGTAACATATTTTATGAAAATAAAATATATATCAATTTTGATCAGAAGATGTTTTTGAATATAGAAAAGGGGATAATGTCAATGAATAATAAGAACATTATATCTAATAATATTAACGATTATAAATACGACCTGTTTATTTCTAAAGATAGGAAAAGATTTGGTTCAAGTGATATCGAGAATGAGGATAGAAATATGTTAAGTCATTTAAAATATGGAAAAAAAGAAGGGAACTTAAATGCAATGCAGAATGATGATGATAAAGAAAAAGAAGAATATACAGCAGAGGATACATTTTCGGAAAGACGAAATAGTCGAGATATATTAAATAATATAAATCTAGATAATTTATCTATAGAAATAAAGAAGAAAAAGAAAACAATGCATAAAGAATCCAAAGAAGATTTGTTTATTGGTAAGATAAAAGTATATAATGATAAGAGGAATTATAATATATGTTTATTATGTGAAATTCCAAGAATGTATTATATTTTTTACCTGAAAGATTTAAGATTATTTTTGGAATATTTAGATGATGGTATATTAAATGTTTTTATTAGTAAATCATATAAAAAGGTAGTTCAGGCTGCTCAGACCAAATACTTTTTATTTAATTTTACATTTATGGATCCTATAGTGATCATACCTGAAGATAAAAATATGATATATAATTATAAGGGAGAGGTGAAAAATGTTTCTAGATATTTTAAGAGTAGCACTAGTAATAATAACACAAAGGAAAATGAGGACACAAATGATATTGCAAAAAGAAGCTCAAAGGAATATATTCTTTCCAATGAAAAAAAAGATACAAAGACTGAAGCGTGTAACAATTATAATAATGTGAATAATAAGAATATACATAACACTAATTTTGATTGTGATATGAAATCCAATTATGATAAAAATTCAATTGGTCGTAATACATATAATAGTAATAATATACCATACATTGAATCTTATTTACAATTCCATTTAAGCAAATTAAAACTTAAAAATTCTTACACTCTAAAATGTACGGAAGAAATAAGAGTAGCACAGAGAAGACAAATGATATTAAAAAAAAAGAAATATAAAGGAAGAAGTGAAAAGGAAAAAATAAATAAAAATAAATATGAAAATGAATCTTTTATAAGAAGTGATATTGTATCTAAGGAACAATTAAGACCATTAGAGCGAAAAAGGAATAGTGTAAATAATGATTTGGTGAAATTAGATTTTACGTTATATATTGATATATTAGATATAGAAAGTAAAGCTTGTGAAAATGGGGGTAGTAGTAATATAGAAGGGGAAATCTTGCATAAGGTAAATTTAGGTTTCTGTTTAATAAATGCTAGGAATGGTATATTTATATATTTAAATGGAAATGACTTATGTTTAGATTTAACAGTATTTCAATTAGCTTTTTTGTTGGATATAATAAATGAAAACTTTTGTTATAAGGGATATTTCCCAATGTGCTTTATATGTGATAAGGATGTGAGTTTAGACAGTATGATAAATTCGGAGTGGTTTAAAAAAGGATACATGAATTTTAACAATTTTAATAATAGGAAAGAAATGAAAGGAAAAACAAATGACAATAAAAAGGAAGATATAATGAACAATATAAATAATATCAATAATATCAACAACAACAACAATAATAATATCAATAATATCAACAACAACAATAATAATAATAATAATAATAATAATAATAAGGTAAATAATTATGAAATTGGAGATGGTGCTATAAATAACAATGTGTATGATAGCGATCGCACTATTGATAAGGAAATGGATCACGGTAAAAATAAATTGGATATGTCAATGAACCAAGAAAAAAAAAGTGATTCATTAACAAATGATAAACTAATAATAAAAGATTCAAAAGAGAATGTAACAAAAAAGACAGGCTTGAAATTATATGTATATATAAATTTTGAAAGTTTAAAAATTAAAACAGCATTTGATACAAATACACCTGTAGCCATTATAACATTCCAATATATAAGTATGTCATTTCGTTTAGTTCTCTTAGATTTCTATTATGTTTACTTTTTTGATTTACATGGTAATTCATTGTATATAGATGATGCTAGGAAAAATTCAATCAATTATTACAAAAGGGTAGCCTACTGTTGTATTGAAAATGAAAAGAAAAAGTTCAAGAGGGAAAATAAAAAAGCGCATGAGTTGTATAAAAATGTATATAATGAAGAAGCATATAATGATACTCTTAATAAGAGTAATGTATATGAGTATAATAATGTGGAAAGGAATTCGTATCAAATTAATAGAGAAAATAAAATATATGATAATAATGGGTCACATTTTTATAATAATAAAGATGTTCAAGATGAATATGATGAAAAAGTACAAAAACTACATAATAATAGTAGTAATAATATTTCTGTTACGACACAATCTGATATAAAAGATTATAAAAATTTATTAATATATATGTTTGAAAATAATGTATTTTTAAATGAAAAGAAGAAAAGGAAAAAACAAAAAGGAATAAAAATAAAAATTAATTCTTTCATAGAAGATTTGTTATTAAATATTGAACTTGATGATGCGTATATTTGCTTTTTTTTCCTTATTTTTATAGATATATATAAATTTTTAACGACAGGATTTAATTTGAGCACGTTACATTTGTATCCGAAGCCATCACCTTATATTGTATCTTACAAAAATGAAAATAAAAAGAAAAAGATAAAGGGTCATGAATATGTAGAGAATAGTGAAAGTAAAAGTATCCATAGAAAAAAAAAGGTTGTGTGTTCGAAGACGGAGGAAGAAAAACATATAAAGGAACAGATTAGTATTAGATGTACTAGATCTCAATATAAAAATACCTCAAATGAAAATAAAAATAAAAATATTAATAATAATAATAATAATAATAATAATAATAGTAATAATAAGAGTAGTATCAACTGTAAGGAAAATACCAGTATAAATATCGAAGAAAATGTGTTTAAAAGAGAAAGAATTCATTATGATGAAGAAATTATTGAACAAAATGTTCAACTCATCAATGAAGAAGACAATGAAAAACATTGGGTACAAAAAAAGAAGAAAATTATTCGACGTAGTAGTGTTTTAGAACAATCAAAATATATAAAAGGGAAATTAAAAGAACAGAAAAATAAAATAATAACAAATATAAACGAAGTATTAAAATTAGATAATAAACCATTTCATGTAAGTTTTAAAGTGAATAATGGGAATTTCATTATTTTTACAGATGTCGAAAAAGTATCTCATCCAATAATAATGTGGTCAAATAATTTTGTTTTTTCATTTTCTTTATTTAATAAATGTATTGTATTTAGAAAAATATATGCAATAGATAGTAAAGTGAAGAGGATTAATTATGTATCGTCATCTCATGTACATTATAAGTATGATACTATTAAGAAGAGGAACAATAAAAGCAACCATAACAATAAAAATAACAATAACAATAAAAATAACAACAACAATAAAAATAACAATAAAAATAACAATAACAATAAGGATAATAATAAAAACAACAGTAACGATAATAATAACATCAATATGGACAATA</w:t>
      </w:r>
      <w:r w:rsidR="00C953EF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CAATAAAAATAACAATAACAAAATATTTGATCCTAAGAATATATCGAACCCACTTCATAATTATCATAAAAAGAAAATATTACTATGTGATAATTTGAATGTAATGGGTGAAGCTGTTTACGAATCAGTTGATACAAGAACTGAGGATTATAAATTAAAAAGTAGTGTAATAAGAAAAGATAACAATTCACCATTTATAACCGTTTTTGAATTAGATATAAATATTGGTAATTTTGATATACGTTTATCAAATGACGATGTTGAAATATTATTGAAAGCATCATCCACATTATTTGGTGATGTCCCTAGTTCATTTACAAATATAGTAGTTGGCCCAGTTATACCACCGTTAACTTTTATACATAAAAAAATAAAGAATAAATTTATGCAAAACAATATTTATTATATAAGTACAAATATCAAGGAGGAGACCGAATTGTTTTGTGGATCCGATTTGCAAATAACAAGTATAAATATATTAAAGAAGAGAAGGAAAAAAATTATAAGAAAGAAGGAAAAGAAAGATGCAAGAAATAGAAAGGAAATGGAGAGAAATGATCATAATAAAATAAAGAATATAAGAAATGATGAAATTAATATGAATGAAAAGAAAAGTATAGTAGATTGTCATATTGAGGAAAAGAAATTAGATCAGAAAGAATATAACGAGTTTAGTAATAAGGATGAAATATATACTGATTCTAGTAACATGATGGAATATGTATATTATAAAAAAATATCTGATGTCTCTTCAAGTACTAATACTTTAAGTTATTCCAATACATCTTTAAGTGAATTACATGGAGAAAAAAATATATTATATAAGAGAGGTATGAAATATGATGATATATCAGATATAAATAATAACAGTAGTAGTAATAATAACAACATCAATAATAATAATAATAATAATCAAACAAATAGTTATCGAGATATAAAAATTAATATAAAGTTACATAATGTAATGTGTACCTTTATAGATAATATAAGAAATTCCATTGTTCCCATTTTAAGAATGATATTTAGTATGAACATAAGTATTAATTTATATACTGATGAATGTTCATATAATATTAGTGACTTAAATTCTAAGTTAGAATATTTTAATAATTGTATAGGTGAATGGGAACCATTTCTTGAGAAATGCAATATTTCATTAGATATACATAATATTTTTCCAAATGACGAATATGATGAAGATAAGGAAGCAAACAAATCTCCTATAAGTATCATTAAAATTAATAGTATCAAAGCTTTGTGGTTTAATATTACACCTCAGTTAATTAATTTGTTATTTTTATTCGTGCCAGTCTTTTCTGAGAAGGTATCTAATGGGTTAAGAAAAAATGCCAAAAAGGAAATAGACCATTATAATGATAAGGATAATAAATATGTAAGTGAATGTATAAAAAATGATATATTAATGGAAGATATGAATAATAAATTAAATGTTAGGAATACATCTATTAATAAGGATATAGAAACATCTGAACAGATGAATAGTCTAAATGACTTTTCCAGATGTGATAGTGGATCCGTCGAATTGGAATACAAAAATATGAGTGTTAAGAGTAAGAGCATATTCGAAGATTGTTCTTCGGTTTTTAATTCATTTCCGTGTGATACAGATGGTAAGGAAGCAAATGATTTTCATTTGGATGACTTTTTAAAAAAAGAAGAAAATCGTAGTACATACTATAATAGGATAGATAACTCAGTAATATATTACGTTAATTTGACAAGCGAATACTTTTATGCCTTTTTAATGCCTGAAAGTAAGATTGAAGAAATTATGAAGAGAAAAAAATCTGTCACTATGAAAAATGTATACAAAAGTGTGAACGAGGCGGATGGGACAAATATGACTATAAAATCTTATAAATGGGATGAGAAAAAGAAAAAGGTAGAAAAGGGATTCATTCAAAGGGAGAATGTTACGAAGGCGAATGGAATGAAAGGAAATGATATAAAACAAAATGGCATAAAACAAAATGAAATAAAAGAAAATATAATGATGGAACATACATTAATTAGTTCAGATGATAATAGTACCCATAATGAAGGGAATGAAGATTATATATCTGAGGAAGATCTTTTCAATATGATACCTGATGTATATGCAAAAATTATAACAACAAATGAATTAATATCATTAGACAGATTGTTAATCAACGAAATAGAAAATAACTCCTTAATAGAAAAAAAATGTTTATATTTATATTTGATACCCATTCCACCAACAAATGTTGTGAATATAGTTCATGATATGTTTTCAAATATTAGTAAAAGAGATATTGTTTTAGATCTCATGATTACAAAAAATCCAAAGAAAACTATTGAAAATTTATTAATTTACAATCAACATAAGGAACATATACGTATTAGGAGAAATAGTATAAATAGCATTTGGACGGAAAATATGATGTATGATGACAATAATAAAAAGAAACATATAGAATTGTATTTGAAAAAAATGCGTATGAAAGCGGAAGAGGATGGTGGTAACAAGGTAGGAACGGATAATATACATTTATTGGAAGATCAAAATATGTATTTATTAAACAAAGAAATGTGGAATGATTATAAAAACGTTAAGGGTATTATAAAAGGGGAAGGAAAATATACTAATAGTACTATTAGTAAAACGGACCATACTTCAAGGAGTAACAATATGGACAATAATGTAAAAGGTAATGATAATATTAATGGTAATCACAGTGATAGAGAATCTGAAAAAAGACAAGACATGAATCAAAATAATGTAAATGAAAATATCTTAAATGTTATGGTAGAAGGAAACAATGAGGTATTAGATAATGAGCAACGGGTTGATAAATCATTGAATTTATATACAAAAGGTTGTGAAAATGATGATGCTAATGAGGATGTCAATGATGAAGAAGAAGGGTCTTATGATAGTTCTTCTGATAGCTGTGAGGATTATGAATCAACTGATGATACCCATTCAATTGATGAAAGGGATAATTTGAATTATGAATATTATTTTAAATATAATAAGAAAAAGAAAAATGATTCAAGTTCTATTTTTTCATCGAATAAATTTGTTGGACCCTTTTTAAGAAACACAGAATGTGTAATAATAAATTTGATTAAGAATAGTTGTACATCATTAACTACATCTTTGAAAAATAGCAACGTTATACATTTATTGAAGCCTGGTGATTTTGTGTTTGATGAAAAATATAAATATAATTTTTCTAGCAAAAAGACTAATGAAATTATGGAAAATTATAGTATTACTGATGGGATTATGGCAGACGATGACATAACTAATGGATCCATAAATAATAATAATAATAATAATATGTGTAACAAAGGTATTTATGATAATACACCAACAAAACAGATGGTCGATAAATATGTTTCTAAAAATAGTATGAGTACTAATAAGAATAATAAATCGAGTATATTAAATAAAGAAAATATTGACAAGATAAATGAATGGGAAAGAAGAAATGAAGAAATGATTAAACAAACATATATAGCATGTAAATATAGATTGAAAAATAATTATTTGCCACAAACATCGTTGGTTGAAAATGTATGTGAAATTATATCTCCTATGCCAAATTATAAAATATTATTTATGTCATCAACCGTTAGAATTATAAACAAATGTGGTATTCCCTTAGAATTTTGTTTTTTTGATGGTAGTCGAAATCCTATATTATTAACGTCATTAGAGAATAGGACTATACCTATAAATACTTTATATCCTAATCATAGTGATTCATTTAAAAATTATAAGGTATCTAATAGTTTGAATATTAATCCGAATATAAAATTAAGACAGAAAAATAATAATTTAAGTTTCACTGTAATATTAAATCATGAGTATTTATTATCAGCACCCGAGTGTGTTTTTTGTGGACCTTCTCATGTGTACATGTCTTTTAAACCTATCAATGTGATAACAGCAGAGAATGAATATTATGACATAATAGCTGGTGGTCCCACCACAAATATTGCGAACAATAATAATAATAATAATAATAATAATAGTAGTAGTAGTAGTCATAATTATTATGGTAATAAATCAAATATTAATGATTTATTAAAAAAGGACAAGGGGGGAAGCAATGATTTAATAGATCCTATGTCTATTAATATAGAAAATGGATGGTCTGATATTTTTAGTTCTGATATATCTCAAGGGACGTATGTGAAAAAGTGTAAATACAAAGATATGAATTCCTTCATGTCTAATATAAATAAAAGTAACGGTAGTGGAAATAATTTTTTTTATTTCTTGGTAAAGATTGAAAATAAGATAAGTGCTTTACCTGCTGAGAAAAATTTGAAAATTATTACTATATATCCTCATGTAAGTGTTGTAAATGCTATACCAGCCTTTGTAGACATAATAATAACATCTGACGTAGTAGAAGAAAAGCAGAATGATTATATGTATGAAGAAAGGAATAAAATAGATGCATTAAAAAATAAGAGAGCAAAGTTATTAAAACAGTGTGAGGATATAAATTCATATTTGAATAAGATGAATTCATCAAAATATGGAGGAAGTAAAATTTATAGTGATAGTTCATCTAGAGTAAAAGGTAACAAAGATAATAGTAATAGTAGTAATAGCAATAATAGTGAACATGTATACATGCAAGAGTTGAACAAATTAGAAAGAGAAATATATCATATAGATGAAGAAATAAAATATAAGAAAAAAGAATTATCTTCTCCATTAGTAA</w:t>
      </w:r>
      <w:r w:rsidR="00C953EF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AGGATATGTGAATAGAAGATTAAATCCATTTTCTATATTTTATATATATGAAATTAAGAAATATACTTGTTTGAATTTAAAGATGAAAATAGGGAATTCACAATGTGAATGGTCTGAAAAGTTATTTTTAGTAGAAGATGATGAAGAATCTGTAACTAGATTTTCATTACATTTTAAAAAATATGCATCAGTCGAAGTTGAAATTATTAAAAACTTTAGTGGATATTTTAATTCTTTGAGTAGTATCTTAGGAAATAAACAATTATATATTTTTTCCTTACCAAGATGTTTTATAGATAGAACAGGTTTAGGAATTAAGGCAATAAATTCGAATAAATATTATCCTGTGATTAATGGAATAACCTTATTAGGGGATCATTCCCAGATTGATTTGTTATTACCTCACAAAACTTATACTCAACCGAACAATAATGTGAACAGTGGTAATAATAATGTTGAAGATGATACGTATAATTATTATTCTAAGGGTGATATGAAGAGATCGAATAGGATGTATGATAAACGAGGAGATCATAGAAAAGATTATAACGATACAAACGAAAGTTATGGTAATGTAGATGATGTTAATAAAAATGATAGTCGTTATGTTAGTAAAAATGCAATTATAATAGATTACAATGATATATTTAATGATTTTAATTACCCTTCACCTGTAAATAATTCTGTAATATTATTCAAAGCTACATTACCTCCGATTGGTAGTTATACAGAAACCAATGTGATTTGTAAAAATTTTTTTTATACCTTTTGTTTAAATACAGAAAAAATAAAAACAACGAATATTCCATATATTATAAGTAGAATAATTACAGTGGTTCCACAATTTATTATTAGTAATAAATTGAATTTTCCCTTATTAATTAAACAATATCAGAATGACCAGATGCAAGGAGTTCGTGCAAATGATACATCTCCTTTATATTTTACCAAAAAAAGTAGCATTTTACTATTTCAATTTAAATGTTTAGATCCATGTAGAACTAATAATGAGGAGAAGAACCATATGTTATTAGATCCGAAAAATGTAATAAAGAGTAATGGAAATAAATATTATAAGTTGAATAAAAATATATATTGGTCGTCTGTTATATATCCTAGTGAAAATTTTGTTGGAACAAATTATATGGTAATTAATACAGGAAATCACGAAAAATCTGATGTATACGCGATAACGTGTATACCTGATAGAGGTACGAAAAATATTATCATAGAAAAATTAGAAAATAAGAAGAAAGGTTTTATAGCATATAATAATTCAAGTATTGCAAAATATTTAAAGATTAGAACATTCCATGATGATACGAGACATATGAAAATTCACGATGAAGAGAATTATATGGAAAAGAATATGTTTTTAAGTAATTTTTTAAAACCAACAGATATGGAACATTATTTTAATATAGAGCCAAATAAATATAGTTATTTGGGATGGGTAAATCCATTTATATATGTTACTAGAAATGTACAGATAGAAATAGTTTTGGAAGATTTAAAAATAATACCTAAATCTCCATTTGTTTTAAAATTTGCTATATATAATTATTCACAAAAAACATATTATATAAATTATTATAATATTACATTTGTTATATGTATAGAATATATAGAAGATTTGATAACCATAAAATTGAGCCATAAATTAAATATAAGCTCAAATCTATTAGATCGTTCCTCTTATTATTATATGATGAATAATAAAAGTAATATAACAGATGAAATAGCATATTCTAATAGTTCACATAATAATATTATGTTCAGCAAACATATGAATAGTTGTGACAAATCTGTTACATCTAATAATGACATTAAATTAGGATTAAATAAAAAGAAGAAATATATGGAAATGGAAAATCAGGTAAATATAGAAAAATATAATATAATAAATGGTAAAGATATTTCAAATGAAAGGAATATTATAGATAAGAATTCAGAGAATAGTTTAAGTTTATCAAAAAATAGTGTTTATGCCCAAAAACAAATGATTATAGATCATGATGAATATCATTATGTAAAATATATAGATGAGAAGGATGGGGGTACTGGTAGTTATAAAAATAATAGTATTAGTAGTAGTACTAATAATTATTATAAGAATGAATCTGTGAAGATGATAAGTAATACATATAAAAATGTGCATATAATAATAAATGTAACCCAGATTGGTGTAAGTATTATATCTAATATATTAAAAGAGGAAGTATTCTTTATTGAACTATCAAAATTGTGTGCTTTGTTTTATATGAAAAATGAAGAAGAGGTAATAGATATAAAAATAACAGATGTACAAATAGATTGTCAGTTGGAATCTTGTGAAAAGTGTGTGTTGTTAGCGAATAGGGGAATAAGTTCTTCAAATAATAATAATAGTAGTAGTAGTAGTAATAATATGAATAATATGATAAGTGGAGGGGATATGAGTGGTAGTAATAATGTATATCAGAATTATCGTAATGAAAATAAAAGTTTTACAATTAATGAGAGTGACCTCCTTCGTTTTAAGAAAACATTTGATCGTAATTCAAACGACAAAAATAATCATATGAATCCTCTATATGATAATAATAAGAATAAAGGTACTACTACTACTACTACTACTAGTGGTAGTAATAATAATAACAATTATAACAATAATAGTAGTAGTGTGTTAAATAAAAATATGAATGCAAATGAAGAAAAGATCTTTTTAAATATATATGTAGAAAGGTCTTTTATATCACATAATGATGTTATATTTAAAAAAATACAAGTTTCGTTAGATGATGTAGAAATAGAAATGGATGCTGAAACTTTGAATGGTATAAATTTATTAACAGCAGAATATATTGAAAGTATAAGTATTGTTCAAAAAAAAAATTTGTTATATGAAGAAATACAGAAATGGACGATTTTACCTGTATATGTAAATTACAAATCACCAGAAATACCATTAGCCATAAATATCCAATACATGCAAATAGATAAATTTACCTTAATAGTGTGGTGTTCATTTTTATTAGATAAAATGCACATGATGAGTGATTTGTTACGAATAGGATTACGAATATTAATGGTATCGGGAAAATTAGAATTATTA</w:t>
      </w:r>
      <w:r w:rsidR="00C953EF"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GGTGCACCTGTAACCTTAAATCAAG</w:t>
      </w:r>
      <w:r w:rsidR="00C953EF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TTTTAATAATATTCGT</w:t>
      </w:r>
      <w:r w:rsidR="00C953EF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GTAAGTATTAAATCCTTTTATGCATTACTAAAAGATAAGTATAGTCATTCTATTTTGGCATGTTTAGGTTTTATAGTAGGATATAGTAGTTTAATAAATATACCTAAGATACCATTAGAAATTGGTCGAAATACTATAGGTTTAGCTGTATATGCAGTAGATAATGTGAGTGTTGGAATTGGAAGCTTTTTATCAAATTTAACATTTGATTCCGAATATATTAATAGAAGACAAAAGGAGAGAACCTTTAAGACGAACACCAATATGAAAGAAGGTTTAATTAGTGCTGTTAAAAATATTGGTGAAGGAGTATTAAGTTTATCTAATATTGTAACGAAGCCAATTGAAGGGGCACAAAAAGAAGGATTTGGTGGATTTTTCAAAGGAATAGGAAAAGGTGTTGCAGGTTCTTTAGTAAAACCATTAGATAAAGTAGGACAAGCTGTATCTGATGTAACTCGTGGAATAAAAGCAGAAGTATCGAAACCTATAGGTGGTCATAAATATAAGACTAAAAGACACAGAAAACCAAGAATGCTATGGGGAGAATATGGAAAATTAAAAGAATATAATATAAACGAAGCAGAATTAAGAGAATGCTTAGGTTTGAAATTTTCAAAAAATATTATGAAATGTTTAACAGTACATAAACAAGAAAATCATCCTCCATCACATTATGCATTATTATTATATCCAAAGGTAATTATATATGCAAATCTATATGCTAATACTAATGCTCAAAAGAATGATTTCTTATTATCCGAAAAAAAAACAGATATAGTTATATGGTCTATAAAAATAGAGGATATAACAGAAATACGAGCATCTAGTCATGGACTCATAGTAAGAACGAATACAAGTACAAATACGGTTTATAAAATACCATGTAATAATGCTATATTGATAAATAAAATATATAGGGAATTGCATAACTCAAAAAATTCAATAAACTCTACTGTTATTTTGGGCGCCAATAATTCTGCCCTGTACAAATATT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CTAGGTCAGGATTGAGATCAAGATCTGCTGCTGCTGGTGCTGGTGGTGCTGCTAGAGCTGCTCTGCAGAGAGGAGTACAAGTTGAAACAATATCACCAGGAGATG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CGTACATTTCCAAAAAGAGGTC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AGCACAGATGTCAGTTGGACAAAGAGCAAAGTTAACAATATCACCAGATTATGCATACGGTGCAACAGGCCATCCTGGCATCATCCCTCCACATGCAACTTTAGTATTCGACGTTGAATTGTTAAAGTTAGAGACAACGCGTGCTAGAGGTGCTGCTGCTGGTGCTGGAGGTGCAGGTAGACGTAC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Green"/>
          <w:lang w:eastAsia="de-DE"/>
        </w:rPr>
        <w:t>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CGACGCCAG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ATGATTGAACAAGATGGATTGCACGCAGGTTCTCCGGCCGCTTGGGTGGAGAGGCTATTCGGCTATGACTGGGCACAACAGACAATCGGCTGCTCTGATGCCGCCGTGTTCCGGCTGTCAGCGCAGGGGCGCCCGGTTCTTTTTGTCAAGACCGACCTGTCCGGTGCCCTGAATGAACTGCAGGACGAGGCAGCGCGGCTATCGTGGCTGGCCACGACGGGCGTTCCTTGCGCAGCTGTGCTCGACGTTGTCAC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eastAsia="de-DE"/>
        </w:rPr>
        <w:t>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="00C953EF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</w:t>
      </w:r>
      <w:r w:rsidR="00C953EF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="00C953EF"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ggaattgtgagcggataacaatttcacacagg</w:t>
      </w:r>
      <w:r w:rsidR="00C953EF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cagctatgaccatgattacgccaagctatttaggtgacactatagaatactcgcggccgcTAgGTAAGTATTAAATCCTTTTATGCATTACTAAAAGATAAGTATAGTCATTCTATTTTGGCATGTTTAGGTTTTATAGTAGGATATAGTAGTTTAATAAATATACCTAAGATACCATTAGAAATTGGTCGAAATACTATAGGTTTAGCTGTATATGCAGTAGATAATGTGAGTGTTGGAATTGGAAGCTTTTTATCAAATTTAACATTTGATTCCGAATATATTAATAGAAGACAAAAGGAGAGAACCTTTAAGACGAACACCAATATGAAAGAAGGTTTAATTAGTGCTGTTAAAAATATTGGTGAAGGAGTATTAAGTTTATCTAATATTGTAACGAAGCCAATTGAAGGGGCACAAAAAGAAGGATTTGGTGGATTTTTCAAAGGAATAGGAAAAGGTGTTGCAGGTTCTTTAGTAAAACCATTAGATAAAGTAGGACAAGCTGTATCTGATGTAACTCGTGGAATAAAAGCAGAAGTATCGAAACCTATAGGTGGTCATAAATATAAGACTAAAAGACACAGAAAACCAAGAATGCTATGGGGAGAATATGGAAAATTAAAAGAATATAATATAAACGAAGCAGAATTAAGAGAATGCTTAGGTTTGAAATTTTCAAAAAATATTATGAAATGTTTAACAGTACATAAACAAGAAAATCATCCTCCATCACATTATGCATTATTATTATATCCAAAGGTAATTATATATGCAAATCTATATGCTAATACTAATGCTCAAAAGAATGATTTCTTATTATCCGAAAAAAAAACAGATATAGTTATATGGTCTATAAAAATAGAGGATATAACAGAAATACGAGCATCTAGTCATGGACTCATAGTAAGAACGAATACAAGTACAAATACGGTTTATAAAATACCATGTAATAATGCTATATTGATAAATAAAATATATAGGGAATTGCATAACTCAAAAAATTCAATAAACTCTACTGTTATTTTGGGCGCCAATAATTCTGCCCTGTACAAATATTTATAAtaagaaaaaataaaatggcatatatatatatatatatatatatatatataatatatgttcatttatatgtttatttgtttatatatttatttacttatttattcatttatttatttattcatttattcatttatttattcatttatttattttatttattaatttattaatttatttattcattcatttatttattcatttatttattcatttatagttttattttcattatagcatatttccatattttttatttttatatatttaaacttgttttgattaaatatttaaaacttcttcaattctaatatatccattatttatctaattatatatagagagtgtatttttttttttttttttttttttttctttttt</w:t>
      </w:r>
      <w:r w:rsidR="00C953EF"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cagtttgccttcataaaaacaggcc</w:t>
      </w:r>
      <w:r w:rsidR="00C953EF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taaataaaataaaaaatataaactatatatttattatatatacttttctatatgataaaatttgtttttaaatatatattattatgatattt</w:t>
      </w:r>
    </w:p>
    <w:p w:rsidR="00C953EF" w:rsidRPr="004748F0" w:rsidRDefault="00C953EF" w:rsidP="00C953EF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5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</w:t>
      </w:r>
      <w:r w:rsidR="00E3650C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176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bps</w:t>
      </w:r>
    </w:p>
    <w:p w:rsidR="00DB6BFA" w:rsidRPr="004748F0" w:rsidRDefault="00C953EF" w:rsidP="00C953EF">
      <w:pPr>
        <w:rPr>
          <w:rStyle w:val="Strong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3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504bps</w:t>
      </w:r>
      <w:r w:rsidRPr="004748F0">
        <w:rPr>
          <w:rStyle w:val="Strong"/>
        </w:rPr>
        <w:t xml:space="preserve"> </w:t>
      </w:r>
    </w:p>
    <w:p w:rsidR="00DB6BFA" w:rsidRPr="004748F0" w:rsidRDefault="00DB6BFA">
      <w:pPr>
        <w:rPr>
          <w:rStyle w:val="Strong"/>
        </w:rPr>
      </w:pPr>
      <w:r w:rsidRPr="004748F0">
        <w:rPr>
          <w:rStyle w:val="Strong"/>
        </w:rPr>
        <w:br w:type="page"/>
      </w:r>
    </w:p>
    <w:p w:rsidR="00DB6BFA" w:rsidRPr="004748F0" w:rsidRDefault="00C135EE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 xml:space="preserve">&gt; </w:t>
      </w:r>
      <w:r w:rsidR="00DB6BFA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PF3D7_1346400-Halo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-</w:t>
      </w:r>
      <w:r w:rsidR="00DB6BFA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W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eastAsia="de-DE"/>
        </w:rPr>
        <w:t>Halo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Neo-R</w:t>
      </w:r>
    </w:p>
    <w:p w:rsidR="00DB6BFA" w:rsidRPr="004748F0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tttcttatatattatgtatacataaatattattttaattttatataataatagcct</w:t>
      </w:r>
      <w:proofErr w:type="spellEnd"/>
    </w:p>
    <w:p w:rsidR="00DB6BFA" w:rsidRPr="004748F0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ggcaattttaaaatgtagtaataattatattatgtaaaaaaagttcaaaattgataa</w:t>
      </w:r>
      <w:proofErr w:type="spellEnd"/>
    </w:p>
    <w:p w:rsidR="00DB6BFA" w:rsidRPr="004748F0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tgatatgtttttataattatacatttttttagcttttgctattctttttttttttt</w:t>
      </w:r>
      <w:proofErr w:type="spellEnd"/>
    </w:p>
    <w:p w:rsidR="00DB6BFA" w:rsidRPr="004748F0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tttttttcgttaatttttctattttattccttttttttttttttttttttttgtt</w:t>
      </w:r>
      <w:proofErr w:type="spellEnd"/>
    </w:p>
    <w:p w:rsidR="00DB6BFA" w:rsidRPr="004748F0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gttttcttttttgtttgtttcaaattttttttttattttcttttttgtaattttaat</w:t>
      </w:r>
      <w:proofErr w:type="spellEnd"/>
    </w:p>
    <w:p w:rsidR="00DB6BFA" w:rsidRPr="004748F0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caagaattttataaaaatacatgtatcatatgtatttggtatttttatagaaaaa</w:t>
      </w:r>
      <w:proofErr w:type="spellEnd"/>
    </w:p>
    <w:p w:rsidR="00DB6BFA" w:rsidRPr="004748F0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gacaaaaaatatgtactgtatgtatatgtatgcatgtatatatatatatatatatata</w:t>
      </w:r>
      <w:proofErr w:type="spellEnd"/>
    </w:p>
    <w:p w:rsidR="00DB6BFA" w:rsidRPr="004748F0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aggacataatggaaaataaaaaataaaaaagaaagattaataaaaataaatataaa</w:t>
      </w:r>
      <w:proofErr w:type="spellEnd"/>
    </w:p>
    <w:p w:rsidR="00DB6BFA" w:rsidRPr="004748F0" w:rsidRDefault="00A90170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gattaaaaagcataaca</w:t>
      </w:r>
      <w:r w:rsidR="00DB6BFA"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="00DB6BFA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CGAATCACTAGTTGAAAAACTGTTGAATAAATTTT</w:t>
      </w:r>
      <w:proofErr w:type="spellEnd"/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GCTCCATACGTAGAAGGTATAGAACGGAATTTACATTTGGGTGTATGGTCTGGT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GTATTAGAGAATTTAAAATTGAAACCACAAATAACTGAAATATTAGACTTGTCATT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TAATTCATGGGAATATAGGAAGAATAAATATACAGATACCATGGAGCAGTTTAGG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CCCTGTGTGCGTTTTAATAAAAAATGTTCACATATATATAAAACCACGATGTT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AGTGAAGAAGTTATTATTGAAGAATTAAGAAAAGCAAAAATGCATAGATTACAG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AGAAGAAGAAATTTCTCTTATTAAGTTACAAAAAAATAATGAGAAATCTTCTG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CTACACTTATATTTAAATTATTAAATAAAATTATTAATAATATTCAAATAGATATT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ATACTAATTCATTTTGAGGATCCAGATAAAAACTTCTCTATTGGTTTTATTTTG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CCTCTTCAGTCAAAAATTGTCAAAATAACGACGAGATGTCAACACAAGCAAATTC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CAGAAAATAAAACATTGAATCATATAATTGAATTTAAAGGATTATGTATTTATAG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TGATATAAAATCAAGGACAAAGAAAAAAATTAGGAAGAAAAATAAAAAACGAAG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ATGGTAGAAATATTGGAAGATGATAAAAATAAAGACAATGTAAAGAATTCATC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GTAAGAACATAAGTGAAATGAAATATGAGAAAAGTGAACTTTCATTAAGTAATG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TTTCCTAATATGAATAAGACAGATACCGAGGATATGGAAATATTTGATATTTCGTC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AAAAGATAGTGTTTATAATAATTTAGATAGTAATGATAATAATATAAATAGTAA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TATAAATAATAATGATAATAATTTAAATAATAATCATAATAAATTAAAT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AATAATATAAATAATAATGATAATAATATAAATAATAATAATAATAATTTA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GATAATAATTTAAATAATAATAATAACAATTTAAATAATAATGATAATAATTT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TGATAATAATTTAAATAATAATGACCAAAATAAAGACACACATGATTACTC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TAAGTAGTTGTGATAGTAGCACCCAAGATGATTATTTAAAAACCACCTTAAATAG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GCAGTTTTTTAAAAGAAGAAGAAAATATTATTTTACATAATTATAATTTTGAATAT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TAAAACCCTTCGATTTAGTATTACCAGTAGAACAATCAAGTAATAAAAAAGAATT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CTAAATTAGAAATAAGTGATAAATGGGAAGGTATTACTCTCACGAAGACCCAAAT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GAAAATTATAGAAATAATGAATGAAGCTAATAAATCTAGGAATCAAACAAATAAATT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AAAGCATGCATGGACAGTTCGATTAGATATCGAATCGTTAAGAAATGAGACGA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GAATTTATAAATCTATATAATAAAGTATTAGGAGAAGAATATAATATAAGCAATAC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TATCTGCACAAGAAATTAATAGATTACAAATTTTATATGATGTTGTGGGTGTTCGA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GGCAAAATGGAGATTACACTGTAGAACCACATTAGAAAAATTTATTGAAGAAA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AAAGAAGAAATTTTTATATGATTCAATATATAAGCAGCAATCTTGGTGGTCTTGG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CAGGCAATAAAAAAGAAATTGAGAATAAAGTACAAAACATTTTAAATAGTGAACAG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AATAAATGAAAATGAGTTGTTTATGATACAAGAAGCTATGACAAATGATGATAAC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GTTGTTATGCCATCAAAATATGATTTTCAATTTAAACTAGCTAATTTTTCGAT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ATATGATGATTGTAAAAAGAGGATAATAGATAATAGAAATGTGAATAATCACC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CATAATAATAATAATAATAATAACAATATATATATTAGGGGGGTAAGTAACA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AAGTAACTAATAATAGACAACATATAAAAGAAGATAAATTAAATTTTAATGATAT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AGATGAATTAAGTATAAATAGCAGTTGTGAAACCTTATTGACAAGTTCCATAAAT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GTTCCACTGATTCCAAATTAAATAAAAGACGTGTAAGATATGAACGGGTAAATATC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TCTATAAATTTTTATCAAATATATTCTTCTTTATCTCTACAATCAGTTGTTGATC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CATGATAATTTCCAATGGAAGTTTATTATTGAATTACAAAATTTTATAGCAAAA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AAATAAGGTATTTATGGAATTTAGGAATAATAAAAATTCCTTTCCATATAATATG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CATCAGGAAGTCTATATAAAAATTCTATTTTCTATTCATTATTATATAGTCAAAC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GCGCCTATTTAGAAATTAACCATTTAGTAACAGAAAAGGGTAATACATTATCCAC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AAGACTGAACCCTTTGGAGCTTTATTTATCTCCATTATTAATTAAAAGTATATTG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TTACATTTCCTCTATTAGATATAATTAATAAAAGTCATAAGACAGCAATGAAAAAG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GAGTAAAAATGTGAGTTTATCTGTGGAAAAGCAAAAACAAAAGGAAGAAACTTCA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GGTGTTATTAAAAAGAAGGAATCAATTTCGGGCACAAGAAAAAGAAGTAATAAA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GAGCCATCATGAAATTGGAAGTATAAAGAAGGATGTAAATAATGAAGAAAATG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GATAAAGCAAGATGATCATAAAAATATGAATGCTGATAGTAATAAAAATAATGAT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GATAATAATGATGAATGTGATGATAATAATGATGAATGTGGTGAATATAATGA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GATGAGGACAAAAATAACGATAATGAGGATAATAATAACGATGATGATGAGGA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GGATGATGATGACGAGGATGACGAAGAAGCATTATTACAAATAAAAAAAATGGAA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CCGAATTATTAGAAGGATTAAAAGAAAGAGGAGAAAATGTTTATAATAGAGCTGTT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CACCTTCCAGAATTATTTGAGTTTTATATACATATATGTGGTCCCATTTTACATTT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CAATTTAACGAATGGCATAGTGGAATTGCATTTAGGTAATTTGGTAGCAAAAACAGAA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CCATGTACCTATAATAAATTTAATTTAATATTTGAATTTAATGAAACGCAAATAAC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CTTAAAAATAGGCTCAGGATATATGAAGAAGGATGAAAAATGTAAAAAGGATATAATT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ATGAGAACCAAAAAGATTTGCATAAATCAACAAAAGCATATAAGAAGATGGATA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AATATATATTTAGAAATAAATGAAGAAGGATTATTTTCAAATAATGCAATGGAT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CGAAATGGATGATTTAAAAGATAGTTATTTTAATAGTATAAAGGAAAAGGTATTAAC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AAAAATTTTATATATTACAACCAATTCCAGTAAAAATCTATGTAGAATATGACTTG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TTTGAAAACAAATATTATATTAGATGGAATATTTTTTCAAATTAATCCAGATGC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GTATTATATTAGCAGTTCCAACATCGATAACTAGATACCTGACTGGAGTTTATTC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AAAAATGAGAATGAATTTAATAAGAACAAGAAGAAAACTTCAGTTGAAAAAAAG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GAGATATAATGAAAGGAGATGATATTACAAGAGCAAGTATGTCAAATATCGATAG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TACAGAAAAGAAATAGTATTACTGATATTATAAAAGGGAATAAAGATAATGATAA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GTAGAAATGAATAATAAAGGTATGCCAAAGGAAGAAGAGTCGTTTTTATATGATAT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TTTAATTAAAAATTCTTCTTTTTCAATTAAGAATAAGAAAAATTGTGAAATATTG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ATGAAGCATGTGGTATATTTTATAAGAATTATTTACAAAAGAAGAGGAAAATTAT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GGAAATTGAACAGTTATGGATTTGTGATCCTAGTAATAAGCAACCTATATTTTT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TTAACGAAGGATATAAATTCAAAGGATATATTTTTATTTAGATCCTTATCTACATAT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GAAGAGAAAAGTCATAACAATAATAGTATTGAACAAAAGGAAATTGATATGGAAAG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CATATAAATGTTGGTATAGACGACGTATTAGAAGAAGATCATTTTATGATGGGC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CAATAATATTAATAATAATAGCAGTCATATTAGGAAGAATAGTTTTAATATAGGG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ATGCTTTTGGTAGTTTAGAAAGATTCGAATCTGCTAAAGTGATGGATGATAATGT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CAAATGGAAAACATAAAGGTTCAATCAAGAATGTAATGATTGATAATTCTATTAT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GAACAATTAATAAACAATAGAGCAGAAGGAGGAAAATATATGAGCACAAATAG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CTGCTAGTGGAATAAATCAGTTTAATAAATATGTTGGTATGAATATAGATAGAA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AGAGACCAAATTGAATGGGAAAAAAGAAAATGATGAAAATAAAAATGTTGAGGA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GATGATTTTATGGATGCTATTGAAGAAAAACAATTATCTATAAGTCTTCAAATT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CAAGAACATAATGAAAAGAATATTGAAGAAACTCATATTAATTTTATTATTAGTG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CGAATTACATTGGAAATATAAAACAATAAAACAGATTTTTAAAACAATGAAAGAAT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AACGTTACAATATGGTATAGAAAAAGATATGACATATATAAAAAATAAATTAA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AAAGGATTTAAAAAATTATAAAATGTTCATATCTGAAAATACCTTAAGAAGTGTA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AACTTTGAAAAATGTTAAGGATTCATTAAATATTTTAGATATGGAATCTGCAAAG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GGATGATATAATAAATAATGTACAAGAAAAAGAAATGGACAAAGATAATGTTA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TGCAGAAGGTATACATCTTATGAATCCTTATTATGCGAGGGACGAAGATTTA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TAGCTGATAATAAGCTGCTTTTTAATTTAAGAAATGAAAAAAATAATGAAGAAAT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TAATAATGCTAACACTGTAAATGATAATAATGGCATTAATAATAATGATGATAT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CGATGATATGATTAATAATGATGATATTATTAATAATCATAATTATAACATT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TGATAATATTCTTAGTAAGGGACTTAATGATACATTACCCAAATTACACGGTCAA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TCATATCCCAAATATTTTTTCAACTGTTTTATAAAAAGTGCTTCCTTAGCCTTC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AAGAAGAAGAAAATTTTTTCTAGAATTCAAGTGAGTAACATATTTTATGAAAATA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TATCAATTTTGATCAGAAGATGTTTTTGAATATAGAAAAGGGGATAATGTCAATG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GAACATTATATCTAATAATATTAACGATTATAAATACGACCTGTTTATTTC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AGGAAAAGATTTGGTTCAAGTGATATCGAGAATGAGGATAGAAATATGTTAAGT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AAAATATGGAAAAAAAGAAGGGAACTTAAATGCAATGCAGAATGATGATGATAA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GAAGAATATACAGCAGAGGATACATTTTCGGAAAGACGAAATAGTCGAGATAT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TAATATAAATCTAGATAATTTATCTATAGAAATAAAGAAGAAAAAGAAAACAATG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GAATCCAAAGAAGATTTGTTTATTGGTAAGATAAAAGTATATAATGATAAGAGG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AATATATGTTTATTATGTGAAATTCCAAGAATGTATTATATTTTTTACCTGAA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AAGATTATTTTTGGAATATTTAGATGATGGTATATTAAATGTTTTTATTAGTAA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ATAAAAAGGTAGTTCAGGCTGCTCAGACCAAATACTTTTTATTTAATTTTACATT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GATCCTATAGTGATCATACCTGAAGATAAAAATATGATATATAATTATAAGGGAGAG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AAATGTTTCTAGATATTTTAAGAGTAGCACTAGTAATAATAACACAAAGGAAAA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ACACAAATGATATTGCAAAAAGAAGCTCAAAGGAATATATTCTTTCCAATGAAA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ACAAAGACTGAAGCGTGTAACAATTATAATAATGTGAATAATAAGAATATAC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CTAATTTTGATTGTGATATGAAATCCAATTATGATAAAAATTCAATTGGTCGT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ATAATAGTAATAATATACCATACATTGAATCTTATTTACAATTCCATTTAAGCAA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ACTTAAAAATTCTTACACTCTAAAATGTACGGAAGAAATAAGAGTAGCACAGAG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CAAATGATATTAAAAAAAAAGAAATATAAAGGAAGAAGTGAAAAGGAAAAAATA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AAATATGAAAATGAATCTTTTATAAGAAGTGATATTGTATCTAAGGAACAATT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CCATTAGAGCGAAAAAGGAATAGTGTAAATAATGATTTGGTGAAATTAGATTTTACG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TATTGATATATTAGATATAGAAAGTAAAGCTTGTGAAAATGGGGGTAGTAGT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GAAGGGGAAATCTTGCATAAGGTAAATTTAGGTTTCTGTTTAATAAATGCTAGGAA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ATATTTATATATTTAAATGGAAATGACTTATGTTTAGATTTAACAGTATTTCAATT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TTTTTGTTGGATATAATAAATGAAAACTTTTGTTATAAGGGATATTTCCCAATGTGC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TATATGTGATAAGGATGTGAGTTTAGACAGTATGATAAATTCGGAGTGGTTTAAAAA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TACATGAATTTTAACAATTTTAATAATAGGAAAGAAATGAAAGGAAAAACAAATGAC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AAGGAAGATATAATGAACAATATAAATAATATCAATAATATCAACAACAACAAC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TATCAATAATATCAACAACAACAATAATAATAATAATAATAATAATAAT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TAAATAATTATGAAATTGGAGATGGTGCTATAAATAACAATGTGTATGATAGCGAT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CACTATTGATAAGGAAATGGATCACGGTAAAAATAAATTGGATATGTCAATGAACCA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AAAAGTGATTCATTAACAAATGATAAACTAATAATAAAAGATTCAAAAGAGAA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CAAAAAAGACAGGCTTGAAATTATATGTATATATAAATTTTGAAAGTTTAAAAAT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CAGCATTTGATACAAATACACCTGTAGCCATTATAACATTCCAATATATAAGTATG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TTCGTTTAGTTCTCTTAGATTTCTATTATGTTTACTTTTTTGATTTACATGGTAAT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TGTATATAGATGATGCTAGGAAAAATTCAATCAATTATTACAAAAGGGTAGCCTAC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TGTATTGAAAATGAAAAGAAAAAGTTCAAGAGGGAAAATAAAAAAGCGCATGAGTTG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AATGTATATAATGAAGAAGCATATAATGATACTCTTAATAAGAGTAATGTATA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TATAATAATGTGGAAAGGAATTCGTATCAAATTAATAGAGAAAATAAAATATATG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GGGTCACATTTTTATAATAATAAAGATGTTCAAGATGAATATGATGAAAAAGTA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CTACATAATAATAGTAGTAATAATATTTCTGTTACGACACAATCTGATATAAA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AAAAATTTATTAATATATATGTTTGAAAATAATGTATTTTTAAATGAAAAGAAG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GGAAAAAACAAAAAGGAATAAAAATAAAAATTAATTCTTTCATAGAAGATTTGTT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TATTGAACTTGATGATGCGTATATTTGCTTTTTTTTCCTTATTTTTATAGATAT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TTTTTAACGACAGGATTTAATTTGAGCACGTTACATTTGTATCCGAAGCCATCA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TATATTGTATCTTACAAAAATGAAAATAAAAAGAAAAAGATAAAGGGTCATGAATA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GAGAATAGTGAAAGTAAAAGTATCCATAGAAAAAAAAAGGTTGTGTGTTCGAAGACG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AAGAAAAACATATAAAGGAACAGATTAGTATTAGATGTACTAGATCTCAATATA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CCTCAAATGAAAATAAAAATAAAAATATTAATAATAATAATAATAATAATAAT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TAATAATAAGAGTAGTATCAACTGTAAGGAAAATACCAGTATAAATATCGAAG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GTTTAAAAGAGAAAGAATTCATTATGATGAAGAAATTATTGAACAAAATGTTCAA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CATCAATGAAGAAGACAATGAAAAACATTGGGTACAAAAAAAGAAGAAAATTATTCGA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AGTAGTGTTTTAGAACAATCAAAATATATAAAAGGGAAATTAAAAGAACAGAAA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AATAACAAATATAAACGAAGTATTAAAATTAGATAATAAACCATTTCATGTAAGT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AAGTGAATAATGGGAATTTCATTATTTTTACAGATGTCGAAAAAGTATCTCATCC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TAATGTGGTCAAATAATTTTGTTTTTTCATTTTCTTTATTTAATAAATGTATTGT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GAAAAATATATGCAATAGATAGTAAAGTGAAGAGGATTAATTATGTATCGTCATCT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ACATTATAAGTATGATACTATTAAGAAGAGGAACAATAAAAGCAACCATAAC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AACAATAACAATAAAAATAACAACAACAATAAAAATAACAATAAAAATAAC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TAAGGATAATAATAAAAACAACAGTAACGATAATAATAACATCAATATGGAC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TAAAAATAACAATAACAAAATATTTGATCCTAAGAATATATCGAACCCACTTC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CATAAAAAGAAAATATTACTATGTGATAATTTGAATGTAATGGGTGAAGCTGTT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GAATCAGTTGATACAAGAACTGAGGATTATAAATTAAAAAGTAGTGTAATAAGAAA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CAATTCACCATTTATAACCGTTTTTGAATTAGATATAAATATTGGTAATTTTG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CGTTTATCAAATGACGATGTTGAAATATTATTGAAAGCATCATCCACATTATTTGG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CCCTAGTTCATTTACAAATATAGTAGTTGGCCCAGTTATACCACCGTTAACTTT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CATAAAAAAATAAAGAATAAATTTATGCAAAACAATATTTATTATATAAGTACA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CAAGGAGGAGACCGAATTGTTTTGTGGATCCGATTTGCAAATAACAAGTATAAATAT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GAAGAGAAGGAAAAAAATTATAAGAAAGAAGGAAAAGAAAGATGCAAGAAATAG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AAATGGAGAGAAATGATCATAATAAAATAAAGAATATAAGAAATGATGAAATT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TGAAAAGAAAAGTATAGTAGATTGTCATATTGAGGAAAAGAAATTAGATCAGAA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ATAACGAGTTTAGTAATAAGGATGAAATATATACTGATTCTAGTAACATGATGGA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ATATTATAAAAAAATATCTGATGTCTCTTCAAGTACTAATACTTTAAGTTATTCC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CATCTTTAAGTGAATTACATGGAGAAAAAAATATATTATATAAGAGAGGTATGAA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GATATATCAGATATAAATAATAACAGTAGTAGTAATAATAACAACATCAAT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TAATAATCAAACAAATAGTTATCGAGATATAAAAATTAATATAAAGTTAC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AATGTGTACCTTTATAGATAATATAAGAAATTCCATTGTTCCCATTTTAAGAATG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TAGTATGAACATAAGTATTAATTTATATACTGATGAATGTTCATATAATATTAG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TTAAATTCTAAGTTAGAATATTTTAATAATTGTATAGGTGAATGGGAACCATTTCT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ATGCAATATTTCATTAGATATACATAATATTTTTCCAAATGACGAATATGATGA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GGAAGCAAACAAATCTCCTATAAGTATCATTAAAATTAATAGTATCAAAGCTTTG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TTTAATATTACACCTCAGTTAATTAATTTGTTATTTTTATTCGTGCCAGTCTTTTC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GGTATCTAATGGGTTAAGAAAAAATGCCAAAAAGGAAATAGACCATTATAATG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ATAATAAATATGTAAGTGAATGTATAAAAAATGATATATTAATGGAAGATATG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TTAAATGTTAGGAATACATCTATTAATAAGGATATAGAAACATCTGAACAGATG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TCTAAATGACTTTTCCAGATGTGATAGTGGATCCGTCGAATTGGAATACAAA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GTGTTAAGAGTAAGAGCATATTCGAAGATTGTTCTTCGGTTTTTAATTCATTTCCG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ATACAGATGGTAAGGAAGCAAATGATTTTCATTTGGATGACTTTTTAAAAAAAGA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AAATCGTAGTACATACTATAATAGGATAGATAACTCAGTAATATATTACGTTAATTTG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GCGAATACTTTTATGCCTTTTTAATGCCTGAAAGTAAGATTGAAGAAATTATGAAG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AAAAAATCTGTCACTATGAAAAATGTATACAAAAGTGTGAACGAGGCGGATGGGAC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GACTATAAAATCTTATAAATGGGATGAGAAAAAGAAAAAGGTAGAAAAGGGATTC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CAAAGGGAGAATGTTACGAAGGCGAATGGAATGAAAGGAAATGATATAAAACAAAA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CATAAAACAAAATGAAATAAAAGAAAATATAATGATGGAACATACATTAATTAGTTC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AATAGTACCCATAATGAAGGGAATGAAGATTATATATCTGAGGAAGATCTTTTC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GATACCTGATGTATATGCAAAAATTATAACAACAAATGAATTAATATCATTAGAC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TTGTTAATCAACGAAATAGAAAATAACTCCTTAATAGAAAAAAAATGTTTATATTT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GATACCCATTCCACCAACAAATGTTGTGAATATAGTTCATGATATGTTTTCA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GTAAAAGAGATATTGTTTTAGATCTCATGATTACAAAAAATCCAAAGAAAACTAT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TTATTAATTTACAATCAACATAAGGAACATATACGTATTAGGAGAAATAGTAT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CATTTGGACGGAAAATATGATGTATGATGACAATAATAAAAAGAAACATATAGA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TATTTGAAAAAAATGCGTATGAAAGCGGAAGAGGATGGTGGTAACAAGGTAGGAACG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TACATTTATTGGAAGATCAAAATATGTATTTATTAAACAAAGAAATGTGGAA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AAAAACGTTAAGGGTATTATAAAAGGGGAAGGAAAATATACTAATAGTACTAT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AAAACGGACCATACTTCAAGGAGTAACAATATGGACAATAATGTAAAAGGTAATG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TAATGGTAATCACAGTGATAGAGAATCTGAAAAAAGACAAGACATGAATCAA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AAATGAAAATATCTTAAATGTTATGGTAGAAGGAAACAATGAGGTATTAGATAA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CAACGGGTTGATAAATCATTGAATTTATATACAAAAGGTTGTGAAAATGATGATGC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GGATGTCAATGATGAAGAAGAAGGGTCTTATGATAGTTCTTCTGATAGCTGTGAG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GAATCAACTGATGATACCCATTCAATTGATGAAAGGGATAATTTGAATTATGA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TTTAAATATAATAAGAAAAAGAAAAATGATTCAAGTTCTATTTTTTCATCG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TTGTTGGACCCTTTTTAAGAAACACAGAATGTGTAATAATAAATTTGATTAAG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TGTACATCATTAACTACATCTTTGAAAAATAGCAACGTTATACATTTATTGAAGCC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ATTTTGTGTTTGATGAAAAATATAAATATAATTTTTCTAGCAAAAAGACTAATG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TGGAAAATTATAGTATTACTGATGGGATTATGGCAGACGATGACATAACTAATGG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CATAAATAATAATAATAATAATAATATGTGTAACAAAGGTATTTATGATAATACACC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AACAGATGGTCGATAAATATGTTTCTAAAAATAGTATGAGTACTAATAAGAAT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CGAGTATATTAAATAAAGAAAATATTGACAAGATAAATGAATGGGAAAGAAGAAA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AATGATTAAACAAACATATATAGCATGTAAATATAGATTGAAAAATAATTATTTG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CAAACATCGTTGGTTGAAAATGTATGTGAAATTATATCTCCTATGCCAAATTATA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ATTTATGTCATCAACCGTTAGAATTATAAACAAATGTGGTATTCCCTTAGAATTT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TTTTTTGATGGTAGTCGAAATCCTATATTATTAACGTCATTAGAGAATAGGACTATA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ATAAATACTTTATATCCTAATCATAGTGATTCATTTAAAAATTATAAGGTATCT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TTGAATATTAATCCGAATATAAAATTAAGACAGAAAAATAATAATTTAAGTTTCAC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TATTAAATCATGAGTATTTATTATCAGCACCCGAGTGTGTTTTTTGTGGACCTTCT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GTACATGTCTTTTAAACCTATCAATGTGATAACAGCAGAGAATGAATATTATGAC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TAGCTGGTGGTCCCACCACAAATATTGCGAACAATAATAATAATAATAATAAT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TAGTAGTAGTAGTCATAATTATTATGGTAATAAATCAAATATTAATGATTTATT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GGACAAGGGGGGAAGCAATGATTTAATAGATCCTATGTCTATTAATATAGAAAA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TGGTCTGATATTTTTAGTTCTGATATATCTCAAGGGACGTATGTGAAAAAGTGTAAA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AGATATGAATTCCTTCATGTCTAATATAAATAAAAGTAACGGTAGTGGAAATAAT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TATTTCTTGGTAAAGATTGAAAATAAGATAAGTGCTTTACCTGCTGAGAAAAATT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AATTATTACTATATATCCTCATGTAAGTGTTGTAAATGCTATACCAGCCTTTGT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TAATAATAACATCTGACGTAGTAGAAGAAAAGCAGAATGATTATATGTATGAAG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AATAAAATAGATGCATTAAAAAATAAGAGAGCAAAGTTATTAAAACAGTGTGAGG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TTCATATTTGAATAAGATGAATTCATCAAAATATGGAGGAAGTAAAATTTATAG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TTCATCTAGAGTAAAAGGTAACAAAGATAATAGTAATAGTAGTAATAGCAAT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AACATGTATACATGCAAGAGTTGAACAAATTAGAAAGAGAAATATATCATATAGA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AATAAAATATAAGAAAAAAGAATTATCTTCTCCATTAGTAAAAGGATATGTGA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AGATTAAATCCATTTTCTATATTTTATATATATGAAATTAAGAAATATACTTGTTTG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AAAGATGAAAATAGGGAATTCACAATGTGAATGGTCTGAAAAGTTATTTTTAGT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GATGAAGAATCTGTAACTAGATTTTCATTACATTTTAAAAAATATGCATCAGTC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TTGAAATTATTAAAAACTTTAGTGGATATTTTAATTCTTTGAGTAGTATCTTAGG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CAATTATATATTTTTTCCTTACCAAGATGTTTTATAGATAGAACAGGTTTAGG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AGGCAATAAATTCGAATAAATATTATCCTGTGATTAATGGAATAACCTTATTAGGG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CATTCCCAGATTGATTTGTTATTACCTCACAAAACTTATACTCAACCGAACAATAA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CAGTGGTAATAATAATGTTGAAGATGATACGTATAATTATTATTCTAAGGGTG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GAGATCGAATAGGATGTATGATAAACGAGGAGATCATAGAAAAGATTATAACGA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ACGAAAGTTATGGTAATGTAGATGATGTTAATAAAAATGATAGTCGTTATGTTAG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GCAATTATAATAGATTACAATGATATATTTAATGATTTTAATTACCCTTCACCT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TAATTCTGTAATATTATTCAAAGCTACATTACCTCCGATTGGTAGTTATACAG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CCAATGTGATTTGTAAAAATTTTTTTTATACCTTTTGTTTAAATACAGAAAAAATAAAA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CGAATATTCCATATATTATAAGTAGAATAATTACAGTGGTTCCACAATTTATTATTA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AATAAATTGAATTTTCCCTTATTAATTAAACAATATCAGAATGACCAGATGCAAGG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CGTGCAAATGATACATCTCCTTTATATTTTACCAAAAAAAGTAGCATTTTACTATTTC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TTAAATGTTTAGATCCATGTAGAACTAATAATGAGGAGAAGAACCATATGTTATTAG</w:t>
      </w:r>
    </w:p>
    <w:p w:rsidR="00DB6BFA" w:rsidRPr="004748F0" w:rsidRDefault="00DB6BFA" w:rsidP="00DB6B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CCGAAAAATGTAATAAAGAGTAATGGAAATAAATATTATAAGTTGAATAAAAATATAT</w:t>
      </w:r>
    </w:p>
    <w:p w:rsidR="00C135EE" w:rsidRPr="004748F0" w:rsidRDefault="00DB6BFA" w:rsidP="00C135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GGTCGTCTGTTATATATCCTAGTGAAAATTTTGTTGGAACAAATTATATGGTAATTAATACAGGAAATCACGAAAAATCTGATGTATACGCGATAACGTGTATACCTGATAGAGGTACGAAAAATATTATCATAGAAAAATTAGAAAATAAGAAGAAAGGTTTTATAGCATATAATAATTCAAGTATTGCAAAATATTTAAAGATTAGAACATTCCATGATGATACGAGACATATGAAAATTCACGATGAAGAGAATTATATGGAAAAGAATATGTTTTTAAGTAATTTTTTAAAACCAACAGATATGGAACATTATTTTAATATAGAGCCAAATAAATATAGTTATTTGGGATGGGTAAATCCATTTATATATGTTACTAGAAATGTACAGATAGAAATAGTTTTGGAAGATTTAAAAATAATACCTAAATCTCCATTTGTTTTAAAATTTGCTATATATAATTATTCACAAAAAACATATTATATAAATTATTATAATATTACATTTGTTATATGTATAGAATATATAGAAGATTTGATAACCATAAAATTGAGCCATAAATTAAATATAAGCTCAAATCTATTAGATCGTTCCTCTTATTATTATATGATGAATAATAAAAGTAATATAACAGATGAAATAGCATATTCTAATAGTTCACATAATAATATTATGTTCAGCAAACATATGAATAGTTGTGACAAATCTGTTACATCTAATAATGACATTAAATTAGGATTAAATAAAAAGAAGAAATATATGGAAATGGAAAATCAGGTAAATATAGAAAAATATAATATAATAAATGGTAAAGATATTTCAAATGAAAGGAATATTATAGATAAGAATTCAGAGAATAGTTTAAGTTTATCAAAAAATAGTGTTTATGCCCAAAAACAAATGATTATAGATCATGATGAATATCATTATGTAAAATATATAGATGAGAAGGATGGGGGTACTGGTAGTTATAAAAATAATAGTATTAGTAGTAGTACTAATAATTATTATAAGAATGAATCTGTGAAGATGATAAGTAATACATATAAAAATGTGCATATAATAATAAATGTAACCCAGATTGGTGTAAGTATTATATCTAATATATTAAAAGAGGAAGTATTCTTTATTGAACTATCAAAATTGTGTGCTTTGTTTTATATGAAAAATGAAGAAGAGGTAATAGATATAAAAATAACAGATGTACAAATAGATTGTCAGTTGGAATCTTGTGAAAAGTGTGTGTTGTTAGCGAATAGGGGAATAAGTTCTTCAAATAATAATAATAGTAGTAGTAGTAGTAATAATATGAATAATATGATAAGTGGAGGGGATATGAGTGGTAGTAATAATGTATATCAGAATTATCGTAATGAAAATAAAAGTTTTACAATTAATGAGAGTGACCTCCTTCGTTTTAAGAAAACATTTGATCGTAATTCAAACGACAAAAATAATCATATGAATCCTCTATATGATAATAATAAGAATAAAGGTACTACTACTACTACTACTACTAGTGGTAGTAATAATAATAACAATTATAACAATAATAGTAGTAGTGTGTTAAATAAAAATATGAATGCAAATGAAGAAAAGATCTTTTTAAATATATATGTAGAAAGGTCTTTTATATCACATAATGATGTTATATTTAAAAAAATACAAGTTTCGTTAGATGATGTAGAAATAGAAATGGATGCTGAAACTTTGAATGGTATAAATTTATTAACAGCAGAATATATTGAAAGTATAAGTATTGTTCAAAAAAAAAATTTGTTATATGAAGAAATACAGAAATGGACGATTTTACCTGTATATGTAAATTACAAATCACCAGAAATACCATTAGCCATAAATATCCAATACATGCAAATAGATAAATTTACCTTAATAGTGTGGTGTTCATTTTTATTAGATAAAATGCACATGATGAGTGATTTGTTACGAATAGGATTACGAATATTAATGGTATCGGGAAAATTAGAATTAT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GGTGCACCTGTAACCTTAAATCAA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TTTTAATAATATTCGT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GTAAGTATTAAATCCTTTTATGCATTACTAAAAGATAAGTATAGTCATTCTATTTTGGCATGTTTAGGTTTTATAGTAGGATATAGTAGTTTAATAAATATACCTAAGATACCATTAGAAATTGGTCGAAATACTATAGGTTTAGCTGTATATGCAGTAGATAATGTGAGTGTTGGAATTGGAAGCTTTTTATCAAATTTAACATTTGATTCCGAATATATTAATAGAAGACAAAAGGAGAGAACCTTTAAGACGAACACCAATATGAAAGAAGGTTTAATTAGTGCTGTTAAAAATATTGGTGAAGGAGTATTAAGTTTATCTAATATTGTAACGAAGCCAATTGAAGGGGCACAAAAAGAAGGATTTGGTGGATTTTTCAAAGGAATAGGAAAAGGTGTTGCAGGTTCTTTAGTAAAACCATTAGATAAAGTAGGACAAGCTGTATCTGATGTAACTCGTGGAATAAAAGCAGAAGTATCGAAACCTATAGGTGGTCATAAATATAAGACTAAAAGACACAGAAAACCAAGAATGCTATGGGGAGAATATGGAAAATTAAAAGAATATAATATAAACGAAGCAGAATTAAGAGAATGCTTAGGTTTGAAATTTTCAAAAAATATTATGAAATGTTTAACAGTACATAAACAAGAAAATCATCCTCCATCACATTATGCATTATTATTATATCCAAAGGTAATTATATATGCAAATCTATATGCTAATACTAATGCTCAAAAGAATGATTTCTTATTATCCGAAAAAAAAACAGATATAGTTATATGGTCTATAAAAATAGAGGATATAACAGAAATACGAGCATCTAGTCATGGACTCATAGTAAGAACGAATACAAGTACAAATACGGTTTATAAAATACCATGTAATAATGCTATATTGATAAATAAAATATATAGGGAATTGCATAACTCAAAAAATTCAATAAACTCTACTGTTATTTTGGGCGCCAATAATTCTGCCCTGTACAAATAT</w:t>
      </w:r>
      <w:r w:rsidR="00C135EE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TTA</w:t>
      </w:r>
      <w:r w:rsidR="00C135EE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CTAGGTCAG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GAGATCAAGATCTGCTGCTGCTGGTGCTGGTGGTGCTGCTAGAGCTGCTctgcagAGAGGAGTACAAGTTGAAACAATATCACCAGGAGATG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CGTACATTTCCAAAAAGAGGTC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Magenta"/>
          <w:lang w:eastAsia="de-DE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Magenta"/>
          <w:lang w:eastAsia="de-DE"/>
        </w:rPr>
        <w:lastRenderedPageBreak/>
        <w:t>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CGGTGCCAG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eastAsia="de-D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ggaattgtgagcggataacaatttcacacag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cagctatgaccatgattacgccaagctatttaggtgacactatagaagcggccgcTAgGTAAGTATTAAATCCTTTTATGCATTACTAAAAGATAAGTATAGTCATTCTATTTTGGCATGTTTAGGTTTTATAGTAGGATATAGTAGTTTAATAAATATACCTAAGATACCATTAGAAATTGGTCGAAATACTATAGGTTTAGCTGTATATGCAGTAGATAATGTGAGTGTTGGAATTGGAAGCTTTTTATCAAATTTAACATTTGATTCCGAATATATTAATAGAAGACAAAAGGAGAGAACCTTTAAGACGAACACCAATATGAAAGAAGGTTTAATTAGTGCTGTTAAAAATATTGGTGAAGGAGTATTAAGTTTATCTAATATTGTAACGAAGCCAATTGAAGGGGCACAAAAAGAAGGATTTGGTGGATTTTTCAAAGGAATAGGAAAAGGTGTTGCAGGTTCTTTAGTAAAACCATTAGATAAAGTAGGACAAGCTGTATCTGATGTAACTCGTGGAATAAAAGCAGAAGTATCGAAACCTATAGGTGGTCATAAATATAAGACTAAAAGACACAGAAAACCAAGAATGCTATGGGGAGAATATGGAAAATTAAAAGAATATAATATAAACGAAGCAGAATTAAGAGAATGCTTAGGTTTGAAATTTTCAAAAAATATTATGAAATGTTTAACAGTACATAAACAAGAAAATCATCCTCCATCACATTATGCATTATTATTATATCCAAAGGTAATTATATATGCAAATCTATATGCTAATACTAATGCTCAAAAGAATGATTTCTTATTATCCGAAAAAAAAACAGATATAGTTATATGGTCTATAAAAATAGAGGATATAACAGAAATACGAGCATCTAGTCATGGACTCATAGTAAGAACGAATACAAGTACAAATACGGTTTATAAAATACCATGTAATAATGCTATATTGATAAATAAAATATATAGGGAATTGCATAACTCAAAAAATTCAATAAACTCTACTGTTATTTTGGGCGCCAATAATTCTGCCCTGTACAAATATTTATAAtaagaaaaaataaaatggcatatatatatatatatatatatatatatataatatatgttcatttatatgtttatttgtttatatatttatttacttatttattcatttatttatttattcatttattcatttatttattcatttatttattttatttattaatttattaatttatttattcattcatttatttattcatttatttattcatttatagttttattttcattatagcatatttccatattttttatttttatatatttaaacttgttttgattaaatatttaaaacttcttcaattctaatatatccattatttatctaattatatatagagagtgtatttttttttttttttttttttttttcttttt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cagtttgccttcataaaaacaggc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taaataaaataaaaaatataaactatatatttattatatatacttttctatatgataaaatttgtttttaaatatatattattatgatattt</w:t>
      </w:r>
    </w:p>
    <w:p w:rsidR="00C135EE" w:rsidRPr="004748F0" w:rsidRDefault="00C135EE" w:rsidP="00C135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Strong"/>
          <w:rFonts w:ascii="Courier New" w:eastAsia="Times New Roman" w:hAnsi="Courier New" w:cs="Courier New"/>
          <w:b w:val="0"/>
          <w:bCs w:val="0"/>
          <w:color w:val="000000"/>
          <w:sz w:val="20"/>
          <w:szCs w:val="20"/>
          <w:lang w:eastAsia="de-DE"/>
        </w:rPr>
      </w:pPr>
    </w:p>
    <w:p w:rsidR="00C135EE" w:rsidRPr="004748F0" w:rsidRDefault="00C135EE" w:rsidP="00C135EE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5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76bps</w:t>
      </w:r>
    </w:p>
    <w:p w:rsidR="004748F0" w:rsidRDefault="00C135EE" w:rsidP="00C135EE">
      <w:pPr>
        <w:rPr>
          <w:rStyle w:val="Strong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3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499bps</w:t>
      </w:r>
      <w:r w:rsidRPr="004748F0">
        <w:rPr>
          <w:rStyle w:val="Strong"/>
        </w:rPr>
        <w:t xml:space="preserve"> </w:t>
      </w:r>
    </w:p>
    <w:p w:rsidR="004748F0" w:rsidRDefault="004748F0">
      <w:pPr>
        <w:rPr>
          <w:rStyle w:val="Strong"/>
        </w:rPr>
      </w:pPr>
      <w:r>
        <w:rPr>
          <w:rStyle w:val="Strong"/>
        </w:rPr>
        <w:br w:type="page"/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>&gt; PF3D7_1346400-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mV5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-SW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magenta"/>
          <w:lang w:eastAsia="de-DE"/>
        </w:rPr>
        <w:t>smV5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Neo-R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tttcttatatattatgtatacataaatattattttaattttatataataatagcct</w:t>
      </w:r>
      <w:proofErr w:type="spellEnd"/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ggcaattttaaaatgtagtaataattatattatgtaaaaaaagttcaaaattgataa</w:t>
      </w:r>
      <w:proofErr w:type="spellEnd"/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tgatatgtttttataattatacatttttttagcttttgctattctttttttttttt</w:t>
      </w:r>
      <w:proofErr w:type="spellEnd"/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tttttttcgttaatttttctattttattccttttttttttttttttttttttgtt</w:t>
      </w:r>
      <w:proofErr w:type="spellEnd"/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gttttcttttttgtttgtttcaaattttttttttattttcttttttgtaattttaat</w:t>
      </w:r>
      <w:proofErr w:type="spellEnd"/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caagaattttataaaaatacatgtatcatatgtatttggtatttttatagaaaaa</w:t>
      </w:r>
      <w:proofErr w:type="spellEnd"/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gacaaaaaatatgtactgtatgtatatgtatgcatgtatatatatatatatatatata</w:t>
      </w:r>
      <w:proofErr w:type="spellEnd"/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aggacataatggaaaataaaaaataaaaaagaaagattaataaaaataaatataaa</w:t>
      </w:r>
      <w:proofErr w:type="spellEnd"/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gattaaaaagcataac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CGAATCACTAGTTGAAAAACTGTTGAATAAATTTT</w:t>
      </w:r>
      <w:proofErr w:type="spellEnd"/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GCTCCATACGTAGAAGGTATAGAACGGAATTTACATTTGGGTGTATGGTCTGGT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GTATTAGAGAATTTAAAATTGAAACCACAAATAACTGAAATATTAGACTTGTCATT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TAATTCATGGGAATATAGGAAGAATAAATATACAGATACCATGGAGCAGTTTAGG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CCCTGTGTGCGTTTTAATAAAAAATGTTCACATATATATAAAACCACGATGTT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AGTGAAGAAGTTATTATTGAAGAATTAAGAAAAGCAAAAATGCATAGATTACAG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AGAAGAAGAAATTTCTCTTATTAAGTTACAAAAAAATAATGAGAAATCTTCTG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CTACACTTATATTTAAATTATTAAATAAAATTATTAATAATATTCAAATAGATATT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ATACTAATTCATTTTGAGGATCCAGATAAAAACTTCTCTATTGGTTTTATTTTG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CCTCTTCAGTCAAAAATTGTCAAAATAACGACGAGATGTCAACACAAGCAAATTC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CAGAAAATAAAACATTGAATCATATAATTGAATTTAAAGGATTATGTATTTATAG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TGATATAAAATCAAGGACAAAGAAAAAAATTAGGAAGAAAAATAAAAAACGAAG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ATGGTAGAAATATTGGAAGATGATAAAAATAAAGACAATGTAAAGAATTCATC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GTAAGAACATAAGTGAAATGAAATATGAGAAAAGTGAACTTTCATTAAGTAATG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TTTCCTAATATGAATAAGACAGATACCGAGGATATGGAAATATTTGATATTTCGTC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AAAAGATAGTGTTTATAATAATTTAGATAGTAATGATAATAATATAAATAGTAA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TATAAATAATAATGATAATAATTTAAATAATAATCATAATAAATTAAAT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AATAATATAAATAATAATGATAATAATATAAATAATAATAATAATAATTTA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GATAATAATTTAAATAATAATAATAACAATTTAAATAATAATGATAATAATTT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TGATAATAATTTAAATAATAATGACCAAAATAAAGACACACATGATTACTC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TAAGTAGTTGTGATAGTAGCACCCAAGATGATTATTTAAAAACCACCTTAAATAG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GCAGTTTTTTAAAAGAAGAAGAAAATATTATTTTACATAATTATAATTTTGAATAT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TAAAACCCTTCGATTTAGTATTACCAGTAGAACAATCAAGTAATAAAAAAGAATT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CTAAATTAGAAATAAGTGATAAATGGGAAGGTATTACTCTCACGAAGACCCAAAT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GAAAATTATAGAAATAATGAATGAAGCTAATAAATCTAGGAATCAAACAAATAAATT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AAAGCATGCATGGACAGTTCGATTAGATATCGAATCGTTAAGAAATGAGACGA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GAATTTATAAATCTATATAATAAAGTATTAGGAGAAGAATATAATATAAGCAATAC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TATCTGCACAAGAAATTAATAGATTACAAATTTTATATGATGTTGTGGGTGTTCGA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GGCAAAATGGAGATTACACTGTAGAACCACATTAGAAAAATTTATTGAAGAAA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AAAGAAGAAATTTTTATATGATTCAATATATAAGCAGCAATCTTGGTGGTCTTGG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CAGGCAATAAAAAAGAAATTGAGAATAAAGTACAAAACATTTTAAATAGTGAACAG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AATAAATGAAAATGAGTTGTTTATGATACAAGAAGCTATGACAAATGATGATAAC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GTTGTTATGCCATCAAAATATGATTTTCAATTTAAACTAGCTAATTTTTCGAT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ATATGATGATTGTAAAAAGAGGATAATAGATAATAGAAATGTGAATAATCACC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CATAATAATAATAATAATAATAACAATATATATATTAGGGGGGTAAGTAACA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AAGTAACTAATAATAGACAACATATAAAAGAAGATAAATTAAATTTTAATGATAT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AGATGAATTAAGTATAAATAGCAGTTGTGAAACCTTATTGACAAGTTCCATAAAT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GTTCCACTGATTCCAAATTAAATAAAAGACGTGTAAGATATGAACGGGTAAATATC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TCTATAAATTTTTATCAAATATATTCTTCTTTATCTCTACAATCAGTTGTTGATC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CATGATAATTTCCAATGGAAGTTTATTATTGAATTACAAAATTTTATAGCAAAA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AAATAAGGTATTTATGGAATTTAGGAATAATAAAAATTCCTTTCCATATAATATG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CATCAGGAAGTCTATATAAAAATTCTATTTTCTATTCATTATTATATAGTCAAAC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GCGCCTATTTAGAAATTAACCATTTAGTAACAGAAAAGGGTAATACATTATCCAC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AAGACTGAACCCTTTGGAGCTTTATTTATCTCCATTATTAATTAAAAGTATATTG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TTACATTTCCTCTATTAGATATAATTAATAAAAGTCATAAGACAGCAATGAAAAAG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GAGTAAAAATGTGAGTTTATCTGTGGAAAAGCAAAAACAAAAGGAAGAAACTTCA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GGTGTTATTAAAAAGAAGGAATCAATTTCGGGCACAAGAAAAAGAAGTAATAAA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GAGCCATCATGAAATTGGAAGTATAAAGAAGGATGTAAATAATGAAGAAAATG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GATAAAGCAAGATGATCATAAAAATATGAATGCTGATAGTAATAAAAATAATGAT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GATAATAATGATGAATGTGATGATAATAATGATGAATGTGGTGAATATAATGA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GATGAGGACAAAAATAACGATAATGAGGATAATAATAACGATGATGATGAGGA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GGATGATGATGACGAGGATGACGAAGAAGCATTATTACAAATAAAAAAAATGGAA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CCGAATTATTAGAAGGATTAAAAGAAAGAGGAGAAAATGTTTATAATAGAGCTGTT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CACCTTCCAGAATTATTTGAGTTTTATATACATATATGTGGTCCCATTTTACATTT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CAATTTAACGAATGGCATAGTGGAATTGCATTTAGGTAATTTGGTAGCAAAAACAGAA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CCATGTACCTATAATAAATTTAATTTAATATTTGAATTTAATGAAACGCAAATAAC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CTTAAAAATAGGCTCAGGATATATGAAGAAGGATGAAAAATGTAAAAAGGATATAATT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ATGAGAACCAAAAAGATTTGCATAAATCAACAAAAGCATATAAGAAGATGGATA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AATATATATTTAGAAATAAATGAAGAAGGATTATTTTCAAATAATGCAATGGAT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CGAAATGGATGATTTAAAAGATAGTTATTTTAATAGTATAAAGGAAAAGGTATTAAC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AAAAATTTTATATATTACAACCAATTCCAGTAAAAATCTATGTAGAATATGACTTG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TTTGAAAACAAATATTATATTAGATGGAATATTTTTTCAAATTAATCCAGATGC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GTATTATATTAGCAGTTCCAACATCGATAACTAGATACCTGACTGGAGTTTATTC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AAAAATGAGAATGAATTTAATAAGAACAAGAAGAAAACTTCAGTTGAAAAAAAG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GAGATATAATGAAAGGAGATGATATTACAAGAGCAAGTATGTCAAATATCGATAG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TACAGAAAAGAAATAGTATTACTGATATTATAAAAGGGAATAAAGATAATGATAA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GTAGAAATGAATAATAAAGGTATGCCAAAGGAAGAAGAGTCGTTTTTATATGATAT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TTTAATTAAAAATTCTTCTTTTTCAATTAAGAATAAGAAAAATTGTGAAATATTG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ATGAAGCATGTGGTATATTTTATAAGAATTATTTACAAAAGAAGAGGAAAATTAT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GGAAATTGAACAGTTATGGATTTGTGATCCTAGTAATAAGCAACCTATATTTTT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TTAACGAAGGATATAAATTCAAAGGATATATTTTTATTTAGATCCTTATCTACATAT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GAAGAGAAAAGTCATAACAATAATAGTATTGAACAAAAGGAAATTGATATGGAAAG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CATATAAATGTTGGTATAGACGACGTATTAGAAGAAGATCATTTTATGATGGGC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CAATAATATTAATAATAATAGCAGTCATATTAGGAAGAATAGTTTTAATATAGGG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ATGCTTTTGGTAGTTTAGAAAGATTCGAATCTGCTAAAGTGATGGATGATAATGT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CAAATGGAAAACATAAAGGTTCAATCAAGAATGTAATGATTGATAATTCTATTAT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GAACAATTAATAAACAATAGAGCAGAAGGAGGAAAATATATGAGCACAAATAG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CTGCTAGTGGAATAAATCAGTTTAATAAATATGTTGGTATGAATATAGATAGAA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AGAGACCAAATTGAATGGGAAAAAAGAAAATGATGAAAATAAAAATGTTGAGGA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GATGATTTTATGGATGCTATTGAAGAAAAACAATTATCTATAAGTCTTCAAATT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CAAGAACATAATGAAAAGAATATTGAAGAAACTCATATTAATTTTATTATTAGTG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CGAATTACATTGGAAATATAAAACAATAAAACAGATTTTTAAAACAATGAAAGAAT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AACGTTACAATATGGTATAGAAAAAGATATGACATATATAAAAAATAAATTAA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AAAGGATTTAAAAAATTATAAAATGTTCATATCTGAAAATACCTTAAGAAGTGTA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AACTTTGAAAAATGTTAAGGATTCATTAAATATTTTAGATATGGAATCTGCAAAG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GGATGATATAATAAATAATGTACAAGAAAAAGAAATGGACAAAGATAATGTTA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TGCAGAAGGTATACATCTTATGAATCCTTATTATGCGAGGGACGAAGATTTA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TAGCTGATAATAAGCTGCTTTTTAATTTAAGAAATGAAAAAAATAATGAAGAAAT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TAATAATGCTAACACTGTAAATGATAATAATGGCATTAATAATAATGATGATAT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CGATGATATGATTAATAATGATGATATTATTAATAATCATAATTATAACATT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TGATAATATTCTTAGTAAGGGACTTAATGATACATTACCCAAATTACACGGTCAA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TCATATCCCAAATATTTTTTCAACTGTTTTATAAAAAGTGCTTCCTTAGCCTTC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AAGAAGAAGAAAATTTTTTCTAGAATTCAAGTGAGTAACATATTTTATGAAAATA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TATCAATTTTGATCAGAAGATGTTTTTGAATATAGAAAAGGGGATAATGTCAATG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GAACATTATATCTAATAATATTAACGATTATAAATACGACCTGTTTATTTC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AGGAAAAGATTTGGTTCAAGTGATATCGAGAATGAGGATAGAAATATGTTAAGT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AAAATATGGAAAAAAAGAAGGGAACTTAAATGCAATGCAGAATGATGATGATAA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GAAGAATATACAGCAGAGGATACATTTTCGGAAAGACGAAATAGTCGAGATAT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TAATATAAATCTAGATAATTTATCTATAGAAATAAAGAAGAAAAAGAAAACAATG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GAATCCAAAGAAGATTTGTTTATTGGTAAGATAAAAGTATATAATGATAAGAGG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AATATATGTTTATTATGTGAAATTCCAAGAATGTATTATATTTTTTACCTGAA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AAGATTATTTTTGGAATATTTAGATGATGGTATATTAAATGTTTTTATTAGTAA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ATAAAAAGGTAGTTCAGGCTGCTCAGACCAAATACTTTTTATTTAATTTTACATT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GATCCTATAGTGATCATACCTGAAGATAAAAATATGATATATAATTATAAGGGAGAG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AAATGTTTCTAGATATTTTAAGAGTAGCACTAGTAATAATAACACAAAGGAAAA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ACACAAATGATATTGCAAAAAGAAGCTCAAAGGAATATATTCTTTCCAATGAAA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ACAAAGACTGAAGCGTGTAACAATTATAATAATGTGAATAATAAGAATATAC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CTAATTTTGATTGTGATATGAAATCCAATTATGATAAAAATTCAATTGGTCGT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ATAATAGTAATAATATACCATACATTGAATCTTATTTACAATTCCATTTAAGCAA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ACTTAAAAATTCTTACACTCTAAAATGTACGGAAGAAATAAGAGTAGCACAGAG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CAAATGATATTAAAAAAAAAGAAATATAAAGGAAGAAGTGAAAAGGAAAAAATA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AAATATGAAAATGAATCTTTTATAAGAAGTGATATTGTATCTAAGGAACAATT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CCATTAGAGCGAAAAAGGAATAGTGTAAATAATGATTTGGTGAAATTAGATTTTACG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TATTGATATATTAGATATAGAAAGTAAAGCTTGTGAAAATGGGGGTAGTAGT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GAAGGGGAAATCTTGCATAAGGTAAATTTAGGTTTCTGTTTAATAAATGCTAGGAA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ATATTTATATATTTAAATGGAAATGACTTATGTTTAGATTTAACAGTATTTCAATT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TTTTTGTTGGATATAATAAATGAAAACTTTTGTTATAAGGGATATTTCCCAATGTGC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TATATGTGATAAGGATGTGAGTTTAGACAGTATGATAAATTCGGAGTGGTTTAAAAA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TACATGAATTTTAACAATTTTAATAATAGGAAAGAAATGAAAGGAAAAACAAATGAC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AAGGAAGATATAATGAACAATATAAATAATATCAATAATATCAACAACAACAAC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TATCAATAATATCAACAACAACAATAATAATAATAATAATAATAATAAT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TAAATAATTATGAAATTGGAGATGGTGCTATAAATAACAATGTGTATGATAGCGAT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CACTATTGATAAGGAAATGGATCACGGTAAAAATAAATTGGATATGTCAATGAACCA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AAAAGTGATTCATTAACAAATGATAAACTAATAATAAAAGATTCAAAAGAGAA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CAAAAAAGACAGGCTTGAAATTATATGTATATATAAATTTTGAAAGTTTAAAAAT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CAGCATTTGATACAAATACACCTGTAGCCATTATAACATTCCAATATATAAGTATG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TTCGTTTAGTTCTCTTAGATTTCTATTATGTTTACTTTTTTGATTTACATGGTAAT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TGTATATAGATGATGCTAGGAAAAATTCAATCAATTATTACAAAAGGGTAGCCTAC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TGTATTGAAAATGAAAAGAAAAAGTTCAAGAGGGAAAATAAAAAAGCGCATGAGTTG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AATGTATATAATGAAGAAGCATATAATGATACTCTTAATAAGAGTAATGTATA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TATAATAATGTGGAAAGGAATTCGTATCAAATTAATAGAGAAAATAAAATATATG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GGGTCACATTTTTATAATAATAAAGATGTTCAAGATGAATATGATGAAAAAGTA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CTACATAATAATAGTAGTAATAATATTTCTGTTACGACACAATCTGATATAAA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AAAAATTTATTAATATATATGTTTGAAAATAATGTATTTTTAAATGAAAAGAAG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GGAAAAAACAAAAAGGAATAAAAATAAAAATTAATTCTTTCATAGAAGATTTGTT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TATTGAACTTGATGATGCGTATATTTGCTTTTTTTTCCTTATTTTTATAGATAT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TTTTTAACGACAGGATTTAATTTGAGCACGTTACATTTGTATCCGAAGCCATCA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TATATTGTATCTTACAAAAATGAAAATAAAAAGAAAAAGATAAAGGGTCATGAATA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GAGAATAGTGAAAGTAAAAGTATCCATAGAAAAAAAAAGGTTGTGTGTTCGAAGACG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AAGAAAAACATATAAAGGAACAGATTAGTATTAGATGTACTAGATCTCAATATA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CCTCAAATGAAAATAAAAATAAAAATATTAATAATAATAATAATAATAATAAT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TAATAATAAGAGTAGTATCAACTGTAAGGAAAATACCAGTATAAATATCGAAG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GTTTAAAAGAGAAAGAATTCATTATGATGAAGAAATTATTGAACAAAATGTTCAA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CATCAATGAAGAAGACAATGAAAAACATTGGGTACAAAAAAAGAAGAAAATTATTCGA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AGTAGTGTTTTAGAACAATCAAAATATATAAAAGGGAAATTAAAAGAACAGAAA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AATAACAAATATAAACGAAGTATTAAAATTAGATAATAAACCATTTCATGTAAGT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AAGTGAATAATGGGAATTTCATTATTTTTACAGATGTCGAAAAAGTATCTCATCC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TAATGTGGTCAAATAATTTTGTTTTTTCATTTTCTTTATTTAATAAATGTATTGT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GAAAAATATATGCAATAGATAGTAAAGTGAAGAGGATTAATTATGTATCGTCATCT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ACATTATAAGTATGATACTATTAAGAAGAGGAACAATAAAAGCAACCATAAC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AACAATAACAATAAAAATAACAACAACAATAAAAATAACAATAAAAATAAC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TAAGGATAATAATAAAAACAACAGTAACGATAATAATAACATCAATATGGAC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TAAAAATAACAATAACAAAATATTTGATCCTAAGAATATATCGAACCCACTTC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CATAAAAAGAAAATATTACTATGTGATAATTTGAATGTAATGGGTGAAGCTGTT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GAATCAGTTGATACAAGAACTGAGGATTATAAATTAAAAAGTAGTGTAATAAGAAA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CAATTCACCATTTATAACCGTTTTTGAATTAGATATAAATATTGGTAATTTTG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CGTTTATCAAATGACGATGTTGAAATATTATTGAAAGCATCATCCACATTATTTGG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CCCTAGTTCATTTACAAATATAGTAGTTGGCCCAGTTATACCACCGTTAACTTT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CATAAAAAAATAAAGAATAAATTTATGCAAAACAATATTTATTATATAAGTACA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CAAGGAGGAGACCGAATTGTTTTGTGGATCCGATTTGCAAATAACAAGTATAAATAT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GAAGAGAAGGAAAAAAATTATAAGAAAGAAGGAAAAGAAAGATGCAAGAAATAG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AAATGGAGAGAAATGATCATAATAAAATAAAGAATATAAGAAATGATGAAATT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TGAAAAGAAAAGTATAGTAGATTGTCATATTGAGGAAAAGAAATTAGATCAGAA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ATAACGAGTTTAGTAATAAGGATGAAATATATACTGATTCTAGTAACATGATGGA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ATATTATAAAAAAATATCTGATGTCTCTTCAAGTACTAATACTTTAAGTTATTCC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CATCTTTAAGTGAATTACATGGAGAAAAAAATATATTATATAAGAGAGGTATGAA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GATATATCAGATATAAATAATAACAGTAGTAGTAATAATAACAACATCAAT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TAATAATCAAACAAATAGTTATCGAGATATAAAAATTAATATAAAGTTAC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AATGTGTACCTTTATAGATAATATAAGAAATTCCATTGTTCCCATTTTAAGAATG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TAGTATGAACATAAGTATTAATTTATATACTGATGAATGTTCATATAATATTAG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TTAAATTCTAAGTTAGAATATTTTAATAATTGTATAGGTGAATGGGAACCATTTCT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ATGCAATATTTCATTAGATATACATAATATTTTTCCAAATGACGAATATGATGA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GGAAGCAAACAAATCTCCTATAAGTATCATTAAAATTAATAGTATCAAAGCTTTG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TTTAATATTACACCTCAGTTAATTAATTTGTTATTTTTATTCGTGCCAGTCTTTTC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GGTATCTAATGGGTTAAGAAAAAATGCCAAAAAGGAAATAGACCATTATAATG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ATAATAAATATGTAAGTGAATGTATAAAAAATGATATATTAATGGAAGATATG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TTAAATGTTAGGAATACATCTATTAATAAGGATATAGAAACATCTGAACAGATG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TCTAAATGACTTTTCCAGATGTGATAGTGGATCCGTCGAATTGGAATACAAA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GTGTTAAGAGTAAGAGCATATTCGAAGATTGTTCTTCGGTTTTTAATTCATTTCCG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ATACAGATGGTAAGGAAGCAAATGATTTTCATTTGGATGACTTTTTAAAAAAAGA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AAATCGTAGTACATACTATAATAGGATAGATAACTCAGTAATATATTACGTTAATTTG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GCGAATACTTTTATGCCTTTTTAATGCCTGAAAGTAAGATTGAAGAAATTATGAAG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AAAAAATCTGTCACTATGAAAAATGTATACAAAAGTGTGAACGAGGCGGATGGGAC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GACTATAAAATCTTATAAATGGGATGAGAAAAAGAAAAAGGTAGAAAAGGGATTC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CAAAGGGAGAATGTTACGAAGGCGAATGGAATGAAAGGAAATGATATAAAACAAAA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CATAAAACAAAATGAAATAAAAGAAAATATAATGATGGAACATACATTAATTAGTTC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AATAGTACCCATAATGAAGGGAATGAAGATTATATATCTGAGGAAGATCTTTTC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GATACCTGATGTATATGCAAAAATTATAACAACAAATGAATTAATATCATTAGAC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TTGTTAATCAACGAAATAGAAAATAACTCCTTAATAGAAAAAAAATGTTTATATTT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GATACCCATTCCACCAACAAATGTTGTGAATATAGTTCATGATATGTTTTCA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GTAAAAGAGATATTGTTTTAGATCTCATGATTACAAAAAATCCAAAGAAAACTAT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TTATTAATTTACAATCAACATAAGGAACATATACGTATTAGGAGAAATAGTAT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CATTTGGACGGAAAATATGATGTATGATGACAATAATAAAAAGAAACATATAGA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TATTTGAAAAAAATGCGTATGAAAGCGGAAGAGGATGGTGGTAACAAGGTAGGAACG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TACATTTATTGGAAGATCAAAATATGTATTTATTAAACAAAGAAATGTGGAA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AAAAACGTTAAGGGTATTATAAAAGGGGAAGGAAAATATACTAATAGTACTAT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AAAACGGACCATACTTCAAGGAGTAACAATATGGACAATAATGTAAAAGGTAATG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TAATGGTAATCACAGTGATAGAGAATCTGAAAAAAGACAAGACATGAATCAA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AAATGAAAATATCTTAAATGTTATGGTAGAAGGAAACAATGAGGTATTAGATAA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CAACGGGTTGATAAATCATTGAATTTATATACAAAAGGTTGTGAAAATGATGATGC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GGATGTCAATGATGAAGAAGAAGGGTCTTATGATAGTTCTTCTGATAGCTGTGAG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GAATCAACTGATGATACCCATTCAATTGATGAAAGGGATAATTTGAATTATGA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TTTAAATATAATAAGAAAAAGAAAAATGATTCAAGTTCTATTTTTTCATCG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TTGTTGGACCCTTTTTAAGAAACACAGAATGTGTAATAATAAATTTGATTAAG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TGTACATCATTAACTACATCTTTGAAAAATAGCAACGTTATACATTTATTGAAGCC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ATTTTGTGTTTGATGAAAAATATAAATATAATTTTTCTAGCAAAAAGACTAATG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TGGAAAATTATAGTATTACTGATGGGATTATGGCAGACGATGACATAACTAATGG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CATAAATAATAATAATAATAATAATATGTGTAACAAAGGTATTTATGATAATACACC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AACAGATGGTCGATAAATATGTTTCTAAAAATAGTATGAGTACTAATAAGAAT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CGAGTATATTAAATAAAGAAAATATTGACAAGATAAATGAATGGGAAAGAAGAAA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AATGATTAAACAAACATATATAGCATGTAAATATAGATTGAAAAATAATTATTTG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CAAACATCGTTGGTTGAAAATGTATGTGAAATTATATCTCCTATGCCAAATTATA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ATTTATGTCATCAACCGTTAGAATTATAAACAAATGTGGTATTCCCTTAGAATTT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TTTTTTGATGGTAGTCGAAATCCTATATTATTAACGTCATTAGAGAATAGGACTATA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ATAAATACTTTATATCCTAATCATAGTGATTCATTTAAAAATTATAAGGTATCT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TTGAATATTAATCCGAATATAAAATTAAGACAGAAAAATAATAATTTAAGTTTCAC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TATTAAATCATGAGTATTTATTATCAGCACCCGAGTGTGTTTTTTGTGGACCTTCT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GTACATGTCTTTTAAACCTATCAATGTGATAACAGCAGAGAATGAATATTATGAC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TAGCTGGTGGTCCCACCACAAATATTGCGAACAATAATAATAATAATAATAAT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TAGTAGTAGTAGTCATAATTATTATGGTAATAAATCAAATATTAATGATTTATT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GGACAAGGGGGGAAGCAATGATTTAATAGATCCTATGTCTATTAATATAGAAAA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TGGTCTGATATTTTTAGTTCTGATATATCTCAAGGGACGTATGTGAAAAAGTGTAA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AGATATGAATTCCTTCATGTCTAATATAAATAAAAGTAACGGTAGTGGAAATAAT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TATTTCTTGGTAAAGATTGAAAATAAGATAAGTGCTTTACCTGCTGAGAAAAAT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AATTATTACTATATATCCTCATGTAAGTGTTGTAAATGCTATACCAGCCTTTGT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TAATAATAACATCTGACGTAGTAGAAGAAAAGCAGAATGATTATATGTATGAAG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AATAAAATAGATGCATTAAAAAATAAGAGAGCAAAGTTATTAAAACAGTGTGAGG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TTCATATTTGAATAAGATGAATTCATCAAAATATGGAGGAAGTAAAATTTATAG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TTCATCTAGAGTAAAAGGTAACAAAGATAATAGTAATAGTAGTAATAGCAAT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AACATGTATACATGCAAGAGTTGAACAAATTAGAAAGAGAAATATATCATATAGA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AATAAAATATAAGAAAAAAGAATTATCTTCTCCATTAGTAAAAGGATATGTGA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AGATTAAATCCATTTTCTATATTTTATATATATGAAATTAAGAAATATACTTGTTTG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AAAGATGAAAATAGGGAATTCACAATGTGAATGGTCTGAAAAGTTATTTTTAGT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TGATGAAGAATCTGTAACTAGATTTTCATTACATTTTAAAAAATATGCATCAGTC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TTGAAATTATTAAAAACTTTAGTGGATATTTTAATTCTTTGAGTAGTATCTTAGG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CAATTATATATTTTTTCCTTACCAAGATGTTTTATAGATAGAACAGGTTTAGG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AGGCAATAAATTCGAATAAATATTATCCTGTGATTAATGGAATAACCTTATTAGGG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CATTCCCAGATTGATTTGTTATTACCTCACAAAACTTATACTCAACCGAACAATAA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CAGTGGTAATAATAATGTTGAAGATGATACGTATAATTATTATTCTAAGGGTG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GAGATCGAATAGGATGTATGATAAACGAGGAGATCATAGAAAAGATTATAACGA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ACGAAAGTTATGGTAATGTAGATGATGTTAATAAAAATGATAGTCGTTATGTTAG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GCAATTATAATAGATTACAATGATATATTTAATGATTTTAATTACCCTTCACCT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TAATTCTGTAATATTATTCAAAGCTACATTACCTCCGATTGGTAGTTATACAG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CCAATGTGATTTGTAAAAATTTTTTTTATACCTTTTGTTTAAATACAGAAAAAATAAAA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CGAATATTCCATATATTATAAGTAGAATAATTACAGTGGTTCCACAATTTATTATTA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AATAAATTGAATTTTCCCTTATTAATTAAACAATATCAGAATGACCAGATGCAAGG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CGTGCAAATGATACATCTCCTTTATATTTTACCAAAAAAAGTAGCATTTTACTATTTC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TTAAATGTTTAGATCCATGTAGAACTAATAATGAGGAGAAGAACCATATGTTATTAG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CCGAAAAATGTAATAAAGAGTAATGGAAATAAATATTATAAGTTGAATAAAAATATA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GGTCGTCTGTTATATATCCTAGTGAAAATTTTGTTGGAACAAATTATATGGTAATTAATACAGGAAATCACGAAAAATCTGATGTATACGCGATAACGTGTATACCTGATAGAGGTACGAAAAATATTATCATAGAAAAATTAGAAAATAAGAAGAAAGGTTTTATAGCATATAATAATTCAAGTATTGCAAAATATTTAAAGATTAGAACATTCCATGATGATACGAGACATATGAAAATTCACGATGAAGAGAATTATATGGAAAAGAATATGTTTTTAAGTAATTTTTTAAAACCAACAGATATGGAACATTATTTTAATATAGAGCCAAATAAATATAGTTATTTGGGATGGGTAAATCCATTTATATATGTTACTAGAAATGTACAGATAGAAATAGTTTTGGAAGATTTAAAAATAATACCTAAATCTCCATTTGTTTTAAAATTTGCTATATATAATTATTCACAAAAAACATATTATATAAATTATTATAATATTACATTTGTTATATGTATAGAATATATAGAAGATTTGATAACCATAAAATTGAGCCATAAATTAAATATAAGCTCAAATCTATTAGATCGTTCCTCTTATTATTATATGATGAATAATAAAAGTAATATAACAGATGAAATAGCATATTCTAATAGTTCACATAATAATATTATGTTCAGCAAACATATGAATAGTTGTGACAAATCTGTTACATCTAATAATGACATTAAATTAGGATTAAATAAAAAGAAGAAATATATGGAAATGGAAAATCAGGTAAATATAGAAAAATATAATATAATAAATGGTAAAGATATTTCAAATGAAAGGAATATTATAGATAAGAATTCAGAGAATAGTTTAAGTTTATCAAAAAATAGTGTTTATGCCCAAAAACAAATGATTATAGATCATGATGAATATCATTATGTAAAATATATAGATGAGAAGGATGGGGGTACTGGTAGTTATAAAAATAATAGTATTAGTAGTAGTACTAATAATTATTATAAGAATGAATCTGTGAAGATGATAAGTAATACATATAAAAATGTGCATATAATAATAAATGTAACCCAGATTGGTGTAAGTATTATATCTAATATATTAAAAGAGGAAGTATTCTTTATTGAACTATCAAAATTGTGTGCTTTGTTTTATATGAAAAATGAAGAAGAGGTAATAGATATAAAAATAACAGATGTACAAATAGATTGTCAGTTGGAATCTTGTGAAAAGTGTGTGTTGTTAGCGAATAGGGGAATAAGTTCTTCAAATAATAATAATAGTAGTAGTAGTAGTAATAATATGAATAATATGATAAGTGGAGGGGATATGAGTGGTAGTAATAATGTATATCAGAATTATCGTAATGAAAATAAAAGTTTTACAATTAATGAGAGTGACCTCCTTCGTTTTAAGAAAACATTTGATCGTAATTCAAACGACAAAAATAATCATATGAATCCTCTATATGATAATAATAAGAATAAAGGTACTACTACTACTACTACTACTAGTGGTAGTAATAATAATAACAATTATAACAATAATAGTAGTAGTGTGTTAAATAAAAATATGAATGCAAATGAAGAAAAGATCTTTTTAAATATATATGTAGAAAGGTCTTTTATATCACATAATGATGTTATATTTAAAAAAATACAAGTTTCGTTAGATGATGTAGAAATAGAAATGGATGCTGAAACTTTGAATGGTATAAATTTATTAACAGCAGAATATATTGAAAGTATAAGTATTGTTCAAAAAAAAAATTTGTTATATGAAGAAATACAGAAATGGACGATTTTACCTGTATATGTAAATTACAAATCACCAGAAATACCATTAGCCATAAATATCCAATACATGCAAATAGATAAATTTACCTTAATAGTGTGGTGTTCATTTTTATTAGATAAAATGCACATGATGAGTGATTTGTTACGAATAGGATTACGAATATTAATGGTATCGGGAAAATTAGAATTAT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GGTGCACCTGTAACCTTAAATCAA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TTTTAATAATATTCGT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GTAAGTATTAAATCCTTTTATGCATTACTAAAAGATAAGTATAGTCATTCTATTTTGGCATGTTTAGGTTTTATAGTAGGATATAGTAGTTTAATAAATATACCTAAGATACCATTAGAAATTGGTCGAAATACTATAGGTTTAGCTGTATATGCAGTAGATAATGTGAGTGTTGGAATTGGAAGCTTTTTATCAAATTTAACATTTGATTCCGAATATATTAATAGAAGACAAAAGGAGAGAACCTTTAAGACGAACACCAATATGAAAGAAGGTTTAATTAGTGCTGTTAAAAATATTGGTGAAGGAGTATTAAGTTTATCTAATATTGTAACGAAGCCAATTGAAGGGGCACAAAAAGAAGGATTTGGTGGATTTTTCAAAGGAATAGGAAAAGGTGTTGCAGGTTCTTTAGTAAAACCATTAGATAAAGTAGGACAAGCTGTATCTGATGTAACTCGTGGAATAAAAGCAGAAGTATCGAAACCTATAGGTGGTCATAAATATAAGACTAAAAGACACAGAAAACCAAGAATGCTATGGGGAGAATATGGAAAATTAAAAGAATATAATATAAACGAAGCAGAATTAAGAGAATGCTTAGGTTTGAAATTTTCAAAAAATATTATGAAATGTTTAACAGTACATAAACAAGAAAATCATCCTCCATCACATTATGCATTATTATTATATCCAAAGGTAATTATATATGCAAATCTATATGCTAATACTAATGCTCAAAAGAATGATTTCTTATTATCCGAAAAAAAAACAGATATAGTTATATGGTCTATAAAAATAGAGGATATAACAGAAATACGAGCATCTAGTCATGGACTCATAGTAAGAACGAATACAAGTACAAATACGGTTTATAAAATACCATGTAATAATGCTATATTGATAAATAAAATATATAGGGAATTGCATAACTCAAAAAATTCAATAAACTCTACTGTTATTTTGGGCGCCAATAATTCTGCCCTGTACAAATATT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CTAGGTCAGGATTGAGATCAAGATCTGCTGCTGCTGGTGCTGGTGGTGCTGCTAGAGCTGCTctgcagAGAGGAGTACAAGTTGAAACAATATCACCAGGAGATG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CGTACATTTCCAAAAAGAGGTC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magenta"/>
          <w:lang w:eastAsia="de-DE"/>
        </w:rPr>
        <w:t>atgggaaaacctataccgaaccccctccttggacttgatagtactcagcagcagggtaagcccattccaaacccacttctcggtctggatagcacacagcaacaaggtaagcctatccctaaccctctgttgggcctggactccacgggccaaggtgtgagtaagggcgaagaactgtttaccggcgtggtcccaattctggttgagctcgacggtgacgttaacggacacaagtttagtgtgcgcggagaaggagagggagatgccaccaacggaaaattgacgctgaagtttatatgcaccacgggaaagctgccggtgccgtggccgaccttggttacaaccctgggtggcggagtccagtgtttcagccgttacccagaccacatgaagcagcatgacttctttaagagtgctatgccggagggatacgtgcaggaacggacgatcagtttc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magenta"/>
          <w:lang w:eastAsia="de-DE"/>
        </w:rPr>
        <w:lastRenderedPageBreak/>
        <w:t>aagatgacggtacttacaagacgcgagccgaggtgaagttcgagggagacaccttggtgaacaggatagaacttaagggaattgatttcaaggaagacggtaatattctgggtcacaagctggaatacaactttaacagccataacgtctacattactgccgacaagcagaagaacggcataaaggcgaatttcaaaattcggcacaacgtggaaggtggtggcaagccgatcccgaatcccctgctgggcttggatagcacgcagcaacagggaaagcccatccctaaccccttgctgggactcgacagcaccggaggccagcaaggcggtggcaaaccgatacccaatcccctgctcggcctggatagcacccagcagcaaggcaagccaatccccaaccctctgctgggcctcgactcgacaggtggcgatggaagtgttcaactggcggaccactatcagcagaatacgccgatcggagatggccccgtgctgttgccggataatcactatctgtcgactcagagcgttctgagtaaggacccaaacgaaaaacgagatcacatggtgttgttggagttcgtgaccgccgccggcattacgttgggaatggacgagctgtacaagggccaaggaggcaagcccataccaaatcccttgctgggcctcgacagcactcagcaacaaggaaagccaataccaaatccactgttgggcctcgacagtacgcaacagcagggcaagcccatcccgaacccgttgctgggactggatagtaccg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CGGTGCCAG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eastAsia="de-D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ggaattgtgagcggataacaatttcacacag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cagctatgaccatgattacgccaagctatttaggtgacactatagaagcggccgcTAgGTAAGTATTAAATCCTTTTATGCATTACTAAAAGATAAGTATAGTCATTCTATTTTGGCATGTTTAGGTTTTATAGTAGGATATAGTAGTTTAATAAATATACCTAAGATACCATTAGAAATTGGTCGAAATACTATAGGTTTAGCTGTATATGCAGTAGATAATGTGAGTGTTGGAATTGGAAGCTTTTTATCAAATTTAACATTTGATTCCGAATATATTAATAGAAGACAAAAGGAGAGAACCTTTAAGACGAACACCAATATGAAAGAAGGTTTAATTAGTGCTGTTAAAAATATTGGTGAAGGAGTATTAAGTTTATCTAATATTGTAACGAAGCCAATTGAAGGGGCACAAAAAGAAGGATTTGGTGGATTTTTCAAAGGAATAGGAAAAGGTGTTGCAGGTTCTTTAGTAAAACCATTAGATAAAGTAGGACAAGCTGTATCTGATGTAACTCGTGGAATAAAAGCAGAAGTATCGAAACCTATAGGTGGTCATAAATATAAGACTAAAAGACACAGAAAACCAAGAATGCTATGGGGAGAATATGGAAAATTAAAAGAATATAATATAAACGAAGCAGAATTAAGAGAATGCTTAGGTTTGAAATTTTCAAAAAATATTATGAAATGTTTAACAGTACATAAACAAGAAAATCATCCTCCATCACATTATGCATTATTATTATATCCAAAGGTAATTATATATGCAAATCTATATGCTAATACTAATGCTCAAAAGAATGATTTCTTATTATCCGAAAAAAAAACAGATATAGTTATATGGTCTATAAAAATAGAGGATATAACAGAAATACGAGCATCTAGTCATGGACTCATAGTAAGAACGAATACAAGTACAAATACGGTTTATAAAATACCATGTAATAATGCTATATTGATAAATAAAATATATAGGGAATTGCATAACTCAAAAAATTCAATAAACTCTACTGTTATTTTGGGCGCCAATAATTCTGCCCTGTACAAATATTTATAAtaagaaaaaataaaatggcatatatatatatatatatatatatatatataatatatgttcatttatatgtttatttgtttatatatttatttacttatttattcatttatttatttattcatttattcatttatttattcatttatttattttatttattaatttattaatttatttattcattcatttatttattcatttatttattcatttatagttttattttcattatagcatatttccatattttttatttttatatatttaaacttgttttgattaaatatttaaaacttcttcaattctaatatatccattatttatctaattatatatagagagtgtatttttttttttttttttttttttttcttttt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cagtttgccttcataaaaacaggc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taaataaaataaaaaatataaactatatatttattatatatacttttctatatgataaaatttgtttttaaatatatattattatgatattt</w:t>
      </w:r>
    </w:p>
    <w:p w:rsidR="004748F0" w:rsidRPr="004748F0" w:rsidRDefault="004748F0" w:rsidP="004748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Style w:val="Strong"/>
          <w:rFonts w:ascii="Courier New" w:eastAsia="Times New Roman" w:hAnsi="Courier New" w:cs="Courier New"/>
          <w:b w:val="0"/>
          <w:bCs w:val="0"/>
          <w:color w:val="000000"/>
          <w:sz w:val="20"/>
          <w:szCs w:val="20"/>
          <w:lang w:eastAsia="de-DE"/>
        </w:rPr>
      </w:pPr>
    </w:p>
    <w:p w:rsidR="004748F0" w:rsidRPr="004748F0" w:rsidRDefault="004748F0" w:rsidP="004748F0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5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76bps</w:t>
      </w:r>
    </w:p>
    <w:p w:rsidR="00C953EF" w:rsidRPr="004748F0" w:rsidRDefault="004748F0" w:rsidP="004748F0">
      <w:pPr>
        <w:rPr>
          <w:rStyle w:val="Strong"/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3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499bps</w:t>
      </w:r>
      <w:r w:rsidRPr="004748F0">
        <w:rPr>
          <w:rStyle w:val="Strong"/>
        </w:rPr>
        <w:t xml:space="preserve"> </w:t>
      </w:r>
      <w:r w:rsidR="00C953EF" w:rsidRPr="004748F0">
        <w:rPr>
          <w:rStyle w:val="Strong"/>
        </w:rPr>
        <w:br w:type="page"/>
      </w:r>
    </w:p>
    <w:p w:rsidR="00053D1D" w:rsidRPr="004748F0" w:rsidRDefault="00053D1D" w:rsidP="00053D1D">
      <w:pPr>
        <w:pStyle w:val="Heading2"/>
        <w:rPr>
          <w:rStyle w:val="Strong"/>
        </w:rPr>
      </w:pPr>
      <w:bookmarkStart w:id="13" w:name="_&gt;_PF3D7_1343800_(PfVPS13L2)"/>
      <w:bookmarkEnd w:id="13"/>
      <w:r w:rsidRPr="004748F0">
        <w:rPr>
          <w:rStyle w:val="Strong"/>
        </w:rPr>
        <w:lastRenderedPageBreak/>
        <w:t>&gt; PF3D7_1343800 (PfVPS13L2)</w:t>
      </w:r>
    </w:p>
    <w:p w:rsidR="006A1FE6" w:rsidRPr="004748F0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attatggatccaaaggaaaaaaataaaaaataaaacaaaaaaaatattacatttata</w:t>
      </w:r>
      <w:proofErr w:type="spellEnd"/>
    </w:p>
    <w:p w:rsidR="006A1FE6" w:rsidRPr="004748F0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tatatagatttttaaatatttgtatgtatatattgtttaatttttttaatttttca</w:t>
      </w:r>
      <w:proofErr w:type="spellEnd"/>
    </w:p>
    <w:p w:rsidR="006A1FE6" w:rsidRPr="004748F0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aaaaaattttatttttatattgctaaaaatttactaaaatatgcaaaaaaatataat</w:t>
      </w:r>
      <w:proofErr w:type="spellEnd"/>
    </w:p>
    <w:p w:rsidR="006A1FE6" w:rsidRPr="004748F0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catataaaatttctttaaataaacatattgtctgaatgtattaatttcttcagaaaaaa</w:t>
      </w:r>
      <w:proofErr w:type="spellEnd"/>
    </w:p>
    <w:p w:rsidR="006A1FE6" w:rsidRPr="004748F0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aaatataaaaatataattgtcaatatatattgataaaaaaaaaatataaataagt</w:t>
      </w:r>
      <w:proofErr w:type="spellEnd"/>
    </w:p>
    <w:p w:rsidR="006A1FE6" w:rsidRPr="004748F0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ataaatatatacatatatatatatatatatatatatatatatttttatgtatgtattt</w:t>
      </w:r>
      <w:proofErr w:type="spellEnd"/>
    </w:p>
    <w:p w:rsidR="006A1FE6" w:rsidRPr="004748F0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gttgttatatttaaaaaaatagaccatagtaatgtaatataatataatatatatat</w:t>
      </w:r>
      <w:proofErr w:type="spellEnd"/>
    </w:p>
    <w:p w:rsidR="006A1FE6" w:rsidRPr="004748F0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atatatatatttatttatttatttgtttatttttttatatttattaatttttgaggc</w:t>
      </w:r>
      <w:proofErr w:type="spellEnd"/>
    </w:p>
    <w:p w:rsidR="006A1FE6" w:rsidRPr="004748F0" w:rsidRDefault="009975D4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proofErr w:type="spellStart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aaagaaatatgtaaga</w:t>
      </w:r>
      <w:r w:rsidR="006A1FE6"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="006A1FE6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CAGAAATTTTTTTCAGATATATTATACAAAATAT</w:t>
      </w:r>
      <w:proofErr w:type="spellEnd"/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GGAAATTTTATATATGGTTTAAATGATGAAGAATTAGCATTAAGTGATTTATTAAGT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AAATTGGAACTAACTAATATTCATTTAAAACAATCAGTAATAGATTTGATAGATATAC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GTCGCTTAAATTTTGGATGTGTTGGTTATTTTAAAATTAATTTACCCTTATTAT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TGAAGAATCCAATAAATATATATATGGAAGATGTAATAATAGTTTTGTCTACTATAC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TCTAAATATTTTGACGATAAGTTATATAAAGAAAAATATATTGAAAATAAAAAGA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ACTTTCTTCTGAATATAGAGCTATCGTTTGTTCAGCAGAGGGGGGTGTTATATGGC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GATTTTGTCATTAATAAATAATATTAATATAACCATTAAAAATGTACATATTAG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GAAGATTTTACAAGTAATCCTTCCAACTGTTTTTCTTTAGGAATTAAAATTGAAGA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TTTGAATATGCCGAAAGAAGGTTTACCTTTTAATAGAGATGGATATTATACGAA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GAACTCGTCAGCAATACTATGATTAATATGATAACCGTTAAGAGGTTAGCGTT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GGATTCTTTGGATATGAAAAAAATTACCAACAAAAAATATTTTAACAAGTTTAGA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ATTTATAAATTATTGTAATATGGATGAAAGGAATTATCCAGAAATAAATATGAA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ATTACACAAACGACAGTAAAAATATAAAAAAAGTACATATGAATTGTGAAATACA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TGAATAATTTTAAACGTAATAGAAAGAATAAAAAAAATAAATCAAAACATAATAATC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AATAATAATAAAATTAATAATAATACCAAAAAGTTGTTTAAAAAAAAAAAAA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CGTTCTAATCAACAAAACTTAGAGAGCTTTCTCAATATAATTAAAAGTATTAAGAA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TCTTATTATGTTTGCAAAAATGATAATAATATAAATAAAATGGACAAAATAAATCA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ATTTTATTATTAAATGATACAATTTCAGCAAAAAAAAAAAAAAATAAAATAATAA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TAAAGATGAAGAACACACATAATGAACAACAAAACAAAGATAATAATTGTTC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CTATAAGTAATTTCTACAAATTTAATCCATTCTCATCAAAGAAAGAGGAGAAAGTA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TGCCTATATTGATTGATGATATAAAACTTGATAATGATATAAGTTGGATAGCATG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CATTGTTTGCAGATTCTTTGGAAAATTCTTTTATCAAAGAAAAAAAAGAAGAATT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AAAGCAAAGAAATAAAAAGAAAAATAATACAAATGATAAAAATGCACAACCGGAG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GATGATGATGGTTTCTATCAAACTTGTAAGACTATTGATGAGAATAAGAATATTAAA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CACAATCATTCTTTTAATAATAAATTGAACAAAAATAATGAACAAATTAAAAGTA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GAGAAGGAGAAGATGGGGAGTCATACTTTTATTGATAAAGATAATAATAATA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AAATAATCCTTCCTTTAATAGTGATATAAGTAATACCAGAAAACTTACTTCC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TATTTAAACAAAGCTGTCTCTTTTCTTTCTATGAAATCCTTCACCAAAATACTTC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GAAAAAGTTATCAAAAAATATGCACCGTCATAAAAATAAAGAAAATGATTTTAG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ATGATCAAAATATAAGTGATGACTATTTTACTACAAAAGAAAAAATGTCCGATATA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TAACAGTGAAGATATATATTCTTCTAAATATAAAAAGAAACGAAAGAACGAAATG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AAAGATTTCAATTTTAAAAAGAATGGTTATTCGAAATATGAAAAAAAAGATGAA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ATATTACGACGTTAAGGATAAAAACCAAAGTGATGAACATATTTCTACATTTCATC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CTAAAAATACTGACAAGAATTATTTTAGTTTTAGTGATAATGATAAGAATAATAAG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ATATGTCACAGAACAAAAAAAAAGGAAAAAAAAAAACATATATTGAAAAGCAAGAA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ATGGAAAGAATTATAAATATAAAACGAGAAACGAATATGACAAAACAAATAATGAG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TATAAAAATCAAAATTTTAATGATTCAGCTCATAATTTAATATCTAATTATGAAAA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ATACAACTGAATGATAAGAGGAAAGAAATAAAAATGGAACAATATAGAATTATGA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CAAAAAGAACGAAATAAAAGAAAAAATAAGAAATAAGAAAAGAAAAAAAATTC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GTTTATTTGATGTATGAAAAAACATACAAAATAAATAAAAGTAAATTGAATTATTTC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ATTTTTGAGGCTTACAAAAAATATCAAGCATGAATATATTATTAACCCAAATT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GAAGGATATGTAGAAATATATTTAAGTTTAATTCCAACAGATCATGGTGAACGTCC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CTAGATGTTTTTCATCTTGGGGTATACAAAGAAGAAGTCAAAATGAATTTGATGAG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CTTACCTAAAATAAGTGTTTTTGTTACATTAAAAAATATGAAAATTATATTTTCCG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CAAATGTCGAATTTAATAAAATGGTTAAATTTAAATTTTGTAACATATTCTACTTGG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CAGGTATCTTATCTCAATTTGAGAAGCCTAAAGCAACACCTAATGAAGAAATGTG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AAATAAATGGGTTCTAAAATTATTAGATACTCATTCTTCAAAAGAAGAAAAGGAA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CCGAAAAATATTGTGAATTATTTGAAAATACTCATTCTATACATATTATAAATTTGC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GAACTAAGGCATTTTCAAAATTACAGGAATTAAGAAAGGATATGGAAACAAAAATG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CCAAACAATAATAATAACAACAATAATAATAATACGTATGATATGGTAAATGACAC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CAATATAATGAAATAGGCAAAAAAGAAAATGAAGTGAAACAAGTTGCTAATGAAAG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ATGTGTTAAAAAATTTAATGAAAAATGAAAAAGCATTTAATAAAATAAAGACATC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TAGAGATAAAAATTTTACCATAGACTTTTGTTTCGATATATGTATTATTAATAGCAC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GTTAACTATTGAAACATTTAATAAAATAAATACTAGAAAGGTGAACTTTGTAAA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TATGCTCTATTATTACAATGTATACATTATCATAATCAAATTTCTAATACTCAAGA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AGAATTCCATGGATATCGAATTATATCCATTAACATTACTTTTAATAATTAACA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GATAACAAATATATTAAACCCGAAATTAATGTATTATATATTTTAACCAAATCAG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GGATAAATATAAATATAAAGATAAAAAGTTTCTATTCAATATGGAGAACTTTG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AAAAAGATACAAATATATTAGAAATACATATCTATATCGAAATGATAATCAAAAG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CAAACGAAGACAGGCAAAAAATTGAAAAGGAACAAGAATTATATAACCATGAAAAT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GAAAATAATCACAATAAACAAAGAGATACATTAAAATTACATAATTTAAAACA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TTAAATATTTAATGGAAGAAAATTTTTTCTTTTCAAAAAGACAAAATAATATGT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AATGAATTATGTGATATTACATCTTTGTCAGATCCATCAATTTATTTACGATATG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CAATCATATACCATATTAGAAAAACCTGATTGTCATTTGTTTTTACATAATTGTGC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CAATATTTAATATAAACGGAGAAATAGCTAATTCATTTGTTAATGATTATTTCC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GTAGATAATAGATCAGTTTTATTTAAAAGGAAAACAAATAATTTTTCTTTTAAAAA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ATATTTCTTAGAATTAGGAGCTAAATATTGTAATGATATAATGGATAATTATAC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CATACTAGTTTTTTCATCGATATAGAGTTAGAAAAAATGTTATCATTTATTATAAC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CAGGACAAAAAGCAGAAATTCAGGGTTATAGCCTTAATTTAAATCCAGTAAAAGTC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GTCAATTATCTAAAAGATCAGAATCGTATAATATAGATAATTCCAAAAAAAATAT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TCTTTTTTTGTTCAATTTGAAGGAATAAATATAAAAAGAATATTAAATTGGCAT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CAGCTAAACATTATAAAACATATATTGATGATAATTTTATTAAACCTTTTCATGTCC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CATCCTATAAATAAAGATATATATACAAATAGAAACCAAACCCCAGATAAATTC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AATTTAAATCGTAAGAAGAATATACCTCAATTAAATGAAAATGGAAATAGTA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ATGGTAATTCAAATGGTAATTCAAATGGTAATTCAAATGGTAATTCAAATGGAA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ATGGAAATTCAAATAAAAATTCAAATAAAAATTCAAATGAAAATTCAAATGAAA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ATAAGGATAACAAAATATCATACCAAAATGATAATATTTATAATAACAATAGTA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GCATAAGAGAAGTAGTTCTTATAAGAATTTAAATAATGAAACAATAAATTATA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TGAAAAAAAAAAGTCGGAAATTTATAATCTTATATATAATACTAGAAAATCACT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TCATATACACATTCCGAATCTGTTTCAAAAAATCATATATACGATAATAATAAAA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TATAAAAAAAAAGAAAATGAATAATAAAAAAAAGAAAAGTAAAAACAAAAAAAAC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ACAAAATTAAATAATATTAGAAGATCTTCAAGTTGTCCACCTCCTAAAAATAT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TTATTTTGATAGTAGTAATAAAAGTGATATATTATATAATGATAGAAAAACCAC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ATTCATTAAATTATATGTATGAACAAAATAGACAATCTACTATAACATATAATA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GATATTGGTTGCAAAGCATGTGATGTTTCTGGAAATTGTTGTAATATATCTAATAT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TGTTGTAATTTCACTAGAGATTATTATAATTCTTATTTACTTAAATCATGGGGTAAC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GTGAACATAAAAAAAAGAATATTACACATAGCAATAATGACTTATATAAAAAATAT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CAATGGAATGACATTACTAATTGTACTATATATGATAATAATGATATTGATT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AAGAAAAATAATAATGACAATTCTAATTATGTATTATCCATGAGTGGAAATAC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ACAATACATCTATGTCATATAAAATTTAATCCTACTCATCCTATGTTTATTGT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CTGAATGAAGAAAAATTATGTATTAATATTTGTGATTATGATATGGAATTTTTTTTC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TATTTTCACAAATATTTGATCATTATTCTCAACAAGAATTAGCCTGTAAAAAAAAG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CATCTTTTTAAAAAATAAAATCAATTCTATATCACATTTGAATGATAAATATT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ACACCTATCATAAAAATGAAGTCAAAAAATTGGGAATTTCTAAAGATATTACAAAT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TTATATACAATAGCAAAACATCCTTCTCATATGTATGATGGAGAATTTATAAACTT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GAAAAAGAATAAAAAATTAAAAAAACAAAAAAGACCAAAAAAGCAAAAAATAAAAA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TACAAACACAAAAATGATGATTTAATAAATAATCATGAAATTAAATCAATAAAT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AAGAGAAAACATGACGAATTAGAACAAAATGAGGTAAATTTTTCAATTTTAAAAAA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AAATAAAAGAAATTATTCACTACAAGGTCAAAGAAATAAGGAAGATATAAAAAAATAC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GATCAACACACAAGACACTAATGAATTACCTATTGACATAAAGGAAAAAGAAT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AACAAGGAAAGAAATGAAAACAAAAAGTAAAACCTTTTGTAATAAATCTAATTC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GAAAAAATACATTTGTAAATTATTCAAGTGATAACAATACAAGAACAACAAAAGA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TCTTTGTTCAAGTTAAAAAATGATATTTTTAAATATAGGCAAAGTGCTGAAAAAAA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AGACAAAAATATAAACGTAGATCAATATATTAATAAAAAGGATACCAAAACAG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CTATTATATAATAAAAAGGATGATGTTTCATTAAAAAGCAAAAAATTACTATTTCC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TATCTATAGATAGAATTAAAAACAGTATAAAATTTAAGAATAGCTTGGATTCGACG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ATCCAATGGAAGTCAGTATAGTGATACTATTTATGTTCACAAAACAGAATATAAG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GTAATAAAAATAAAAATGAACATGTAAATGAACATATAAATAAAAATGAACACAA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AAAAAAGAATAAACAAAAAAAAAAAAAGAATAAACTTAAAAATAAGAAGAAACATAT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AACAAAACATAATACAAATATATTATATCAGAAATATCAAATGTTTGATGAAAC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CAATTCAAATAATATGCAGTATGGTTATCATAATGATGTACTCATTCCTCATGATA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CTTTTCATCTGACGATGACTCATGGGTTGATTTATTAGAAAACTATGATAGTGAT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CTTTAGATGATTATGAAAAACGAAATGTTAAAAATATGCTCATCGATATTGATAAC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GAAAAGATTCTCTAATAATAATTTTATAATTACATGCAGTTTTTCTTTTTCTATC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GTATTTATCAGATTATGGAAAAGGAAAAGCCCTATGAAAAATCAAAATTTCAA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CAACTGAATGGGAAAATTTGAATAGTGTGCAACTATTAGATAATATATCAAATATAGA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AAGATAATAGAAATGATAACATATATAAAAGTAAAACAAAAAATATAAAAACA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ATGATGAATATAAATTATTAGATAAGAATAGTTACTATAATCTAACAAGTGTAGT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AAATGAAATAAATAGATTTCATAAAAAAGAAAGACACAATATTATAGAAGATGAT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TTAGTTTGTGTAATAAAAATTTTATTATTTTAAATGAGCATCTACAAAAAA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TTTAATAATATACAATATGGAATGCCCTTATATACAATAATATTATCAGATATATT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GTAGCTAAAGTAGAAAAAAATAATTGTGCTCATGTTTTATACTCTATGAATAACATA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TAAAGATGAAACTAATATAACATTATTAAGTATGAATTCTATATATCATAGTG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ATCTATGGAAAAAAAAACATTCCCAAACAGTTATAAATATAAAAATAATATACCT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TATATATAAATAAACGAAAAAAAAATAGTTCAATGAATTCAAAAGGTGATATG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ATCGAAACTGAAGATACCTTTTTTTCTTTTGATTATTCTATAAATAATTTAG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CCAGATCTTGAAAAAACACATTTGGTGTTAATGTATTTTGGTTCTCTTTTCAAAA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CACACTTTTAAATTTATTTTGAATAAAACAAAACTAAAAATTTTCTGGGAAGTTGTA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ATTTCTTTCATGGATAATAAACACCAGTGATTTATTTCCACAATTAAATACAATAC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TATGATATTATTAAAAAATTAGATGATAGTGAAAATAAACATTTAGATTATTTAC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ACAAAAAATAAATTATGATATATTAAATGTGAAAAAATTGAGTTCATCGTTTTC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AATGTAGGTTTTAAAATACCATTCCATATATTAATCAATCGTTATAATATAAATTAT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TATATTCAGGTCGAAAAAATCTTGGAAACTATAATGAAAATATGTTAGATTTTTAC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TTGATGTAGAACCAATTGAAGAATATTACATAATTACTAATGAACAGACTTGTAG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TTACAACAACGTATGTTTTATGAATAATCCAGAAGATATGAATAATATGATAAAAGA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GTTTAATGAGAATTATTTTTTTAATTATACATTTAATAAACTAAATAAAAATAAG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ATATCTGACATATTATATAAGGGTAATAATACAAATCAAAATGTTGTAAATTTTT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GACATCTCAAATGATAATGTTATTATAAATAATAATAATAATAATAATAATATACA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GTAATCTTAATAACAATAATATTGATAATTATAATTTGGAAAATCAAAAGAGTT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AAATTGAATCATCTTTTTTAAAAGACAACAATGTAACAATAAAATCAAATGAAGA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TTGAGTAATGAATATTTGTTTGAACCTTCAACAAATAATGCGAAAATTATTAATGA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TATTTCTATTGATAATTTATATGAAGAAAATGAATGCTCAGACTGTTTCCATATG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CTTAAATTATACATCATATACAAAAGAATTATGTAAAACCAAAAATTATCCAT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CACGTAGATATCGAAATTAATTATTTTGAATTTTGGATATCACTAGATCCTATTAGG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CCACAAAAGAGAAAACGCCATTGTGGTATGTATATGAATAAAAAATTATATTATCAT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GAAGAAAAGAAAGACAAAAGAAAAACAGGAAAAGAGATAAACGAAAACACACCAT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AATAATAATAGATTTAATAAAGAAAAATCATTTTGCACATATTATAGTACAAGTAAA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CTAGATGAAGAAAAATTAAGTAATACAACAAAATTGTGTAAAAAAATAAAATATTAC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TTGAATACAGATAAACCATATGTATTAGCAACAAAAGGTTGTTTAAAATCAGTTC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ATTTTATTATATAATAGACAAGAAATAAATAATGAAGTGGATAATACATATGA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CATAAACGATGATTCATCATATGATCCTTTATATGATTATTTGTTAAATAATGAAAAA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AGATAAAAGGGAATAATTATTATATTTCTAAAATGTCATCATATAATTCAGAAA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TAAATCACAAATTAAGAATAAAGAACGTCAAAGTAATCATAATTTAAAAAACAA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TGGAGGTATTACAATATTCAAATTTAAACAATATTATAAATATAGAAGAATTTTTA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GTAAGTTCATATGTTTTCTTAATAATATGTCATCATATCTTCCATGTGTAGTGA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ATATCTTTTTATCTCAAATTACAAGTGCAATAGCTAAACCAGTTACCAAAAATTC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CTTAAAAGCTTATATTGATTGGAATAATGTACCATATAATAATATATTATTACAACCA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CGAGCCAATTTTCAATTTGAATTGAAATTACCTAATCCAGAAATATTATTAGAACGCC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AGGAATTAATAAAATCACAAGTTTAAAAGTTATGAAAAATAATAATATAATATATA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TGAAGCTGAAGGAATCGATATTAATTGTTCTTTTGAACCTATCGTTCTCAATGTTG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TCTAATACATTAACCTTATTAAATCAATTATATAATATCATTTTTGATTTTTCCAATT</w:t>
      </w:r>
    </w:p>
    <w:p w:rsidR="006A1FE6" w:rsidRPr="004748F0" w:rsidRDefault="006A1FE6" w:rsidP="006A1F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TTTAAAATTATGTGCTCCAAAAAATAAAGACGCAAATGAACTCTTGATGATTAATTCATTTAATGACAATTTATATGACAACTTTACCGAATATATGATGAGTGATGATTTTTATTTTAATCTTAATGAGTCCTCATTATTATCAACATCATTAAGTAGGTCAACATCCTTATCACTTTCATCTTTTGAATTAAATAATAAATATAAATTAAAGAATATTCAAAGCAATAATGAATTATTATATACTTCAAAGAATACTCATAAATTCCAAATGAACAATGAAGATGATGACAATATGCTTGTTAATTTTAAGTTAAATTATAATAATCATAATCCAGTTAATAAGATAAATAATATAGATGAAAATATAATACCTATTGATGCGGAGGCACCAATGGTAGAACATATTGAACAAAGCGAATTGCAGGTGAAAAAAAATAATCAAGAAAAAGTTTATAGTGAAACAGAAAAAAATAAAGAAGGATTTGATGGAGTATCAATACATGATGAAAAGAAGAAATTAAATGTATCTGATAGAAATATACCTACCGAGGACAATACAAAAAGAAGTTTGAATAAACCATTGATACTTCATCATAAATATAATACTTTTATGAACAATACAAATGAACCAATTTTAAATACAGATTGTAATATGAAGGCCAACAATCAGACATATTTATTAGAATCCGATTTGAGTAATATACTACTATTTAATTTTGTTGAAAATGTTAAGGTTAGTGTTCATTTGAATTTTGATGTAATCCTTTTACAAATATGGGATTCTAATACAGCATATAACAGATGTTCATTCAATTTTGTTATTGAATATATTAATATCCGTTTCAATACTACCAATATATATGAAATGAATTTACAAAATGACAAGTTGGAATTATATAATATAAAAGAAAATAATACCTACGATGAAATATCAAAAAATAAAAAAGATCCTAATGACAATATAAATTATAGAAATAAAAATGAAAATTTTGATCAATCAAATAGGACATTGCTTCAAAGGGTATCTGAAACAAAAAATATACAAGATAGTAATATAGACAAGAGTCATTTAATTCATTCTGGTATAACTAATGATGCATGTTCAAACATGAATTCTGACATAAATAAAAAGAAATATACCTATGGAAAAAGTGCAGTAAATTTTCTAACAAATGAAAATCAATTATATGTTAATAATATAAAAAAAAAATATAGGTCAGTTGCTGGAGATATAAATATAAATATGAACAAAGAAACTAATGATAAC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GTTAACCAAAAAAAAGGAACTCGATTATTTTGAAAGTATAGATAACAATATGATGAATTGTAATATAGAAAAGGATAAAATACTAGATTTGTCAAGAAAAGAAAAAATAGATATATATAATTCAACAAAAGAAAACACAAAAATAGTAAATAGTAATCTAGAAAATAATATCAATAATAATAGTAACTATAGTAACAATAAAAATCTGTTTAGTAAATTATTTAATAGGAACAATTTCGTAAAGAATCTGAAACAATTCAAAGAAGAAATAATGAAAATTGTTAAAAAACTTTTTTGTAGAAAAAAGTTGGATGAAATATTAGAAATTATTGAAGAAAAAGGAAATGAACTTGAAACTGAAAATGAAATGTTAGGAAGAAGAAAGAAACATGAGCATTTTAAAAATATTTTTTTAAAAAATGAATTGATGTCTAATGATTTAAAAAAAAATAATGATAAGAAAAAAAGTAAAGACATAGAATGTACAATTGAATTTTTAATATATTGTGAAAATTTTAATAAAAAAGAAAATTCTTATCAAACATTTATTGAACCTATATGTACAGAAATAATAATTATGAAAAAAGAATTAAATACACCAATTCATATATATTATTATTTTTCATGGATCAATATTAACTGGAATTTTAACTTTCTAGATAATATTCTATCTTTATGTTGTAGTATCATTTTTTCTATGATTACACAAAGAACACGATTATTATTAGGAAGACATATGAATGATATAGATAAAAGAAAAAACAGAAAAAAAATAATTCAAGGACATACTAAAAATGAAAAGATGGAAGATGGATCATTGAAAAATCCACATGTTAATACAAATACAACACATCCAACTGAATACGATGATAATAATACAGAGCGAAAAAATTTAAGTGAAATCGATGATACTCAAACATCTATGTATTTACCAAATTATTATGGAGCTCTTAATGATGAACAATATAAAGATTTAGCACTTATAACTAATGAAAATATCCTTTTCAGATATAATAAATTTGATGTATTACATACCGTAAATAAGTCATTAGATACTTACATTTTCGGTGAGTTAATATTAGAAAAACTTCTTCGTAATTATCAATATTCATGTCAATATCCAGGTGATTATTTGTCAAAATATGAAAATGAATTTAATGTGGACAAAGTAAATTCTCCTTCTCAACAATTATTACATATTAAATTATTTAATTATATAAAGAAAAAGAAAAGACTAGAAATGAAAAATATATGTAAGTTAAATAATTTGTTGGGACAACCTATAGCTGTATGCACAATAATAGAAGAAAAAAAAAACATTCAATATAAAAATATAAAAATGACTAAAAGTCAAATGAAATATGAAAATAATAAATACAATAGTAAAGAAATTTATAATAATGAAAATACAATTTATGATTATAATAAAAGAAACATATTATTAAATTCTATTAATGCAATAACTAATAGTAATAGGAAGAAATATAATTCATTTAATCCATTCGAAGATTATAAATGTTTACAAATTTCAGATATGAATCATAAAAAATTAGGAAAATGTCAAAATCATAGTGAAGAATTTGGTAATTCAGATAATAGTTCTTTAAATGATACTAAGGATATTTTAAAATATCAATGGAAAATTATTAGTAATAATGAATCGCTTGATTTACCAATTCATGAAAATGGAAAGGTGAAATTTTTTCTAATAAGATTTAGATTACTAAACTACATATATGATATACCGTCAAATATATTAAATACTGAAAAAGAAAATGAAGATGTTATAAGATTAATTATACCTGAGAGAAGATTACCTCCTAATATAAATGAGCAAGTAGAACAAGAATTATATAACCAAGAAATATTAGAAATGGAACAAGAAAATGATACTATGGATTCTAATTCTCATACAATATATCCTACTAATTATCTATTTAAAAAATATGTTACAGGAAAAAATGATACTGTATGGTGTCCTAGTAATATTCCGCAACCACGTAATCATTTATTTATTTATTTTAGAACAAGTAGTAGAATTAGTCATGAGGAAAAACAAGAATATGATTTTTTTCTATCTTCCGTAGTTGCTATTAAAAATAACACTGATTTTCCTCTTTATATATTTAAATCAGTACCAGGTAATGTAAATAAAAGTAGTATCTTTAAGGAATATTTTCACAAATATAATACCAAACCATCTCCACCACCTACGTATACATTGAAGGTTGATAAAAAAATCGAATACTTAATTGAAAACCAGAATAAAGATAAAAATGATTTCTCTAATGGAAATAATGAAAATGAACAAGATAATAATATAGAAAAGAGAAATAATATATTTTACAGCACTGATCAAATTATTATTAATAATAATAATAATAATAACAATTATAATAACAATTATAATAACAATTATAATTATTGTTTTGATCCCAATAAAGACCATAATAGTTATTCAACTAGACAACACAATGAAAAACTTTCTAAACAAAAAACAAAACAAAACAAAAATAAGAACCATAAAAAAAATAATAATAGTAATGATATTTATGAGAAGAAAGATAATAAACAAGGTAATAGTAAAAACTATTCCAATAATCACCAAAATAATAATAAAGATCAGGAAGAAGGAAAGAAAAAAAATATAAACTCATCAAATGAATCTTACTTGCATAATAGAAAAATGATTAAAAATATTTTCCCCTTAATGAAATTGTCTTCTATGGAACATTATATTTCAGGAGATATAAAATTCAGTTCATTAGCTCCATTGAAATATAAAAGAAAGAAAAAGAAAAAGAAGAAGAAAAATAAATTGAAATATGAACTGCAAAAAGAATATATTAAAAAGAAAATAAAAGAATTATATTTAAAAAGTATATGGAAAAAAACACAACGTAAAAAAATTAATAAATATAAAAATGACATCAATAAAATAAATCAAAAGATAAAAGAATATTCATATGAAGAACATGCACCTTACAGAAATATTATGTCTATCAATGATCCTTTTTTTAATTTTATAAAACAAAATTCATCTTCATCTCAAAAATTATCAAATAATTCATTAAATATTTCAGATGTCACAAATATTACATTATCATCCTTATCAAGTACTTTTTTTTCTATCCATTCAAGTCAAAGTAATAATTCAACATATGAAGATTCTTTATATGATTATGATAAAGATAATTGCTTAGAACAAGCATTATTAGATGAATATTTTAAAAAGCAAAATGATGATGATGTTTTATTGGATATTATTGAAATATCTAATAATAGTAATAAATTAATTCCAATACCATTATATTGGCTAGTTGCTGAAAATTCATTCATATGGTTATCTATACAAAATGAAGAAATTTATAAAAATAAAGATTTGTATAATTTTTTAAATGAAGAAATGAATGCAGACTATTTATGTACAAAAAAAACATTAGATAATATCTTAAATTATCAATCTCCTTTTGTAGCTGATACACTTAAATTATTTAAACCATATTTGATTAAATTAAAAAATCATTTATTGAAAGAAGATAATTTATTTTCAAAAAATAAAAAAGATGAAAATGAAACTTTTATGACCAATTATAATACAAACTATATGAATTTAAAAGAAGTGTATTTCACTTCATCAGTTGTTAGTGTCTATAATCGTAATTATGTACTAAATCGAAAAGATGCTCACAATTTTTTTCAAATAAGTATTGAACATGTTCTAATGATCAATAATGGATTACCTAAAACTATGTATATAAATTGTGAAGTCTTAAAAAGTAAGCTCAAAAAGAAAAATACTATAAAGAAAAACATAAGTCACTATAAGAGTTTTCCATCAATCGAAAAATCTAAGCAATATAAAGATTCAGAAAATAGAGAAGACTCTTATGTTATAGAAAGTTCTTGTAATAAAACAAATGAAGAATATTCATCATATTATAATGACGATAAAAATGATAATGATAGTAAATATTATGATGATGGCAAACATGATGATGACAGCAAATATGATGATAACAGCAAATATGATGATAACAGCAAATATGATAATTACAACAACAACCACCATAATAATAATAATAACAATAATGATAATAATAATTTTATGTACAATGAAGGTAGTGACATGTTCTCCCAAAATTCTCATGAAGTTAAAAGAGATAAAGGTGTTGACACCTTCTATGACATACATGACGAATTAACCTTGGAAGAAAAACAAAACATGAAGAAAAAGAAAATTACATTAGTTGTTGATAAATTTAACCAACCATTAAATGAAGATACTAATAAGGATCATATATATATCGTTGATAAATATAGTGATAATAACAGAACAAATAATAAACGAGTTTTTATAAAAGAAGCTAATATTGATAGAAATGTATTTATATATAAAAATACAAAAAAAAATGAAAATGATTACATTGATGACAACGAAAAAAGTAAGAATTATATGGATGATAATAATTTTATTGTTAATATAAAAAAAGAAGAAAATAAAGATATTTATGAAATAAAAATTAATCCTGGACAAAGTATTAAATTACCTTTCCTTCTTCATAATATTACCATATCATTTGATGGATATCATTCAAGAAATATCTTTATAAATTATCCTCATAAAAAAGGAAGGGAAAAAATCATGTTAGAAAGACAAATATCTCCAGATATTTCCTCCTTTTTCACATTTGATTATGAAGAATCCAATGAAAATAATG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ACATAGTAGTAATAAAAGTACAATGAATTATGTAAATAATAAAAATATTAGTGAAAATACAAATAAAAATTATCATCATTTTGATAGTTCCTTATCTCTTACTGATAAAACAAAAAATCAGTTAACTTATAAAAATAGGAATCATCAAAAAAACGATGATTACCCACTATCTAAATATAGTGATTATCATAAAAGAAAAACAACAAAATATGAAGAATATCAAAAGCAATTATCTATATGGGCAATATTTAATGACTTTTATGAAACAGGCAAAAATCGATATCAAGATATATCATTAGAAAAAATTTACCATGGAACATATTCTATTTCTTGCACATTTTTTGCATCTGCATGTATCATAAATAGGTTAAGTTATCCAATTAAACTGAAACGATTAAATAATGAAAATGTGGTTGTTATTGAACCTTATATTAGAACGTTACTCCCATGTGAATTTTCCATGCGTAGAAATAAAGTAGTAATATCACATGAAACCTTAAAAGATATTAAGAATTGGAAGAATTACCCTTTAAAAAAATATATGATTAAACGAACAAAATTGATTAAAACTCGAAATTTTATTAAGAAGGATAACCAAATAATTGTGCATTCTACAAAATGTGATGATGGTAAACAGATTAAGCATAAATGGGATAATAAGCAGTTAATTCGAGGCGATAAAAATGTAAGCATAAAAAAAAACAAATCTAATGAAGAAATAATTTTAACAAAACAAAATGAAACAACAAATGAAATAAATAATGAAAAGATAAAAAGTGATATAATAAAAAATGATGGTAGTTACCAATATGATAGGAAAGAAGAAGACCATTATCATGTGGACGATAATAATGATGATGATGAAATAGAATATAATAAAAAAAATATTCCTTATAATAAGAATACTCTTTGTGGATATAAATATAAAAAGAAAAGAAGATTCAGATTTTTTTTTTATAGAAATAATATTAATAAACCCTTAGAATCAGAAGATTTTCGTATAACCGATTTATCAGTCACAAGATTAACATGTTCCAATAAAAATAAAAATATACCACAATTAAAATATAGTACTTATATGTCTATTGCTCCTATGCCTTTTTTTAGAACAACCGTTATGGAAATATTACCTTACATTGTTATAATAAATAATACAAAAATGAATATAGTTTTTCAAGAGTTTATAAAAAATTATACATATTTTAAATATAACAAACTACAACCTGGAGATTATGTAGAATTCCATCCACAGTCAAAAAAGAAAGTTATGTTAAAAATGTGCGGTATATATCAAAACACATTCGATCATTTAATTGATGATTATTTACAAAAGGAATTATATTTAGAAAACTTCGAAAAGAAAAATGAAAAATTAATAGATGATATAAAGGCAGACAAACATTATGATAAGAAAAATATGGAAAAAAAAAAAAAATACTCAACAAATAAAGAATCTAAAAAGAAAAAAAAAAATAACATTGCCAATAATTATATATGGAATATATCTAAAAGGATAACTGCATTAAAAGATATGGAAAACGTATATGATAGTAATAATAGTGCAAAATATAATGATAATGAAAAAAATTATATTAATAATAAAATGAAAAACAAAAACAAAAAAAATAAATATAAAAATAATAAGAATAAGAAGAATAATAATGAAAATAATGAAAATAATTATAGCACATCTTCAAAAAACTCATCTAACAGTACCATTGAAAATTATTCAGAAGAAGAAAATTCAAATGGACCTTTGAATTCTTCTAAACATAATAATATTAAAAAACATAAATATATGAATGAATACACATTTTTATACTGGTCTGAAGTTCTAGATTTAAATAGAGTAAGTATGATTTATTTTCGTCATCCAGTTATATCAGAAACCAATTTTAAAATAGAAGAAAAAAAATTACAAAAACTAAATTCTATATTAAGGAAATATGGTAAGAATGATGATGCTTATATAAACATTTTAAAAGAATTAATTAAAAAAAATAATCAAATAACATATAAATATAGTTGTTGTTCTATGGAAATTACAACATTTAAAGGATGTAAATTTGTACGTTTTCAAGATATTGATGTTGTACCTTATTATTTAATAAACTTAACCAAATATAATATAAAATTAAGACAAGTGGGAATTTATGAACATTCAGAAATTCTTCAAAAAATACCTCATAAAAAAAAAACATCATTTAATGAAATATTTAAAAATTATGCATTCAATTTCTCTTTTTACAATCCTTATAAAGACCCTAAATTAAAAGTTACTCTCTTATCGAATAATAAGAAAAATGATTATTATAATAATAACAGCAAATATAAAAAGGAGAAGAAAAGAACACTATTAAAAAAAATACCAAATAAATTAAAACATAATCTTAAGCATGAATTAAATTATCTAAGCTTTTTAACAAAAAATTATATAACAGCGAAAGAAGATGCAAAAATCTTGAATGACAAAATTTTCCAACTCAAAAGATTTTCACAACAAATTGAAAAATTAAATGATGAAAAAATGAATATTATTGATTTAGGAAATAATAATAATATTACCTTACTAAAATTAAATTATAAAAATTCTCTTATTTATATACTATGTACCAAAAGAACATATAATGGAAAAACCATCTATTTATTTGAAAATTATGATGATTTAATAAGTAACATCTTAAATTTTAATACTATATCATTTAATAGTAAATGTAATAGCAAATTGCTAAAATCATTCAGTTTGTTTCGTGATACAATTAAAAGCAAAAATAAATATAGTCGTAAGGATACATATAAGAAAAAAAAGAAACATATTAAATATATGAAAACGTTTATACACAATCCAAATGTTAAATATTTATTAAATTTCTTTAAAAAGAAAAGTTCGGCATCATCTATAGAAAATAAATTAAAAAAAAATATAAAACAAAAGAAAAAAAATAAAATAAACAAGGTATACAAAAATTCAAGAACAAATAAAAGGACAACACATATTATTACGGAATTATACCAAAAAAATATGTTCCACCAAGAAGAAGAAACAAAGAAAAAAAATAAAAATATCATATTAAATATGAATATATTCGCACATTTAATATTTAAAGGCATAGGAATAAGTATTAGTAATCACAATTTAGAAGAAATCCTATATTTTTCGATGGAATATATTTTAATTATTTATAAGCAAATGATAGATCGTGATTTGTTTCATATAAATATAGGATGGTTACAAATAGACAATCATACTAAAAATACTGACTATAAGAATGTGTTGTTACCAATTGTTGATTTACAAAAACAAACAAATAAAAATAACGCAAAGGAAATTAATGAAGAAAAGAAATATTTTATAAATGAGAGTAATATAGCATTATATAATAGTATTAGTAATAATAAAAGAGATGACAAATTTAATAAAATTAATAAGCATAATACCTTTCTCCATAATAGATATGATACAATTTCAGGGCATATAATTTCTGGTGATATCAATTCACGTAATTTAAAATCAAATAATTTCAAATCTTTTAATACTTTTTCTCGTAATATAAATTCTTGTAATACATTTTCTTGTAATATTAATTCTTGTAATATAAATTCTTGTAATATTAATTCTTGTAATATTAATTCTTGTAATACCTTTTCTCGTGATACCTTTCCATATAGTTTTAGATATAGCAATAATTTTTCAAAGTCTAGTACATTAAATATGATTAATTCGTTTTACTCAAATAGAAATAAATCATATAATTCATTTATAGATAATGATGTATTAATTGTTACAAATTTAAATAACCCTCTACATAATTCTTATAAAGTATTTATACCACAATTTTTTTATTCTGAATATAATTCTGTAATATATATTAGTATAATTAAATTAAAAAGAGGAAATATGAAAAATTTCTTAGAATTGTCCGATGTTCAAATAAAAGTTTCTCCTTTGTCTTTAAATATTGATTCCTATTTTATTATCGAAATGTTAAAAATATTCGACGAGTTTTTAAAAATAATCGAATTTGATTTAAGTAACTACAATTCACTTAATTTAGAAAAGAACATTGAATTGACAGATAGAGATTTCGATAGTCTAGAATATAAAAAGGATATAGGTCCTATAGAAGAATTAATTAAATATCATATATTAAAAGATTATTATTTATATGAACAAATAATTAATTTCAAGTTTAATCAAAAAGTAGATGGTATACGAAATCAAACAAATAACAAGTCACATAATTATAAAGAATTAGAAAATTATAACAAAATAAAAAAAAACAGTCAAGATAGTATATTTAATACGAATAATTTATATGACAAATCTAATTTGGATGTTATTGAATTCAAAGAATATATTAATATGCTAAATGAATATGAAAATATTAAAAAAAATAAAGCTATATCAAAAGATATAAGAAATAAGGATATGTTATCCAAAATGCATTGTACTAAAAATAATATATTAAAAAAAGGATGTACCAAAAAAAGTAGAAGAACAAAAAATATAAAATTTTACAACAAAAATGATGATGATAATAATAATAAGGTTAACGATAATAAAAAGGATTACAAAATAGATACACAAATAAATGAATATATAAAGGATAATAATAATAATAATAATAATAATAATAATAATAATACGGATAATAAACAGTACATTAATATAAAAAAAAATATAATAAACATTAACAAGTCCTGTCTAATTAATAATAAAGAG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CATGTATTATGACACAAAGAAATATTCAGATATAGATAAGAAGAAAAAATCAGATGATAATGAAGATACACAAGTTGAACTATTAGATAAAGAGAAAATTGAATATATACAAAGATGTGATAAATATTACAAGAATTCCTTAAATAATAGAAAGAAGATATTGAGAAAAATACAAAATATAAATATAAAAAATAATTTAATAAGTTTTGACAAGATATTCATATCTAAATTAGAAATTAACGAAATGAAATTAATCATAAATATAAAAAATAAAAGTCTGAGTTATGATAAAAAAAGTGAAATAATGGAATCAAATGTAATGAATGCTTTAGTTGTATTAATTATGAATATACCAAATATAAGTGATGCACAATTACATTTTGATAAAGAGGTTAAGAAAAATATCTGTGGATCTTTATATGAACTAATATTTAATGAAATTATGAATGATTATATTACACCTGGAATGAATCAAATGGTTAATGTATTAGGTGCTATAGATTTTATAGGGAATCCATTAATAATATATAAACATTGGAAAAAGGGATATGAAACATTTATACATGATTTAAAAAAAAGTCTAGATTCATGCTCTTTTCCATTATTATTTTGTATCTTATTTTTAAATACATTAGGTAAATTTGGAAAGAGCGTATTATCAGGAATTCTAGAAGGTATTAATAGATTATGTAGTAGCTGGAGTACATGTTTTGAAAGATTTTCTAGAAATTCAGATAACTATAGTATTGTTACGAATAGTAACCTCTTTCAACATGAAATATTAGATCAACCTTCTAATTGTGCAGAAGGTATATATTATGGTTGTCAATCCTTTATAAATATTCTTACTATTAGTTTTGTTAATATAATATATAAACCATTTATAGCTATACAAAAATCAAAAGAATTTAAAAAAAAAACAGAAAAAGGGAAATACAAAATATTTTTTTTATCATTGATAGTTCTATCTTATGGTATATTTAGTGGACTTAGTAGTTTCTTTTTTGGATTTTTTAATAGCGTATTTTCTTTTTTTACATTTCTATTTATTGGTACATTAAATCAAATTCAAACCTTAACAATGAAATCTGTTGTTAGACCAAAAAAAATGAGTATAATAAAAGAATATTCCAAGTTTCTAAATTATGAATATCCATTATCCTTTTCATCTCATGTAATTAATGAAAAAAAAAGGAAGAAAGAACTTTTAAAAAAAAATATTGTTGCTATTATACTTTTATATACTATTAACGATAACACTCCAAATAATATTAAAAGTTATTTAT</w:t>
      </w:r>
      <w:bookmarkStart w:id="14" w:name="_Hlk149726712"/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GGGTGAGTAATAACGAATTAGGATATTGTC</w:t>
      </w:r>
      <w:bookmarkEnd w:id="14"/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GGATAAATTATTATGGTCTTTATATATTAATTGTATA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TCAAAGTGGATATATTATTAATCGAAATGGATAACGGAAATTTCAAGCGATATTCAATAAGCAGCCGTAAAGAAAATAAATATTTGAATAATATGAATAATAAGGAAAAGAACGATGCTAACAAACACACCAAAAATAGCATGAATAATAATAGTAATAATAATAATAATAATAATTATAATATAAATGAAAAACTTACTTGGAATGAAAAAAATAAAGAACAAAATAATCAAATTAATAATAACAGATCCACATGGAAAATAAAAAATTTATTCACCCCACAACCTTTTAGACAACTTTCCGATTTTAAACCATCGTACTATATTAGAATATTATATAAATCATTATATAAAAATAAGAAGGAAAAAAGAAAAACAAATATTTCTAATTTATTTTTATATAAAAAAAGTGATTCAAATAATAGATTGAAACGTATAATGAGGAAATCCACTTATGAAAAATATTTTGAAAATGAATTTAAAGAAGAACAAAAAGTTCATCGTTATCATACTACTTCTAAAGATATGCCTGAAGAACCAAGTGCTAAGATTTCACATATAAATGACGAAAGAAAAAAAAGAGAAAAAAAAAACAATAAAATTAATATATATGATAACTTATATCCAGACAAAACCAAAAATATTAAACATCATAATACAAAACATTATAAAAAAGAAACAAAAAAAAAACATTTAAATAAAAATAAAAATAATATTACATCATACATTGACGATCAGAATAATCATATGAAATTATGGAAACAAAATAAAAAACATAAAACAAAAAATTATAAGTATAATAATGAACATAATACTGAATATGAACATGTGAATATAAAAAAATTATTTAAATATAACAATCATAAGAAAAAAAAAAATAAATATTTATATATCTCAAAATTGGTCAAATGTGAAAATAAGGAAGTTGCATTACATGCTTTTTCACTTCTTATGTCGTTCTTAATGCACAAATCACCATATTATTTAAAAACCACTA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GA</w:t>
      </w:r>
      <w:r w:rsidR="009975D4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a</w:t>
      </w:r>
      <w:r w:rsidR="009975D4"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acaagataataataacaatattac</w:t>
      </w:r>
      <w:r w:rsidR="009975D4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aaaagaaaaatataaatataaataaatatatatatatatatatatatatatatatatatatatttatatggggtgtgtatgttccttttcattatcatattttaaatcaaaaatagagtattataaatattttaaaccttattcttttaaaaatctctttttattgtattataattatatatatatattattaatatttaattacatattatttttctcttttattaattatcggtagttatatatagatattccttgtcaattttttaaaaatttatcttttcttttttttttttaataaaaatatataaattttgtaattaattctcaatatatatttattatacatattttaatttaaaactaatacttattatataatatatagtgtctgttaattattgggcttacattcttattaatttttaatatatatttatatattcatgaatattatatttactt</w:t>
      </w:r>
    </w:p>
    <w:p w:rsidR="009975D4" w:rsidRPr="004748F0" w:rsidRDefault="009975D4">
      <w:pPr>
        <w:rPr>
          <w:rStyle w:val="Strong"/>
        </w:rPr>
      </w:pPr>
    </w:p>
    <w:p w:rsidR="009975D4" w:rsidRPr="004748F0" w:rsidRDefault="009975D4" w:rsidP="009975D4">
      <w:pPr>
        <w:rPr>
          <w:rFonts w:ascii="Courier New" w:hAnsi="Courier New" w:cs="Courier New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Original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Loc</w:t>
      </w:r>
      <w:r w:rsidR="001F45C8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us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(OL)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03bp</w:t>
      </w:r>
      <w:r w:rsidRPr="004748F0">
        <w:rPr>
          <w:rFonts w:ascii="Courier New" w:hAnsi="Courier New" w:cs="Courier New"/>
        </w:rPr>
        <w:t>s</w:t>
      </w:r>
    </w:p>
    <w:p w:rsidR="009975D4" w:rsidRPr="004748F0" w:rsidRDefault="009975D4">
      <w:pPr>
        <w:rPr>
          <w:rStyle w:val="Strong"/>
        </w:rPr>
      </w:pPr>
      <w:r w:rsidRPr="004748F0">
        <w:rPr>
          <w:rStyle w:val="Strong"/>
        </w:rPr>
        <w:br w:type="page"/>
      </w:r>
    </w:p>
    <w:p w:rsidR="009975D4" w:rsidRPr="004748F0" w:rsidRDefault="009975D4" w:rsidP="009975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 xml:space="preserve">&gt; PF3D7_1343800-Halo-SW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eastAsia="de-DE"/>
        </w:rPr>
        <w:t>Halo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Neo-R</w:t>
      </w:r>
    </w:p>
    <w:p w:rsidR="009975D4" w:rsidRPr="004748F0" w:rsidRDefault="009975D4" w:rsidP="009975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attatggatccaaaggaaaaaaataaaaaataaaacaaaaaaaatattacatttatatatatatatagatttttaaatatttgtatgtatatattgtttaatttttttaatttttcatttaaaaaattttatttttatattgctaaaaatttactaaaatatgcaaaaaaatataatgcatataaaatttctttaaataaacatattgtctgaatgtattaatttcttcagaaaaaaaaaataaatataaaaatataattgtcaatatatattgataaaaaaaaaatataaataagtgaataaatatatacatatatatatatatatatatatatatatatttttatgtatgtatttatttgttgttatatttaaaaaaatagaccatagtaatgtaatataatataatatatatataatatatatatatttatttatttatttgtttatttttttatatttattaatttttgaggcaaataaagaaatatgtaag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CAGAAATTTTTTTCAGATATATTATACAAAATATTGGGAAATTTTATATATGGTTTAAATGATGAAGAATTAGCATTAAGTGATTTATTAAGTG</w:t>
      </w:r>
    </w:p>
    <w:p w:rsidR="009975D4" w:rsidRPr="004748F0" w:rsidRDefault="009975D4" w:rsidP="009975D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AAATTGGAACTAACTAATATTCATTTAAAACAATCAGTAATAGATTTGATAGATATACCATGTCGCTTAAATTTTGGATGTGTTGGTTATTTTAAAATTAATTTACCCTTATTATATTTTATGAAGAATCCAATAAATATATATATGGAAGATGTAATAATAGTTTTGTCTACTATACCTTCTAAATATTTTGACGATAAGTTATATAAAGAAAAATATATTGAAAATAAAAAGAATTTATTACTTTCTTCTGAATATAGAGCTATCGTTTGTTCAGCAGAGGGGGGTGTTATATGGCAAATGATTTTGTCATTAATAAATAATATTAATATAACCATTAAAAATGTACATATTAGAATAGAAGATTTTACAAGTAATCCTTCCAACTGTTTTTCTTTAGGAATTAAAATTGAAGAATTATTTTTGAATATGCCGAAAGAAGGTTTACCTTTTAATAGAGATGGATATTATACGAAAAAAAAAGAACTCGTCAGCAATACTATGATTAATATGATAACCGTTAAGAGGTTAGCGTTTTATATGGATTCTTTGGATATGAAAAAAATTACCAACAAAAAATATTTTAACAAGTTTAGAGATATATTTATAAATTATTGTAATATGGATGAAAGGAATTATCCAGAAATAAATATGAAATCAAATTACACAAACGACAGTAAAAATATAAAAAAAGTACATATGAATTGTGAAATACAAAACATGAATAATTTTAAACGTAATAGAAAGAATAAAAAAAATAAATCAAAACATAATAATCATAAAAATAATAATAAAATTAATAATAATACCAAAAAGTTGTTTAAAAAAAAAAAAAATAAACGTTCTAATCAACAAAACTTAGAGAGCTTTCTCAATATAATTAAAAGTATTAAGAAAAGTTCTTATTATGTTTGCAAAAATGATAATAATATAAATAAAATGGACAAAATAAATCAAAGGATTTTATTATTAAATGATACAATTTCAGCAAAAAAAAAAAAAAATAAAATAATAAATAATAATATAAAGATGAAGAACACACATAATGAACAACAAAACAAAGATAATAATTGTTCAATATCTATAAGTAATTTCTACAAATTTAATCCATTCTCATCAAAGAAAGAGGAGAAAGTAGACATGCCTATATTGATTGATGATATAAAACTTGATAATGATATAAGTTGGATAGCATGTATTACATTGTTTGCAGATTCTTTGGAAAATTCTTTTATCAAAGAAAAAAAAGAAGAATTATTAAAAAAGCAAAGAAATAAAAAGAAAAATAATACAAATGATAAAAATGCACAACCGGAGAAGGATGATGATGGTTTCTATCAAACTTGTAAGACTATTGATGAGAATAAGAATATTAAAGATCACAATCATTCTTTTAATAATAAATTGAACAAAAATAATGAACAAATTAAAAGTAATAATTATGAGAAGGAGAAGATGGGGAGTCATACTTTTATTGATAAAGATAATAATAATAATAATAATAAAAATAATCCTTCCTTTAATAGTGATATAAGTAATACCAGAAAACTTACTTCCAATTATTATTTAAACAAAGCTGTCTCTTTTCTTTCTATGAAATCCTTCACCAAAATACTTCAGAAGAAAAAGTTATCAAAAAATATGCACCGTCATAAAAATAAAGAAAATGATTTTAGTTCAAATGATCAAAATATAAGTGATGACTATTTTACTACAAAAGAAAAAATGTCCGATATAGATTTTAACAGTGAAGATATATATTCTTCTAAATATAAAAAGAAACGAAAGAACGAAATGAAAAAAAAAGATTTCAATTTTAAAAAGAATGGTTATTCGAAATATGAAAAAAAAGATGAAGAGAAATATTACGACGTTAAGGATAAAAACCAAAGTGATGAACATATTTCTACATTTCATCATTCTAAAAATACTGACAAGAATTATTTTAGTTTTAGTGATAATGATAAGAATAATAAGAAATATATGTCACAGAACAAAAAAAAAGGAAAAAAAAAAACATATATTGAAAAGCAAGAAGATTATGGAAAGAATTATAAATATAAAACGAGAAACGAATATGACAAAACAAATAATGAGAGTTATAAAAATCAAAATTTTAATGATTCAGCTCATAATTTAATATCTAATTATGAAAAATGTATACAACTGAATGATAAGAGGAAAGAAATAAAAATGGAACAATATAGAATTATGAATTATATCAAAAAGAACGAAATAAAAGAAAAAATAAGAAATAAGAAAAGAAAAAAAATTCATTCAGTTTATTTGATGTATGAAAAAACATACAAAATAAATAAAAGTAAATTGAATTATTTCTATATATTTTTGAGGCTTACAAAAAATATCAAGCATGAATATATTATTAACCCAAATTATTTTGAAGGATATGTAGAAATATATTTAAGTTTAATTCCAACAGATCATGGTGAACGTCCATTTTCTAGATGTTTTTCATCTTGGGGTATACAAAGAAGAAGTCAAAATGAATTTGATGAGTGCTTACCTAAAATAAGTGTTTTTGTTACATTAAAAAATATGAAAATTATATTTTCCGATAAACAAATGTCGAATTTAATAAAATGGTTAAATTTAAATTTTGTAACATATTCTACTTGGAAAGCAGGTATCTTATCTCAATTTGAGAAGCCTAAAGCAACACCTAATGAAGAAATGTGTTATATAAATAAATGGGTTCTAAAATTATTAGATACTCATTCTTCAAAAGAAGAAAAGGAAGATGCCGAAAAATATTGTGAATTATTTGAAAATACTCATTCTATACATATTATAAATTTGCTAAGAACTAAGGCATTTTCAAAATTACAGGAATTAAGAAAGGATATGGAAACAAAAATGAAACCAAACAATAATAATAACAACAATAATAATAATACGTATGATATGGTAAATGACACAAACCAATATAATGAAATAGGCAAAAAAGAAAATGAAGTGAAACAAGTTGCTAATGAAAGTATTAATGTGTTAAAAAATTTAATGAAAAATGAAAAAGCATTTAATAAAATAAAGACATCATTTAGAGATAAAAATTTTACCATAGACTTTTGTTTCGATATATGTATTATTAATAGCACAATTTTGTTAACTATTGAAACATTTAATAAAATAAATACTAGAAAGGTGAACTTTGTAAAAACATATGCTCTATTATTACAATGTATACATTATCATAATCAAATTTCTAATACTCAAGAATTTAAGAATTCCATGGATATCGAATTATATCCATTAACATTACTTTTAATAATTAACAATTTAGATAACAAATATATTAAACCCGAAATTAATGTATTATATATTTTAACCAAATCAGATAAGAAGGATAAATATAAATATAAAGATAAAAAGTTTCTATTCAATATGGAGAACTTTGATATATTAAAAAGATACAAATATATTAGAAATACATATCTATATCGAAATGATAATCAAAAGAATTCAAACGAAGACAGGCAAAAAATTGAAAAGGAACAAGAATTATATAACCATGAAAATGAAAATGAAAATAATCACAATAAACAAAGAGATACATTAAAATTACATAATTTAAAACAAAAATTTAAATATTTAATGGAAGAAAATTTTTTCTTTTCAAAAAGACAAAATAATATGTATTGTAATGAATTATGTGATATTACATCTTTGTCAGATCCATCAATTTATTTACGATATGATTCTCAATCATATACCATATTAGAAAAACCTGATTGTCATTTGTTTTTACATAATTGTGCTTATTCAATATTTAATATAAACGGAGAAATAGCTAATTCATTTGTTAATGATTATTTCCATTTTGTAGATAATAGATCAGTTTTATTTAAAAGGAAAACAAATAATTTTTCTTTTAAAAAAAAAGAATATTTCTTAGAATTAGGAGCTAAATATTGTAATGATATAATGGATAATTATACAAAACATACTAGTTTTTTCATCGATATAGAGTTAGAAAAAATGTTATCATTTATTATAACAAAATCAGGACAAAAAGCAGAAATTCAGGGT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TAGCCTTAATTTAAATCCAGTAAAAGTCGTAAGTCAATTATCTAAAAGATCAGAATCGTATAATATAGATAATTCCAAAAAAAATATATATGATTCTTTTTTTGTTCAATTTGAAGGAATAAATATAAAAAGAATATTAAATTGGCATGAAGCAGCTAAACATTATAAAACATATATTGATGATAATTTTATTAAACCTTTTCATGTCCTTTTTCATCCTATAAATAAAGATATATATACAAATAGAAACCAAACCCCAGATAAATTCTTTTTTAATTTAAATCGTAAGAAGAATATACCTCAATTAAATGAAAATGGAAATAGTAATTCAAATGGTAATTCAAATGGTAATTCAAATGGTAATTCAAATGGTAATTCAAATGGAAATTCAAATGGAAATTCAAATAAAAATTCAAATAAAAATTCAAATGAAAATTCAAATGAAAATTCAAATAAGGATAACAAAATATCATACCAAAATGATAATATTTATAATAACAATAGTAATAATATGCATAAGAGAAGTAGTTCTTATAAGAATTTAAATAATGAAACAATAAATTATAATAATGATGAAAAAAAAAAGTCGGAAATTTATAATCTTATATATAATACTAGAAAATCACTAAGTTCATATACACATTCCGAATCTGTTTCAAAAAATCATATATACGATAATAATAAAAATATATATATAAAAAAAAAGAAAATGAATAATAAAAAAAAGAAAAGTAAAAACAAAAAAAACAAAAAAACAAAATTAAATAATATTAGAAGATCTTCAAGTTGTCCACCTCCTAAAAATATAAATATTTATTTTGATAGTAGTAATAAAAGTGATATATTATATAATGATAGAAAAACCACTTTATATTCATTAAATTATATGTATGAACAAAATAGACAATCTACTATAACATATAATAATTGTGATATTGGTTGCAAAGCATGTGATGTTTCTGGAAATTGTTGTAATATATCTAATATATGTTGTTGTAATTTCACTAGAGATTATTATAATTCTTATTTACTTAAATCATGGGGTAACAAATGTGAACATAAAAAAAAGAATATTACACATAGCAATAATGACTTATATAAAAAATATGAAAAACAATGGAATGACATTACTAATTGTACTATATATGATAATAATGATATTGATTATAATAAAAAGAAAAATAATAATGACAATTCTAATTATGTATTATCCATGAGTGGAAATACATTTTTTACAATACATCTATGTCATATAAAATTTAATCCTACTCATCCTATGTTTATTGTTAAACTGAATGAAGAAAAATTATGTATTAATATTTGTGATTATGATATGGAATTTTTTTTCTTAATATTTTCACAAATATTTGATCATTATTCTCAACAAGAATTAGCCTGTAAAAAAAAGAATATCATCTTTTTAAAAAATAAAATCAATTCTATATCACATTTGAATGATAAATATTATTACAACACCTATCATAAAAATGAAGTCAAAAAATTGGGAATTTCTAAAGATATTACAAATGAGTTATATACAATAGCAAAACATCCTTCTCATATGTATGATGGAGAATTTATAAACTTAAAGAAAAAGAATAAAAAATTAAAAAAACAAAAAAGACCAAAAAAGCAAAAAATAAAAAATAAAAAATACAAACACAAAAATGATGATTTAATAAATAATCATGAAATTAAATCAATAAATGGTAAGAGAAAACATGACGAATTAGAACAAAATGAGGTAAATTTTTCAATTTTAAAAAAAACAAATAAAAGAAATTATTCACTACAAGGTCAAAGAAATAAGGAAGATATAAAAAAATACAATATGATCAACACACAAGACACTAATGAATTACCTATTGACATAAAGGAAAAAGAATATAAAGAAACAAGGAAAGAAATGAAAACAAAAAGTAAAACCTTTTGTAATAAATCTAATTCATACAGAAAAAATACATTTGTAAATTATTCAAGTGATAACAATACAAGAACAACAAAAGAATTGTCTTTGTTCAAGTTAAAAAATGATATTTTTAAATATAGGCAAAGTGCTGAAAAAAAATATGAAGACAAAAATATAAACGTAGATCAATATATTAATAAAAAGGATACCAAAACAGATATACTATTATATAATAAAAAGGATGATGTTTCATTAAAAAGCAAAAAATTACTATTTCCTAATTTATCTATAGATAGAATTAAAAACAGTATAAAATTTAAGAATAGCTTGGATTCGACGTATGTATCCAATGGAAGTCAGTATAGTGATACTATTTATGTTCACAAAACAGAATATAAGAATGGTAATAAAAATAAAAATGAACATGTAAATGAACATATAAATAAAAATGAACACAAAAGAAAAAAGAATAAACAAAAAAAAAAAAAGAATAAACTTAAAAATAAGAAGAAACATATAAATAAAACAAAACATAATACAAATATATTATATCAGAAATATCAAATGTTTGATGAAACATGCAATTCAAATAATATGCAGTATGGTTATCATAATGATGTACTCATTCCTCATGATAATTATAGCTTTTCATCTGACGATGACTCATGGGTTGATTTATTAGAAAACTATGATAGTGATGAATCTTTAGATGATTATGAAAAACGAAATGTTAAAAATATGCTCATCGATATTGATAACATAAAGAAAAGATTCTCTAATAATAATTTTATAATTACATGCAGTTTTTCTTTTTCTATCAAAAATGTATTTATCAGATTATGGAAAAGGAAAAGCCCTATGAAAAATCAAAATTTCAAAACAACTGAATGGGAAAATTTGAATAGTGTGCAACTATTAGATAATATATCAAATATAGAATATAATAAAGATAATAGAAATGATAACATATATAAAAGTAAAACAAAAAATATAAAAACAGAATATGATGAATATAAATTATTAGATAAGAATAGTTACTATAATCTAACAAGTGTAGTAAAAGAAAATGAAATAAATAGATTTCATAAAAAAGAAAGACACAATATTATAGAAGATGATGATAATATTAGTTTGTGTAATAAAAATTTTATTATTTTAAATGAGCATCTACAAAAAAATATGTTTAATAATATACAATATGGAATGCCCTTATATACAATAATATTATCAGATATATTTTTTGTAGCTAAAGTAGAAAAAAATAATTGTGCTCATGTTTTATACTCTATGAATAACATAGATATTAAAGATGAAACTAATATAACATTATTAAGTATGAATTCTATATATCATAGTGATTTAAAATCTATGGAAAAAAAAACATTCCCAAACAGTTATAAATATAAAAATAATATACCTGATAATATATATATAAATAAACGAAAAAAAAATAGTTCAATGAATTCAAAAGGTGATATGGAAAAAATCGAAACTGAAGATACCTTTTTTTCTTTTGATTATTCTATAAATAATTTAGATTTACCAGATCTTGAAAAAACACATTTGGTGTTAATGTATTTTGGTTCTCTTTTCAAAAATAATCACACTTTTAAATTTATTTTGAATAAAACAAAACTAAAAATTTTCTGGGAAGTTGTAGATGAATTTCTTTCATGGATAATAAACACCAGTGATTTATTTCCACAATTAAATACAATACAATATGATATTATTAAAAAATTAGATGATAGTGAAAATAAACATTTAGATTATTTACATAAAATACAAAAAATAAATTATGATATATTAAATGTGAAAAAATTGAGTTCATCGTTTTCTACTAATGTAGGTTTTAAAATACCATTCCATATATTAATCAATCGTTATAATATAAATTATGAAATATATTCAGGTCGAAAAAATCTTGGAAACTATAATGAAAATATGTTAGATTTTTACAATGTTGATGTAGAACCAATTGAAGAATATTACATAATTACTAATGAACAGACTTGTAGAAGTTACAACAACGTATGTTTTATGAATAATCCAGAAGATATGAATAATATGATAAAAGAAATTTTGTTTAATGAGAATTATTTTTTTAATTATACATTTAATAAACTAAATAAAAATAAGAACATATCTGACATATTATATAAGGGTAATAATACAAATCAAAATGTTGTAAATTTTTATAATGACATCTCAAATGATAATGTTATTATAAATAATAATAATAATAATAATAATATACAAAATTGTAATCTTAATAACAATAATATTGATAATTATAATTTGGAAAATCAAAAGAGTTATATAAAAATTGAATCATCTTTTTTAAAAGACAACAATGTAACAATAAAATCAAATGAAGAATTATTGAGTAATGAATATTTGTTTGAACCTTCAACAAATAATGCGAAAATTATTAATGAAAATAATATTTCTATTGATAATTTATATGAAGAAAATGAATGCTCAGACTGTTTCCATATGATGAACTTAAATTATACATCATATACAAAAGAATTATGTAAAACCAAAAATTATCCATATATTCACGTAGATATCGAAATTAATTATTTTGAATTTTGGATATCACTAGATCCTATTAGGATACCACAAAAGAGAAAACGCCATTGTGGTATGTATATGAATAAAAAATTATATTATCATGAAAGAAGAAAAGAAAGACAAAAGAAAAACAGGAAAAGAGATAAACGAAAACACACCATAATTAATAATAATAGATTTAATAAAGAAAAATCATTTTGCACATATTATAGTACAAGTAAAGTTCTAGATGAAGA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ATTAAGTAATACAACAAAATTGTGTAAAAAAATAAAATATTACAAAAATTTGAATACAGATAAACCATATGTATTAGCAACAAAAGGTTGTTTAAAATCAGTTCTTTTTATTTTATTATATAATAGACAAGAAATAAATAATGAAGTGGATAATACATATGAATTCATAAACGATGATTCATCATATGATCCTTTATATGATTATTTGTTAAATAATGAAAAAGATAAGATAAAAGGGAATAATTATTATATTTCTAAAATGTCATCATATAATTCAGAAAATTATATTAAATCACAAATTAAGAATAAAGAACGTCAAAGTAATCATAATTTAAAAAACAAATTAATGGAGGTATTACAATATTCAAATTTAAACAATATTATAAATATAGAAGAATTTTTAAATAGTAAGTTCATATGTTTTCTTAATAATATGTCATCATATCTTCCATGTGTAGTGAATATGAATATCTTTTTATCTCAAATTACAAGTGCAATAGCTAAACCAGTTACCAAAAATTCTTTCTTAAAAGCTTATATTGATTGGAATAATGTACCATATAATAATATATTATTACAACCATTTCGAGCCAATTTTCAATTTGAATTGAAATTACCTAATCCAGAAATATTATTAGAACGCCTTTTAGGAATTAATAAAATCACAAGTTTAAAAGTTATGAAAAATAATAATATAATATATAAAAATGAAGCTGAAGGAATCGATATTAATTGTTCTTTTGAACCTATCGTTCTCAATGTTGATTCTAATACATTAACCTTATTAAATCAATTATATAATATCATTTTTGATTTTTCCAATTATATTTTAAAATTATGTGCTCCAAAAAATAAAGACGCAAATGAACTCTTGATGATTAATTCATTTAATGACAATTTATATGACAACTTTACCGAATATATGATGAGTGATGATTTTTATTTTAATCTTAATGAGTCCTCATTATTATCAACATCATTAAGTAGGTCAACATCCTTATCACTTTCATCTTTTGAATTAAATAATAAATATAAATTAAAGAATATTCAAAGCAATAATGAATTATTATATACTTCAAAGAATACTCATAAATTCCAAATGAACAATGAAGATGATGACAATATGCTTGTTAATTTTAAGTTAAATTATAATAATCATAATCCAGTTAATAAGATAAATAATATAGATGAAAATATAATACCTATTGATGCGGAGGCACCAATGGTAGAACATATTGAACAAAGCGAATTGCAGGTGAAAAAAAATAATCAAGAAAAAGTTTATAGTGAAACAGAAAAAAATAAAGAAGGATTTGATGGAGTATCAATACATGATGAAAAGAAGAAATTAAATGTATCTGATAGAAATATACCTACCGAGGACAATACAAAAAGAAGTTTGAATAAACCATTGATACTTCATCATAAATATAATACTTTTATGAACAATACAAATGAACCAATTTTAAATACAGATTGTAATATGAAGGCCAACAATCAGACATATTTATTAGAATCCGATTTGAGTAATATACTACTATTTAATTTTGTTGAAAATGTTAAGGTTAGTGTTCATTTGAATTTTGATGTAATCCTTTTACAAATATGGGATTCTAATACAGCATATAACAGATGTTCATTCAATTTTGTTATTGAATATATTAATATCCGTTTCAATACTACCAATATATATGAAATGAATTTACAAAATGACAAGTTGGAATTATATAATATAAAAGAAAATAATACCTACGATGAAATATCAAAAAATAAAAAAGATCCTAATGACAATATAAATTATAGAAATAAAAATGAAAATTTTGATCAATCAAATAGGACATTGCTTCAAAGGGTATCTGAAACAAAAAATATACAAGATAGTAATATAGACAAGAGTCATTTAATTCATTCTGGTATAACTAATGATGCATGTTCAAACATGAATTCTGACATAAATAAAAAGAAATATACCTATGGAAAAAGTGCAGTAAATTTTCTAACAAATGAAAATCAATTATATGTTAATAATATAAAAAAAAAATATAGGTCAGTTGCTGGAGATATAAATATAAATATGAACAAAGAAACTAATGATAACATGTTAACCAAAAAAAAGGAACTCGATTATTTTGAAAGTATAGATAACAATATGATGAATTGTAATATAGAAAAGGATAAAATACTAGATTTGTCAAGAAAAGAAAAAATAGATATATATAATTCAACAAAAGAAAACACAAAAATAGTAAATAGTAATCTAGAAAATAATATCAATAATAATAGTAACTATAGTAACAATAAAAATCTGTTTAGTAAATTATTTAATAGGAACAATTTCGTAAAGAATCTGAAACAATTCAAAGAAGAAATAATGAAAATTGTTAAAAAACTTTTTTGTAGAAAAAAGTTGGATGAAATATTAGAAATTATTGAAGAAAAAGGAAATGAACTTGAAACTGAAAATGAAATGTTAGGAAGAAGAAAGAAACATGAGCATTTTAAAAATATTTTTTTAAAAAATGAATTGATGTCTAATGATTTAAAAAAAAATAATGATAAGAAAAAAAGTAAAGACATAGAATGTACAATTGAATTTTTAATATATTGTGAAAATTTTAATAAAAAAGAAAATTCTTATCAAACATTTATTGAACCTATATGTACAGAAATAATAATTATGAAAAAAGAATTAAATACACCAATTCATATATATTATTATTTTTCATGGATCAATATTAACTGGAATTTTAACTTTCTAGATAATATTCTATCTTTATGTTGTAGTATCATTTTTTCTATGATTACACAAAGAACACGATTATTATTAGGAAGACATATGAATGATATAGATAAAAGAAAAAACAGAAAAAAAATAATTCAAGGACATACTAAAAATGAAAAGATGGAAGATGGATCATTGAAAAATCCACATGTTAATACAAATACAACACATCCAACTGAATACGATGATAATAATACAGAGCGAAAAAATTTAAGTGAAATCGATGATACTCAAACATCTATGTATTTACCAAATTATTATGGAGCTCTTAATGATGAACAATATAAAGATTTAGCACTTATAACTAATGAAAATATCCTTTTCAGATATAATAAATTTGATGTATTACATACCGTAAATAAGTCATTAGATACTTACATTTTCGGTGAGTTAATATTAGAAAAACTTCTTCGTAATTATCAATATTCATGTCAATATCCAGGTGATTATTTGTCAAAATATGAAAATGAATTTAATGTGGACAAAGTAAATTCTCCTTCTCAACAATTATTACATATTAAATTATTTAATTATATAAAGAAAAAGAAAAGACTAGAAATGAAAAATATATGTAAGTTAAATAATTTGTTGGGACAACCTATAGCTGTATGCACAATAATAGAAGAAAAAAAAAACATTCAATATAAAAATATAAAAATGACTAAAAGTCAAATGAAATATGAAAATAATAAATACAATAGTAAAGAAATTTATAATAATGAAAATACAATTTATGATTATAATAAAAGAAACATATTATTAAATTCTATTAATGCAATAACTAATAGTAATAGGAAGAAATATAATTCATTTAATCCATTCGAAGATTATAAATGTTTACAAATTTCAGATATGAATCATAAAAAATTAGGAAAATGTCAAAATCATAGTGAAGAATTTGGTAATTCAGATAATAGTTCTTTAAATGATACTAAGGATATTTTAAAATATCAATGGAAAATTATTAGTAATAATGAATCGCTTGATTTACCAATTCATGAAAATGGAAAGGTGAAATTTTTTCTAATAAGATTTAGATTACTAAACTACATATATGATATACCGTCAAATATATTAAATACTGAAAAAGAAAATGAAGATGTTATAAGATTAATTATACCTGAGAGAAGATTACCTCCTAATATAAATGAGCAAGTAGAACAAGAATTATATAACCAAGAAATATTAGAAATGGAACAAGAAAATGATACTATGGATTCTAATTCTCATACAATATATCCTACTAATTATCTATTTAAAAAATATGTTACAGGAAAAAATGATACTGTATGGTGTCCTAGTAATATTCCGCAACCACGTAATCATTTATTTATTTATTTTAGAACAAGTAGTAGAATTAGTCATGAGGAAAAACAAGAATATGATTTTTTTCTATCTTCCGTAGTTGCTATTAAAAATAACACTGATTTTCCTCTTTATATATTTAAATCAGTACCAGGTAATGTAAATAAAAGTAGTATCTTTAAGGAATATTTTCACAAATATAATACCAAACCATCTCCACCACCTACGTATACATTGAAGGTTGATAAAAAAATCGAATACTTAATTGAAAACCAGAATAAAGATAAAAATGATTTCTCTAATGGAAATAATGAAAATGAACAAGATAATAATATAGAAAAGAGAAATAATATATTTTACAGCACTGATCAAATTATTATTAATAATAATAATAATAATAACAATTATAATAACAATTATAATAACAATTATAATTATTGTTTTGATCCCAATAAAGACCATAATAGTTATTCAACTAGACAACACAATGAAAAACTTTCTAAACAAAAAACAAAACAAAACAAAAATAAGAACCATAAAAAAAATAATAATAGTAATGATATTTATGAGAAGAAAGATAATAAACAAGGTAATAGTAAAAACTATTCCAATAATCACCAAAATAATAATAAAGAT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GGAAGAAGGAAAGAAAAAAAATATAAACTCATCAAATGAATCTTACTTGCATAATAGAAAAATGATTAAAAATATTTTCCCCTTAATGAAATTGTCTTCTATGGAACATTATATTTCAGGAGATATAAAATTCAGTTCATTAGCTCCATTGAAATATAAAAGAAAGAAAAAGAAAAAGAAGAAGAAAAATAAATTGAAATATGAACTGCAAAAAGAATATATTAAAAAGAAAATAAAAGAATTATATTTAAAAAGTATATGGAAAAAAACACAACGTAAAAAAATTAATAAATATAAAAATGACATCAATAAAATAAATCAAAAGATAAAAGAATATTCATATGAAGAACATGCACCTTACAGAAATATTATGTCTATCAATGATCCTTTTTTTAATTTTATAAAACAAAATTCATCTTCATCTCAAAAATTATCAAATAATTCATTAAATATTTCAGATGTCACAAATATTACATTATCATCCTTATCAAGTACTTTTTTTTCTATCCATTCAAGTCAAAGTAATAATTCAACATATGAAGATTCTTTATATGATTATGATAAAGATAATTGCTTAGAACAAGCATTATTAGATGAATATTTTAAAAAGCAAAATGATGATGATGTTTTATTGGATATTATTGAAATATCTAATAATAGTAATAAATTAATTCCAATACCATTATATTGGCTAGTTGCTGAAAATTCATTCATATGGTTATCTATACAAAATGAAGAAATTTATAAAAATAAAGATTTGTATAATTTTTTAAATGAAGAAATGAATGCAGACTATTTATGTACAAAAAAAACATTAGATAATATCTTAAATTATCAATCTCCTTTTGTAGCTGATACACTTAAATTATTTAAACCATATTTGATTAAATTAAAAAATCATTTATTGAAAGAAGATAATTTATTTTCAAAAAATAAAAAAGATGAAAATGAAACTTTTATGACCAATTATAATACAAACTATATGAATTTAAAAGAAGTGTATTTCACTTCATCAGTTGTTAGTGTCTATAATCGTAATTATGTACTAAATCGAAAAGATGCTCACAATTTTTTTCAAATAAGTATTGAACATGTTCTAATGATCAATAATGGATTACCTAAAACTATGTATATAAATTGTGAAGTCTTAAAAAGTAAGCTCAAAAAGAAAAATACTATAAAGAAAAACATAAGTCACTATAAGAGTTTTCCATCAATCGAAAAATCTAAGCAATATAAAGATTCAGAAAATAGAGAAGACTCTTATGTTATAGAAAGTTCTTGTAATAAAACAAATGAAGAATATTCATCATATTATAATGACGATAAAAATGATAATGATAGTAAATATTATGATGATGGCAAACATGATGATGACAGCAAATATGATGATAACAGCAAATATGATGATAACAGCAAATATGATAATTACAACAACAACCACCATAATAATAATAATAACAATAATGATAATAATAATTTTATGTACAATGAAGGTAGTGACATGTTCTCCCAAAATTCTCATGAAGTTAAAAGAGATAAAGGTGTTGACACCTTCTATGACATACATGACGAATTAACCTTGGAAGAAAAACAAAACATGAAGAAAAAGAAAATTACATTAGTTGTTGATAAATTTAACCAACCATTAAATGAAGATACTAATAAGGATCATATATATATCGTTGATAAATATAGTGATAATAACAGAACAAATAATAAACGAGTTTTTATAAAAGAAGCTAATATTGATAGAAATGTATTTATATATAAAAATACAAAAAAAAATGAAAATGATTACATTGATGACAACGAAAAAAGTAAGAATTATATGGATGATAATAATTTTATTGTTAATATAAAAAAAGAAGAAAATAAAGATATTTATGAAATAAAAATTAATCCTGGACAAAGTATTAAATTACCTTTCCTTCTTCATAATATTACCATATCATTTGATGGATATCATTCAAGAAATATCTTTATAAATTATCCTCATAAAAAAGGAAGGGAAAAAATCATGTTAGAAAGACAAATATCTCCAGATATTTCCTCCTTTTTCACATTTGATTATGAAGAATCCAATGAAAATAATGATGAACATAGTAGTAATAAAAGTACAATGAATTATGTAAATAATAAAAATATTAGTGAAAATACAAATAAAAATTATCATCATTTTGATAGTTCCTTATCTCTTACTGATAAAACAAAAAATCAGTTAACTTATAAAAATAGGAATCATCAAAAAAACGATGATTACCCACTATCTAAATATAGTGATTATCATAAAAGAAAAACAACAAAATATGAAGAATATCAAAAGCAATTATCTATATGGGCAATATTTAATGACTTTTATGAAACAGGCAAAAATCGATATCAAGATATATCATTAGAAAAAATTTACCATGGAACATATTCTATTTCTTGCACATTTTTTGCATCTGCATGTATCATAAATAGGTTAAGTTATCCAATTAAACTGAAACGATTAAATAATGAAAATGTGGTTGTTATTGAACCTTATATTAGAACGTTACTCCCATGTGAATTTTCCATGCGTAGAAATAAAGTAGTAATATCACATGAAACCTTAAAAGATATTAAGAATTGGAAGAATTACCCTTTAAAAAAATATATGATTAAACGAACAAAATTGATTAAAACTCGAAATTTTATTAAGAAGGATAACCAAATAATTGTGCATTCTACAAAATGTGATGATGGTAAACAGATTAAGCATAAATGGGATAATAAGCAGTTAATTCGAGGCGATAAAAATGTAAGCATAAAAAAAAACAAATCTAATGAAGAAATAATTTTAACAAAACAAAATGAAACAACAAATGAAATAAATAATGAAAAGATAAAAAGTGATATAATAAAAAATGATGGTAGTTACCAATATGATAGGAAAGAAGAAGACCATTATCATGTGGACGATAATAATGATGATGATGAAATAGAATATAATAAAAAAAATATTCCTTATAATAAGAATACTCTTTGTGGATATAAATATAAAAAGAAAAGAAGATTCAGATTTTTTTTTTATAGAAATAATATTAATAAACCCTTAGAATCAGAAGATTTTCGTATAACCGATTTATCAGTCACAAGATTAACATGTTCCAATAAAAATAAAAATATACCACAATTAAAATATAGTACTTATATGTCTATTGCTCCTATGCCTTTTTTTAGAACAACCGTTATGGAAATATTACCTTACATTGTTATAATAAATAATACAAAAATGAATATAGTTTTTCAAGAGTTTATAAAAAATTATACATATTTTAAATATAACAAACTACAACCTGGAGATTATGTAGAATTCCATCCACAGTCAAAAAAGAAAGTTATGTTAAAAATGTGCGGTATATATCAAAACACATTCGATCATTTAATTGATGATTATTTACAAAAGGAATTATATTTAGAAAACTTCGAAAAGAAAAATGAAAAATTAATAGATGATATAAAGGCAGACAAACATTATGATAAGAAAAATATGGAAAAAAAAAAAAAATACTCAACAAATAAAGAATCTAAAAAGAAAAAAAAAAATAACATTGCCAATAATTATATATGGAATATATCTAAAAGGATAACTGCATTAAAAGATATGGAAAACGTATATGATAGTAATAATAGTGCAAAATATAATGATAATGAAAAAAATTATATTAATAATAAAATGAAAAACAAAAACAAAAAAAATAAATATAAAAATAATAAGAATAAGAAGAATAATAATGAAAATAATGAAAATAATTATAGCACATCTTCAAAAAACTCATCTAACAGTACCATTGAAAATTATTCAGAAGAAGAAAATTCAAATGGACCTTTGAATTCTTCTAAACATAATAATATTAAAAAACATAAATATATGAATGAATACACATTTTTATACTGGTCTGAAGTTCTAGATTTAAATAGAGTAAGTATGATTTATTTTCGTCATCCAGTTATATCAGAAACCAATTTTAAAATAGAAGAAAAAAAATTACAAAAACTAAATTCTATATTAAGGAAATATGGTAAGAATGATGATGCTTATATAAACATTTTAAAAGAATTAATTAAAAAAAATAATCAAATAACATATAAATATAGTTGTTGTTCTATGGAAATTACAACATTTAAAGGATGTAAATTTGTACGTTTTCAAGATATTGATGTTGTACCTTATTATTTAATAAACTTAACCAAATATAATATAAAATTAAGACAAGTGGGAATTTATGAACATTCAGAAATTCTTCAAAAAATACCTCATAAAAAAAAAACATCATTTAATGAAATATTTAAAAATTATGCATTCAATTTCTCTTTTTACAATCCTTATAAAGACCCTAAATTAAAAGTTACTCTCTTATCGAATAATAAGAAAAATGATTATTATAATAATAACAGCAAATATAAAAAGGAGAAGAAAAGAACACTATTAAAAAAAATACCAAATAAATTAAAACATAATCTTAAGCATGAATTAAATTATCTAAGCTTTTTAACAAAAAATTATATAACAGCGAAAGAAGATGCAAAAATCTTGAATGACAAAATTTTCCAACTCAAAAGATTTTCACAACAAATTGAAAAATTAAATGATGAAAAAATGAATATTATTGATTTAGGAAATAATAATAATATTACCTTACTAAAATTAAATTATAAAAATTCTCTTATTTATATACTATGTACCAAAAGAAC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TAATGGAAAAACCATCTATTTATTTGAAAATTATGATGATTTAATAAGTAACATCTTAAATTTTAATACTATATCATTTAATAGTAAATGTAATAGCAAATTGCTAAAATCATTCAGTTTGTTTCGTGATACAATTAAAAGCAAAAATAAATATAGTCGTAAGGATACATATAAGAAAAAAAAGAAACATATTAAATATATGAAAACGTTTATACACAATCCAAATGTTAAATATTTATTAAATTTCTTTAAAAAGAAAAGTTCGGCATCATCTATAGAAAATAAATTAAAAAAAAATATAAAACAAAAGAAAAAAAATAAAATAAACAAGGTATACAAAAATTCAAGAACAAATAAAAGGACAACACATATTATTACGGAATTATACCAAAAAAATATGTTCCACCAAGAAGAAGAAACAAAGAAAAAAAATAAAAATATCATATTAAATATGAATATATTCGCACATTTAATATTTAAAGGCATAGGAATAAGTATTAGTAATCACAATTTAGAAGAAATCCTATATTTTTCGATGGAATATATTTTAATTATTTATAAGCAAATGATAGATCGTGATTTGTTTCATATAAATATAGGATGGTTACAAATAGACAATCATACTAAAAATACTGACTATAAGAATGTGTTGTTACCAATTGTTGATTTACAAAAACAAACAAATAAAAATAACGCAAAGGAAATTAATGAAGAAAAGAAATATTTTATAAATGAGAGTAATATAGCATTATATAATAGTATTAGTAATAATAAAAGAGATGACAAATTTAATAAAATTAATAAGCATAATACCTTTCTCCATAATAGATATGATACAATTTCAGGGCATATAATTTCTGGTGATATCAATTCACGTAATTTAAAATCAAATAATTTCAAATCTTTTAATACTTTTTCTCGTAATATAAATTCTTGTAATACATTTTCTTGTAATATTAATTCTTGTAATATAAATTCTTGTAATATTAATTCTTGTAATATTAATTCTTGTAATACCTTTTCTCGTGATACCTTTCCATATAGTTTTAGATATAGCAATAATTTTTCAAAGTCTAGTACATTAAATATGATTAATTCGTTTTACTCAAATAGAAATAAATCATATAATTCATTTATAGATAATGATGTATTAATTGTTACAAATTTAAATAACCCTCTACATAATTCTTATAAAGTATTTATACCACAATTTTTTTATTCTGAATATAATTCTGTAATATATATTAGTATAATTAAATTAAAAAGAGGAAATATGAAAAATTTCTTAGAATTGTCCGATGTTCAAATAAAAGTTTCTCCTTTGTCTTTAAATATTGATTCCTATTTTATTATCGAAATGTTAAAAATATTCGACGAGTTTTTAAAAATAATCGAATTTGATTTAAGTAACTACAATTCACTTAATTTAGAAAAGAACATTGAATTGACAGATAGAGATTTCGATAGTCTAGAATATAAAAAGGATATAGGTCCTATAGAAGAATTAATTAAATATCATATATTAAAAGATTATTATTTATATGAACAAATAATTAATTTCAAGTTTAATCAAAAAGTAGATGGTATACGAAATCAAACAAATAACAAGTCACATAATTATAAAGAATTAGAAAATTATAACAAAATAAAAAAAAACAGTCAAGATAGTATATTTAATACGAATAATTTATATGACAAATCTAATTTGGATGTTATTGAATTCAAAGAATATATTAATATGCTAAATGAATATGAAAATATTAAAAAAAATAAAGCTATATCAAAAGATATAAGAAATAAGGATATGTTATCCAAAATGCATTGTACTAAAAATAATATATTAAAAAAAGGATGTACCAAAAAAAGTAGAAGAACAAAAAATATAAAATTTTACAACAAAAATGATGATGATAATAATAATAAGGTTAACGATAATAAAAAGGATTACAAAATAGATACACAAATAAATGAATATATAAAGGATAATAATAATAATAATAATAATAATAATAATAATAATACGGATAATAAACAGTACATTAATATAAAAAAAAATATAATAAACATTAACAAGTCCTGTCTAATTAATAATAAAGAGAACATGTATTATGACACAAAGAAATATTCAGATATAGATAAGAAGAAAAAATCAGATGATAATGAAGATACACAAGTTGAACTATTAGATAAAGAGAAAATTGAATATATACAAAGATGTGATAAATATTACAAGAATTCCTTAAATAATAGAAAGAAGATATTGAGAAAAATACAAAATATAAATATAAAAAATAATTTAATAAGTTTTGACAAGATATTCATATCTAAATTAGAAATTAACGAAATGAAATTAATCATAAATATAAAAAATAAAAGTCTGAGTTATGATAAAAAAAGTGAAATAATGGAATCAAATGTAATGAATGCTTTAGTTGTATTAATTATGAATATACCAAATATAAGTGATGCACAATTACATTTTGATAAAGAGGTTAAGAAAAATATCTGTGGATCTTTATATGAACTAATATTTAATGAAATTATGAATGATTATATTACACCTGGAATGAATCAAATGGTTAATGTATTAGGTGCTATAGATTTTATAGGGAATCCATTAATAATATATAAACATTGGAAAAAGGGATATGAAACATTTATACATGATTTAAAAAAAAGTCTAGATTCATGCTCTTTTCCATTATTATTTTGTATCTTATTTTTAAATACATTAGGTAAATTTGGAAAGAGCGTATTATCAGGAATTCTAGAAGGTATTAATAGATTATGTAGTAGCTGGAGTACATGTTTTGAAAGATTTTCTAGAAATTCAGATAACTATAGTATTGTTACGAATAGTAACCTCTTTCAACATGAAATATTAGATCAACCTTCTAATTGTGCAGAAGGTATATATTATGGTTGTCAATCCTTTATAAATATTCTTACTATTAGTTTTGTTAATATAATATATAAACCATTTATAGCTATACAAAAATCAAAAGAATTTAAAAAAAAAACAGAAAAAGGGAAATACAAAATATTTTTTTTATCATTGATAGTTCTATCTTATGGTATATTTAGTGGACTTAGTAGTTTCTTTTTTGGATTTTTTAATAGCGTATTTTCTTTTTTTACATTTCTATTTATTGGTACATTAAATCAAATTCAAACCTTAACAATGAAATCTGTTGTTAGACCAAAAAAAATGAGTATAATAAAAGAATATTCCAAGTTTCTAAATTATGAATATCCATTATCCTTTTCATCTCATGTAATTAATGAAAAAAAAAGGAAGAAAGAACTTTTAAAAAAAAATATTGTTGCTATTATACTTTTATATACTATTAACGATAACACTCCAAATAATATTAAAAGTTATTT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GGGTGAGTAATAACGAATTAGGATATTGT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GGATAAATTATTATGGTCTTTATATATTAATTGTATA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TCAAAGTGGATATATTATTAATCGAAATGGATAACGGAAATTTCAAGCGATATTCAATAAGCAGCCGTAAAGAAAATAAATATTTGAATAATATGAATAATAAGGAAAAGAACGATGCTAACAAACACACCAAAAATAGCATGAATAATAATAGTAATAATAATAATAATAATAATTATAATATAAATGAAAAACTTACTTGGAATGAAAAAAATAAAGAACAAAATAATCAAATTAATAATAACAGATCCACATGGAAAATAAAAAATTTATTCACCCCACAACCTTTTAGACAACTTTCCGATTTTAAACCATCGTACTATATTAGAATATTATATAAATCATTATATAAAAATAAGAAGGAAAAAAGAAAAACAAATATTTCTAATTTATTTTTATATAAAAAAAGTGATTCAAATAATAGATTGAAACGTATAATGAGGAAATCCACTTATGAAAAATATTTTGAAAATGAATTTAAAGAAGAACAAAAAGTTCATCGTTATCATACTACTTCTAAAGATATGCCTGAAGAACCAAGTGCTAAGATTTCACATATAAATGACGAAAGAAAAAAAAGAGAAAAAAAAAACAATAAAATTAATATATATGATAACTTATATCCAGACAAAACCAAAAATATTAAACATCATAATACAAAACATTATAAAAAAGAAACAAAAAAAAAACATTTAAATAAAAATAAAAATAATATTACATCATACATTGACGATCAGAATAATCATATGAAATTATGGAAACAAAATAAAAAACATAAAACAAAAAATTATAAGTATAATAATGAACATAATACTGAATATGAACATGTGAATATAAAAAAATTATTTAAATATAACAATCATAAGAAAAAAAAAAATAAATATTTATATATCTCAAAATTGGTCAAATGTGAAAATAAGGAAGTTGCATTACATGCTTTTTCACTTCTTATGTCGTTCTTAATGCACAAATCACCATATTATTTAAAAACCACTA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CTAGGTCAGGATTGAGATCAAGATCTGCTGCTGCTGGTGCTGGTGGTGCTGCTAGAGCTGCTCTGCAGAGAGGAGTACAAGTTGAAACAATATCACCAGGAGATG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CGTACATTTCCAAAAAGAGGTC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TTGTGTTGTACATTATACTGGAATGCTTGAAGATGGAAAGAAATTTGATTCATCTCGTGATAGAAATAAACCATTTAAATTTATGCTAGGTAAACAAGAAGTAATACGAGGTTGGGAAGAAGGAGTTGCTCA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Magenta"/>
          <w:lang w:eastAsia="de-DE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CGGTGCCAG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eastAsia="de-DE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ggaattgtgagcggataacaatttcacacag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cagctatgaccatgattacgccaagctatttaggtgacactatagaagcggccgctagATCAAAGTGGATATATTATTAATCGAAATGGATAACGGAAATTTCAAGCGATATTCAATAAGCAGCCGTAAAGAAAATAAATATTTGAATAATATGAATAATAAGGAAAAGAACGATGCTAACAAACACACCAAAAATAGCATGAATAATAATAGTAATAATAATAATAATAATAATTATAATATAAATGAAAAACTTACTTGGAATGAAAAAAATAAAGAACAAAATAATCAAATTAATAATAACAGATCCACATGGAAAATAAAAAATTTATTCACCCCACAACCTTTTAGACAACTTTCCGATTTTAAACCATCGTACTATATTAGAATATTATATAAATCATTATATAAAAATAAGAAGGAAAAAAGAAAAACAAATATTTCTAATTTATTTTTATATAAAAAAAGTGATTCAAATAATAGATTGAAACGTATAATGAGGAAATCCACTTATGAAAAATATTTTGAAAATGAATTTAAAGAAGAACAAAAAGTTCATCGTTATCATACTACTTCTAAAGATATGCCTGAAGAACCAAGTGCTAAGATTTCACATATAAATGACGAAAGAAAAAAAAGAGAAAAAAAAAACAATAAAATTAATATATATGATAACTTATATCCAGACAAAACCAAAAATATTAAACATCATAATACAAAACATTATAAAAAAGAAACAAAAAAAAAACATTTAAATAAAAATAAAAATAATATTACATCATACATTGACGATCAGAATAATCATATGAAATTATGGAAACAAAATAAAAAACATAAAACAAAAAATTATAAGTATAATAATGAACATAATACTGAATATGAACATGTGAATATAAAAAAATTATTTAAATATAACAATCATAAGAAAAAAAAAAATAAATATTTATATATCTCAAAATTGGTCAAATGTGAAAATAAGGAAGTTGCATTACATGCTTTTTCACTTCTTATGTCGTTCTTAATGCACAAATCACCATATTATTTAAAAACCACTAATTGAata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acaagataataataacaatatta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aaaaaagaaaaatataaatataaataaatatatatatatatatatatatatatatatatatatatttatatggggtgtgtatgttccttttcattatcatattttaaatcaaaaatagagtattataaatattttaaaccttattcttttaaaaatctctttttattgtattataattatatatatatattattaatatttaattacatattatttttctcttttattaattatcggtagttatatatagatattccttgtcaattttttaaaaattt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cttttcttttttttttttaataaaaatatataaattttgtaattaattctcaatatatatttattatacatattttaatttaaaactaatacttattatataatatatagtgtctgttaattattgggcttacattcttattaatttttaatatatatttatatattcatgaatattatatttactt</w:t>
      </w:r>
    </w:p>
    <w:p w:rsidR="00CE11E9" w:rsidRPr="004748F0" w:rsidRDefault="00CE11E9">
      <w:pPr>
        <w:rPr>
          <w:rStyle w:val="Strong"/>
        </w:rPr>
      </w:pPr>
    </w:p>
    <w:p w:rsidR="00CE11E9" w:rsidRPr="004748F0" w:rsidRDefault="00CE11E9" w:rsidP="00CE11E9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5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202bps</w:t>
      </w:r>
    </w:p>
    <w:p w:rsidR="002F21FB" w:rsidRPr="004748F0" w:rsidRDefault="00CE11E9" w:rsidP="00CE11E9">
      <w:pPr>
        <w:rPr>
          <w:rStyle w:val="Strong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3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25bps</w:t>
      </w:r>
      <w:r w:rsidRPr="004748F0">
        <w:rPr>
          <w:rStyle w:val="Strong"/>
        </w:rPr>
        <w:t xml:space="preserve"> </w:t>
      </w:r>
    </w:p>
    <w:p w:rsidR="00C953EF" w:rsidRPr="004748F0" w:rsidRDefault="00C953EF" w:rsidP="00CE11E9">
      <w:pPr>
        <w:rPr>
          <w:rStyle w:val="Strong"/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4748F0">
        <w:rPr>
          <w:rStyle w:val="Strong"/>
        </w:rPr>
        <w:br w:type="page"/>
      </w:r>
    </w:p>
    <w:p w:rsidR="001F45C8" w:rsidRPr="004748F0" w:rsidRDefault="00053D1D" w:rsidP="001F45C8">
      <w:pPr>
        <w:pStyle w:val="Heading2"/>
        <w:rPr>
          <w:rStyle w:val="Strong"/>
        </w:rPr>
      </w:pPr>
      <w:bookmarkStart w:id="15" w:name="_&gt;_PF3D7_1324300_(PfVPS13L6)"/>
      <w:bookmarkEnd w:id="15"/>
      <w:r w:rsidRPr="004748F0">
        <w:rPr>
          <w:rStyle w:val="Strong"/>
        </w:rPr>
        <w:lastRenderedPageBreak/>
        <w:t>&gt; PF3D7_1324300 (PfVPS13L6)</w:t>
      </w:r>
      <w:r w:rsidR="001F45C8" w:rsidRPr="004748F0">
        <w:rPr>
          <w:rStyle w:val="Strong"/>
        </w:rPr>
        <w:t xml:space="preserve"> </w:t>
      </w:r>
    </w:p>
    <w:p w:rsidR="00D65492" w:rsidRPr="004748F0" w:rsidRDefault="00D65492" w:rsidP="00D65492"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ttaaaacaaaggtgtatatatttgttttgttaattttgatacgtttctaatattggtaaattatatttactcatatacaaaatttatgaaataaaattataactcttttgaagattttttaatcataatataaaataattaaattatatacagtaattttttttattattttattattttatttttttatcatttttttttttttttttctatcatctcaatttataatgatgtgagaaattatttatttatttgtttttcttttttttttttctttgttaaaatatactgtgtatgaatatttatacaaatacatactatattgaatgataatatatatatataacaaaaagaaatttataatttgtttgatttaattttattcttttgttaaatgtggccatccgtgttgtatcctcgtgtgggtgcctcattttattatttattctgaaccttcgaaa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CTTATTTAATATATTAAGGAACACCTCATTTGAGATAGATGCAATAAAAATAAATTTTCTCTTCTTTAAGAGTTTGATAATTTATAATGTACCTTTAAAAAACATTGAAATAAGAAAGATTCTTTTTCATTTTTATTTTATAAAAAGGTTCCTTTCGTTAATCTTTAACAAGCACGCAAATGAGGATGACAATAATAAAACTGAAATAAAAAAAAAAAATAATAAAATAAAAAAAAATAAAATAAAAAATAATAATAATAATAATAATAATAATAATAATAATAATAATAATAGTAGTAGTAGCAGTAGTTGTTGTAGCAATAGGAATAATGACATATATGATAATTATAATCATCATAATGATAATAAAATAGATAATTATAAAAATTTGAAAAAAGATTATATTGATAATAGACATAATAATAATCATTCCAATAAATATAATAACGAAGAAAATATAAATGTCTCGAAAAAAAACAAAGAGGAGATATTTATAAAATCTATAAAGGTATCCATAAATTGGTCCGAGGTTGAACAATATAATTCTTATTATAATATTTATTTTAAATTAGCTAATCAAAATATTATATGTAGAATATTATATTACATATTTTTTAAGTTATTATTATATTGGTTTATTAAAATATTTTTTAAATTTTATTATATTAAAATTGAACAAGTACATGTAAATATATATTATAACTATAAACATAGGCACATAAAATATTGCGATAATAAAAAAAATATTTCTAAAAGTATAAATGTATATAATATAAAATTTTATGATCTATCTGTTTTTTATAATACACTCAAAGATACTATAACAAAAATTGAACAAAATGATTCTCAAAAGAAAAAACAAATTATATCAAGGAAAGATATCCAAAAATTAAGTGCCCAAGATAATCAAACAAATAACAATAATAATATGGAGAATCACACATATGATAATGTTCAACATAGTACATATCAAAAAATATATAATAATTTATGTTGTTACAACACGTTTAATATATTTTGTAAAAAAATTATTCTTTTTAAAGAAAATAATCACTACAATAATTTAATACACGTCAAACATCCAACCATTATATTGGATAATCATAAGAACAAGTTTTTTTTTCCTTTTTTTCATATAAACCTTAAGACATGCGAGTTAAAAGAAATTTGTTATTTATTAAATTATATAAACAAAGACCATTTTATAAACGATTTAATATATATTATTGAAAGGAATGAACTTGCCAGTTATGTAAATTATAAAGAGAAAAAGAATTCAAATTATGAACACACAACAACAAGACAAAATGAAAATAAGAATTATTGTAAGTACTTTTTAAATTGTTCATTTTTTTTTAATTACTTATTTATTCATTTATATTTAAAAAATAAATTACTATTAAAAAATGAAATTCATAAATTACATATAATAAAAAAAAATTGTGGAAATAATAAGCATTGTAATAATAATGTATGTTATTATAATAATAAAAGTGAAAAAAAATTACCTGACCGTTTCGAGCTATTTTTCAATTATCTCCTGACTTATTCAGAAAAAAATGTAATTCGCATTGGTCAGAAAAAAAAAAAAAAAAAAAAATATAACAATAATAATGATAATAATAATAATAATAATAATAATAATATAATAAACGAAATATATTTAAAAGAGGAGAAGATATGTACTTCATACGATAATCCAAACAATGAGAACAAAATATTAAATAATAAATATAATTATAATGATCTAAATATTGATCCGAAAAGTATTTATGATATGAGTGAGCATCATGAACGTATGATTAAACATGAAGAGGGAGAAAACAAAATGAATTATTATGATGAGGAAATCTTTATGAAAGAAGATGAAAAAGAAAGGAACTTCAATTTAAAAATATATCAAAATTGTAAAAGTTCTTTGTCTTTAATAAAACTTTTTGTAATTTTTGAAATTAAAGAGATGTTGGAATTATACGAAATAGTACAAAAGGAATTATTACTTCCTCATTTGTATATAAATAAAAAAGAGTATGATACAACTACTACAAATAATGATAATAATAAGGATAATTTTTTGGTGAGTTCACTTCTTTCTACCGATATATATATACAAGAATTTAATCTGTTCATAAATAGAAATATAAATAAAAATATAATATTAAATCAAAACACCATTTTCATAAAAAATAGAAATGAAGAGTTGTGTTGTGATAAATCACAAATGGTTGATAAGGAAGAAATTATAAAAATAGAAATTGAAGAGATAAAAAATGAAAATAAGAAGAATGATATATACATAGGAATAAGAGATCAAAGAAGTGTTAATCAATACAATGTCGAGAATACTTATAAGGATATTCCTAAAGAAAATATAGAAAGAGAAAGAAACGTACATTTAAATAATATATTATGCACTAGTGTTTATTATGAAGAGGATGTCTTATATGAATACTCATTATGTGAAAAAATAAATATTATATTAAAAATAGAAAGAGAAGATTCATTTAATAAAAAAATTAATAATGATAAAAACATTATTGTAACGATATATGCTCATAATTTTCTTGGCTATATGTTACCTACACATGTAAATTTTATTTATTATTTATATTCTATATATTATTTAAGAAAAAAAAAAAGTACACATATTTTTAATTGTTGTATGAGAAATGTATTACGAGAAAAATGTCGAGTGAATAAAAAAAAATTATATGAATATAAAAATACTGAGTATAAAGAAAAAGATGAAAAAGATGAAAAAAAAAGTTCCCTTTTTATTATTAAAATAATTAGCAAAAATGTTAAATTACAATTTTTTTGTATTTCAAACAAATATAATGTTCTTAATAATGATTGTAATGTTGTATGTACAAAGAAAGGAAATAATAAAAATGTGATAAATAATAATATAATCTCACCTTTGTGTATTACATTTAGCTTATATTATTTTTTAAAAATGAATTTAAATTATAAACATTTGTCTTATAAAACATATTGTTTGAATAATCATTATTTTTATTTTAGTAATATAAAAGTTCAGTTGTTATCATGTTCTAATATTTTGAGAGATATTTGTATTCTTGAAAAGAAAAAAAAAAATTATACATCATGTAGAAAAAGAAGTAAAGAACTTTCAAATGATGGGAATACATATAAGAACCTTCCTTGTGATATGTATTTAAAAATTAGTGACAAAAAAATTGATATAAATATAATTAATAATGTTAAAATAATTTTTCTTAATTTTATTATATATCAAATATATATAGCTATACGAAGAATTGTTTATTTAGATAATATAAAATTAAATTATAAAAGTACGAAAAAAAAAAAATTCATAAATGAAGAAAAGAGAAAAAGGAAAGTGAAACAAAATATATATCATCATATGTTATTAAAAAAAAATTATTTCTTAAGGAAAACGAAGAATGTGCCATTTGAAAAAAATAAAGAAAAAAAATATATATATGATGATAATAATGATGATAATAATGGAGATAATAATGGAGATAATTATAATATTAAAGATTTATTCCTTCTAAATAAGAATGCGATTTATAATAGCTATTATTATCCATATGATCAACAAGAAGAACATAATAATAATAATAATAATAAGAAGAAGAAGAAGAAGAAGAAGAAAAAAAAAAAAACCGAATCAGATGTAACAATACCTATAAATTACAAAAGAAAAGATCCAAATAAGATATGCACATATTACAATTTTTATAATATGAAAAAAAAAAAAAAGACATCACTATTTGACTTTTCTCACCTTTTAAAATATATTATCCATATAAA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AAAAAGTCATATTACATTTATATCATTTGATAATGTTTATAATAGTTTAGAAAAATTAATAAATATAAAAAAAAATGAGGATTTATTAAAAAATCAATATGAAATATATTTATGTAGTAATCTATGTATATATTATTTCGATTTGTTACATAGATATAATATAAAAAAGAATAATTTTATTAAGTTGTTCATGGATTTTTATGTATTCAAAATATATAAAAGATTATATAAGAATAAAATATTTAATATGTGTAGTTTTAAAAGATATTATAATAATCATTTGGAAAAAAATGAAAATAACATAAATACAAAGCAACATAAAATAAATAATTATAATACTATTCAAAATAATGAAGAGTCACCTTATTTTCGTTTGATAAGTACAATAAGGAATATAGATTTCTCATATGAAGTATTAAAAAGTTATCATAAGAATCAACATATTCATGATATTAATAAAAAATTTGATGACAAGGTTTATAATATGAAAAAGGGTATTATATATGATGAGTTTATAAGAAACATAAAAAAGTATAATACAAATACAAAAATATATTGTAACCATATTTCTGTTATATATAAGAGCAATGATTTTTTTAATTTTGTCAATAATTATATTTTAAGGGATTTTTTAAATATATTTTCATTAAAGCATCCATATGAAATAAAACAAAAAGAAATGAAATATATAAAAGAAATGAAATATATAAAAGAAATGAAATATATAAAAGAAATGAAATATATAAAAGAAATGAAATATATAAAAGAAATGAAATATATAAAAGAAATGAAATATATAAAAGAAATGAAAGATATAAAAGAAATGAAAGATATGAAAGATATAAAAGAAATGAAAGATATAAAAGAAATGAAAGATATGAAAGATATAAAAGAAATGAAAGATATGAAAGATATAAAAGAAATGAAAGATATGAAAGATATAAAAGATATAAAAGATATAAAAGAAATATTAAATTATAACAATATGATGATAAATACATATGGTAGTAATAAACACTTATGTAATAATCATGAGTATTATAATTTTGTGCATGATGAAGTGTGTAATATGTTCCGTTTACGTAATTTTATTATTTTTAAAAATATGATTAAAAAGGAACATGTGGAACATACTAAAGGATATGAATCGAAGGGTTTTTCTTCATATAATAATATGTATAGAATAGAAAAGAAAAATATGAAAAATATGATTATAAGTTTGAATAAATATAAATTTGATTTTAATAATGTACTTTTATATATTCCATCTATATATAATAATAATAATAAGTTTTTAATTTTTAAAAGTAGAAATATACATATAAAAAATAAATATATATTTAAAAAAGAAGATAATAAAATAAAATTATATGATAAGATATTAGTATATTTTTTAAATAATTATTGTTTTTCATATCCAACAAAAAATAAGGTTATGGATAATTTCCATATTCTTATTCAATATTATAGAAATGTTTTATATAAAAAGAAGAATCCTCTTTTTTTTCTGAAAATATTTTTATGTGGAGTATTACATATGTGTCCAGAAGATTTTAATTTATTACAACAAATATGTGTGGACAATTTGTTAAATAATAATGTGGAATATTTCTATGATAAGTTATATTATAATTTTGTACATAAACAGGAAAATCAAAAAAATAATAAAAAAAATAATAATAATAATAAAAAAAAAAATAATAATAATAATAATAAAAAAAATAATAATAATAATAATAAAAAAGAAATACTTAAATCAATATTACATTGTAATGATAATAAAAATTTTGAGGGTAACCAAGATAAGAATGATCATAGAACTGTGTATAATATAAAGAAAGGGAAATATAGAAAAGATAAAAGAAAGACTTATAAAGATATGCATATAATATTACACTTTTTAAATTTTCAGATATTTATAAAAAATAATTATTTAAAATGTAATATGCTTTATATATATAGTACATATATTAATGTAGATATTATAAAATATATAAATAATAAAGATACTATAATAACACATATAAAAGGATTCATACCTATAGTATTAAGTTATTTATATATGTATCCAAATAATATAATAATGTATCATAAAAAATTGAATAAGAAAGAATATATAAATATTATATCCAGAAAATATAATAGATATCTATATTTTGATATTTCTCAATTTAATATGTTTATAAAAAATGAAGTCAAAAAAAAAAATATATCTATATTCCATGAAAAAAATAATTTATTAAAACAAAATGAGTGTTATGAAATATTTTATAAGAGAACTAAAGATAATTTTATTGGTAAGGAAATATGCAATGATATTAACATAAAAATTAAAAGTCTTTATATAAATTCGGACATTTTTGAATTATATAGTTTATATATTTTTTATTTTGTATGTGATAAAAATCTATTTATATATGAAATAAACAAATTGGTACAGTTTGAAAGGTATATAAAAAGGTTAAATAGGAATATCTTATCATCATTAGATATGAAAAAAAAAAAAAAAAATAATAATAAAAAAAAAAATAATAATATATATAAAAATAAAAATAATAATATATATATAAATAAAAATAATAATATATATAAAAATAAAAATTTATTAATAATAAGGGATAAAGAAAGTTATCATGATAACAATTATTTTGATATGCTAATATATTTATATAAAAAAAAAAAAATGAAAAATATAAAAGATACCGATTTTAATAATTATAGTAGTTATATAAAATATAATAATATTTATAAAATAAATGTAAACATTAAACATTTATCTTTTATATTTAATTTTATGTTTTATGAACATATCATACAACCTACCAAATTATTTTATAAACAAATAGTAAAAAAAAAAAAGAAAAAAGATGTATATAATACTAATAATAAAAGACAATACAAAAATGAATTATGTATTCTGTATAAAGGATATTTCTATGTTAATTTTATATTTAATACATGGAAAAATATGGTTCATTATTTTGTTCATAATAAAAAGTATATGTGTATCAATGGTTATATTTTTGATGTTAATAACATCGTAGAGAATAAAAAAAAAAACGTAAGTAATGTAAATCGTATATGTGAACAAAATAATATGTCATTTTATAAGGATCCTATTTTTGATAATGATATTAATAAAAAAGAAACAAATAAAAATCGACATTATTTTCAAAATAAAGAATATTCCGATATTTTAAGTGTGTTACTACATTTATATGAAAATGTGAATAATATACATAATGAAAATTTAAATATACATAATGGAAATTTAAATATACATAATGAAAATATTAATATATATTTTACGATAAAAAAAAGTAATAAGTTATATTTACTAAGCCCTAACATTTCATATGTTTTAAGTTCAAATATGAATATACAATTAAATTGTCAGTATAATAAGGATATATATTTTGTGGATAATATAAAAAAAATAAAATTCAATTATTTTAATTTTAACGATATATATACAGACCATCTTGGTTATAGAGGGATATCCCCTGCCCATAAAAATAATGACCCTAAAGATGAATATGAAGATATAAATATAAATACAAATGAAAAAATAAATACAAATGAAAAAATAAATACAAATGAAAAAATAAATACAAATGAAAAAATAAATACAAATGAAAAAATAAATACAAATGAAAAAATAAATACAAATGAAAAAATAAATACAAATATATATACAAATATATGTAAAAATAATCCATTTACAAATGTTATTTATGATATCAAATTATTATACCACACGTCCGACGTAAAAACATGTAATAAAAATGAATATCCGTTATTAAATAATGTACATAAAGAATATAATAAATTGGATACATTGAAAACAAATAAGGATTGTTCGAATCCATTTTTTATAAATATAAAAATAAAAAATTTAAATATAAATATCACATTAAAAGATTTATTATATTTAATAAATAAGTTCAAAGAAATAAATTATTTTATAACATATTATGAAGATATACATGTATTATTGTTTTATAAGTTATCTAGAGAAATGTTATGTAACCAATATATATGTAGAATAAAAAAAGAAAAAAGAAATACATCTTCTCATACAATTTTTTTTTTAAATGTAGACATGTACAAATGTTCTTTCAATATATATAAACCTATATGTTGGTATAAACAAAAAGAAATGTATCATAAAAAAAAAATTGTAAAAATAATTTCTAATGGATCTTTTTCTTATACATCTTGTATTAACAAAAAAAAGGATATAGATAATACTATCTTTAAAAAAATGAATATTTCTTTACACACGGATATTTTTTTTTCAAATAATAATATAAATGAAGAATTTGTAAGAAACATATATGTTACATT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TTATGTAAAACGTAAAGAACAAAATAATCTTTTTGTTATCCTTCAAAATGATAGTATTAATGTATTTATTACAAAAAATGTCTTCAGGAAAATTTTTTATATTTATCAATGTATAACACATGTGAATAATAATATATGTAATGTTAAAAATAAAAAAAAATATAATTGTAATTATAATAAAAAAATATATAATTGTAATTATAATAAAAAAAAATATAATTGTAATTATAATAAAAAAATATATAATTGTAATTATAATAAAAAAAAATATAATTGTAATTATAATAAAAAAAAATATAATTGTAATTATAATAAAAAAAAATATAATTGTAATTATAATAAAAAAATATATAGTTGTAATTATAATAAAAAAATATATAGTTGTAATTATAATAATAGGGACGTGAAAAATTATGACCTTACAAATATCCATATTAATGAAAAGAATAACAAATATGATACATTACAAATTATACAAAATAAAAAAGACCTTTTTCAATATAATAAAGATCATATATATTATAATTCTAGAGACATATACAGTTTATTAAATAATTATAAAGAGAAAATATTTTTTAATCAAAGTGAAGATATATATAATTTGAAAAATGATAAGGAAACCTGCTTACTAATGTTTTATATAAATAAAAAGAAGAAAAAAACAAAGAGTAAAGAATATCCACAAAGTCTAATAAATATAAATGTAGATAAGAACCAAAAAATAGATACAAAACCATTATATATCTTTCCAGTATTAAGAGAAAATTATATAAAGAAAGAGGATATAATTATGTATAGAAAAAATAATATATTTCATTTTTTTACAAATGTATGTATATATAATAATACAAATTATGATATTATATTCTTATATAAAAACTACAAAACTTTATTATATTCTAAAAAAAATAATTATATAAGCAATTTTCAACATGTTGAAGAACCATTCTGTATTTTACTTTTTTATAAAAAGAAATTGTTTGTTTCGAAAAAAATTAATATATATCATAATTTCCAAAAAGGAAGTTATCATAATAGGTTTGATACGAACCACCTTCATATAAAAGATAGAAGACAACATAAGGAAATAAAAAAAACATTTAATTTGTGTGAAAACATAAATAATAACAAAATGAACAGAAATATTAAGGATTGTAATTATTCATCTGGTGGGATATATCATATTCCTTGTAACCAAGGTGTTTGTTATAAAAACCTTGTGTCCTTAAAAGAAGATGAGAAATGGAAAGAATATTTTTCATTAATTCGATGTCACGGGAAAGAACAAGATAAAAAATGTAATAATGATATAAAATATACATGTCACATGCCTAATAATACACATAGAATGTTTGAATTAATTAAAAGAAAATATATTAAATCATTTTTAAACAATACTCATATTAGTTATGATAAAAATGGTATAGAATTTATCATCGACATGACGGCCATACAAAATAATAATTGGCTATATATACATATAGATGCACATGTAAAATTATTAAATTTGCTACCTTTACAAGTATTTTTTAAATGTCGGGATAAGATTCAAACTATTAAATCATTTCAAAAGAAAGATATATTTTTTCAGGACATTACATTAAATGTATCATCAAATGAATTCAAGGATGTAAATAAATTAAAAATAATATATCAAAAAGAAGATGAAACAAGAAAGAAAGGTGATACAATAATAATAAATCATGATAATAAAAACAAAAACAATAATAATAATGATGATGATGATAATAATATAATTCCTTGTGTATATAGAAAACAAAATTTTCATTTAAATTATTTTCGATTTAATAAAGAAATCATTATAACATGTCACACTGTTATTTTTTTATATGATGTACATATGAAAAATATACAAATTAATGATGACAAATTATTTTTTGTGACAAAAGATAAATATAGTAATAGTAATAATATAGCAAATGAAATGAAGGAACCATATATATATCCTCTTAAAAAAATTAAAAAGTTTGAATCATTTTACAACGAACCTTGTAAATATATTATTATGGAGAATACGAAAATTGAGAAAATATATTCTAATACAAATATAGAGATAAAGATAAAAGGAAATAATCAAAGTATTTCAAACTATGTTCATACATATATGATCATATGTTGGAAAAGACAAGATCAATTATCTAATTATATAAATGATAAGCTTCATATGTCTTCCATTTTTCCGTATTATGATACAAATAAGGAAACTAATGATATAACACAAGATAGAAAATGTTATAATAATAATAATAATGATATTAATAATGATAATAATGGTAACAATACTAATTATCTATTTAATAATAACATGTTAAGTCCATACAACAATTTTATTAATCAAATTATATTGATACACCCCTATTTTATTCTTATAAATAATACAAATTTTAATTTGGTCATGTGTACATCTTGTAATTTTTATAATAATAATAATAATAAAAATTATAAAACTAGTGAACGTGAAATAAATAAAAACAAAAGGAATTATTATTTCCCTAGACACTCTAGTCATGTCATCAATTTAATATCTTTAGATGTAGATAGAAATTTTTTTTTTTATATTAGTAATTCTAATAATATTAATAATTATCCTTTTATATGTGGAAAGGTAGATATAACTAAAGAATCGACTATCATCTTATGTTTTCTGAATAATAAAAATATAAAACATAAGGAGAACACAACAAAACACAATCATAACAATAATTATAATATGAACAATAATAATGACATGAAATATATAAACACAGAAAAACAAACATACCACGTAACGTTTATTCATTTAAAAATTAGCATATGCAAAGGATTTAAGTTACAAGGATATTATAAAAAAAATGTATTCCCAAATAGTATGTATATTATTATATCTGAATATGTAAATAATGTGTGTAAATTTGAAAAGTATATATCATATATAAATAATTATAATAGTAATAAAATCTATGTTAATCATAATATACAAAAAAATAATGTTATGAATATATATAAATATATAAAAAATGAATCCCAGGGTGGTCATATAGGTGTGCGAAAATGTAGTAAAAAAAAATGTATACAACATGAAGAATATAATAGAAATGGTGACGAGTATGATGGTGACGAGTATGATGGTGACGAGTATGATGGTGATGAGTGTGATGGTGATGAGTATGATGGTGATGAGTATGATGGTGATGAGTATGATGGTGATGAGTATGATGGTGATGAGCATAATGGTGATGAGTATAATGGCGATGAGTATAATGGCGATGAGTATAATGGCGATGAGTATAATGGCGATGAGTATAATGGCGATGAGTATAATGGCGATGAGTATAATGGTGATGAGTATAATGGTGATGAAGAAAGTGTAAAAAAAATATTTATCTATAATGATACCGAAAGAGAAATCCTTTTCGATATATTTGATTTAAGCGAAATGATTTACATAATCAAAAAGACAATGGACGAGGCAAAAAACAAAAACGAACATAATAATGATAATAATAATTATTGTATTCGTAATGTTCCTTTTGATGAGAAAGAAACCGTTCCTTCCATCAAAGAAAAAGAAAAAACACACGATTTGATTAAAACAAAAAAAAAAATGAAAGGAAATTTTTTCATAAACATTTTTAATTTGTATAGTAGCGATGAAAATACTTCTGGAGAGGAAAAAAAAAATAGTTCTCAAGAATTTATAGAATATGATATACAAAATAAAACAAATGTATTATCTTCTAAAAAATATATTGATTTTATATACAAAAATGATAATTCGTTTAAGAAATATATAAAGGATAATGAACATCTTTTTCGGCATGTTAAGAAAAAAAGCATTGCCTTCTTTCCCATGAGGAAAAATAATGGTATTAAAGATTGTTTTTTTATAATTAATACAAATTATGAAGAAGATGATGAGAAATACTATCCTAAAGATTATCATGATGAAAAAAATGATGTTCGCTACAATAACAATAATTGTGATTATGATAACTATCGATCTTATAAACTTTTTCATTTTTCCTTAAAAAATAAAAAGAATCATAACAAAAGATATGTGATTAAATACACCAGAAAAGAAGAAAAGAAAACGAATTACATACAAATATTACTAATACAAAAAAAAAAAAAATTATTCATTAATATTTCAAACATGGTAGATAATCTCATACAAGTCAAAGGAAAGATAAACATGAACATTCTACATAAACAAAATCAAGATGTTATAAAAACAGAAGAAGATATATCAACATGTTGTAATATGAATAAAACGTTTAAGTGTAATGTGATCTCTCCAAAAAATGTGTGTAACGAATCTCATATAGTACAAAATTTAGTATATAACAA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TATTCAAATAATAAAAAGATACAGAAGGAAAAAAAAAATTGGAATCATAGGAAGAAATAATAAGGGGTACTTATTTTTAAATAATATATATAGAAATATTATTAATAATTGTAAGGATGATAAATATAAACATCTTTTTAAATTTTTTAAAAAAAATTGTTTTCTAAATCAAGGTATGACATATATTGTTTGGAAAGTATTGACTTATGTTCATAAGGAACGTATAAAAGTTCAAGCGAACATAAAAGATGATACAACAAAACAAAATAATAATAATAATAATAATAATAATCGTTATCATAATAATAATCGTTATCATAATAATAATCGTTATCATAATAATAATCGTTATCATAATAATAATCATCATCATCATAATAATAACCGGTGTAATGATTTTCATATGATAAAATCACATCTTTTTGGATATCATACACATAGCAGGAATATACACCTATATGAAAAAAATAATAAAAATATATTTTATATTATAAAGAATAAGCAAGAAAAAGATAATAAGGAGGCCCTGCTACCCATAGATGAATATAATTATTATGTACATATAAAAAATGATATACGGTTACATTTATTCGCTTCTGTTATAATAGAAGATAATTATATTCATCGAAACAAATATGAATTAGGACATTCGAATGATGTATATAATTTTTCTAAGATAAATTATTATCATAATAAAAATGGAAGTTCCTTAAATATTAGTTCATCACATGATACTTCTTATGAACATTCGTATAATATACATGATAATATAATAAACAGTATTGAGAGTATGGCATTTTTAAAAAAGAAAGATAATATTGATCCATATGATGATTCATATGATAAACATATAAATAATTTTATGAATAACAAAAATATTGAGATAAAGAAAGAGAATACTAATTTCTCATCAATTTTATATAATCAAAGAGAAAATAAAAAAATAAAAAAGAATGATAAAGAAGATATAAATATATATAAAAAAAAAAAAAAAAATGCACATATTTTTACTATAATATTAAATAACATAAATTTGGTGATAAATAAAAAATGTAATTATGTTGAAAAGTATCATATTTTTCTCACCATTAAAAATATCCTTTTACTATATATGTTATCTCACGAAATAAATAAAATATTTTTTAAAAAGGAGGTAGATAAAAATAAAAATGAGGATCATACAAATGATTTGTTTGTAAAAAAGAAAAAAAAAAACTATCCTCAAAAAGACAAATGTGTTAATACATATGATGATTGTAATCATATACATTCTTTAATAAAAATAGAAATACAATACTTTTATGATAATAATAAATGTTGTTTTTATATAAAAAATTTTTCTTTTTTCTTATCACCTATTTATATACGCTTATCATCAACACATGTAGAAGAGATATTTTTTTTTTATGATTACGTTTGTGAATTTATTAAAAGAAAAAGATGGGAAAAAGAAAAAAAAAAGAAAAACAAAAAAGAAAATGTGTACGAAGATAACTTTATCTTTTTTACAATAGAACAAAAGAAATCAAACGAAGAAACAAAAAAAAATATAAGCGAAAATATGAAATATCAAAATGGAATATGTAAAAACATTTGTGTGGGGAAAAAAAATTGTGTGGGGAAAAAAAATTGTGTGGGGAAAAAAAATTGTGTGTGTAAAAACATTTGTGTGGGGAAAAACATTTGTGTGGGGAAAAAAAATTGTGTGGGGAAAAAAAATTGTGTGTGTAAAAACATTTGTGTGGGGAAAAACATATGTGTGTGTAACAAAGAAGTAATATATTTAAACCTGGAAAAAGATACAAATATAACATACCCTTGGTATGTTAAAGAATCTTCATTTTGTTTTAATATAAAAAAGAAGAAGAAAATAAAAATTAATAATATATATATTAGTACATTAAATATTAATTTATCATGTAATAAAATGAAGAGAAATGTAAATATATATATAAAGAAAAGAGACCCCCCAAAAGGAAAAGATAATATATATAATATTTTAAATTATTTTTACGATGTAATAAAAGATGCAGATTTTGTATTAACATCATTAAATTTAAAAAATATTAAAGAAAATGATATGTTGAACTTTTTTAATTACATATTCAATTTTTATTTAAAAGAAATATATAAAAATTTTTTCTTTTATTTAACAAGAATGAATTTAATAAATAAATATCTACATGATTATTATAATTTTTTTCATGTTATTATAGATAATAGTAAAATTTTTAATATCGATATATCAAATAGTATTAAAACATTCAAACAAGAATTACAAAAAAGAGGAAATCAGTTTCTTATTCCACAATACATTAAAGGAGTATATGAAGAAAAAGAATATTCAATACAAGAGAATACTTATAAATATAAAGATATGGATCCTATAGATGATAAACAAAATCAACCTTTTGATATTACACAACAAAAATATATTAATAAAGAAACAGAAATAACAAATGAAATGTTCTTATCCAGAAAATACAAAAGTTTATTATTATTACAAAATAAAAGGAACATCAGTGAACATGAACAAATCTACACATCTGCAGATGCTCTAGAGACTTATAGTGATTCTAATGTATATATAAAATCAAAAAGAAAAAAAAAAATACAAAATGTTAACAAAGAACTTTTTTATATACATAATGGTATAAAAAGATATATATTTAATTACCCAACAGTTAATTCTAATTATTATAAGTATGAAAATAATGATGATCATAATATAATTAATCATATTATTATGGATAAAAATATAAAACAAAATCAACAAATGAAAAACATAAAAGAAAACGAAAAGGAAAAAGAAAAATATAATTATTCAAATTTTTATTTATTTAATAATACTCTAAAATCATTTGGAAAGGATATTATATCAAGTATTAATTATTTTATATATAATAATGATGATCATATGATAAAAAATTATGAAAAAGA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TTTATATTTTGATCTTGATAAGAAG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TATAAAGTATTTTACTTCAACAATGAAAAAAATAAAATGTATAAAAATGAAG</w:t>
      </w:r>
      <w:r w:rsidRPr="004748F0">
        <w:rPr>
          <w:rFonts w:ascii="Courier New" w:eastAsia="Times New Roman" w:hAnsi="Courier New" w:cs="Courier New"/>
          <w:i/>
          <w:color w:val="000000"/>
          <w:sz w:val="20"/>
          <w:szCs w:val="20"/>
          <w:lang w:eastAsia="de-DE"/>
        </w:rPr>
        <w:t>gtaacctcacataagcataaaaaaaaaaaaaaaaatgaacatatatattgtatatatatatatatatatatatatatatatatatatattatatgtatatatgtatttatttatttttttattttcttttaattttatatcttcag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GAGTGTTTACATTCATATGAAAAAAAAGATCAATTTATTACCTACTTCCCAATTTATAAAAAAAATACAATTTTTTTTAATCCGTCTTCTATCAAAAATTGGATAATTTTTCAAAACCTTCCACT</w:t>
      </w:r>
      <w:r w:rsidRPr="004748F0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eastAsia="de-DE"/>
        </w:rPr>
        <w:t>gtaaggatattatttataagtctatctgtttatataatctcatggatatataacaacattgtataatatatatatatatttatttattcatttattcatttatttatttatttatttatgtttatatttaatttttttctatgtgattttgtcccttctcag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TACAACTACATAATCCTCAATTATCTGTATGACAAAAAAGAAGACATGCTAATATTATTTTGTGAAGATACCATTATTCATATAAAGAGTAAGAAAAAACATTGTGTCATAAGAAAAGAAAATATTATAAAAATTGAAATGTGCTGTATTTATTTTAATATAACATTTGAGTGTGATAAAAATATTATCTTTAACATTAAAAATATTATAAAAAAGAATAAAAATAATTTCCTTGGTCTTTATTTTGACATACTTTTTAAAAACAAAAACAAAAAAAGGTTAATAAAAAAAATACAGAAAAACCTCGTAAAAATTTTGTACTTCCTTTATTATGTATTTCATTTTATATATAATTATAATAAAAAAATAGAAAACATGAACAAATTAAAAAATACTAATTTATATCATAATATTAATCATCAACACACAAATAAAAAAAAAAATACTACTTCTTACAAATCTAAAGAACACCCATTTATAACAATATTTGTACAAAATCAAAAAACGATATTTTCGTTTTCATCCATAACATATTTTTATCACTTCTTTATTAACATAAGAGATCAATTATTTAATACACCCA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AA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gaaagatatacaatatgtatgat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ataaataaaatatatatatatatatataatatatatatatatgtaatgtacataaattttataccttttcaaaatttcttaattacattattaattaaacgtttgtttttttgtgtgatttataattacctatatatgtatatatatccttttatttttaattaaaaaatatttatattatattattatttttttttttttttacgtttatacaatgatatatataatattatgttttcctaaaaaatatatacattactacttgtatat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tatattatataataatttattacttttttatatattctcgctatattttttaatatgtatgaaattaaataattatatatatatatatatatatatattttattattattattttttttttttttttgttgtttttatatcataattaaaaatttaaaactttttttttttttttaatcttttttaaacgaacaaataataatatacttaaatataaaataatgtaggctctagtttatcaataattttaatgtgatatattatatatatatatatatatacaatattattaatatatatattaataatatcaatatatatttttgttattttttttttttcaagatatgattattaaataaaatattcaaatggtaaaataatatttcatatatataatattcttc</w:t>
      </w:r>
    </w:p>
    <w:p w:rsidR="00712260" w:rsidRPr="004748F0" w:rsidRDefault="00712260" w:rsidP="00712260">
      <w:pPr>
        <w:rPr>
          <w:rFonts w:ascii="Courier New" w:hAnsi="Courier New" w:cs="Courier New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Original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Locus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(OL)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31bp</w:t>
      </w:r>
      <w:r w:rsidRPr="004748F0">
        <w:rPr>
          <w:rFonts w:ascii="Courier New" w:hAnsi="Courier New" w:cs="Courier New"/>
        </w:rPr>
        <w:t>s</w:t>
      </w:r>
    </w:p>
    <w:p w:rsidR="00D65492" w:rsidRPr="004748F0" w:rsidRDefault="00D65492" w:rsidP="00D65492"/>
    <w:p w:rsidR="00712260" w:rsidRPr="004748F0" w:rsidRDefault="00712260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br w:type="page"/>
      </w:r>
    </w:p>
    <w:p w:rsidR="00D65492" w:rsidRPr="004748F0" w:rsidRDefault="00712260" w:rsidP="00D654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 xml:space="preserve">&gt; </w:t>
      </w:r>
      <w:r w:rsidR="00D65492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PF3D7_1324300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-Halo-SW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Magenta"/>
          <w:lang w:eastAsia="de-DE"/>
        </w:rPr>
        <w:t>Halo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Neo-R</w:t>
      </w:r>
    </w:p>
    <w:p w:rsidR="00D65492" w:rsidRPr="004748F0" w:rsidRDefault="00D65492" w:rsidP="00D65492"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tttttttaaaacaaaggtgtatatatttgttttgttaattttgatacgtttctaatattggtaaattatatttactcatatacaaaatttatgaaataaaattataactcttttgaagattttttaatcataatataaaataattaaattatatacagtaattttttttattattttattattttatttttttatcatttttttttttttttttctatcatctcaatttataatgatgtgagaaattatttatttatttgtttttcttttttttttttctttgttaaaatatactgtgtatgaatatttatacaaatacatactatattgaatgataatatatatatataacaaaaagaaatttataatttgtttgatttaattttattcttttgttaaatgtggccatccgtgttgtatcctcgtgtgggtgcctcattttattatttattctgaaccttcgaaa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green"/>
          <w:lang w:eastAsia="de-DE"/>
        </w:rPr>
        <w:t>A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CTTATTTAATATATTAAGGAACACCTCATTTGAGATAGATGCAATAAAAATAAATTTTCTCTTCTTTAAGAGTTTGATAATTTATAATGTACCTTTAAAAAACATTGAAATAAGAAAGATTCTTTTTCATTTTTATTTTATAAAAAGGTTCCTTTCGTTAATCTTTAACAAGCACGCAAATGAGGATGACAATAATAAAACTGAAATAAAAAAAAAAAATAATAAAATAAAAAAAAATAAAATAAAAAATAATAATAATAATAATAATAATAATAATAATAATAATAATAATAGTAGTAGTAGCAGTAGTTGTTGTAGCAATAGGAATAATGACATATATGATAATTATAATCATCATAATGATAATAAAATAGATAATTATAAAAATTTGAAAAAAGATTATATTGATAATAGACATAATAATAATCATTCCAATAAATATAATAACGAAGAAAATATAAATGTCTCGAAAAAAAACAAAGAGGAGATATTTATAAAATCTATAAAGGTATCCATAAATTGGTCCGAGGTTGAACAATATAATTCTTATTATAATATTTATTTTAAATTAGCTAATCAAAATATTATATGTAGAATATTATATTACATATTTTTTAAGTTATTATTATATTGGTTTATTAAAATATTTTTTAAATTTTATTATATTAAAATTGAACAAGTACATGTAAATATATATTATAACTATAAACATAGGCACATAAAATATTGCGATAATAAAAAAAATATTTCTAAAAGTATAAATGTATATAATATAAAATTTTATGATCTATCTGTTTTTTATAATACACTCAAAGATACTATAACAAAAATTGAACAAAATGATTCTCAAAAGAAAAAACAAATTATATCAAGGAAAGATATCCAAAAATTAAGTGCCCAAGATAATCAAACAAATAACAATAATAATATGGAGAATCACACATATGATAATGTTCAACATAGTACATATCAAAAAATATATAATAATTTATGTTGTTACAACACGTTTAATATATTTTGTAAAAAAATTATTCTTTTTAAAGAAAATAATCACTACAATAATTTAATACACGTCAAACATCCAACCATTATATTGGATAATCATAAGAACAAGTTTTTTTTTCCTTTTTTTCATATAAACCTTAAGACATGCGAGTTAAAAGAAATTTGTTATTTATTAAATTATATAAACAAAGACCATTTTATAAACGATTTAATATATATTATTGAAAGGAATGAACTTGCCAGTTATGTAAATTATAAAGAGAAAAAGAATTCAAATTATGAACACACAACAACAAGACAAAATGAAAATAAGAATTATTGTAAGTACTTTTTAAATTGTTCATTTTTTTTTAATTACTTATTTATTCATTTATATTTAAAAAATAAATTACTATTAAAAAATGAAATTCATAAATTACATATAATAAAAAAAAATTGTGGAAATAATAAGCATTGTAATAATAATGTATGTTATTATAATAATAAAAGTGAAAAAAAATTACCTGACCGTTTCGAGCTATTTTTCAATTATCTCCTGACTTATTCAGAAAAAAATGTAATTCGCATTGGTCAGAAAAAAAAAAAAAAAAAAAAATATAACAATAATAATGATAATAATAATAATAATAATAATAATAATATAATAAACGAAATATATTTAAAAGAGGAGAAGATATGTACTTCATACGATAATCCAAACAATGAGAACAAAATATTAAATAATAAATATAATTATAATGATCTAAATATTGATCCGAAAAGTATTTATGATATGAGTGAGCATCATGAACGTATGATTAAACATGAAGAGGGAGAAAACAAAATGAATTATTATGATGAGGAAATCTTTATGAAAGAAGATGAAAAAGAAAGGAACTTCAATTTAAAAATATATCAAAATTGTAAAAGTTCTTTGTCTTTAATAAAACTTTTTGTAATTTTTGAAATTAAAGAGATGTTGGAATTATACGAAATAGTACAAAAGGAATTATTACTTCCTCATTTGTATATAAATAAAAAAGAGTATGATACAACTACTACAAATAATGATAATAATAAGGATAATTTTTTGGTGAGTTCACTTCTTTCTACCGATATATATATACAAGAATTTAATCTGTTCATAAATAGAAATATAAATAAAAATATAATATTAAATCAAAACACCATTTTCATAAAAAATAGAAATGAAGAGTTGTGTTGTGATAAATCACAAATGGTTGATAAGGAAGAAATTATAAAAATAGAAATTGAAGAGATAAAAAATGAAAATAAGAAGAATGATATATACATAGGAATAAGAGATCAAAGAAGTGTTAATCAATACAATGTCGAGAATACTTATAAGGATATTCCTAAAGAAAATATAGAAAGAGAAAGAAACGTACATTTAAATAATATATTATGCACTAGTGTTTATTATGAAGAGGATGTCTTATATGAATACTCATTATGTGAAAAAATAAATATTATATTAAAAATAGAAAGAGAAGATTCATTTAATAAAAAAATTAATAATGATAAAAACATTATTGTAACGATATATGCTCATAATTTTCTTGGCTATATGTTACCTACACATGTAAATTTTATTTATTATTTATATTCTATATATTATTTAAGAAAAAAAAAAAGTACACATATTTTTAATTGTTGTATGAGAAATGTATTACGAGAAAAATGTCGAGTGAATAAAAAAAAATTATATGAATATAAAAATACTGAGTATAAAGAAAAAGATGAAAAAGATGAAAAAAAAAGTTCCCTTTTTATTATTAAAATAATTAGCAAAAATGTTAAATTACAATTTTTTTGTATTTCAAACAAATATAATGTTCTTAATAATGATTGTAATGTTGTATGTACAAAGAAAGGAAATAATAAAAATGTGATAAATAATAATATAATCTCACCTTTGTGTATTACATTTAGCTTATATTATTTTTTAAAAATGAATTTAAATTATAAACATTTGTCTTATAAAACATATTGTTTGAATAATCATTATTTTTATTTTAGTAATATAAAAGTTCAGTTGTTATCATGTTCTAATATTTTGAGAGATATTTGTATTCTTGAAAAGAAAAAAAAAAATTATACATCATGTAGAAAAAGAAGTAAAGAACTTTCAAATGATGGGAATACATATAAGAACCTTCCTTGTGATATGTATTTAAAAATTAGTGACAAAAAAATTGATATAAATATAATTAATAATGTTAAAATAATTTTTCTTAATTTTATTATATATCAAATATATATAGCTATACGAAGAATTGTTTATTTAGATAATATAAAATTAAATTATAAAAGTACGAAAAAAAAAAAATTCATAAATGAAGAAAAGAGAAAAAGGAAAGTGAAACAAAATATATATCATCATATGTTATTAAAAAAAAATTATTTCTTAAGGAAAACGAAGAATGTGCCATTTGAAAAAAATAAAGAAAAAAAATATATATATGATGATAATAATGATGATAATAATGGAGATAATAATGGAGATAATTATAATATTAAAGATTTATTCCTTCTAAATAAGAATGCGATTTATAATAGCTATTATTATCCATATGATCAACAAGAAGAACATAATAATAATAATAATAATAAGAAGAAGAAGAAGAAGAAGAAGAAAAAAAAAAAAACCGAATCAGATGTAACAATACCTATAAATTACAAAAGAAAAGATCCAAATAAGATATGCACATATTACAATTTTTATAATATGAAAAAAAAAAAAAAGACATCACTATTTGACTTTTCTCACCTTTTAAAATATATTATCCATATAAA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AAAAAGTCATATTACATTTATATCATTTGATAATGTTTATAATAGTTTAGAAAAATTAATAAATATAAAAAAAAATGAGGATTTATTAAAAAATCAATATGAAATATATTTATGTAGTAATCTATGTATATATTATTTCGATTTGTTACATAGATATAATATAAAAAAGAATAATTTTATTAAGTTGTTCATGGATTTTTATGTATTCAAAATATATAAAAGATTATATAAGAATAAAATATTTAATATGTGTAGTTTTAAAAGATATTATAATAATCATTTGGAAAAAAATGAAAATAACATAAATACAAAGCAACATAAAATAAATAATTATAATACTATTCAAAATAATGAAGAGTCACCTTATTTTCGTTTGATAAGTACAATAAGGAATATAGATTTCTCATATGAAGTATTAAAAAGTTATCATAAGAATCAACATATTCATGATATTAATAAAAAATTTGATGACAAGGTTTATAATATGAAAAAGGGTATTATATATGATGAGTTTATAAGAAACATAAAAAAGTATAATACAAATACAAAAATATATTGTAACCATATTTCTGTTATATATAAGAGCAATGATTTTTTTAATTTTGTCAATAATTATATTTTAAGGGATTTTTTAAATATATTTTCATTAAAGCATCCATATGAAATAAAACAAAAAGAAATGAAATATATAAAAGAAATGAAATATATAAAAGAAATGAAATATATAAAAGAAATGAAATATATAAAAGAAATGAAATATATAAAAGAAATGAAATATATAAAAGAAATGAAATATATAAAAGAAATGAAAGATATAAAAGAAATGAAAGATATGAAAGATATAAAAGAAATGAAAGATATAAAAGAAATGAAAGATATGAAAGATATAAAAGAAATGAAAGATATGAAAGATATAAAAGAAATGAAAGATATGAAAGATATAAAAGATATAAAAGATATAAAAGAAATATTAAATTATAACAATATGATGATAAATACATATGGTAGTAATAAACACTTATGTAATAATCATGAGTATTATAATTTTGTGCATGATGAAGTGTGTAATATGTTCCGTTTACGTAATTTTATTATTTTTAAAAATATGATTAAAAAGGAACATGTGGAACATACTAAAGGATATGAATCGAAGGGTTTTTCTTCATATAATAATATGTATAGAATAGAAAAGAAAAATATGAAAAATATGATTATAAGTTTGAATAAATATAAATTTGATTTTAATAATGTACTTTTATATATTCCATCTATATATAATAATAATAATAAGTTTTTAATTTTTAAAAGTAGAAATATACATATAAAAAATAAATATATATTTAAAAAAGAAGATAATAAAATAAAATTATATGATAAGATATTAGTATATTTTTTAAATAATTATTGTTTTTCATATCCAACAAAAAATAAGGTTATGGATAATTTCCATATTCTTATTCAATATTATAGAAATGTTTTATATAAAAAGAAGAATCCTCTTTTTTTTCTGAAAATATTTTTATGTGGAGTATTACATATGTGTCCAGAAGATTTTAATTTATTACAACAAATATGTGTGGACAATTTGTTAAATAATAATGTGGAATATTTCTATGATAAGTTATATTATAATTTTGTACATAAACAGGAAAATCAAAAAAATAATAAAAAAAATAATAATAATAATAAAAAAAAAAATAATAATAATAATAATAAAAAAAATAATAATAATAATAATAAAAAAGAAATACTTAAATCAATATTACATTGTAATGATAATAAAAATTTTGAGGGTAACCAAGATAAGAATGATCATAGAACTGTGTATAATATAAAGAAAGGGAAATATAGAAAAGATAAAAGAAAGACTTATAAAGATATGCATATAATATTACACTTTTTAAATTTTCAGATATTTATAAAAAATAATTATTTAAAATGTAATATGCTTTATATATATAGTACATATATTAATGTAGATATTATAAAATATATAAATAATAAAGATACTATAATAACACATATAAAAGGATTCATACCTATAGTATTAAGTTATTTATATATGTATCCAAATAATATAATAATGTATCATAAAAAATTGAATAAGAAAGAATATATAAATATTATATCCAGAAAATATAATAGATATCTATATTTTGATATTTCTCAATTTAATATGTTTATAAAAAATGAAGTCAAAAAAAAAAATATATCTATATTCCATGAAAAAAATAATTTATTAAAACAAAATGAGTGTTATGAAATATTTTATAAGAGAACTAAAGATAATTTTATTGGTAAGGAAATATGCAATGATATTAACATAAAAATTAAAAGTCTTTATATAAATTCGGACATTTTTGAATTATATAGTTTATATATTTTTTATTTTGTATGTGATAAAAATCTATTTATATATGAAATAAACAAATTGGTACAGTTTGAAAGGTATATAAAAAGGTTAAATAGGAATATCTTATCATCATTAGATATGAAAAAAAAAAAAAAAAATAATAATAAAAAAAAAAATAATAATATATATAAAAATAAAAATAATAATATATATATAAATAAAAATAATAATATATATAAAAATAAAAATTTATTAATAATAAGGGATAAAGAAAGTTATCATGATAACAATTATTTTGATATGCTAATATATTTATATAAAAAAAAAAAAATGAAAAATATAAAAGATACCGATTTTAATAATTATAGTAGTTATATAAAATATAATAATATTTATAAAATAAATGTAAACATTAAACATTTATCTTTTATATTTAATTTTATGTTTTATGAACATATCATACAACCTACCAAATTATTTTATAAACAAATAGTAAAAAAAAAAAAGAAAAAAGATGTATATAATACTAATAATAAAAGACAATACAAAAATGAATTATGTATTCTGTATAAAGGATATTTCTATGTTAATTTTATATTTAATACATGGAAAAATATGGTTCATTATTTTGTTCATAATAAAAAGTATATGTGTATCAATGGTTATATTTTTGATGTTAATAACATCGTAGAGAATAAAAAAAAAAACGTAAGTAATGTAAATCGTATATGTGAACAAAATAATATGTCATTTTATAAGGATCCTATTTTTGATAATGATATTAATAAAAAAGAAACAAATAAAAATCGACATTATTTTCAAAATAAAGAATATTCCGATATTTTAAGTGTGTTACTACATTTATATGAAAATGTGAATAATATACATAATGAAAATTTAAATATACATAATGGAAATTTAAATATACATAATGAAAATATTAATATATATTTTACGATAAAAAAAAGTAATAAGTTATATTTACTAAGCCCTAACATTTCATATGTTTTAAGTTCAAATATGAATATACAATTAAATTGTCAGTATAATAAGGATATATATTTTGTGGATAATATAAAAAAAATAAAATTCAATTATTTTAATTTTAACGATATATATACAGACCATCTTGGTTATAGAGGGATATCCCCTGCCCATAAAAATAATGACCCTAAAGATGAATATGAAGATATAAATATAAATACAAATGAAAAAATAAATACAAATGAAAAAATAAATACAAATGAAAAAATAAATACAAATGAAAAAATAAATACAAATGAAAAAATAAATACAAATGAAAAAATAAATACAAATGAAAAAATAAATACAAATATATATACAAATATATGTAAAAATAATCCATTTACAAATGTTATTTATGATATCAAATTATTATACCACACGTCCGACGTAAAAACATGTAATAAAAATGAATATCCGTTATTAAATAATGTACATAAAGAATATAATAAATTGGATACATTGAAAACAAATAAGGATTGTTCGAATCCATTTTTTATAAATATAAAAATAAAAAATTTAAATATAAATATCACATTAAAAGATTTATTATATTTAATAAATAAGTTCAAAGAAATAAATTATTTTATAACATATTATGAAGATATACATGTATTATTGTTTTATAAGTTATCTAGAGAAATGTTATGTAACCAATATATATGTAGAATAAAAAAAGAAAAAAGAAATACATCTTCTCATACAATTTTTTTTTTAAATGTAGACATGTACAAATGTTCTTTCAATATATATAAACCTATATGTTGGTATAAACAAAAAGAAATGTATCATAAAAAAAAAATTGTAAAAATAATTTCTAATGGATCTTTTTCTTATACATCTTGTATTAACAAAAAAAAGGATATAGATAATACTATCTTTAAAAAAATGAATATTTCTTTACACACGGATATTTTTTTTTCAAATAATAATATAAATGAAGAATTTGTAAGAAACATATATGTTACATT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TTATGTAAAACGTAAAGAACAAAATAATCTTTTTGTTATCCTTCAAAATGATAGTATTAATGTATTTATTACAAAAAATGTCTTCAGGAAAATTTTTTATATTTATCAATGTATAACACATGTGAATAATAATATATGTAATGTTAAAAATAAAAAAAAATATAATTGTAATTATAATAAAAAAATATATAATTGTAATTATAATAAAAAAAAATATAATTGTAATTATAATAAAAAAATATATAATTGTAATTATAATAAAAAAAAATATAATTGTAATTATAATAAAAAAAAATATAATTGTAATTATAATAAAAAAAAATATAATTGTAATTATAATAAAAAAATATATAGTTGTAATTATAATAAAAAAATATATAGTTGTAATTATAATAATAGGGACGTGAAAAATTATGACCTTACAAATATCCATATTAATGAAAAGAATAACAAATATGATACATTACAAATTATACAAAATAAAAAAGACCTTTTTCAATATAATAAAGATCATATATATTATAATTCTAGAGACATATACAGTTTATTAAATAATTATAAAGAGAAAATATTTTTTAATCAAAGTGAAGATATATATAATTTGAAAAATGATAAGGAAACCTGCTTACTAATGTTTTATATAAATAAAAAGAAGAAAAAAACAAAGAGTAAAGAATATCCACAAAGTCTAATAAATATAAATGTAGATAAGAACCAAAAAATAGATACAAAACCATTATATATCTTTCCAGTATTAAGAGAAAATTATATAAAGAAAGAGGATATAATTATGTATAGAAAAAATAATATATTTCATTTTTTTACAAATGTATGTATATATAATAATACAAATTATGATATTATATTCTTATATAAAAACTACAAAACTTTATTATATTCTAAAAAAAATAATTATATAAGCAATTTTCAACATGTTGAAGAACCATTCTGTATTTTACTTTTTTATAAAAAGAAATTGTTTGTTTCGAAAAAAATTAATATATATCATAATTTCCAAAAAGGAAGTTATCATAATAGGTTTGATACGAACCACCTTCATATAAAAGATAGAAGACAACATAAGGAAATAAAAAAAACATTTAATTTGTGTGAAAACATAAATAATAACAAAATGAACAGAAATATTAAGGATTGTAATTATTCATCTGGTGGGATATATCATATTCCTTGTAACCAAGGTGTTTGTTATAAAAACCTTGTGTCCTTAAAAGAAGATGAGAAATGGAAAGAATATTTTTCATTAATTCGATGTCACGGGAAAGAACAAGATAAAAAATGTAATAATGATATAAAATATACATGTCACATGCCTAATAATACACATAGAATGTTTGAATTAATTAAAAGAAAATATATTAAATCATTTTTAAACAATACTCATATTAGTTATGATAAAAATGGTATAGAATTTATCATCGACATGACGGCCATACAAAATAATAATTGGCTATATATACATATAGATGCACATGTAAAATTATTAAATTTGCTACCTTTACAAGTATTTTTTAAATGTCGGGATAAGATTCAAACTATTAAATCATTTCAAAAGAAAGATATATTTTTTCAGGACATTACATTAAATGTATCATCAAATGAATTCAAGGATGTAAATAAATTAAAAATAATATATCAAAAAGAAGATGAAACAAGAAAGAAAGGTGATACAATAATAATAAATCATGATAATAAAAACAAAAACAATAATAATAATGATGATGATGATAATAATATAATTCCTTGTGTATATAGAAAACAAAATTTTCATTTAAATTATTTTCGATTTAATAAAGAAATCATTATAACATGTCACACTGTTATTTTTTTATATGATGTACATATGAAAAATATACAAATTAATGATGACAAATTATTTTTTGTGACAAAAGATAAATATAGTAATAGTAATAATATAGCAAATGAAATGAAGGAACCATATATATATCCTCTTAAAAAAATTAAAAAGTTTGAATCATTTTACAACGAACCTTGTAAATATATTATTATGGAGAATACGAAAATTGAGAAAATATATTCTAATACAAATATAGAGATAAAGATAAAAGGAAATAATCAAAGTATTTCAAACTATGTTCATACATATATGATCATATGTTGGAAAAGACAAGATCAATTATCTAATTATATAAATGATAAGCTTCATATGTCTTCCATTTTTCCGTATTATGATACAAATAAGGAAACTAATGATATAACACAAGATAGAAAATGTTATAATAATAATAATAATGATATTAATAATGATAATAATGGTAACAATACTAATTATCTATTTAATAATAACATGTTAAGTCCATACAACAATTTTATTAATCAAATTATATTGATACACCCCTATTTTATTCTTATAAATAATACAAATTTTAATTTGGTCATGTGTACATCTTGTAATTTTTATAATAATAATAATAATAAAAATTATAAAACTAGTGAACGTGAAATAAATAAAAACAAAAGGAATTATTATTTCCCTAGACACTCTAGTCATGTCATCAATTTAATATCTTTAGATGTAGATAGAAATTTTTTTTTTTATATTAGTAATTCTAATAATATTAATAATTATCCTTTTATATGTGGAAAGGTAGATATAACTAAAGAATCGACTATCATCTTATGTTTTCTGAATAATAAAAATATAAAACATAAGGAGAACACAACAAAACACAATCATAACAATAATTATAATATGAACAATAATAATGACATGAAATATATAAACACAGAAAAACAAACATACCACGTAACGTTTATTCATTTAAAAATTAGCATATGCAAAGGATTTAAGTTACAAGGATATTATAAAAAAAATGTATTCCCAAATAGTATGTATATTATTATATCTGAATATGTAAATAATGTGTGTAAATTTGAAAAGTATATATCATATATAAATAATTATAATAGTAATAAAATCTATGTTAATCATAATATACAAAAAAATAATGTTATGAATATATATAAATATATAAAAAATGAATCCCAGGGTGGTCATATAGGTGTGCGAAAATGTAGTAAAAAAAAATGTATACAACATGAAGAATATAATAGAAATGGTGACGAGTATGATGGTGACGAGTATGATGGTGACGAGTATGATGGTGATGAGTGTGATGGTGATGAGTATGATGGTGATGAGTATGATGGTGATGAGTATGATGGTGATGAGTATGATGGTGATGAGCATAATGGTGATGAGTATAATGGCGATGAGTATAATGGCGATGAGTATAATGGCGATGAGTATAATGGCGATGAGTATAATGGCGATGAGTATAATGGCGATGAGTATAATGGTGATGAGTATAATGGTGATGAAGAAAGTGTAAAAAAAATATTTATCTATAATGATACCGAAAGAGAAATCCTTTTCGATATATTTGATTTAAGCGAAATGATTTACATAATCAAAAAGACAATGGACGAGGCAAAAAACAAAAACGAACATAATAATGATAATAATAATTATTGTATTCGTAATGTTCCTTTTGATGAGAAAGAAACCGTTCCTTCCATCAAAGAAAAAGAAAAAACACACGATTTGATTAAAACAAAAAAAAAAATGAAAGGAAATTTTTTCATAAACATTTTTAATTTGTATAGTAGCGATGAAAATACTTCTGGAGAGGAAAAAAAAAATAGTTCTCAAGAATTTATAGAATATGATATACAAAATAAAACAAATGTATTATCTTCTAAAAAATATATTGATTTTATATACAAAAATGATAATTCGTTTAAGAAATATATAAAGGATAATGAACATCTTTTTCGGCATGTTAAGAAAAAAAGCATTGCCTTCTTTCCCATGAGGAAAAATAATGGTATTAAAGATTGTTTTTTTATAATTAATACAAATTATGAAGAAGATGATGAGAAATACTATCCTAAAGATTATCATGATGAAAAAAATGATGTTCGCTACAATAACAATAATTGTGATTATGATAACTATCGATCTTATAAACTTTTTCATTTTTCCTTAAAAAATAAAAAGAATCATAACAAAAGATATGTGATTAAATACACCAGAAAAGAAGAAAAGAAAACGAATTACATACAAATATTACTAATACAAAAAAAAAAAAAATTATTCATTAATATTTCAAACATGGTAGATAATCTCATACAAGTCAAAGGAAAGATAAACATGAACATTCTACATAAACAAAATCAAGATGTTATAAAAACAGAAGAAGATATATCAACATGTTGTAATATGAATAAAACGTTTAAGTGTAATGTGATCTCTCCAAAAAATGTGTGTAACGAATCTCATATAGTACAAAATTTAGTATATAACAA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TATTCAAATAATAAAAAGATACAGAAGGAAAAAAAAAATTGGAATCATAGGAAGAAATAATAAGGGGTACTTATTTTTAAATAATATATATAGAAATATTATTAATAATTGTAAGGATGATAAATATAAACATCTTTTTAAATTTTTTAAAAAAAATTGTTTTCTAAATCAAGGTATGACATATATTGTTTGGAAAGTATTGACTTATGTTCATAAGGAACGTATAAAAGTTCAAGCGAACATAAAAGATGATACAACAAAACAAAATAATAATAATAATAATAATAATAATCGTTATCATAATAATAATCGTTATCATAATAATAATCGTTATCATAATAATAATCGTTATCATAATAATAATCATCATCATCATAATAATAACCGGTGTAATGATTTTCATATGATAAAATCACATCTTTTTGGATATCATACACATAGCAGGAATATACACCTATATGAAAAAAATAATAAAAATATATTTTATATTATAAAGAATAAGCAAGAAAAAGATAATAAGGAGGCCCTGCTACCCATAGATGAATATAATTATTATGTACATATAAAAAATGATATACGGTTACATTTATTCGCTTCTGTTATAATAGAAGATAATTATATTCATCGAAACAAATATGAATTAGGACATTCGAATGATGTATATAATTTTTCTAAGATAAATTATTATCATAATAAAAATGGAAGTTCCTTAAATATTAGTTCATCACATGATACTTCTTATGAACATTCGTATAATATACATGATAATATAATAAACAGTATTGAGAGTATGGCATTTTTAAAAAAGAAAGATAATATTGATCCATATGATGATTCATATGATAAACATATAAATAATTTTATGAATAACAAAAATATTGAGATAAAGAAAGAGAATACTAATTTCTCATCAATTTTATATAATCAAAGAGAAAATAAAAAAATAAAAAAGAATGATAAAGAAGATATAAATATATATAAAAAAAAAAAAAAAAATGCACATATTTTTACTATAATATTAAATAACATAAATTTGGTGATAAATAAAAAATGTAATTATGTTGAAAAGTATCATATTTTTCTCACCATTAAAAATATCCTTTTACTATATATGTTATCTCACGAAATAAATAAAATATTTTTTAAAAAGGAGGTAGATAAAAATAAAAATGAGGATCATACAAATGATTTGTTTGTAAAAAAGAAAAAAAAAAACTATCCTCAAAAAGACAAATGTGTTAATACATATGATGATTGTAATCATATACATTCTTTAATAAAAATAGAAATACAATACTTTTATGATAATAATAAATGTTGTTTTTATATAAAAAATTTTTCTTTTTTCTTATCACCTATTTATATACGCTTATCATCAACACATGTAGAAGAGATATTTTTTTTTTATGATTACGTTTGTGAATTTATTAAAAGAAAAAGATGGGAAAAAGAAAAAAAAAAGAAAAACAAAAAAGAAAATGTGTACGAAGATAACTTTATCTTTTTTACAATAGAACAAAAGAAATCAAACGAAGAAACAAAAAAAAATATAAGCGAAAATATGAAATATCAAAATGGAATATGTAAAAACATTTGTGTGGGGAAAAAAAATTGTGTGGGGAAAAAAAATTGTGTGGGGAAAAAAAATTGTGTGTGTAAAAACATTTGTGTGGGGAAAAACATTTGTGTGGGGAAAAAAAATTGTGTGGGGAAAAAAAATTGTGTGTGTAAAAACATTTGTGTGGGGAAAAACATATGTGTGTGTAACAAAGAAGTAATATATTTAAACCTGGAAAAAGATACAAATATAACATACCCTTGGTATGTTAAAGAATCTTCATTTTGTTTTAATATAAAAAAGAAGAAGAAAATAAAAATTAATAATATATATATTAGTACATTAAATATTAATTTATCATGTAATAAAATGAAGAGAAATGTAAATATATATATAAAGAAAAGAGACCCCCCAAAAGGAAAAGATAATATATATAATATTTTAAATTATTTTTACGATGTAATAAAAGATGCAGATTTTGTATTAACATCATTAAATTTAAAAAATATTAAAGAAAATGATATGTTGAACTTTTTTAATTACATATTCAATTTTTATTTAAAAGAAATATATAAAAATTTTTTCTTTTATTTAACAAGAATGAATTTAATAAATAAATATCTACATGATTATTATAATTTTTTTCATGTTATTATAGATAATAGTAAAATTTTTAATATCGATATATCAAATAGTATTAAAACATTCAAACAAGAATTACAAAAAAGAGGAAATCAGTTTCTTATTCCACAATACATTAAAGGAGTATATGAAGAAAAAGAATATTCAATACAAGAGAATACTTATAAATATAAAGATATGGATCCTATAGATGATAAACAAAATCAACCTTTTGATATTACACAACAAAAATATATTAATAAAGAAACAGAAATAACAAATGAAATGTTCTTATCCAGAAAATACAAAAGTTTATTATTATTACAAAATAAAAGGAACATCAGTGAACATGAACAAATCTACACATCTGCAGATGCTCTAGAGACTTATAGTGATTCTAATGTATATATAAAATCAAAAAGAAAAAAAAAAATACAAAATGTTAACAAAGAACTTTTTTATATACATAATGGTATAAAAAGATATATATTTAATTACCCAACAGTTAATTCTAATTATTATAAGTATGAAAATAATGATGATCATAATATAATTAATCATATTATTATGGATAAAAATATAAAACAAAATCAACAAATGAAAAACATAAAAGAAAACGAAAAGGAAAAAGAAAAATATAATTATTCAAATTTTTATTTATTTAATAATACTCTAAAATCATTTGGAAAGGATATTATATCAAGTATTAATTATTTTATATATAATAATGATGATCATATGATAAAAAATTATGAAAAAGA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CTTTATATTTTGATCTTGATAAGAAG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TATAAAGTATTTTACTTCAACAATGAAAAAAATAAAATGTATAAAAATGAAG</w:t>
      </w:r>
      <w:r w:rsidRPr="004748F0">
        <w:rPr>
          <w:rFonts w:ascii="Courier New" w:eastAsia="Times New Roman" w:hAnsi="Courier New" w:cs="Courier New"/>
          <w:i/>
          <w:color w:val="000000"/>
          <w:sz w:val="20"/>
          <w:szCs w:val="20"/>
          <w:lang w:eastAsia="de-DE"/>
        </w:rPr>
        <w:t>gtaacctcacataagcataaaaaaaaaaaaaaaaatgaacatatatattgtatatatatatatatatatatatatatatatatatatattatatgtatatatgtatttatttatttttttattttcttttaattttatatcttcag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GAGTGTTTACATTCATATGAAAAAAAAGATCAATTTATTACCTACTTCCCAATTTATAAAAAAAATACAATTTTTTTTAATCCGTCTTCTATCAAAAATTGGATAATTTTTCAAAACCTTCCACT</w:t>
      </w:r>
      <w:r w:rsidRPr="004748F0">
        <w:rPr>
          <w:rFonts w:ascii="Courier New" w:eastAsia="Times New Roman" w:hAnsi="Courier New" w:cs="Courier New"/>
          <w:b/>
          <w:i/>
          <w:color w:val="000000"/>
          <w:sz w:val="20"/>
          <w:szCs w:val="20"/>
          <w:lang w:eastAsia="de-DE"/>
        </w:rPr>
        <w:t>gtaaggatattatttataagtctatctgtttatataatctcatggatatataacaacattgtataatatatatatatatttatttattcatttattcatttatttatttatttatttatgtttatatttaatttttttctatgtgattttgtcccttctcag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TACAACTACATAATCCTCAATTATCTGTATGACAAAAAAGAAGACATGCTAATATTATTTTGTGAAGATACCATTATTCATATAAAGAGTAAGAAAAAACATTGTGTCATAAGAAAAGAAAATATTATAAAAATTGAAATGTGCTGTATTTATTTTAATATAACATTTGAGTGTGATAAAAATATTATCTTTAACATTAAAAATATTATAAAAAAGAATAAAAATAATTTCCTTGGTCTTTATTTTGACATACTTTTTAAAAACAAAAACAAAAAAAGGTTAATAAAAAAAATACAGAAAAACCTCGTAAAAATTTTGTACTTCCTTTATTATGTATTTCATTTTATATATAATTATAATAAAAAAATAGAAAACATGAACAAATTAAAAAATACTAATTTATATCATAATATTAATCATCAACACACAAATAAAAAAAAAAATACTACTTCTTACAAATCTAAAGAACACCCATTTATAACAATATTTGTACAAAATCAAAAAACGATATTTTCGTTTTCATCCATAACATATTTTTATCACTTCTTTATTAACATAAGAGATCAATTATTTAATACACCCA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ctaggTCAGGATTGAGATCAAGATCTGCTGCTGCTGGTGCTGGTGGTGCTGCTAGAGCTGCTctgcagAGAGGAGTACAAGTTGAAACAATATCACCAGGAGATG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CGTACATTTCCAAAAAGAGGTCA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TTGTGTTGTACATTATACTGGAATGCTTGAAGATGGAAAGAAATTTGATTCATCTCGTGATAGAAATAAACCATTTAAATTTATGCTAGGTAAACAAGAAGTAATACGAGGTTGGGAAGAAGGAGTTGCTCAAATGAGTGTAGGTCAAAGAGCAAAACTTACTATATCTC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AGATTATGCTTATGGTGCAACTGGACATCCAGGTATAATTCCACCTCATGCAACTCTTGTATTTGATGTGGAGCTTCTAAAACTAGAAACTAGAGGTGTTCAGGTTGAAACAATTTCACCTGGAGATGGCAGAACCTTTCCTAAAAGAGGACAGACTTGCGTAGTTCATTATACAGGCATGCTAGAGGATGGTAAGAAATTTGATTCTAGTCGAGATAGAAATAAGCCATTCAAGTTTATGCTAGGTAAACAGGAAGTAATAAGAGGTTGGG</w:t>
      </w:r>
      <w:r w:rsidR="00712260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GAGGGTGTAGCACAGATGTCAGTTGGACAAAGAGCAAAGTTAACAATATCACCAGATTATGCATACGGTGCAACAGGCCATCCTGGCATCATCCCTCCACATGCAACTTTAGTATTCGACGTTGAATTGTTAAAGTTAGAGACAACGCGT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AGAGGTGCTGCTGCTGGTGCTGGAGGTGCAGGTAG</w:t>
      </w:r>
      <w:r w:rsidR="00712260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C</w:t>
      </w:r>
      <w:r w:rsidR="00712260" w:rsidRPr="004748F0">
        <w:rPr>
          <w:rFonts w:ascii="Courier New" w:eastAsia="Times New Roman" w:hAnsi="Courier New" w:cs="Courier New"/>
          <w:sz w:val="20"/>
          <w:szCs w:val="20"/>
          <w:lang w:eastAsia="de-DE"/>
        </w:rPr>
        <w:t>GTACG</w:t>
      </w:r>
      <w:r w:rsidR="00712260" w:rsidRPr="004748F0">
        <w:rPr>
          <w:rFonts w:ascii="Courier New" w:eastAsia="Times New Roman" w:hAnsi="Courier New" w:cs="Courier New"/>
          <w:sz w:val="20"/>
          <w:szCs w:val="20"/>
          <w:highlight w:val="darkMagenta"/>
          <w:lang w:eastAsia="de-DE"/>
        </w:rPr>
        <w:t>ATGGCAGAAATTGGTACGGGTTTTCCATTTGATCCTCATTATGTGGAGGTGCTGGGGGAAAGGATGCATTATGTTGACGTAGGACCAAGAGATGGTACTCCAGTGTTATTTTTGCATGGAAACCCAACCTCGAGTTATGTATGGAGAAATATAATTCCACATGTAGCACCAACACATAGATGTATAGCTCCTGATTTAATTGGTATGGGAAAAAGTGATAAACCTGACTTAGGATATTTTTTTGATGATCATGTCCGTTTTATGGATGCTTTCATTGAAGCTCTTGGCCTTGAAGAAGTAGTATTAGTTATACATGATTGGGGATCCGCCTTAGGATTTCATTGGGCCAAGAGGAATCCTGAAAGAGTAAAAGGAATAGCATTCATGGAATTCATACGACCAATCCCCACATGGGATGAATGGCCAGAATTTGCACGCGAAACATTTCAAGCTTTTAGAACTACAGATGTTGGTAGAAAATTAATAATAGATCAAAATGTATTTATAGAAGGAACTTTACCTATGGGTGTTGTAAGGCCGTTAACAGAAGTTGAAATGGACCACTACCGTGAACCTTTTTTAAATCCAGTAGATAGAGAGCCCTTATGGAGATTTCCTAATGAATTACCTATTGCAGGTGAACCCGCGAATATTGTTGCTTTAGTAGAAGAATATATGGATTGGTTACATCAGTCTCCTGTTCCTAAACTTCTATTTTGGGGTACACCTGGAGTTCTAATACCACCAGCTGAAGCAGCAAGATTAGCAAAATCATTACCAAATTGTAAAGCTGTTGATATAGGTCCTGGGTTGAATTTATTACAAGAAGATAATCCAGATTTGATTGGATCTGAGATAGCTAGATGGCTAAGTACATTAGAAATTTCAGGT</w:t>
      </w:r>
      <w:r w:rsidR="00712260" w:rsidRPr="004748F0">
        <w:rPr>
          <w:rFonts w:ascii="Courier New" w:eastAsia="Times New Roman" w:hAnsi="Courier New" w:cs="Courier New"/>
          <w:sz w:val="20"/>
          <w:szCs w:val="20"/>
          <w:lang w:eastAsia="de-DE"/>
        </w:rPr>
        <w:t>ACCGGTGCCAG</w:t>
      </w:r>
      <w:r w:rsidR="00712260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="00712260"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eastAsia="de-DE"/>
        </w:rPr>
        <w:t>ATGATTGAACAAGATGGATTGCACGCAGGTTCTCCGGCCGCTTGGGTGGAGAGGCTATTCGGC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darkYellow"/>
          <w:lang w:eastAsia="de-DE"/>
        </w:rPr>
        <w:t>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="00712260"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ctcga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cyan"/>
          <w:lang w:eastAsia="de-DE"/>
        </w:rPr>
        <w:t>ggaattgtgagcggataacaatttcacacagg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aacagctatgaccatgattacgccaagctatttaggtgacactatagaagcggccgcTAgGAGTGTTTACATTCATATGAAAAAAAAGATCAATTTATTACCTACTTCCCAATTTATAAAAAAAATACAATTTTTTTTAATCCGTCTTCTATCAAAAATTGGATAATTTTTCAAAACCTTCCACTgtaaggatattatttataagtctatctgtttatataatctcatggatatataacaacattgtataatatatatatatatttatttattcatttattcatttatttatttatttatttatgtttatatttaatttttttctatgtgattttgtcccttctcagATACAACTACATAATCCTCAATTATCTGTATGACAAAAAAGAAGACATGCTAATATTATTTTGTGAAGATACCATTATTCATATAAAGAGTAAGAAAAAACATTGTGTCATAAGAAAAGAAAATATTATAAAAATTGAAATGTGCTGTATTTATTTTAATATAACATTTGAGTGTGATAAAAATATTATCTTTAACATTAAAAATATTATAAAAAAGAATAAAAATAATTTCCTTGGTCTTTATTTTGACATACTTTTTAAAAACAAAAACAAAAAAAGGTTAATAAAAAAAATACAGAAAAACCTCGTAAAAAT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lastRenderedPageBreak/>
        <w:t>TTTGTACTTCCTTTATTATGTATTTCATTTTATATATAATTATAATAAAAAAATAGAAAACATGAACAAATTAAAAAATACTAATTTATATCATAATATTAATCATCAACACACAAATAAAAAAAAAAATACTACTTCTTACAAATCTAAAGAACACCCATTTATAACAATATTTGTACAAAATCAAAAAACGATATTTTCGTTTTCATCCATAACATATTTTTATCACTTCTTTATTAACATAAGAGATCAATTATTTAATACACCCAATTAAta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highlight w:val="yellow"/>
          <w:lang w:eastAsia="de-DE"/>
        </w:rPr>
        <w:t>gaaagatatacaatatgtatgatc</w:t>
      </w:r>
      <w:r w:rsidRPr="004748F0">
        <w:rPr>
          <w:rFonts w:ascii="Courier New" w:eastAsia="Times New Roman" w:hAnsi="Courier New" w:cs="Courier New"/>
          <w:color w:val="000000"/>
          <w:sz w:val="20"/>
          <w:szCs w:val="20"/>
          <w:lang w:eastAsia="de-DE"/>
        </w:rPr>
        <w:t>atatataaataaaatatatatatatatatataatatatatatatatgtaatgtacataaattttataccttttcaaaatttcttaattacattattaattaaacgtttgtttttttgtgtgatttataattacctatatatgtatatatatccttttatttttaattaaaaaatatttatattatattattatttttttttttttttacgtttatacaatgatatatataatattatgttttcctaaaaaatatatacattactacttgtatatatatatattatataataatttattacttttttatatattctcgctatattttttaatatgtatgaaattaaataattatatatatatatatatatatatattttattattattattttttttttttttttgttgtttttatatcataattaaaaatttaaaactttttttttttttttaatcttttttaaacgaacaaataataatatacttaaatataaaataatgtaggctctagtttatcaataattttaatgtgatatattatatatatatatatatatacaatattattaatatatatattaataatatcaatatatatttttgttattttttttttttcaagatatgattattaaataaaatattcaaatggtaaaataatatttcatatatataatattcttc</w:t>
      </w:r>
    </w:p>
    <w:p w:rsidR="00712260" w:rsidRPr="004748F0" w:rsidRDefault="00712260" w:rsidP="00712260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5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234bps</w:t>
      </w:r>
    </w:p>
    <w:p w:rsidR="00712260" w:rsidRPr="004748F0" w:rsidRDefault="00712260" w:rsidP="00712260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3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994bps</w:t>
      </w:r>
    </w:p>
    <w:p w:rsidR="001F45C8" w:rsidRPr="004748F0" w:rsidRDefault="001F45C8">
      <w:pPr>
        <w:rPr>
          <w:rStyle w:val="Strong"/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4748F0">
        <w:rPr>
          <w:rStyle w:val="Strong"/>
        </w:rPr>
        <w:br w:type="page"/>
      </w:r>
    </w:p>
    <w:p w:rsidR="001F45C8" w:rsidRPr="004748F0" w:rsidRDefault="001F45C8" w:rsidP="001F45C8">
      <w:pPr>
        <w:pStyle w:val="Heading2"/>
        <w:rPr>
          <w:rStyle w:val="Strong"/>
        </w:rPr>
      </w:pPr>
      <w:bookmarkStart w:id="16" w:name="_&gt;_PF3D7_1364000"/>
      <w:bookmarkEnd w:id="16"/>
      <w:r w:rsidRPr="004748F0">
        <w:rPr>
          <w:rStyle w:val="Strong"/>
        </w:rPr>
        <w:lastRenderedPageBreak/>
        <w:t>&gt; PF3D7_1364000</w:t>
      </w:r>
    </w:p>
    <w:p w:rsidR="001F45C8" w:rsidRPr="004748F0" w:rsidRDefault="001F45C8" w:rsidP="001F45C8">
      <w:pPr>
        <w:pStyle w:val="HTMLPreformatted"/>
        <w:rPr>
          <w:b/>
          <w:color w:val="000000"/>
        </w:rPr>
      </w:pPr>
      <w:r w:rsidRPr="004748F0">
        <w:rPr>
          <w:color w:val="000000"/>
        </w:rPr>
        <w:t>ataaaaaaatatttgaatgaataatttctccttattttatatttcgaaaatggtaatatgaaaaaacaaaatataccatatcttaaatattattatatttgttcatttgataaaagaaatatatatatatatatatatatattatatatatattttattattttatgccgatatgtgtaattaaatatatataaaacataatacagacaaaaaaatgtgaaggcatgcaaatatgtaaaataatatatcgttatataaaatatgaacaaatataaatgtacactaaataaataaataaatatatatatatatatatatatatatatatgtatattttatttaattttttttattttatcctaacatatatatatatatatatatatatatgtgtatatgtttatattttgattatattactttgcaagatatataattagtagtataataccaatgatataataatgcattagatgatgaggtaattatgtataaaaaga</w:t>
      </w:r>
      <w:r w:rsidRPr="004748F0">
        <w:rPr>
          <w:color w:val="000000"/>
          <w:highlight w:val="green"/>
        </w:rPr>
        <w:t>ATG</w:t>
      </w:r>
      <w:r w:rsidRPr="004748F0">
        <w:rPr>
          <w:color w:val="000000"/>
        </w:rPr>
        <w:t>GAAAATCGAGAATGCGAAATAAGAATATTTAACGGGACTAGTTGTTGTTTTTATAGATATATGCATTCAGTAAAACATGGAGTATGGTTAATTAATCCTCCTGAGTGTTTAAAAAGTAAAGGGGAAGAAAAATGTATAGCTAAATTTACGAAAACTATGGGTAATTTTTATGGTATATTACAATATTGTGTAGTTATAAATAGTGATGAATATATTTTGAATGCTCGTTTTGATATACCATTATTAGGTGATAATACAGCTACATCGATTATTGGTTTGAATATAAAGAATGAAGATAAACAAATTTTATCGCAACAGAATTATTTTTTAGTAAAGTATAGTTTTGATAATACTTATAACAGTAAGTTTTATATTAACATTGTTGAAACTGAAGAAGGACATAGATTTATTGAATACCATAAGAAGAAATTAAAGAAAGGTCTGCTTCGTGTATTACACATACGAACATTAGAAGAAAAGGAAAAATTACGTAAAGAAAATATGAATAATAATTTAAGAATAAACAATTGCTCGAATATTATTAGTAATAATAATAATGATAATAATAATAATAATAATTATTATTATAATAATGAAGACAATTTAACAAATGATAAATTAATACATAATTATCATCGTGATAATGATATATTAGATATATTACCATTAAGTTTTATTATTAATATAAAAAATTATGAATGGAAAAAGAGACTTAGAAAAGCACATAAATCTTTATATATAATAATTATAAATTTTACTAGACAAACATTAAATTTAACAGATTGTAGAGGTATGAAATCTGTTGAATTGAATGAAGGAAATTGGATTGAATTACCTAATGAAAAAATATCTTCTTTACGTTCCTGTGAATTTGGATGTAATAGTGATGGTATGTTTTCTAGTATCAGTGGTTTTTGTAAATATAATTTTATGAACGAATCATGTTATTTAAATATATTATGGGATATTAATAGTGTTAATTCAAAAATTAAATGTAATATTAAAAATACTAGTAAATATACAATTATAAAAAATGTAGAATTATATAATGAATGTACTGCTGTTTTTCATATCCTAGAATATTATTATTATCCTCCAATAAAAATATTAGAATGCAGAGCTTTAACAAATAATGTTATTAATAATTATAATATAAATAAAGATAATATTGATAAAAATATTAATTCTATATACCAATGTAGTATTAATGTTATTAGACAATTTTGTCAATATCTTCTTAATAATAATACATCTCAAGAAAATAATTCAAATGATGAAGACTTCATGAATTCATCAAATTTACAAAAAAAATTTGTATATAATGATGACGACGATGATTTAAAATTTATAAATAATAATATGTCTTCTTTTCCAAAGATTAATAAAAATGCAATTT</w:t>
      </w:r>
      <w:r w:rsidRPr="004748F0">
        <w:rPr>
          <w:color w:val="000000"/>
          <w:highlight w:val="yellow"/>
        </w:rPr>
        <w:t>CCCTTTATACGAACAAAGGCAATG</w:t>
      </w:r>
      <w:r w:rsidRPr="004748F0">
        <w:rPr>
          <w:color w:val="000000"/>
        </w:rPr>
        <w:t>AAATAATTTCTAGTAAAAAAAAAAAAAAAAATCAGAAGAATCCTTATTATAATAGCAAAGTGCCTATT</w:t>
      </w:r>
      <w:r w:rsidRPr="004748F0">
        <w:rPr>
          <w:b/>
          <w:color w:val="000000"/>
        </w:rPr>
        <w:t>GCTTCAGAAGATATTTATAAAAAAGGGGAAAAAAATATATATAACAGCGAATATGAAAATGATAATGATAATAATAAAGATTCTTGTCATTTTAATGAGGAGGAGAATGAAGAATTAGAAGAAGATGGAGATTTTTTAAATATCGATCATTTAAAAAGTAGTACTATACAAGAAAAGAATTTAGAAATTTTAAAAAAAAGAAAAGCATGTTCAAACAATATGAATATTAATAGAAAGAATATATTTACGAATATTAATATAACTTGTGGGCGTGATTTTTTTTGTTACATGCATGGGAATAATTATTCTAATAACATACCTATAAATTCATATTTATATATATCTTGGAATATAGGAAATGTGATATATAGAAATTTATATAATTCAAGTGAAAATATAATAATAAATGCTCATAGTTTGTTAAGTAGTCATAATATTAATGATGATGTAATATTAAAATTGAATATAGATGAAAATAATAGAAGGCTTTATCCATCAAATCTAATACATAGTTTATTAATGAATACAGAAAGTAATATATATATAAATAATGAATATGTTATATTAGATATCATTTTAAGTATATTCCATATTATATCAACTAATTTATCACCTATTATTGAAAAAATATTAGATGCAGAATATGGTACTAGGTGGATTATGGATAGCAAAATACCAAAAAGTAATATATGGGAAAAATCAAAAGGAAAAAATGAATTAGACATTGAAGGAATTATACATATCATTACAACCTTCTGGATAGATATATTTGAAAAGCGTATTAAAAATATAGAAATTATTCAAAATTTACAAAAAGCATCGATTTTTTGGTCAAATCAAGAAATAGATCAATTTGATCAAGACTTTGTCAAAAAATTAATCGAAAGCTCTTCCTTACTTTTAAAGCTCTTCGGAGATTATAACACAGCAAAGAGTATTGAAAAGTTGTATTACAATAAATATTCCATTTTTAATGACTTTTGCGTGGAC</w:t>
      </w:r>
      <w:r w:rsidRPr="004748F0">
        <w:rPr>
          <w:color w:val="000000"/>
        </w:rPr>
        <w:t>TAAgattatatatatgtatatatgtatatatttatatatgtgtatatatatttcacatttttttttttttttttttttttttaatgg</w:t>
      </w:r>
      <w:r w:rsidRPr="004748F0">
        <w:rPr>
          <w:color w:val="000000"/>
          <w:highlight w:val="yellow"/>
        </w:rPr>
        <w:t>gttatccataaatacatgctcatgg</w:t>
      </w:r>
      <w:r w:rsidRPr="004748F0">
        <w:rPr>
          <w:color w:val="000000"/>
        </w:rPr>
        <w:t>ggatatttaacaaaattttcttatgatacatatttggatatttaaccatttatttttatgttgatctataaaaaaagcattcatattgtgatatataatttattctgttaaaaaatttatgtcattatttattatttctttatttattttatttttttttttttttttgtttaaatttttaaaagaatatattccattttttgccattattacatgaattttttttttttttattccttttatatttattcatttttttttattccttttatatttatttattttttttttttttgttattccgcatctcatttgtgatgtactatattatccgtttttttttttttttttttttttttttttttttataatatatcctttttttttgttt</w:t>
      </w:r>
    </w:p>
    <w:p w:rsidR="001F45C8" w:rsidRPr="004748F0" w:rsidRDefault="001F45C8" w:rsidP="001F45C8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</w:p>
    <w:p w:rsidR="001F45C8" w:rsidRPr="004748F0" w:rsidRDefault="001F45C8" w:rsidP="001F45C8">
      <w:pPr>
        <w:rPr>
          <w:rFonts w:ascii="Courier New" w:hAnsi="Courier New" w:cs="Courier New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Original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Locus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(OL)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94bp</w:t>
      </w:r>
      <w:r w:rsidRPr="004748F0">
        <w:rPr>
          <w:rFonts w:ascii="Courier New" w:hAnsi="Courier New" w:cs="Courier New"/>
        </w:rPr>
        <w:t>s</w:t>
      </w:r>
    </w:p>
    <w:p w:rsidR="00B257CB" w:rsidRPr="004748F0" w:rsidRDefault="00B257CB" w:rsidP="001F45C8">
      <w:pPr>
        <w:rPr>
          <w:rFonts w:ascii="Courier New" w:hAnsi="Courier New" w:cs="Courier New"/>
        </w:rPr>
      </w:pPr>
    </w:p>
    <w:p w:rsidR="00B257CB" w:rsidRPr="004748F0" w:rsidRDefault="00B257CB">
      <w:pPr>
        <w:rPr>
          <w:rFonts w:ascii="Courier New" w:hAnsi="Courier New" w:cs="Courier New"/>
        </w:rPr>
      </w:pPr>
      <w:r w:rsidRPr="004748F0">
        <w:rPr>
          <w:rFonts w:ascii="Courier New" w:hAnsi="Courier New" w:cs="Courier New"/>
        </w:rPr>
        <w:br w:type="page"/>
      </w:r>
    </w:p>
    <w:p w:rsidR="00B257CB" w:rsidRPr="004748F0" w:rsidRDefault="00B257CB" w:rsidP="00B257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 xml:space="preserve">&gt; PF3D7_1364000-mNG-SW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Green"/>
          <w:lang w:eastAsia="de-DE"/>
        </w:rPr>
        <w:t>mNG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Neo-R</w:t>
      </w:r>
    </w:p>
    <w:p w:rsidR="00B257CB" w:rsidRPr="004748F0" w:rsidRDefault="00B257CB" w:rsidP="00B257CB">
      <w:pPr>
        <w:pStyle w:val="HTMLPreformatted"/>
        <w:rPr>
          <w:b/>
          <w:color w:val="000000"/>
        </w:rPr>
      </w:pPr>
      <w:r w:rsidRPr="004748F0">
        <w:rPr>
          <w:color w:val="000000"/>
        </w:rPr>
        <w:t>ataaaaaaatatttgaatgaataatttctccttattttatatttcgaaaatggtaatatgaaaaaacaaaatataccatatcttaaatattattatatttgttcatttgataaaagaaatatatatatatatatatatatattatatatatattttattattttatgccgatatgtgtaattaaatatatataaaacataatacagacaaaaaaatgtgaaggcatgcaaatatgtaaaataatatatcgttatataaaatatgaacaaatataaatgtacactaaataaataaataaatatatatatatatatatatatatatatatgtatattttatttaattttttttattttatcctaacatatatatatatatatatatatatatgtgtatatgtttatattttgattatattactttgcaagatatataattagtagtataataccaatgatataataatgcattagatgatgaggtaattatgtataaaaaga</w:t>
      </w:r>
      <w:r w:rsidRPr="004748F0">
        <w:rPr>
          <w:color w:val="000000"/>
          <w:highlight w:val="green"/>
        </w:rPr>
        <w:t>ATG</w:t>
      </w:r>
      <w:r w:rsidRPr="004748F0">
        <w:rPr>
          <w:color w:val="000000"/>
        </w:rPr>
        <w:t>GAAAATCGAGAATGCGAAATAAGAATATTTAACGGGACTAGTTGTTGTTTTTATAGATATATGCATTCAGTAAAACATGGAGTATGGTTAATTAATCCTCCTGAGTGTTTAAAAAGTAAAGGGGAAGAAAAATGTATAGCTAAATTTACGAAAACTATGGGTAATTTTTATGGTATATTACAATATTGTGTAGTTATAAATAGTGATGAATATATTTTGAATGCTCGTTTTGATATACCATTATTAGGTGATAATACAGCTACATCGATTATTGGTTTGAATATAAAGAATGAAGATAAACAAATTTTATCGCAACAGAATTATTTTTTAGTAAAGTATAGTTTTGATAATACTTATAACAGTAAGTTTTATATTAACATTGTTGAAACTGAAGAAGGACATAGATTTATTGAATACCATAAGAAGAAATTAAAGAAAGGTCTGCTTCGTGTATTACACATACGAACATTAGAAGAAAAGGAAAAATTACGTAAAGAAAATATGAATAATAATTTAAGAATAAACAATTGCTCGAATATTATTAGTAATAATAATAATGATAATAATAATAATAATAATTATTATTATAATAATGAAGACAATTTAACAAATGATAAATTAATACATAATTATCATCGTGATAATGATATATTAGATATATTACCATTAAGTTTTATTATTAATATAAAAAATTATGAATGGAAAAAGAGACTTAGAAAAGCACATAAATCTTTATATATAATAATTATAAATTTTACTAGACAAACATTAAATTTAACAGATTGTAGAGGTATGAAATCTGTTGAATTGAATGAAGGAAATTGGATTGAATTACCTAATGAAAAAATATCTTCTTTACGTTCCTGTGAATTTGGATGTAATAGTGATGGTATGTTTTCTAGTATCAGTGGTTTTTGTAAATATAATTTTATGAACGAATCATGTTATTTAAATATATTATGGGATATTAATAGTGTTAATTCAAAAATTAAATGTAATATTAAAAATACTAGTAAATATACAATTATAAAAAATGTAGAATTATATAATGAATGTACTGCTGTTTTTCATATCCTAGAATATTATTATTATCCTCCAATAAAAATATTAGAATGCAGAGCTTTAACAAATAATGTTATTAATAATTATAATATAAATAAAGATAATATTGATAAAAATATTAATTCTATATACCAATGTAGTATTAATGTTATTAGACAATTTTGTCAATATCTTCTTAATAATAATACATCTCAAGAAAATAATTCAAATGATGAAGACTTCATGAATTCATCAAATTTACAAAAAAAATTTGTATATAATGATGACGACGATGATTTAAAATTTATAAATAATAATATGTCTTCTTTTCCAAAGATTAATAAAAATGCAATTT</w:t>
      </w:r>
      <w:r w:rsidRPr="004748F0">
        <w:rPr>
          <w:color w:val="000000"/>
          <w:highlight w:val="yellow"/>
        </w:rPr>
        <w:t>CCCTTTATACGAACAAAGGCAATG</w:t>
      </w:r>
      <w:r w:rsidRPr="004748F0">
        <w:rPr>
          <w:color w:val="000000"/>
        </w:rPr>
        <w:t>AAATAATTTCTAGTAAAAAAAAAAAAAAAAATCAGAAGAATCCTTATTATAATAGCAAAGTGCCTATT</w:t>
      </w:r>
      <w:r w:rsidRPr="004748F0">
        <w:rPr>
          <w:b/>
          <w:color w:val="000000"/>
        </w:rPr>
        <w:t>GCTTCAGAAGATATTTATAAAAAAGGGGAAAAAAATATATATAACAGCGAATATGAAAATGATAATGATAATAATAAAGATTCTTGTCATTTTAATGAGGAGGAGAATGAAGAATTAGAAGAAGATGGAGATTTTTTAAATATCGATCATTTAAAAAGTAGTACTATACAAGAAAAGAATTTAGAAATTTTAAAAAAAAGAAAAGCATGTTCAAACAATATGAATATTAATAGAAAGAATATATTTACGAATATTAATATAACTTGTGGGCGTGATTTTTTTTGTTACATGCATGGGAATAATTATTCTAATAACATACCTATAAATTCATATTTATATATATCTTGGAATATAGGAAATGTGATATATAGAAATTTATATAATTCAAGTGAAAATATAATAATAAATGCTCATAGTTTGTTAAGTAGTCATAATATTAATGATGATGTAATATTAAAATTGAATATAGATGAAAATAATAGAAGGCTTTATCCATCAAATCTAATACATAGTTTATTAATGAATACAGAAAGTAATATATATATAAATAATGAATATGTTATATTAGATATCATTTTAAGTATATTCCATATTATATCAACTAATTTATCACCTATTATTGAAAAAATATTAGATGCAGAATATGGTACTAGGTGGATTATGGATAGCAAAATACCAAAAAGTAATATATGGGAAAAATCAAAAGGAAAAAATGAATTAGACATTGAAGGAATTATACATATCATTACAACCTTCTGGATAGATATATTTGAAAAGCGTATTAAAAATATAGAAATTATTCAAAATTTACAAAAAGCATCGATTTTTTGGTCAAATCAAGAAATAGATCAATTTGATCAAGACTTTGTCAAAAAATTAATCGAAAGCTCTTCCTTACTTTTAAAGCTCTTCGGAGATTATAACACAGCAAAGAGTATTGAAAAGTTGTATTACAATAAATATTCCATTTTTAATGACTTTTGCGTGGAC</w:t>
      </w:r>
      <w:r w:rsidRPr="004748F0">
        <w:rPr>
          <w:color w:val="000000"/>
        </w:rPr>
        <w:t>cctaggTCAGGATTGAGATCAAGATCTGCTGCTGCTGGTGCTGGTGGTGCTGCTAGAGCTGCTctgcagAGAGGAGTACAAGTTGAAACAATATCACCAGGAGATGGT</w:t>
      </w:r>
      <w:r w:rsidRPr="004748F0">
        <w:rPr>
          <w:color w:val="000000"/>
          <w:highlight w:val="cyan"/>
        </w:rPr>
        <w:t>CGTACATTTCCAAAAAGAGGTCAA</w:t>
      </w:r>
      <w:r w:rsidRPr="004748F0">
        <w:rPr>
          <w:color w:val="000000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Pr="004748F0">
        <w:rPr>
          <w:color w:val="000000"/>
          <w:highlight w:val="darkGreen"/>
        </w:rPr>
        <w:t>ATGGTAAGTAAGGGAGAAGAAGACAACATGGCATCATTGCCAGCCACCCACGAGTTGCATATTTTCGGTTCTATTAACGGAGTGGACTTTGATATGGTTGGTCAGGGTACAGGAAATCCTAATGATGGTTATGAGGAGCTTAATTTGAAATCTACTAAAGGTGACTTGCAGTTTTCACCTTGGATACTTGTTCCACATATAGGTTACGGTTTTCACCAGTACCTTCCATATCCAGATGGAATGTCTCCATTCCAGGCTGCTATGGTGGATGGAAGTGGTTATCAAGTACATAGGACCATGCAGTTTGAGGACGGTGCATCTTTAACCGTTAACTATAGATATACCTATGAAGGATCTCACATTAAAGGTGAAGCCCAAGTGAAAGGTACCGGATTTCCTGCTGACGGTCCAGTGATGACTAACAGTTTAACTGCCGCAGACTGGTGCCGTTCTAAAAAGACATATCCAAACGATAAGACTATAATTTCTACCTTTAAATGGTCATACACAACAGGAAATGGAAAACGTTATAGATCAACTGCAAGGACTACTTATACATTCGCTAAACCAATGGCCGCCAATTATCTTAAAAATCAACCTATGTATGTTTTCCGTAAAACTGAATTAAAGCACTCAAAGACAGAACTTAATTTTAAGGAATGGCAAAAAGCATTTACTGACGTAATGGGAATGGATGAGTTGTATAAG</w:t>
      </w:r>
      <w:r w:rsidRPr="004748F0">
        <w:rPr>
          <w:color w:val="000000"/>
        </w:rPr>
        <w:t>accGGTgccaggggagcagccgcaggagcagggggggcaggaaggcgtggtgttcaggtcgagactattagccctggagatggacgcacgtttcctaagcgtggacagacatgcgtagttcactacacaggtatgttggaggacggtaaaaagttcgacagctcacgcgaccgcaataaacctttca</w:t>
      </w:r>
      <w:r w:rsidRPr="004748F0">
        <w:rPr>
          <w:color w:val="000000"/>
        </w:rPr>
        <w:lastRenderedPageBreak/>
        <w:t>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Pr="004748F0">
        <w:rPr>
          <w:color w:val="000000"/>
          <w:highlight w:val="darkYellow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Pr="004748F0">
        <w:rPr>
          <w:color w:val="000000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</w:t>
      </w:r>
      <w:r w:rsidRPr="004748F0">
        <w:rPr>
          <w:color w:val="000000"/>
        </w:rPr>
        <w:lastRenderedPageBreak/>
        <w:t>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4748F0">
        <w:rPr>
          <w:color w:val="000000"/>
          <w:highlight w:val="cyan"/>
        </w:rPr>
        <w:t>ggaattgtgagcggataacaatttcacacagg</w:t>
      </w:r>
      <w:r w:rsidRPr="004748F0">
        <w:rPr>
          <w:color w:val="000000"/>
        </w:rPr>
        <w:t>aaacagctatgaccatgattacgccaagctatttaggtgacactatagaagcggccgcTAAGCTTCAGAAGATATTTATAAAAAAGGGGAAAAAAATATATATAACAGCGAATATGAAAATGATAATGATAATAATAAAGATTCTTGTCATTTTAATGAGGAGGAGAATGAAGAATTAGAAGAAGATGGAGATTTTTTAAATATCGATCATTTAAAAAGTAGTACTATACAAGAAAAGAATTTAGAAATTTTAAAAAAAAGAAAAGCATGTTCAAACAATATGAATATTAATAGAAAGAATATATTTACGAATATTAATATAACTTGTGGGCGTGATTTTTTTTGTTACATGCATGGGAATAATTATTCTAATAACATACCTATAAATTCATATTTATATATATCTTGGAATATAGGAAATGTGATATATAGAAATTTATATAATTCAAGTGAAAATATAATAATAAATGCTCATAGTTTGTTAAGTAGTCATAATATTAATGATGATGTAATATTAAAATTGAATATAGATGAAAATAATAGAAGGCTTTATCCATCAAATCTAATACATAGTTTATTAATGAATACAGAAAGTAATATATATATAAATAATGAATATGTTATATTAGATATCATTTTAAGTATATTCCATATTATATCAACTAATTTATCACCTATTATTGAAAAAATATTAGATGCAGAATATGGTACTAGGTGGATTATGGATAGCAAAATACCAAAAAGTAATATATGGGAAAAATCAAAAGGAAAAAATGAATTAGACATTGAAGGAATTATACATATCATTACAACCTTCTGGATAGATATATTTGAAAAGCGTATTAAAAATATAGAAATTATTCAAAATTTACAAAAAGCATCGATTTTTTGGTCAAATCAAGAAATAGATCAATTTGATCAAGACTTTGTCAAAAAATTAATCGAAAGCTCTTCCTTACTTTTAAAGCTCTTCGGAGATTATAACACAGCAAAGAGTATTGAAAAGTTGTATTACAATAAATATTCCATTTTTAATGACTTTTGCGTGGACTAAgattatatatatgtatatatgtatatatttatatatgtgtatatatatttcacatttttttttttttttttttttttttaatgg</w:t>
      </w:r>
      <w:r w:rsidRPr="004748F0">
        <w:rPr>
          <w:color w:val="000000"/>
          <w:highlight w:val="yellow"/>
        </w:rPr>
        <w:t>gttatccataaatacatgctcatgg</w:t>
      </w:r>
      <w:r w:rsidRPr="004748F0">
        <w:rPr>
          <w:color w:val="000000"/>
        </w:rPr>
        <w:t>ggatatttaacaaaattttcttatgatacatatttggatatttaaccatttatttttatgttgatctataaaaaaagcattcatattgtgatatataatttattctgttaaaaaatttatgtcattatttattatttctttatttattttatttttttttttttttttgtttaaatttttaaaagaatatattccattttttgccattattacatgaattttttttttttttattccttttatatttattcatttttttttattccttttatatttatttattttttttttttttgttattccgcatctcatttgtgatgtactatattatccgtttttttttttttttttttttttttttttttttataatatatcctttttttttgttt</w:t>
      </w:r>
    </w:p>
    <w:p w:rsidR="00B257CB" w:rsidRPr="004748F0" w:rsidRDefault="00B257CB" w:rsidP="00B257CB"/>
    <w:p w:rsidR="00B257CB" w:rsidRPr="004748F0" w:rsidRDefault="00B257CB" w:rsidP="00B257CB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5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: </w:t>
      </w:r>
      <w:r w:rsidR="00D65492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1214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bps</w:t>
      </w:r>
    </w:p>
    <w:p w:rsidR="00B257CB" w:rsidRDefault="00B257CB" w:rsidP="00B257CB">
      <w:pPr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3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: </w:t>
      </w:r>
      <w:r w:rsidR="00D65492"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1195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bps</w:t>
      </w:r>
    </w:p>
    <w:p w:rsidR="00FF384B" w:rsidRDefault="00FF384B" w:rsidP="00B257CB">
      <w:pPr>
        <w:rPr>
          <w:rFonts w:ascii="Courier New" w:hAnsi="Courier New" w:cs="Courier New"/>
        </w:rPr>
      </w:pPr>
    </w:p>
    <w:p w:rsidR="00FF384B" w:rsidRDefault="00FF384B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:rsidR="00FF384B" w:rsidRPr="004748F0" w:rsidRDefault="00FF384B" w:rsidP="00FF38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lastRenderedPageBreak/>
        <w:t>&gt; PF3D7_1364000-</w:t>
      </w:r>
      <w:r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mV5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-SW </w:t>
      </w:r>
      <w:r w:rsidRPr="00FF384B">
        <w:rPr>
          <w:rFonts w:ascii="Courier New" w:eastAsia="Times New Roman" w:hAnsi="Courier New" w:cs="Courier New"/>
          <w:b/>
          <w:color w:val="000000"/>
          <w:sz w:val="20"/>
          <w:szCs w:val="20"/>
          <w:highlight w:val="magenta"/>
          <w:lang w:eastAsia="de-DE"/>
        </w:rPr>
        <w:t>smV5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highlight w:val="darkYellow"/>
          <w:lang w:eastAsia="de-DE"/>
        </w:rPr>
        <w:t>Neo-R</w:t>
      </w:r>
    </w:p>
    <w:p w:rsidR="00FF384B" w:rsidRPr="004748F0" w:rsidRDefault="00FF384B" w:rsidP="00FF384B">
      <w:pPr>
        <w:pStyle w:val="HTMLPreformatted"/>
        <w:rPr>
          <w:b/>
          <w:color w:val="000000"/>
        </w:rPr>
      </w:pPr>
      <w:r w:rsidRPr="004748F0">
        <w:rPr>
          <w:color w:val="000000"/>
        </w:rPr>
        <w:t>ataaaaaaatatttgaatgaataatttctccttattttatatttcgaaaatggtaatatgaaaaaacaaaatataccatatcttaaatattattatatttgttcatttgataaaagaaatatatatatatatatatatatattatatatatattttattattttatgccgatatgtgtaattaaatatatataaaacataatacagacaaaaaaatgtgaaggcatgcaaatatgtaaaataatatatcgttatataaaatatgaacaaatataaatgtacactaaataaataaataaatatatatatatatatatatatatatatatgtatattttatttaattttttttattttatcctaacatatatatatatatatatatatatatgtgtatatgtttatattttgattatattactttgcaagatatataattagtagtataataccaatgatataataatgcattagatgatgaggtaattatgtataaaaaga</w:t>
      </w:r>
      <w:r w:rsidRPr="004748F0">
        <w:rPr>
          <w:color w:val="000000"/>
          <w:highlight w:val="green"/>
        </w:rPr>
        <w:t>ATG</w:t>
      </w:r>
      <w:r w:rsidRPr="004748F0">
        <w:rPr>
          <w:color w:val="000000"/>
        </w:rPr>
        <w:t>GAAAATCGAGAATGCGAAATAAGAATATTTAACGGGACTAGTTGTTGTTTTTATAGATATATGCATTCAGTAAAACATGGAGTATGGTTAATTAATCCTCCTGAGTGTTTAAAAAGTAAAGGGGAAGAAAAATGTATAGCTAAATTTACGAAAACTATGGGTAATTTTTATGGTATATTACAATATTGTGTAGTTATAAATAGTGATGAATATATTTTGAATGCTCGTTTTGATATACCATTATTAGGTGATAATACAGCTACATCGATTATTGGTTTGAATATAAAGAATGAAGATAAACAAATTTTATCGCAACAGAATTATTTTTTAGTAAAGTATAGTTTTGATAATACTTATAACAGTAAGTTTTATATTAACATTGTTGAAACTGAAGAAGGACATAGATTTATTGAATACCATAAGAAGAAATTAAAGAAAGGTCTGCTTCGTGTATTACACATACGAACATTAGAAGAAAAGGAAAAATTACGTAAAGAAAATATGAATAATAATTTAAGAATAAACAATTGCTCGAATATTATTAGTAATAATAATAATGATAATAATAATAATAATAATTATTATTATAATAATGAAGACAATTTAACAAATGATAAATTAATACATAATTATCATCGTGATAATGATATATTAGATATATTACCATTAAGTTTTATTATTAATATAAAAAATTATGAATGGAAAAAGAGACTTAGAAAAGCACATAAATCTTTATATATAATAATTATAAATTTTACTAGACAAACATTAAATTTAACAGATTGTAGAGGTATGAAATCTGTTGAATTGAATGAAGGAAATTGGATTGAATTACCTAATGAAAAAATATCTTCTTTACGTTCCTGTGAATTTGGATGTAATAGTGATGGTATGTTTTCTAGTATCAGTGGTTTTTGTAAATATAATTTTATGAACGAATCATGTTATTTAAATATATTATGGGATATTAATAGTGTTAATTCAAAAATTAAATGTAATATTAAAAATACTAGTAAATATACAATTATAAAAAATGTAGAATTATATAATGAATGTACTGCTGTTTTTCATATCCTAGAATATTATTATTATCCTCCAATAAAAATATTAGAATGCAGAGCTTTAACAAATAATGTTATTAATAATTATAATATAAATAAAGATAATATTGATAAAAATATTAATTCTATATACCAATGTAGTATTAATGTTATTAGACAATTTTGTCAATATCTTCTTAATAATAATACATCTCAAGAAAATAATTCAAATGATGAAGACTTCATGAATTCATCAAATTTACAAAAAAAATTTGTATATAATGATGACGACGATGATTTAAAATTTATAAATAATAATATGTCTTCTTTTCCAAAGATTAATAAAAATGCAATTT</w:t>
      </w:r>
      <w:r w:rsidRPr="004748F0">
        <w:rPr>
          <w:color w:val="000000"/>
          <w:highlight w:val="yellow"/>
        </w:rPr>
        <w:t>CCCTTTATACGAACAAAGGCAATG</w:t>
      </w:r>
      <w:r w:rsidRPr="004748F0">
        <w:rPr>
          <w:color w:val="000000"/>
        </w:rPr>
        <w:t>AAATAATTTCTAGTAAAAAAAAAAAAAAAAATCAGAAGAATCCTTATTATAATAGCAAAGTGCCTATT</w:t>
      </w:r>
      <w:r w:rsidRPr="004748F0">
        <w:rPr>
          <w:b/>
          <w:color w:val="000000"/>
        </w:rPr>
        <w:t>GCTTCAGAAGATATTTATAAAAAAGGGGAAAAAAATATATATAACAGCGAATATGAAAATGATAATGATAATAATAAAGATTCTTGTCATTTTAATGAGGAGGAGAATGAAGAATTAGAAGAAGATGGAGATTTTTTAAATATCGATCATTTAAAAAGTAGTACTATACAAGAAAAGAATTTAGAAATTTTAAAAAAAAGAAAAGCATGTTCAAACAATATGAATATTAATAGAAAGAATATATTTACGAATATTAATATAACTTGTGGGCGTGATTTTTTTTGTTACATGCATGGGAATAATTATTCTAATAACATACCTATAAATTCATATTTATATATATCTTGGAATATAGGAAATGTGATATATAGAAATTTATATAATTCAAGTGAAAATATAATAATAAATGCTCATAGTTTGTTAAGTAGTCATAATATTAATGATGATGTAATATTAAAATTGAATATAGATGAAAATAATAGAAGGCTTTATCCATCAAATCTAATACATAGTTTATTAATGAATACAGAAAGTAATATATATATAAATAATGAATATGTTATATTAGATATCATTTTAAGTATATTCCATATTATATCAACTAATTTATCACCTATTATTGAAAAAATATTAGATGCAGAATATGGTACTAGGTGGATTATGGATAGCAAAATACCAAAAAGTAATATATGGGAAAAATCAAAAGGAAAAAATGAATTAGACATTGAAGGAATTATACATATCATTACAACCTTCTGGATAGATATATTTGAAAAGCGTATTAAAAATATAGAAATTATTCAAAATTTACAAAAAGCATCGATTTTTTGGTCAAATCAAGAAATAGATCAATTTGATCAAGACTTTGTCAAAAAATTAATCGAAAGCTCTTCCTTACTTTTAAAGCTCTTCGGAGATTATAACACAGCAAAGAGTATTGAAAAGTTGTATTACAATAAATATTCCATTTTTAATGACTTTTGCGTGGAC</w:t>
      </w:r>
      <w:r w:rsidRPr="004748F0">
        <w:rPr>
          <w:color w:val="000000"/>
        </w:rPr>
        <w:t>cctaggTCAGGATTGAGATCAAGATCTGCTGCTGCTGGTGCTGGTGGTGCTGCTAGAGCTGCTctgcagAGAGGAGTACAAGTTGAAACAATATCACCAGGAGATGGT</w:t>
      </w:r>
      <w:r w:rsidRPr="004748F0">
        <w:rPr>
          <w:color w:val="000000"/>
          <w:highlight w:val="cyan"/>
        </w:rPr>
        <w:t>CGTACATTTCCAAAAAGAGGTCAA</w:t>
      </w:r>
      <w:r w:rsidRPr="004748F0">
        <w:rPr>
          <w:color w:val="000000"/>
        </w:rPr>
        <w:t>ACTTGTGTTGTACATTATACTGGAATGCTTGAAGATGGAAAGAAATTTGATTCATCTCGTGATAGAAATAAACCATTTAAATTTATGCTAGGTAAACAAGAAGTAATACGAGGTTGGGAAGAAGGAGTTGCTCAAATGAGTGTAGGTCAAAGAGCAAAACTTACTATATCTCCAGATTATGCTTATGGTGCAACTGGACATCCAGGTATAATTCCACCTCATGCAACTCTTGTATTTGATGTGGAGCTTCTAAAACTAGAAACTAGAGGTGTTCAGGTTGAAACAATTTCACCTGGAGATGGCAGAACCTTTCCTAAAAGAGGACAGACTTGCGTAGTTCATTATACAGGCATGCTAGAGGATGGTAAGAAATTTGATTCTAGTCGAGATAGAAATAAGCCATTCAAGTTTATGCTAGGTAAACAGGAAGTAATAAGAGGTTGGGAAGAGGGTGTAGCACAGATGTCAGTTGGACAAAGAGCAAAGTTAACAATATCACCAGATTATGCATACGGTGCAACAGGCCATCCTGGCATCATCCCTCCACATGCAACTTTAGTATTCGACGTTGAATTGTTAAAGTTAGAGACAacgcgtGCTAGAGGTGCTGCTGCTGGTGCTGGAGGTGCAGGTAGAcgtacg</w:t>
      </w:r>
      <w:r w:rsidRPr="00FF384B">
        <w:rPr>
          <w:color w:val="000000"/>
          <w:highlight w:val="magenta"/>
        </w:rPr>
        <w:t>atgggaaaacctataccgaaccccctccttggacttgatagtactcagcagcagggtaagcccattccaaacccacttctcggtctggatagcacacagcaacaaggtaagcctatccctaaccctctgttgggcctggactccacgggccaaggtgtgagtaagggcgaagaactgtttaccggcgtggtcccaattctggttgagctcgacggtgacgttaacggacacaagtttagtgtgcgcggagaaggagagggagatgccaccaacggaaaattgacgctgaagtttatatgcaccacgggaaagctgccggtgccgtggccgaccttggttacaaccctgggtggcggagtccagtgtttcagccgttacccagaccacatgaagcagcatgacttctttaagagtgctatgccggagggatacgtgcaggaacggacgatcagtttcaaagatgacggtacttacaagacgcgagccgaggtgaagttcgagggagacaccttggtgaacaggatagaacttaagggaattgatttcaaggaagacggtaatattctgggtcacaagctggaatacaactttaacagccataacgtctacattactgccgacaagcagaagaacggcataaaggcgaatttcaaaattcggcacaacgtggaaggtggtggcaagccgatcccgaatcccctgctgggcttggatagcacgcagcaacagggaaagcccatccctaaccccttgctgggactcgacagcaccggaggccagcaaggcggtggcaaaccgatacccaatcccctgctcggcctggatagcacccagcagcaaggcaagccaatccccaaccctctgctgggcctcgactcgacaggtggcgatggaa</w:t>
      </w:r>
      <w:r w:rsidRPr="00FF384B">
        <w:rPr>
          <w:color w:val="000000"/>
          <w:highlight w:val="magenta"/>
        </w:rPr>
        <w:lastRenderedPageBreak/>
        <w:t>gtgttcaactggcggaccactatcagcagaatacgccgatcggagatggccccgtgctgttgccggataatcactatctgtcgactcagagcgttctgagtaaggacccaaacgaaaaacgagatcacatggtgttgttggagttcgtgaccgccgccggcattacgttgggaatggacgagctgtacaagggccaaggaggcaagcccataccaaatcccttgctgggcctcgacagcactcagcaacaaggaaagccaataccaaatccactgttgggcctcgacagtacgcaacagcagggcaagcccatcccgaacccgttgctgggactggatagtaccggt</w:t>
      </w:r>
      <w:r w:rsidRPr="004748F0">
        <w:rPr>
          <w:color w:val="000000"/>
        </w:rPr>
        <w:t>accGGTgccaggggagcagccgcaggagcagggggggcaggaaggcgtggtgttcaggtcgagactattagccctggagatggacgcacgtttcctaagcgtggacagacatgcgtagttcactacacaggtatgttggaggacggtaaaaagttcgacagctcacgcgaccgcaataaacctttcaagtttatgcttggcaagcaggaggttattcgtggatgggaggagggtgtagcacagatgtctgttggacagcgtgctaagttgacaatttcacctgactatgcttatggcgctacgggccatcccgggatcattccgccacatgcgactctggtattcgacgttgaattattaaagttagagacagctagaggggccgctgcaggtgctggtggagctggaagacgtggagtacaagtagagactatctctccaggtgacggtcgcactttcccaaagcgtggccaaacctgtgttgtacattacactggtatgctggaggatgggaaaaagttcgattccagtcgcgaccgtaacaaaccgttcaaattcatgttgggaaagcaggaagtgatccgcgggtgggaggaaggcgtggcgcaaatgagcgtcggtcagcgggctaaattgaccatttcccctgactacgcgtatggggctactgggcacccagggattattccgcctcacgctacacttgtgtttgatgtcgaacttttgaaactggaaactgtcgacGGAGAAGGAAGAGGAAGTTTATTAACATGTGGAGATGTAGAAGAAAATCCAGGACCA</w:t>
      </w:r>
      <w:r w:rsidRPr="004748F0">
        <w:rPr>
          <w:color w:val="000000"/>
          <w:highlight w:val="darkYellow"/>
        </w:rPr>
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AA</w:t>
      </w:r>
      <w:r w:rsidRPr="004748F0">
        <w:rPr>
          <w:color w:val="000000"/>
        </w:rPr>
        <w:t>c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</w:t>
      </w:r>
      <w:r w:rsidRPr="004748F0">
        <w:rPr>
          <w:color w:val="000000"/>
        </w:rPr>
        <w:lastRenderedPageBreak/>
        <w:t>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4748F0">
        <w:rPr>
          <w:color w:val="000000"/>
          <w:highlight w:val="cyan"/>
        </w:rPr>
        <w:t>ggaattgtgagcggataacaatttcacacagg</w:t>
      </w:r>
      <w:r w:rsidRPr="004748F0">
        <w:rPr>
          <w:color w:val="000000"/>
        </w:rPr>
        <w:t>aaacagctatgaccatgattacgccaagctatttaggtgacactatagaagcggccgcTAAGCTTCAGAAGATATTTATAAAAAAGGGGAAAAAAATATATATAACAGCGAATATGAAAATGATAATGATAATAATAAAGATTCTTGTCATTTTAATGAGGAGGAGAATGAAGAATTAGAAGAAGATGGAGATTTTTTAAATATCGATCATTTAAAAAGTAGTACTATACAAGAAAAGAATTTAGAAATTTTAAAAAAAAGAAAAGCATGTTCAAACAATATGAATATTAATAGAAAGAATATATTTACGAATATTAATATAACTTGTGGGCGTGATTTTTTTTGTTACATGCATGGGAATAATTATTCTAATAACATACCTATAAATTCATATTTATATATATCTTGGAATATAGGAAATGTGATATATAGAAATTTATATAATTCAAGTGAAAATATAATAATAAATGCTCATAGTTTGTTAAGTAGTCATAATATTAATGATGATGTAATATTAAAATTGAATATAGATGAAAATAATAGAAGGCTTTATCCATCAAATCTAATACATAGTTTATTAATGAATACAGAAAGTAATATATATATAAATAATGAATATGTTATATTAGATATCATTTTAAGTATATTCCATATTATATCAACTAATTTATCACCTATTATTGAAAAAATATTAGATGCAGAATATGGTACTAGGTGGATTATGGATAGCAAAATACCAAAAAGTAATATATGGGAAAAATCAAAAGGAAAAAATGAATTAGACATTGAAGGAATTATACATATCATTACAACCTTCTGGATAGATATATTTGAAAAGCGTATTAAAAATATAGAAATTATTCAAAATTTACAAAAAGCATCGATTTTTTGGTCAAATCAAGAAATAGATCAATTTGATCAAGACTTTGTCAAAAAATTAATCGAAAGCTCTTCCTTACTTTTAAAGCTCTTCGGAGATTATAACACAGCAAAGAGTATTGAAAAGTTGTATTACAATAAATATTCCATTTTTAATGACTTTTGCGTGGACTAAgattatatatatgtatatatgtatatatttatatatgtgtatatatatttcacatttttttttttttttttttttttttaatgg</w:t>
      </w:r>
      <w:r w:rsidRPr="004748F0">
        <w:rPr>
          <w:color w:val="000000"/>
          <w:highlight w:val="yellow"/>
        </w:rPr>
        <w:t>gttatccataaatacatgctcatgg</w:t>
      </w:r>
      <w:r w:rsidRPr="004748F0">
        <w:rPr>
          <w:color w:val="000000"/>
        </w:rPr>
        <w:t>ggatatttaacaaaattttcttatgatacatatttggatatttaaccatttatttttatgttgatctataaaaaaagcattcatattgtgatatataatttattctgttaaaaaatttatgtcattatttattatttctttatttattttatttttttttttttttttgtttaaatttttaaaagaatatattccattttttgccattattacatgaattttttttttttttattccttttatatttattcatttttttttattccttttatatttatttattttttttttttttgttattccgcatctcatttgtgatgtactatattatccgtttttttttttttttttttttttttttttttttataatatatcctttttttttgttt</w:t>
      </w:r>
    </w:p>
    <w:p w:rsidR="00FF384B" w:rsidRPr="004748F0" w:rsidRDefault="00FF384B" w:rsidP="00FF384B"/>
    <w:p w:rsidR="00FF384B" w:rsidRPr="004748F0" w:rsidRDefault="00FF384B" w:rsidP="00FF384B">
      <w:pPr>
        <w:spacing w:after="0"/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5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214bps</w:t>
      </w:r>
    </w:p>
    <w:p w:rsidR="00FF384B" w:rsidRPr="004748F0" w:rsidRDefault="00FF384B" w:rsidP="00FF384B">
      <w:pPr>
        <w:rPr>
          <w:rFonts w:ascii="Courier New" w:hAnsi="Courier New" w:cs="Courier New"/>
        </w:rPr>
      </w:pPr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3’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amplicon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 xml:space="preserve"> </w:t>
      </w:r>
      <w:proofErr w:type="spellStart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size</w:t>
      </w:r>
      <w:proofErr w:type="spellEnd"/>
      <w:r w:rsidRPr="004748F0">
        <w:rPr>
          <w:rFonts w:ascii="Courier New" w:eastAsia="Times New Roman" w:hAnsi="Courier New" w:cs="Courier New"/>
          <w:b/>
          <w:color w:val="000000"/>
          <w:sz w:val="20"/>
          <w:szCs w:val="20"/>
          <w:lang w:eastAsia="de-DE"/>
        </w:rPr>
        <w:t>: 1195bps</w:t>
      </w:r>
      <w:bookmarkStart w:id="17" w:name="_GoBack"/>
      <w:bookmarkEnd w:id="17"/>
    </w:p>
    <w:p w:rsidR="00FF384B" w:rsidRPr="004748F0" w:rsidRDefault="00FF384B" w:rsidP="00B257CB">
      <w:pPr>
        <w:rPr>
          <w:rFonts w:ascii="Courier New" w:hAnsi="Courier New" w:cs="Courier New"/>
        </w:rPr>
      </w:pPr>
    </w:p>
    <w:sectPr w:rsidR="00FF384B" w:rsidRPr="004748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055A40"/>
    <w:multiLevelType w:val="hybridMultilevel"/>
    <w:tmpl w:val="5E32FB6C"/>
    <w:lvl w:ilvl="0" w:tplc="B4C6C1C6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AB2829"/>
    <w:multiLevelType w:val="hybridMultilevel"/>
    <w:tmpl w:val="5598F87A"/>
    <w:lvl w:ilvl="0" w:tplc="90B05938">
      <w:numFmt w:val="bullet"/>
      <w:lvlText w:val="-"/>
      <w:lvlJc w:val="left"/>
      <w:pPr>
        <w:ind w:left="720" w:hanging="360"/>
      </w:pPr>
      <w:rPr>
        <w:rFonts w:ascii="Courier New" w:eastAsia="Times New Roman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613"/>
    <w:rsid w:val="00053D1D"/>
    <w:rsid w:val="00104074"/>
    <w:rsid w:val="00145318"/>
    <w:rsid w:val="00154CDE"/>
    <w:rsid w:val="00182C2F"/>
    <w:rsid w:val="001B0766"/>
    <w:rsid w:val="001F45C8"/>
    <w:rsid w:val="00237266"/>
    <w:rsid w:val="002F21FB"/>
    <w:rsid w:val="00331BF2"/>
    <w:rsid w:val="0034317E"/>
    <w:rsid w:val="00343245"/>
    <w:rsid w:val="00352F1B"/>
    <w:rsid w:val="00356A9C"/>
    <w:rsid w:val="003B3EFC"/>
    <w:rsid w:val="00421C67"/>
    <w:rsid w:val="00434114"/>
    <w:rsid w:val="004506A7"/>
    <w:rsid w:val="004748F0"/>
    <w:rsid w:val="004E71E7"/>
    <w:rsid w:val="00530D68"/>
    <w:rsid w:val="005341EB"/>
    <w:rsid w:val="00571A57"/>
    <w:rsid w:val="005F14CE"/>
    <w:rsid w:val="005F1613"/>
    <w:rsid w:val="005F52CD"/>
    <w:rsid w:val="00602A6F"/>
    <w:rsid w:val="006A1FE6"/>
    <w:rsid w:val="006F7F0B"/>
    <w:rsid w:val="00712260"/>
    <w:rsid w:val="00843206"/>
    <w:rsid w:val="00872147"/>
    <w:rsid w:val="00946263"/>
    <w:rsid w:val="009975D4"/>
    <w:rsid w:val="009C5D80"/>
    <w:rsid w:val="00A1771C"/>
    <w:rsid w:val="00A8387C"/>
    <w:rsid w:val="00A90170"/>
    <w:rsid w:val="00B257CB"/>
    <w:rsid w:val="00C06CDA"/>
    <w:rsid w:val="00C135EE"/>
    <w:rsid w:val="00C25262"/>
    <w:rsid w:val="00C604C9"/>
    <w:rsid w:val="00C953EF"/>
    <w:rsid w:val="00CD735B"/>
    <w:rsid w:val="00CE11E9"/>
    <w:rsid w:val="00D10E57"/>
    <w:rsid w:val="00D5224F"/>
    <w:rsid w:val="00D65492"/>
    <w:rsid w:val="00DB6BFA"/>
    <w:rsid w:val="00DD12DE"/>
    <w:rsid w:val="00DE1956"/>
    <w:rsid w:val="00E3650C"/>
    <w:rsid w:val="00E82202"/>
    <w:rsid w:val="00E91485"/>
    <w:rsid w:val="00EF0853"/>
    <w:rsid w:val="00F61438"/>
    <w:rsid w:val="00F72663"/>
    <w:rsid w:val="00FF3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C3271"/>
  <w15:chartTrackingRefBased/>
  <w15:docId w15:val="{741C4B42-50D6-48EC-9E63-19211A802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161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21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161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72147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721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D1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F45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F45C8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4748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48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748F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4</Pages>
  <Words>67960</Words>
  <Characters>387373</Characters>
  <Application>Microsoft Office Word</Application>
  <DocSecurity>0</DocSecurity>
  <Lines>3228</Lines>
  <Paragraphs>9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uillen</dc:creator>
  <cp:keywords/>
  <dc:description/>
  <cp:lastModifiedBy>Andres Guillen Samander</cp:lastModifiedBy>
  <cp:revision>4</cp:revision>
  <dcterms:created xsi:type="dcterms:W3CDTF">2026-01-22T10:49:00Z</dcterms:created>
  <dcterms:modified xsi:type="dcterms:W3CDTF">2026-01-22T11:06:00Z</dcterms:modified>
</cp:coreProperties>
</file>